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AF3D4" w14:textId="0EA55935" w:rsidR="000F3968" w:rsidRPr="00A148B0" w:rsidRDefault="00CD3AB4" w:rsidP="00A148B0">
      <w:pPr>
        <w:rPr>
          <w:rFonts w:ascii="Times New Roman" w:hAnsi="Times New Roman"/>
          <w:b/>
          <w:bCs/>
          <w:sz w:val="28"/>
          <w:szCs w:val="28"/>
        </w:rPr>
      </w:pPr>
      <w:r w:rsidRPr="00A148B0">
        <w:rPr>
          <w:rFonts w:ascii="Times New Roman" w:hAnsi="Times New Roman"/>
          <w:b/>
          <w:bCs/>
          <w:sz w:val="28"/>
          <w:szCs w:val="28"/>
        </w:rPr>
        <w:t xml:space="preserve">MkcDBGAS: </w:t>
      </w:r>
      <w:r w:rsidR="008E5CCB" w:rsidRPr="00A148B0">
        <w:rPr>
          <w:rFonts w:ascii="Times New Roman" w:hAnsi="Times New Roman"/>
          <w:b/>
          <w:bCs/>
          <w:sz w:val="28"/>
          <w:szCs w:val="28"/>
        </w:rPr>
        <w:t>a reference-free approach</w:t>
      </w:r>
      <w:r w:rsidR="00AA1B93" w:rsidRPr="00A148B0">
        <w:rPr>
          <w:rFonts w:ascii="Times New Roman" w:hAnsi="Times New Roman"/>
          <w:b/>
          <w:bCs/>
          <w:sz w:val="28"/>
          <w:szCs w:val="28"/>
        </w:rPr>
        <w:t xml:space="preserve"> to identify comprehensive alternative splicing events in a transcriptome</w:t>
      </w:r>
    </w:p>
    <w:p w14:paraId="2D58AEB5" w14:textId="3981807A" w:rsidR="000F3968" w:rsidRDefault="00CD3AB4" w:rsidP="004E0C19">
      <w:pPr>
        <w:pStyle w:val="2-text"/>
        <w:spacing w:line="480" w:lineRule="auto"/>
        <w:rPr>
          <w:rFonts w:cs="Times New Roman"/>
          <w:color w:val="000000"/>
          <w:sz w:val="22"/>
          <w:szCs w:val="22"/>
        </w:rPr>
      </w:pPr>
      <w:proofErr w:type="spellStart"/>
      <w:r>
        <w:rPr>
          <w:rFonts w:cs="Times New Roman"/>
          <w:color w:val="000000"/>
          <w:sz w:val="22"/>
          <w:szCs w:val="22"/>
        </w:rPr>
        <w:t>Quanbao</w:t>
      </w:r>
      <w:proofErr w:type="spellEnd"/>
      <w:r>
        <w:rPr>
          <w:rFonts w:cs="Times New Roman"/>
          <w:color w:val="000000"/>
          <w:sz w:val="22"/>
          <w:szCs w:val="22"/>
        </w:rPr>
        <w:t xml:space="preserve"> Zhang</w:t>
      </w:r>
      <w:r>
        <w:rPr>
          <w:rFonts w:cs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/>
          <w:color w:val="000000"/>
          <w:sz w:val="22"/>
          <w:szCs w:val="22"/>
        </w:rPr>
        <w:t xml:space="preserve">, </w:t>
      </w:r>
      <w:r>
        <w:rPr>
          <w:rFonts w:cs="Times New Roman" w:hint="eastAsia"/>
          <w:color w:val="000000"/>
          <w:sz w:val="22"/>
          <w:szCs w:val="22"/>
        </w:rPr>
        <w:t>Lei</w:t>
      </w:r>
      <w:r>
        <w:rPr>
          <w:rFonts w:cs="Times New Roman"/>
          <w:color w:val="000000"/>
          <w:sz w:val="22"/>
          <w:szCs w:val="22"/>
        </w:rPr>
        <w:t xml:space="preserve"> Cao</w:t>
      </w:r>
      <w:r w:rsidR="003A07F2">
        <w:rPr>
          <w:rFonts w:cs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/>
          <w:color w:val="000000"/>
          <w:sz w:val="22"/>
          <w:szCs w:val="22"/>
        </w:rPr>
        <w:t xml:space="preserve">, </w:t>
      </w:r>
      <w:proofErr w:type="spellStart"/>
      <w:r>
        <w:rPr>
          <w:rFonts w:cs="Times New Roman"/>
          <w:color w:val="000000"/>
          <w:sz w:val="22"/>
          <w:szCs w:val="22"/>
        </w:rPr>
        <w:t>Hongtao</w:t>
      </w:r>
      <w:proofErr w:type="spellEnd"/>
      <w:r>
        <w:rPr>
          <w:rFonts w:cs="Times New Roman"/>
          <w:color w:val="000000"/>
          <w:sz w:val="22"/>
          <w:szCs w:val="22"/>
        </w:rPr>
        <w:t xml:space="preserve"> Song</w:t>
      </w:r>
      <w:r>
        <w:rPr>
          <w:rFonts w:cs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/>
          <w:color w:val="000000"/>
          <w:sz w:val="22"/>
          <w:szCs w:val="22"/>
        </w:rPr>
        <w:t xml:space="preserve">, </w:t>
      </w:r>
      <w:proofErr w:type="spellStart"/>
      <w:r>
        <w:rPr>
          <w:rFonts w:cs="Times New Roman"/>
          <w:color w:val="000000"/>
          <w:sz w:val="22"/>
          <w:szCs w:val="22"/>
        </w:rPr>
        <w:t>Kui</w:t>
      </w:r>
      <w:proofErr w:type="spellEnd"/>
      <w:r>
        <w:rPr>
          <w:rFonts w:cs="Times New Roman"/>
          <w:color w:val="000000"/>
          <w:sz w:val="22"/>
          <w:szCs w:val="22"/>
        </w:rPr>
        <w:t xml:space="preserve"> Lin</w:t>
      </w:r>
      <w:r>
        <w:rPr>
          <w:rFonts w:cs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/>
          <w:color w:val="000000"/>
          <w:sz w:val="22"/>
          <w:szCs w:val="22"/>
        </w:rPr>
        <w:t xml:space="preserve"> and Erli Pang</w:t>
      </w:r>
      <w:r>
        <w:rPr>
          <w:rFonts w:cs="Times New Roman"/>
          <w:color w:val="000000"/>
          <w:sz w:val="22"/>
          <w:szCs w:val="22"/>
          <w:vertAlign w:val="superscript"/>
        </w:rPr>
        <w:t>1*</w:t>
      </w:r>
    </w:p>
    <w:p w14:paraId="3E33336A" w14:textId="0E43DBC2" w:rsidR="000F3968" w:rsidRDefault="00CD3AB4" w:rsidP="004E0C19">
      <w:pPr>
        <w:pStyle w:val="ListParagraph1"/>
        <w:widowControl w:val="0"/>
        <w:autoSpaceDE w:val="0"/>
        <w:autoSpaceDN w:val="0"/>
        <w:adjustRightInd w:val="0"/>
        <w:snapToGrid w:val="0"/>
        <w:spacing w:line="480" w:lineRule="auto"/>
        <w:ind w:left="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="Times-Roman" w:hAnsi="Times New Roman"/>
          <w:color w:val="000000"/>
          <w:sz w:val="22"/>
          <w:szCs w:val="22"/>
        </w:rPr>
        <w:t xml:space="preserve"> MOE Key Laboratory for </w:t>
      </w:r>
      <w:r>
        <w:rPr>
          <w:rFonts w:ascii="Times New Roman" w:hAnsi="Times New Roman"/>
          <w:color w:val="000000"/>
          <w:sz w:val="22"/>
          <w:szCs w:val="22"/>
        </w:rPr>
        <w:t>Biodiversity Sci</w:t>
      </w:r>
      <w:r>
        <w:rPr>
          <w:rFonts w:ascii="Times New Roman" w:eastAsia="Times-Roman" w:hAnsi="Times New Roman"/>
          <w:color w:val="000000"/>
          <w:sz w:val="22"/>
          <w:szCs w:val="22"/>
        </w:rPr>
        <w:t>enc</w:t>
      </w:r>
      <w:r>
        <w:rPr>
          <w:rFonts w:ascii="Times New Roman" w:hAnsi="Times New Roman"/>
          <w:color w:val="000000"/>
          <w:sz w:val="22"/>
          <w:szCs w:val="22"/>
        </w:rPr>
        <w:t>e and Ecological Engin</w:t>
      </w:r>
      <w:r>
        <w:rPr>
          <w:rFonts w:ascii="Times New Roman" w:eastAsia="Times-Roman" w:hAnsi="Times New Roman"/>
          <w:color w:val="000000"/>
          <w:sz w:val="22"/>
          <w:szCs w:val="22"/>
        </w:rPr>
        <w:t xml:space="preserve">eering and </w:t>
      </w:r>
      <w:r>
        <w:rPr>
          <w:rFonts w:ascii="Times New Roman" w:hAnsi="Times New Roman"/>
          <w:color w:val="000000"/>
          <w:sz w:val="22"/>
          <w:szCs w:val="22"/>
        </w:rPr>
        <w:t>Beijing Key Laboratory of Gene Resource and Molecular Development, College of Life Sciences, Beijing Normal University, Beijing 100875, China</w:t>
      </w:r>
    </w:p>
    <w:p w14:paraId="5DF961A8" w14:textId="77777777" w:rsidR="0071059E" w:rsidRPr="00056D07" w:rsidRDefault="0071059E" w:rsidP="004E0C19">
      <w:pPr>
        <w:pStyle w:val="BCAuthorAddress"/>
        <w:snapToGrid w:val="0"/>
        <w:ind w:firstLine="0"/>
        <w:jc w:val="both"/>
        <w:rPr>
          <w:rFonts w:ascii="Times New Roman" w:eastAsia="Times-Roman" w:hAnsi="Times New Roman"/>
          <w:sz w:val="21"/>
          <w:szCs w:val="21"/>
        </w:rPr>
      </w:pPr>
      <w:r w:rsidRPr="00056D07">
        <w:rPr>
          <w:rFonts w:ascii="Times New Roman" w:eastAsia="Times-Roman" w:hAnsi="Times New Roman"/>
          <w:sz w:val="21"/>
          <w:szCs w:val="21"/>
        </w:rPr>
        <w:t>*To whom correspondence should be addressed</w:t>
      </w:r>
    </w:p>
    <w:p w14:paraId="43244884" w14:textId="77777777" w:rsidR="0071059E" w:rsidRPr="00056D07" w:rsidRDefault="0071059E" w:rsidP="004E0C19">
      <w:pPr>
        <w:pStyle w:val="BIEmailAddress"/>
        <w:snapToGrid w:val="0"/>
        <w:spacing w:after="0"/>
        <w:ind w:firstLine="0"/>
        <w:rPr>
          <w:rFonts w:ascii="Times New Roman" w:eastAsia="Times-Roman" w:hAnsi="Times New Roman"/>
          <w:sz w:val="21"/>
          <w:szCs w:val="21"/>
        </w:rPr>
      </w:pPr>
      <w:r w:rsidRPr="00056D07">
        <w:rPr>
          <w:rFonts w:ascii="Times New Roman" w:eastAsia="Times-Roman" w:hAnsi="Times New Roman"/>
          <w:sz w:val="21"/>
          <w:szCs w:val="21"/>
          <w:lang w:eastAsia="zh-CN"/>
        </w:rPr>
        <w:t xml:space="preserve">Erli Pang, </w:t>
      </w:r>
      <w:r w:rsidRPr="00056D07">
        <w:rPr>
          <w:rFonts w:ascii="Times New Roman" w:eastAsia="Times-Roman" w:hAnsi="Times New Roman"/>
          <w:sz w:val="21"/>
          <w:szCs w:val="21"/>
        </w:rPr>
        <w:t>College of Life Sciences, Beijing Normal University,</w:t>
      </w:r>
      <w:r w:rsidRPr="00056D07">
        <w:rPr>
          <w:rFonts w:ascii="Times New Roman" w:hAnsi="Times New Roman"/>
          <w:color w:val="auto"/>
          <w:sz w:val="21"/>
          <w:szCs w:val="21"/>
        </w:rPr>
        <w:t xml:space="preserve"> </w:t>
      </w:r>
      <w:r w:rsidRPr="00056D07">
        <w:rPr>
          <w:rFonts w:ascii="Times New Roman" w:eastAsia="Times-Roman" w:hAnsi="Times New Roman"/>
          <w:sz w:val="21"/>
          <w:szCs w:val="21"/>
        </w:rPr>
        <w:t xml:space="preserve">No 19 </w:t>
      </w:r>
      <w:proofErr w:type="spellStart"/>
      <w:r w:rsidRPr="00056D07">
        <w:rPr>
          <w:rFonts w:ascii="Times New Roman" w:eastAsia="Times-Roman" w:hAnsi="Times New Roman"/>
          <w:sz w:val="21"/>
          <w:szCs w:val="21"/>
        </w:rPr>
        <w:t>Xinjiekouwai</w:t>
      </w:r>
      <w:proofErr w:type="spellEnd"/>
      <w:r w:rsidRPr="00056D07">
        <w:rPr>
          <w:rFonts w:ascii="Times New Roman" w:eastAsia="Times-Roman" w:hAnsi="Times New Roman"/>
          <w:sz w:val="21"/>
          <w:szCs w:val="21"/>
        </w:rPr>
        <w:t xml:space="preserve"> Street, Beijing,</w:t>
      </w:r>
      <w:r w:rsidRPr="00056D07">
        <w:rPr>
          <w:rFonts w:ascii="Times New Roman" w:eastAsia="Times-Roman" w:hAnsi="Times New Roman"/>
          <w:sz w:val="21"/>
          <w:szCs w:val="21"/>
          <w:lang w:eastAsia="zh-CN"/>
        </w:rPr>
        <w:t xml:space="preserve"> </w:t>
      </w:r>
      <w:r w:rsidRPr="00056D07">
        <w:rPr>
          <w:rFonts w:ascii="Times New Roman" w:eastAsia="Times-Roman" w:hAnsi="Times New Roman"/>
          <w:sz w:val="21"/>
          <w:szCs w:val="21"/>
        </w:rPr>
        <w:t>100875, China</w:t>
      </w:r>
    </w:p>
    <w:p w14:paraId="702AD421" w14:textId="1E70A11E" w:rsidR="0071059E" w:rsidRPr="0019788D" w:rsidRDefault="0071059E" w:rsidP="004E0C19">
      <w:pPr>
        <w:spacing w:line="480" w:lineRule="auto"/>
      </w:pPr>
      <w:r>
        <w:rPr>
          <w:rFonts w:ascii="Times New Roman" w:hAnsi="Times New Roman" w:hint="eastAsia"/>
          <w:color w:val="000000"/>
          <w:kern w:val="0"/>
          <w:sz w:val="22"/>
          <w:szCs w:val="22"/>
        </w:rPr>
        <w:t>Ema</w:t>
      </w:r>
      <w:r>
        <w:rPr>
          <w:rFonts w:ascii="Times New Roman" w:hAnsi="Times New Roman"/>
          <w:color w:val="000000"/>
          <w:kern w:val="0"/>
          <w:sz w:val="22"/>
          <w:szCs w:val="22"/>
        </w:rPr>
        <w:t>il</w:t>
      </w:r>
      <w:r>
        <w:rPr>
          <w:rFonts w:ascii="Times New Roman" w:eastAsia="Times-Roman" w:hAnsi="Times New Roman"/>
          <w:color w:val="000000"/>
          <w:sz w:val="22"/>
          <w:szCs w:val="22"/>
        </w:rPr>
        <w:t>:</w:t>
      </w:r>
      <w:r>
        <w:rPr>
          <w:rFonts w:ascii="Times New Roman" w:hAnsi="Times New Roman"/>
          <w:color w:val="000000"/>
          <w:sz w:val="22"/>
          <w:szCs w:val="22"/>
        </w:rPr>
        <w:t xml:space="preserve"> </w:t>
      </w:r>
      <w:hyperlink r:id="rId9" w:history="1">
        <w:r>
          <w:rPr>
            <w:rStyle w:val="16"/>
            <w:sz w:val="22"/>
            <w:szCs w:val="22"/>
          </w:rPr>
          <w:t>pangerli@bnu.edu.cn</w:t>
        </w:r>
      </w:hyperlink>
    </w:p>
    <w:p w14:paraId="4F36D1FC" w14:textId="60FD2E34" w:rsidR="00E94A3A" w:rsidRDefault="00310B4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59F0518" w14:textId="73B1BFE5" w:rsidR="00E94A3A" w:rsidRDefault="00E94A3A" w:rsidP="00E94A3A">
      <w:pPr>
        <w:pStyle w:val="TOC10"/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Supplementary Data Index</w:t>
      </w:r>
    </w:p>
    <w:p w14:paraId="19E248FB" w14:textId="052A3146" w:rsidR="00B321FE" w:rsidRPr="00B321FE" w:rsidRDefault="00B321FE">
      <w:pPr>
        <w:pStyle w:val="TOC1"/>
        <w:tabs>
          <w:tab w:val="right" w:leader="middleDot" w:pos="8290"/>
        </w:tabs>
        <w:rPr>
          <w:rFonts w:ascii="Times New Roman" w:eastAsiaTheme="minorEastAsia" w:hAnsi="Times New Roman"/>
          <w:b w:val="0"/>
          <w:bCs w:val="0"/>
          <w:caps w:val="0"/>
          <w:noProof/>
          <w:sz w:val="21"/>
        </w:rPr>
      </w:pPr>
      <w:r w:rsidRPr="00B321FE">
        <w:rPr>
          <w:rFonts w:ascii="Times New Roman" w:hAnsi="Times New Roman"/>
          <w:b w:val="0"/>
          <w:bCs w:val="0"/>
        </w:rPr>
        <w:fldChar w:fldCharType="begin"/>
      </w:r>
      <w:r w:rsidRPr="00B321FE">
        <w:rPr>
          <w:rFonts w:ascii="Times New Roman" w:hAnsi="Times New Roman"/>
          <w:b w:val="0"/>
          <w:bCs w:val="0"/>
        </w:rPr>
        <w:instrText xml:space="preserve"> TOC \o "1-1" \h \z \u </w:instrText>
      </w:r>
      <w:r w:rsidRPr="00B321FE">
        <w:rPr>
          <w:rFonts w:ascii="Times New Roman" w:hAnsi="Times New Roman"/>
          <w:b w:val="0"/>
          <w:bCs w:val="0"/>
        </w:rPr>
        <w:fldChar w:fldCharType="separate"/>
      </w:r>
      <w:hyperlink w:anchor="_Toc134176256" w:history="1">
        <w:r w:rsidRPr="00B321FE">
          <w:rPr>
            <w:rStyle w:val="af3"/>
            <w:rFonts w:ascii="Times New Roman" w:hAnsi="Times New Roman"/>
            <w:b w:val="0"/>
            <w:bCs w:val="0"/>
            <w:caps w:val="0"/>
            <w:noProof/>
            <w:lang w:val="en-GB"/>
          </w:rPr>
          <w:t>SUPPLEMENTARY FIGURE</w:t>
        </w:r>
        <w:r w:rsidRPr="00B321FE">
          <w:rPr>
            <w:rStyle w:val="af3"/>
            <w:rFonts w:ascii="Times New Roman" w:hAnsi="Times New Roman"/>
            <w:b w:val="0"/>
            <w:bCs w:val="0"/>
            <w:caps w:val="0"/>
            <w:noProof/>
          </w:rPr>
          <w:t>S</w:t>
        </w:r>
        <w:r w:rsidRPr="00B321FE">
          <w:rPr>
            <w:rFonts w:ascii="Times New Roman" w:hAnsi="Times New Roman"/>
            <w:b w:val="0"/>
            <w:bCs w:val="0"/>
            <w:caps w:val="0"/>
            <w:noProof/>
            <w:webHidden/>
          </w:rPr>
          <w:tab/>
        </w:r>
        <w:r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begin"/>
        </w:r>
        <w:r w:rsidRPr="00B321FE">
          <w:rPr>
            <w:rFonts w:ascii="Times New Roman" w:hAnsi="Times New Roman"/>
            <w:b w:val="0"/>
            <w:bCs w:val="0"/>
            <w:noProof/>
            <w:webHidden/>
          </w:rPr>
          <w:instrText xml:space="preserve"> PAGEREF _Toc134176256 \h </w:instrText>
        </w:r>
        <w:r w:rsidRPr="00B321FE">
          <w:rPr>
            <w:rFonts w:ascii="Times New Roman" w:hAnsi="Times New Roman"/>
            <w:b w:val="0"/>
            <w:bCs w:val="0"/>
            <w:noProof/>
            <w:webHidden/>
          </w:rPr>
        </w:r>
        <w:r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separate"/>
        </w:r>
        <w:r w:rsidRPr="00B321FE">
          <w:rPr>
            <w:rFonts w:ascii="Times New Roman" w:hAnsi="Times New Roman"/>
            <w:b w:val="0"/>
            <w:bCs w:val="0"/>
            <w:caps w:val="0"/>
            <w:noProof/>
            <w:webHidden/>
          </w:rPr>
          <w:t>3</w:t>
        </w:r>
        <w:r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end"/>
        </w:r>
      </w:hyperlink>
    </w:p>
    <w:p w14:paraId="191692F6" w14:textId="40E0C5E6" w:rsidR="00B321FE" w:rsidRPr="00B321FE" w:rsidRDefault="00EE03D3">
      <w:pPr>
        <w:pStyle w:val="TOC1"/>
        <w:tabs>
          <w:tab w:val="right" w:leader="middleDot" w:pos="8290"/>
        </w:tabs>
        <w:rPr>
          <w:rFonts w:ascii="Times New Roman" w:eastAsiaTheme="minorEastAsia" w:hAnsi="Times New Roman"/>
          <w:b w:val="0"/>
          <w:bCs w:val="0"/>
          <w:caps w:val="0"/>
          <w:noProof/>
          <w:sz w:val="21"/>
        </w:rPr>
      </w:pPr>
      <w:hyperlink w:anchor="_Toc134176257" w:history="1">
        <w:r w:rsidR="00B321FE" w:rsidRPr="00B321FE">
          <w:rPr>
            <w:rStyle w:val="af3"/>
            <w:rFonts w:ascii="Times New Roman" w:hAnsi="Times New Roman"/>
            <w:b w:val="0"/>
            <w:bCs w:val="0"/>
            <w:caps w:val="0"/>
            <w:noProof/>
            <w:lang w:val="en-GB"/>
          </w:rPr>
          <w:t xml:space="preserve">SUPPLEMENTARY </w:t>
        </w:r>
        <w:r w:rsidR="00B321FE" w:rsidRPr="00B321FE">
          <w:rPr>
            <w:rStyle w:val="af3"/>
            <w:rFonts w:ascii="Times New Roman" w:hAnsi="Times New Roman"/>
            <w:b w:val="0"/>
            <w:bCs w:val="0"/>
            <w:caps w:val="0"/>
            <w:noProof/>
          </w:rPr>
          <w:t>ALGORITHMS</w:t>
        </w:r>
        <w:r w:rsidR="00B321FE" w:rsidRPr="00B321FE">
          <w:rPr>
            <w:rFonts w:ascii="Times New Roman" w:hAnsi="Times New Roman"/>
            <w:b w:val="0"/>
            <w:bCs w:val="0"/>
            <w:caps w:val="0"/>
            <w:noProof/>
            <w:webHidden/>
          </w:rPr>
          <w:tab/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begin"/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instrText xml:space="preserve"> PAGEREF _Toc134176257 \h </w:instrText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separate"/>
        </w:r>
        <w:r w:rsidR="00B321FE" w:rsidRPr="00B321FE">
          <w:rPr>
            <w:rFonts w:ascii="Times New Roman" w:hAnsi="Times New Roman"/>
            <w:b w:val="0"/>
            <w:bCs w:val="0"/>
            <w:caps w:val="0"/>
            <w:noProof/>
            <w:webHidden/>
          </w:rPr>
          <w:t>4</w:t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end"/>
        </w:r>
      </w:hyperlink>
    </w:p>
    <w:p w14:paraId="1210AFAD" w14:textId="34A64215" w:rsidR="00B321FE" w:rsidRPr="00B321FE" w:rsidRDefault="00EE03D3">
      <w:pPr>
        <w:pStyle w:val="TOC1"/>
        <w:tabs>
          <w:tab w:val="right" w:leader="middleDot" w:pos="8290"/>
        </w:tabs>
        <w:rPr>
          <w:rFonts w:ascii="Times New Roman" w:eastAsiaTheme="minorEastAsia" w:hAnsi="Times New Roman"/>
          <w:b w:val="0"/>
          <w:bCs w:val="0"/>
          <w:caps w:val="0"/>
          <w:noProof/>
          <w:sz w:val="21"/>
        </w:rPr>
      </w:pPr>
      <w:hyperlink w:anchor="_Toc134176258" w:history="1">
        <w:r w:rsidR="00B321FE" w:rsidRPr="00B321FE">
          <w:rPr>
            <w:rStyle w:val="af3"/>
            <w:rFonts w:ascii="Times New Roman" w:hAnsi="Times New Roman"/>
            <w:b w:val="0"/>
            <w:bCs w:val="0"/>
            <w:caps w:val="0"/>
            <w:noProof/>
            <w:lang w:val="en-GB"/>
          </w:rPr>
          <w:t>SUPPLEMENTARY METHOD</w:t>
        </w:r>
        <w:r w:rsidR="00B321FE" w:rsidRPr="00B321FE">
          <w:rPr>
            <w:rStyle w:val="af3"/>
            <w:rFonts w:ascii="Times New Roman" w:hAnsi="Times New Roman"/>
            <w:b w:val="0"/>
            <w:bCs w:val="0"/>
            <w:caps w:val="0"/>
            <w:noProof/>
          </w:rPr>
          <w:t>S</w:t>
        </w:r>
        <w:r w:rsidR="00B321FE" w:rsidRPr="00B321FE">
          <w:rPr>
            <w:rFonts w:ascii="Times New Roman" w:hAnsi="Times New Roman"/>
            <w:b w:val="0"/>
            <w:bCs w:val="0"/>
            <w:caps w:val="0"/>
            <w:noProof/>
            <w:webHidden/>
          </w:rPr>
          <w:tab/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begin"/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instrText xml:space="preserve"> PAGEREF _Toc134176258 \h </w:instrText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separate"/>
        </w:r>
        <w:r w:rsidR="00B321FE" w:rsidRPr="00B321FE">
          <w:rPr>
            <w:rFonts w:ascii="Times New Roman" w:hAnsi="Times New Roman"/>
            <w:b w:val="0"/>
            <w:bCs w:val="0"/>
            <w:caps w:val="0"/>
            <w:noProof/>
            <w:webHidden/>
          </w:rPr>
          <w:t>7</w:t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end"/>
        </w:r>
      </w:hyperlink>
    </w:p>
    <w:p w14:paraId="25303E31" w14:textId="2FE76C80" w:rsidR="00B321FE" w:rsidRPr="00B321FE" w:rsidRDefault="00EE03D3">
      <w:pPr>
        <w:pStyle w:val="TOC1"/>
        <w:tabs>
          <w:tab w:val="right" w:leader="middleDot" w:pos="8290"/>
        </w:tabs>
        <w:rPr>
          <w:rFonts w:ascii="Times New Roman" w:eastAsiaTheme="minorEastAsia" w:hAnsi="Times New Roman"/>
          <w:b w:val="0"/>
          <w:bCs w:val="0"/>
          <w:caps w:val="0"/>
          <w:noProof/>
          <w:sz w:val="21"/>
        </w:rPr>
      </w:pPr>
      <w:hyperlink w:anchor="_Toc134176259" w:history="1">
        <w:r w:rsidR="00B321FE" w:rsidRPr="00B321FE">
          <w:rPr>
            <w:rStyle w:val="af3"/>
            <w:rFonts w:ascii="Times New Roman" w:hAnsi="Times New Roman"/>
            <w:b w:val="0"/>
            <w:bCs w:val="0"/>
            <w:caps w:val="0"/>
            <w:noProof/>
          </w:rPr>
          <w:t>REFERENCES</w:t>
        </w:r>
        <w:r w:rsidR="00B321FE" w:rsidRPr="00B321FE">
          <w:rPr>
            <w:rFonts w:ascii="Times New Roman" w:hAnsi="Times New Roman"/>
            <w:b w:val="0"/>
            <w:bCs w:val="0"/>
            <w:caps w:val="0"/>
            <w:noProof/>
            <w:webHidden/>
          </w:rPr>
          <w:tab/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begin"/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instrText xml:space="preserve"> PAGEREF _Toc134176259 \h </w:instrText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separate"/>
        </w:r>
        <w:r w:rsidR="00B321FE" w:rsidRPr="00B321FE">
          <w:rPr>
            <w:rFonts w:ascii="Times New Roman" w:hAnsi="Times New Roman"/>
            <w:b w:val="0"/>
            <w:bCs w:val="0"/>
            <w:caps w:val="0"/>
            <w:noProof/>
            <w:webHidden/>
          </w:rPr>
          <w:t>10</w:t>
        </w:r>
        <w:r w:rsidR="00B321FE" w:rsidRPr="00B321FE">
          <w:rPr>
            <w:rFonts w:ascii="Times New Roman" w:hAnsi="Times New Roman"/>
            <w:b w:val="0"/>
            <w:bCs w:val="0"/>
            <w:noProof/>
            <w:webHidden/>
          </w:rPr>
          <w:fldChar w:fldCharType="end"/>
        </w:r>
      </w:hyperlink>
    </w:p>
    <w:p w14:paraId="051B9FA4" w14:textId="46CE9612" w:rsidR="005A25E0" w:rsidRPr="00B321FE" w:rsidRDefault="00B321FE" w:rsidP="005A25E0">
      <w:r w:rsidRPr="00B321FE">
        <w:rPr>
          <w:rFonts w:ascii="Times New Roman" w:hAnsi="Times New Roman"/>
        </w:rPr>
        <w:fldChar w:fldCharType="end"/>
      </w:r>
    </w:p>
    <w:p w14:paraId="6BE272EE" w14:textId="77777777" w:rsidR="00E94A3A" w:rsidRDefault="00E94A3A" w:rsidP="00E94A3A">
      <w:pPr>
        <w:pStyle w:val="1"/>
      </w:pPr>
      <w:r>
        <w:br w:type="page"/>
      </w:r>
    </w:p>
    <w:p w14:paraId="0B589949" w14:textId="11C0281A" w:rsidR="00A148B0" w:rsidRPr="005A25E0" w:rsidRDefault="00E94A3A" w:rsidP="00E94A3A">
      <w:pPr>
        <w:pStyle w:val="1"/>
        <w:rPr>
          <w:color w:val="FF0000"/>
        </w:rPr>
      </w:pPr>
      <w:bookmarkStart w:id="0" w:name="_Toc134176256"/>
      <w:r w:rsidRPr="005836BC">
        <w:rPr>
          <w:lang w:val="en-GB"/>
        </w:rPr>
        <w:lastRenderedPageBreak/>
        <w:t>Supplementary Figure</w:t>
      </w:r>
      <w:r w:rsidRPr="005836BC">
        <w:t>s</w:t>
      </w:r>
      <w:bookmarkEnd w:id="0"/>
    </w:p>
    <w:p w14:paraId="26B64402" w14:textId="77777777" w:rsidR="00310B4E" w:rsidRDefault="00310B4E">
      <w:pPr>
        <w:widowControl/>
        <w:jc w:val="left"/>
        <w:rPr>
          <w:rFonts w:ascii="Times New Roman" w:hAnsi="Times New Roman"/>
        </w:rPr>
      </w:pPr>
    </w:p>
    <w:p w14:paraId="43BAD5C8" w14:textId="77777777" w:rsidR="00310B4E" w:rsidRPr="00D56CCF" w:rsidRDefault="00310B4E" w:rsidP="00310B4E">
      <w:pPr>
        <w:keepNext/>
        <w:jc w:val="center"/>
        <w:rPr>
          <w:rFonts w:ascii="Times New Roman" w:hAnsi="Times New Roman"/>
        </w:rPr>
      </w:pPr>
      <w:r w:rsidRPr="00D56CCF">
        <w:rPr>
          <w:rFonts w:ascii="Times New Roman" w:hAnsi="Times New Roman"/>
          <w:noProof/>
          <w:szCs w:val="32"/>
        </w:rPr>
        <w:drawing>
          <wp:inline distT="0" distB="0" distL="114300" distR="114300" wp14:anchorId="5F13E68E" wp14:editId="2DC73DF2">
            <wp:extent cx="4702032" cy="2761430"/>
            <wp:effectExtent l="0" t="0" r="0" b="0"/>
            <wp:docPr id="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02032" cy="276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DAF68" w14:textId="77777777" w:rsidR="00D8233C" w:rsidRPr="005836BC" w:rsidRDefault="00310B4E" w:rsidP="00775E15">
      <w:pPr>
        <w:jc w:val="left"/>
        <w:rPr>
          <w:rFonts w:ascii="Times New Roman" w:hAnsi="Times New Roman"/>
          <w:color w:val="000000" w:themeColor="text1"/>
        </w:rPr>
      </w:pPr>
      <w:r w:rsidRPr="005836BC">
        <w:rPr>
          <w:rFonts w:ascii="Times New Roman" w:hAnsi="Times New Roman" w:hint="eastAsia"/>
          <w:color w:val="000000" w:themeColor="text1"/>
        </w:rPr>
        <w:t>F</w:t>
      </w:r>
      <w:r w:rsidRPr="005836BC">
        <w:rPr>
          <w:rFonts w:ascii="Times New Roman" w:hAnsi="Times New Roman"/>
          <w:color w:val="000000" w:themeColor="text1"/>
        </w:rPr>
        <w:t xml:space="preserve">igure S1 </w:t>
      </w:r>
      <w:r w:rsidR="001D2C90" w:rsidRPr="005836BC">
        <w:rPr>
          <w:rFonts w:ascii="Times New Roman" w:hAnsi="Times New Roman"/>
          <w:color w:val="000000" w:themeColor="text1"/>
        </w:rPr>
        <w:t>P</w:t>
      </w:r>
      <w:r w:rsidR="00616543" w:rsidRPr="005836BC">
        <w:rPr>
          <w:rFonts w:ascii="Times New Roman" w:hAnsi="Times New Roman"/>
          <w:color w:val="000000" w:themeColor="text1"/>
        </w:rPr>
        <w:t xml:space="preserve">erformance comparison of </w:t>
      </w:r>
      <w:r w:rsidR="00EC34BD" w:rsidRPr="005836BC">
        <w:rPr>
          <w:rFonts w:ascii="Times New Roman" w:hAnsi="Times New Roman"/>
          <w:color w:val="000000" w:themeColor="text1"/>
        </w:rPr>
        <w:t>M</w:t>
      </w:r>
      <w:r w:rsidR="00616543" w:rsidRPr="005836BC">
        <w:rPr>
          <w:rFonts w:ascii="Times New Roman" w:hAnsi="Times New Roman"/>
          <w:color w:val="000000" w:themeColor="text1"/>
        </w:rPr>
        <w:t>kcDBGAS before and after the addition of features</w:t>
      </w:r>
      <w:r w:rsidR="00775E15" w:rsidRPr="005836BC">
        <w:rPr>
          <w:rFonts w:ascii="Times New Roman" w:hAnsi="Times New Roman" w:hint="eastAsia"/>
          <w:color w:val="000000" w:themeColor="text1"/>
        </w:rPr>
        <w:t>.</w:t>
      </w:r>
      <w:r w:rsidR="00775E15" w:rsidRPr="005836BC">
        <w:rPr>
          <w:rFonts w:ascii="Times New Roman" w:hAnsi="Times New Roman"/>
          <w:color w:val="000000" w:themeColor="text1"/>
        </w:rPr>
        <w:t xml:space="preserve"> New</w:t>
      </w:r>
      <w:r w:rsidR="004B6A23" w:rsidRPr="005836BC">
        <w:rPr>
          <w:rFonts w:ascii="Times New Roman" w:hAnsi="Times New Roman"/>
          <w:color w:val="000000" w:themeColor="text1"/>
        </w:rPr>
        <w:t xml:space="preserve"> features in </w:t>
      </w:r>
      <w:r w:rsidR="00EC34BD" w:rsidRPr="005836BC">
        <w:rPr>
          <w:rFonts w:ascii="Times New Roman" w:hAnsi="Times New Roman"/>
          <w:color w:val="000000" w:themeColor="text1"/>
        </w:rPr>
        <w:t>M</w:t>
      </w:r>
      <w:r w:rsidR="004B6A23" w:rsidRPr="005836BC">
        <w:rPr>
          <w:rFonts w:ascii="Times New Roman" w:hAnsi="Times New Roman"/>
          <w:color w:val="000000" w:themeColor="text1"/>
        </w:rPr>
        <w:t>kcDBGAS mainly include</w:t>
      </w:r>
      <w:r w:rsidR="00775E15" w:rsidRPr="005836BC">
        <w:rPr>
          <w:rFonts w:ascii="Times New Roman" w:hAnsi="Times New Roman"/>
          <w:color w:val="000000" w:themeColor="text1"/>
        </w:rPr>
        <w:t>d</w:t>
      </w:r>
      <w:r w:rsidR="004B6A23" w:rsidRPr="005836BC">
        <w:rPr>
          <w:rFonts w:ascii="Times New Roman" w:hAnsi="Times New Roman"/>
          <w:color w:val="000000" w:themeColor="text1"/>
        </w:rPr>
        <w:t>: 1) flanking sequences (</w:t>
      </w:r>
      <w:r w:rsidR="00775E15" w:rsidRPr="005836BC">
        <w:rPr>
          <w:rFonts w:ascii="Times New Roman" w:hAnsi="Times New Roman"/>
          <w:color w:val="000000" w:themeColor="text1"/>
        </w:rPr>
        <w:t xml:space="preserve">the </w:t>
      </w:r>
      <w:r w:rsidR="004B6A23" w:rsidRPr="005836BC">
        <w:rPr>
          <w:rFonts w:ascii="Times New Roman" w:hAnsi="Times New Roman"/>
          <w:color w:val="000000" w:themeColor="text1"/>
        </w:rPr>
        <w:t>upstream and downstream) of AS regions, and 2) motifs represent</w:t>
      </w:r>
      <w:r w:rsidR="00775E15" w:rsidRPr="005836BC">
        <w:rPr>
          <w:rFonts w:ascii="Times New Roman" w:hAnsi="Times New Roman"/>
          <w:color w:val="000000" w:themeColor="text1"/>
        </w:rPr>
        <w:t xml:space="preserve">ing </w:t>
      </w:r>
      <w:r w:rsidR="004B6A23" w:rsidRPr="005836BC">
        <w:rPr>
          <w:rFonts w:ascii="Times New Roman" w:hAnsi="Times New Roman"/>
          <w:color w:val="000000" w:themeColor="text1"/>
        </w:rPr>
        <w:t>functional features.</w:t>
      </w:r>
    </w:p>
    <w:p w14:paraId="3D7F76F1" w14:textId="77777777" w:rsidR="006102CB" w:rsidRPr="00775E15" w:rsidRDefault="006102CB" w:rsidP="006102CB">
      <w:pPr>
        <w:rPr>
          <w:color w:val="FF0000"/>
        </w:rPr>
      </w:pPr>
    </w:p>
    <w:p w14:paraId="262E79C7" w14:textId="6E3628D4" w:rsidR="00716E1F" w:rsidRPr="00C57A1E" w:rsidRDefault="00507ECC" w:rsidP="001D4EFE">
      <w:pPr>
        <w:widowControl/>
        <w:jc w:val="left"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FF0000"/>
        </w:rPr>
        <w:br w:type="page"/>
      </w:r>
    </w:p>
    <w:p w14:paraId="7E73BF65" w14:textId="5A72D423" w:rsidR="00E94A3A" w:rsidRPr="005836BC" w:rsidRDefault="00E94A3A" w:rsidP="00E94A3A">
      <w:pPr>
        <w:pStyle w:val="1"/>
      </w:pPr>
      <w:bookmarkStart w:id="1" w:name="_Toc134176257"/>
      <w:r w:rsidRPr="005836BC">
        <w:rPr>
          <w:lang w:val="en-GB"/>
        </w:rPr>
        <w:lastRenderedPageBreak/>
        <w:t xml:space="preserve">Supplementary </w:t>
      </w:r>
      <w:r w:rsidRPr="005836BC">
        <w:rPr>
          <w:sz w:val="28"/>
          <w:szCs w:val="28"/>
        </w:rPr>
        <w:t>Algorithm</w:t>
      </w:r>
      <w:r w:rsidRPr="005836BC">
        <w:t>s</w:t>
      </w:r>
      <w:bookmarkEnd w:id="1"/>
    </w:p>
    <w:p w14:paraId="227F5D0F" w14:textId="04B344A8" w:rsidR="00E03B90" w:rsidRPr="00D91E84" w:rsidRDefault="00E03B90" w:rsidP="00E94A3A">
      <w:pPr>
        <w:pStyle w:val="2"/>
      </w:pPr>
      <w:r w:rsidRPr="00D91E84">
        <w:t xml:space="preserve">Algorithm </w:t>
      </w:r>
      <w:r w:rsidR="000F68BA" w:rsidRPr="00D91E84">
        <w:t>S</w:t>
      </w:r>
      <w:r w:rsidRPr="00D91E84">
        <w:t>1: Obtaining the length of non-repeat sequences as k</w:t>
      </w:r>
      <w:r w:rsidR="006774A4" w:rsidRPr="00D91E84">
        <w:t>-mer</w:t>
      </w:r>
    </w:p>
    <w:p w14:paraId="1B9FA664" w14:textId="2E33FCDE" w:rsidR="000F3968" w:rsidRDefault="009B14C4" w:rsidP="00E03B9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In</w:t>
      </w:r>
      <w:r w:rsidRPr="009B14C4">
        <w:rPr>
          <w:rFonts w:ascii="Times New Roman" w:hAnsi="Times New Roman"/>
        </w:rPr>
        <w:t xml:space="preserve">stead of setting a fixed k value, we set the </w:t>
      </w:r>
      <w:r w:rsidR="00921F77">
        <w:rPr>
          <w:rFonts w:ascii="Times New Roman" w:hAnsi="Times New Roman"/>
        </w:rPr>
        <w:t>most suitable</w:t>
      </w:r>
      <w:r w:rsidRPr="009B14C4">
        <w:rPr>
          <w:rFonts w:ascii="Times New Roman" w:hAnsi="Times New Roman"/>
        </w:rPr>
        <w:t xml:space="preserve"> k value for each transcript sequence</w:t>
      </w:r>
      <w:r w:rsidR="00921F77">
        <w:rPr>
          <w:rFonts w:ascii="Times New Roman" w:hAnsi="Times New Roman"/>
        </w:rPr>
        <w:t xml:space="preserve"> to</w:t>
      </w:r>
      <w:r w:rsidR="00934AA4">
        <w:rPr>
          <w:rFonts w:ascii="Times New Roman" w:hAnsi="Times New Roman"/>
        </w:rPr>
        <w:t xml:space="preserve"> construct</w:t>
      </w:r>
      <w:r w:rsidR="00CD3AB4">
        <w:rPr>
          <w:rFonts w:ascii="Times New Roman" w:hAnsi="Times New Roman"/>
        </w:rPr>
        <w:t xml:space="preserve"> c</w:t>
      </w:r>
      <w:r w:rsidR="00CD3AB4">
        <w:rPr>
          <w:rFonts w:ascii="Times New Roman" w:hAnsi="Times New Roman" w:hint="eastAsia"/>
        </w:rPr>
        <w:t>o</w:t>
      </w:r>
      <w:r w:rsidR="00CD3AB4">
        <w:rPr>
          <w:rFonts w:ascii="Times New Roman" w:hAnsi="Times New Roman"/>
        </w:rPr>
        <w:t>lored de Bruijn graphs (cDBGs</w:t>
      </w:r>
      <w:r w:rsidR="00D14547">
        <w:rPr>
          <w:rFonts w:ascii="Times New Roman" w:hAnsi="Times New Roman"/>
        </w:rPr>
        <w:t xml:space="preserve">) </w:t>
      </w:r>
      <w:r w:rsidR="004334A7">
        <w:rPr>
          <w:rFonts w:ascii="Times New Roman" w:hAnsi="Times New Roman"/>
        </w:rPr>
        <w:fldChar w:fldCharType="begin"/>
      </w:r>
      <w:r w:rsidR="001A16C5">
        <w:rPr>
          <w:rFonts w:ascii="Times New Roman" w:hAnsi="Times New Roman"/>
        </w:rPr>
        <w:instrText xml:space="preserve"> ADDIN EN.CITE &lt;EndNote&gt;&lt;Cite&gt;&lt;Author&gt;Iqbal&lt;/Author&gt;&lt;Year&gt;2012&lt;/Year&gt;&lt;RecNum&gt;67&lt;/RecNum&gt;&lt;DisplayText&gt;[1]&lt;/DisplayText&gt;&lt;record&gt;&lt;rec-number&gt;67&lt;/rec-number&gt;&lt;foreign-keys&gt;&lt;key app="EN" db-id="rd5vsvaacrpvaae0zx25zrd9pd0afspprtw9" timestamp="1660108597"&gt;67&lt;/key&gt;&lt;/foreign-keys&gt;&lt;ref-type name="Journal Article"&gt;17&lt;/ref-type&gt;&lt;contributors&gt;&lt;authors&gt;&lt;author&gt;Iqbal, Z.&lt;/author&gt;&lt;author&gt;Caccamo, M.&lt;/author&gt;&lt;author&gt;Turner, I.&lt;/author&gt;&lt;author&gt;Flicek, P.&lt;/author&gt;&lt;author&gt;McVean, G.&lt;/author&gt;&lt;/authors&gt;&lt;/contributors&gt;&lt;auth-address&gt;Wellcome Trust Centre for Human Genetics, University of Oxford, Oxford, UK.&lt;/auth-address&gt;&lt;titles&gt;&lt;title&gt;De novo assembly and genotyping of variants using colored de Bruijn graphs&lt;/title&gt;&lt;secondary-title&gt;Nat Genet&lt;/secondary-title&gt;&lt;/titles&gt;&lt;periodical&gt;&lt;full-title&gt;Nature Genetics&lt;/full-title&gt;&lt;abbr-1&gt;Nat Genet&lt;/abbr-1&gt;&lt;/periodical&gt;&lt;pages&gt;226-32&lt;/pages&gt;&lt;volume&gt;44&lt;/volume&gt;&lt;number&gt;2&lt;/number&gt;&lt;edition&gt;2012/01/11&lt;/edition&gt;&lt;keywords&gt;&lt;keyword&gt;*Algorithms&lt;/keyword&gt;&lt;keyword&gt;Animals&lt;/keyword&gt;&lt;keyword&gt;Base Sequence&lt;/keyword&gt;&lt;keyword&gt;Chromosome Mapping&lt;/keyword&gt;&lt;keyword&gt;Genome, Human/genetics&lt;/keyword&gt;&lt;keyword&gt;*Genotyping Techniques&lt;/keyword&gt;&lt;keyword&gt;HLA-B Antigens/genetics&lt;/keyword&gt;&lt;keyword&gt;Humans&lt;/keyword&gt;&lt;keyword&gt;Pan troglodytes/genetics&lt;/keyword&gt;&lt;keyword&gt;Sequence Analysis, DNA&lt;/keyword&gt;&lt;keyword&gt;Software&lt;/keyword&gt;&lt;/keywords&gt;&lt;dates&gt;&lt;year&gt;2012&lt;/year&gt;&lt;pub-dates&gt;&lt;date&gt;Jan 8&lt;/date&gt;&lt;/pub-dates&gt;&lt;/dates&gt;&lt;isbn&gt;1546-1718 (Electronic)&amp;#xD;1061-4036 (Linking)&lt;/isbn&gt;&lt;accession-num&gt;22231483&lt;/accession-num&gt;&lt;urls&gt;&lt;related-urls&gt;&lt;url&gt;https://www.ncbi.nlm.nih.gov/pubmed/22231483&lt;/url&gt;&lt;/related-urls&gt;&lt;/urls&gt;&lt;custom2&gt;PMC3272472&lt;/custom2&gt;&lt;electronic-resource-num&gt;10.1038/ng.1028&lt;/electronic-resource-num&gt;&lt;/record&gt;&lt;/Cite&gt;&lt;/EndNote&gt;</w:instrText>
      </w:r>
      <w:r w:rsidR="004334A7">
        <w:rPr>
          <w:rFonts w:ascii="Times New Roman" w:hAnsi="Times New Roman"/>
        </w:rPr>
        <w:fldChar w:fldCharType="separate"/>
      </w:r>
      <w:r w:rsidR="009C4A91">
        <w:rPr>
          <w:rFonts w:ascii="Times New Roman" w:hAnsi="Times New Roman"/>
          <w:noProof/>
        </w:rPr>
        <w:t>[1]</w:t>
      </w:r>
      <w:r w:rsidR="004334A7">
        <w:rPr>
          <w:rFonts w:ascii="Times New Roman" w:hAnsi="Times New Roman"/>
        </w:rPr>
        <w:fldChar w:fldCharType="end"/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T</w:t>
      </w:r>
      <w:r w:rsidR="00CD3AB4">
        <w:rPr>
          <w:rFonts w:ascii="Times New Roman" w:hAnsi="Times New Roman"/>
        </w:rPr>
        <w:t xml:space="preserve">he </w:t>
      </w:r>
      <w:r>
        <w:rPr>
          <w:rFonts w:ascii="Times New Roman" w:hAnsi="Times New Roman"/>
        </w:rPr>
        <w:t>most suitable</w:t>
      </w:r>
      <w:r w:rsidR="00CB247C">
        <w:rPr>
          <w:rFonts w:ascii="Times New Roman" w:hAnsi="Times New Roman"/>
        </w:rPr>
        <w:t xml:space="preserve"> </w:t>
      </w:r>
      <w:r w:rsidR="00CD3AB4">
        <w:rPr>
          <w:rFonts w:ascii="Times New Roman" w:hAnsi="Times New Roman"/>
          <w:i/>
        </w:rPr>
        <w:t>k</w:t>
      </w:r>
      <w:r w:rsidR="00CD3AB4">
        <w:rPr>
          <w:rFonts w:ascii="Times New Roman" w:hAnsi="Times New Roman"/>
        </w:rPr>
        <w:t xml:space="preserve"> was determined (Algorithm </w:t>
      </w:r>
      <w:r w:rsidR="004334A7">
        <w:rPr>
          <w:rFonts w:ascii="Times New Roman" w:hAnsi="Times New Roman"/>
        </w:rPr>
        <w:t>S</w:t>
      </w:r>
      <w:r w:rsidR="00CD3AB4">
        <w:rPr>
          <w:rFonts w:ascii="Times New Roman" w:hAnsi="Times New Roman"/>
        </w:rPr>
        <w:t>1)</w:t>
      </w:r>
      <w:r w:rsidR="00CB247C">
        <w:rPr>
          <w:rFonts w:ascii="Times New Roman" w:hAnsi="Times New Roman"/>
        </w:rPr>
        <w:t xml:space="preserve"> as </w:t>
      </w:r>
      <w:r w:rsidR="00CD3AB4">
        <w:rPr>
          <w:rFonts w:ascii="Times New Roman" w:hAnsi="Times New Roman"/>
        </w:rPr>
        <w:t>the length of the shortest nonrepeat sequences in the two transcript sequences</w:t>
      </w:r>
      <w:r w:rsidR="00CB247C">
        <w:rPr>
          <w:rFonts w:ascii="Times New Roman" w:hAnsi="Times New Roman"/>
        </w:rPr>
        <w:t xml:space="preserve"> to</w:t>
      </w:r>
      <w:r w:rsidR="00CD3AB4">
        <w:rPr>
          <w:rFonts w:ascii="Times New Roman" w:hAnsi="Times New Roman"/>
        </w:rPr>
        <w:t xml:space="preserve"> ensure</w:t>
      </w:r>
      <w:r w:rsidR="00C031F3">
        <w:rPr>
          <w:rFonts w:ascii="Times New Roman" w:hAnsi="Times New Roman"/>
        </w:rPr>
        <w:t xml:space="preserve"> that</w:t>
      </w:r>
      <w:r w:rsidR="00CD3AB4">
        <w:rPr>
          <w:rFonts w:ascii="Times New Roman" w:hAnsi="Times New Roman"/>
        </w:rPr>
        <w:t xml:space="preserve"> there was no </w:t>
      </w:r>
      <w:r w:rsidR="002D1067">
        <w:rPr>
          <w:rFonts w:ascii="Times New Roman" w:hAnsi="Times New Roman"/>
        </w:rPr>
        <w:t>loop</w:t>
      </w:r>
      <w:r w:rsidR="00CD3AB4">
        <w:rPr>
          <w:rFonts w:ascii="Times New Roman" w:hAnsi="Times New Roman"/>
        </w:rPr>
        <w:t xml:space="preserve"> in the cDBG. 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290"/>
      </w:tblGrid>
      <w:tr w:rsidR="00E03B90" w14:paraId="539DFA4E" w14:textId="77777777" w:rsidTr="00E03B90">
        <w:tc>
          <w:tcPr>
            <w:tcW w:w="8290" w:type="dxa"/>
          </w:tcPr>
          <w:p w14:paraId="547F0C1A" w14:textId="68A3B608" w:rsidR="00E03B90" w:rsidRDefault="00E03B90" w:rsidP="00E03B90">
            <w:pPr>
              <w:rPr>
                <w:rFonts w:ascii="Times New Roman Regular" w:hAnsi="Times New Roman Regular" w:cs="Times New Roman Regular" w:hint="eastAsia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Algorithm </w:t>
            </w:r>
            <w:r w:rsidR="000F68BA">
              <w:rPr>
                <w:rFonts w:ascii="Times New Roman Regular" w:hAnsi="Times New Roman Regular" w:cs="Times New Roman Regular"/>
                <w:b/>
                <w:bCs/>
              </w:rPr>
              <w:t>S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1: </w:t>
            </w:r>
            <w:r>
              <w:rPr>
                <w:rFonts w:ascii="Times New Roman Regular" w:hAnsi="Times New Roman Regular" w:cs="Times New Roman Regular"/>
              </w:rPr>
              <w:t xml:space="preserve">Obtaining the length of non-repeat sequences as 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</w:t>
            </w:r>
          </w:p>
          <w:p w14:paraId="29001E35" w14:textId="41742435" w:rsidR="00E03B90" w:rsidRDefault="00E03B90" w:rsidP="00E03B90">
            <w:pPr>
              <w:rPr>
                <w:rFonts w:ascii="Times New Roman Regular" w:hAnsi="Times New Roman Regular" w:cs="Times New Roman Regular" w:hint="eastAsia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Input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：</w:t>
            </w:r>
            <w:r w:rsidR="000952D9">
              <w:rPr>
                <w:rFonts w:ascii="Times New Roman Regular" w:hAnsi="Times New Roman Regular" w:cs="Times New Roman Regular" w:hint="eastAsia"/>
                <w:b/>
                <w:bCs/>
              </w:rPr>
              <w:t xml:space="preserve"> </w:t>
            </w:r>
            <w:r>
              <w:rPr>
                <w:rFonts w:ascii="Times New Roman Regular" w:hAnsi="Times New Roman Regular" w:cs="Times New Roman Regular"/>
              </w:rPr>
              <w:t>sequence</w:t>
            </w:r>
          </w:p>
          <w:p w14:paraId="0493AC27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Output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：</w:t>
            </w:r>
            <w:r>
              <w:rPr>
                <w:rFonts w:ascii="Times New Roman Regular" w:hAnsi="Times New Roman Regular" w:cs="Times New Roman Regular"/>
              </w:rPr>
              <w:t>k</w:t>
            </w:r>
          </w:p>
          <w:p w14:paraId="303FFFED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function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bCs/>
              </w:rPr>
              <w:t>min_k</w:t>
            </w:r>
            <w:proofErr w:type="spellEnd"/>
            <w:r>
              <w:rPr>
                <w:rFonts w:ascii="Times New Roman Regular" w:hAnsi="Times New Roman Regular" w:cs="Times New Roman Regular"/>
              </w:rPr>
              <w:t>(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</w:rPr>
              <w:t>seq,k</w:t>
            </w:r>
            <w:proofErr w:type="gramEnd"/>
            <w:r>
              <w:rPr>
                <w:rFonts w:ascii="Times New Roman Regular" w:hAnsi="Times New Roman Regular" w:cs="Times New Roman Regular"/>
              </w:rPr>
              <w:t>,flag,position</w:t>
            </w:r>
            <w:proofErr w:type="spellEnd"/>
            <w:r>
              <w:rPr>
                <w:rFonts w:ascii="Times New Roman Regular" w:hAnsi="Times New Roman Regular" w:cs="Times New Roman Regular"/>
              </w:rPr>
              <w:t>)</w:t>
            </w:r>
          </w:p>
          <w:p w14:paraId="224A03F0" w14:textId="77777777" w:rsidR="00E03B90" w:rsidRDefault="00E03B90" w:rsidP="00E03B90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>1  pos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&lt;- position</w:t>
            </w:r>
          </w:p>
          <w:p w14:paraId="0C85C3B1" w14:textId="77777777" w:rsidR="00E03B90" w:rsidRDefault="00E03B90" w:rsidP="00E03B90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 xml:space="preserve">2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if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flag = 1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then</w:t>
            </w:r>
          </w:p>
          <w:p w14:paraId="02B104F1" w14:textId="77777777" w:rsidR="00E03B90" w:rsidRDefault="00E03B90" w:rsidP="00E03B90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3  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for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=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pos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to length(seq)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do</w:t>
            </w:r>
            <w:r>
              <w:rPr>
                <w:rFonts w:ascii="Times New Roman Regular" w:hAnsi="Times New Roman Regular" w:cs="Times New Roman Regular"/>
              </w:rPr>
              <w:t xml:space="preserve">              #From the position k</w:t>
            </w:r>
          </w:p>
          <w:p w14:paraId="5C174866" w14:textId="77777777" w:rsidR="00E03B90" w:rsidRDefault="00E03B90" w:rsidP="00E03B90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4    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if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</w:rPr>
              <w:t>seq.count</w:t>
            </w:r>
            <w:proofErr w:type="spellEnd"/>
            <w:proofErr w:type="gramEnd"/>
            <w:r>
              <w:rPr>
                <w:rFonts w:ascii="Times New Roman Regular" w:hAnsi="Times New Roman Regular" w:cs="Times New Roman Regular"/>
              </w:rPr>
              <w:t>(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seq</w:t>
            </w:r>
            <w:proofErr w:type="spellEnd"/>
            <w:r>
              <w:rPr>
                <w:rFonts w:ascii="Times New Roman Regular" w:hAnsi="Times New Roman Regular" w:cs="Times New Roman Regular"/>
              </w:rPr>
              <w:t>[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: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+k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]) &gt; 1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then</w:t>
            </w:r>
            <w:r>
              <w:rPr>
                <w:rFonts w:ascii="Times New Roman Regular" w:hAnsi="Times New Roman Regular" w:cs="Times New Roman Regular"/>
              </w:rPr>
              <w:t xml:space="preserve">        #The 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</w:t>
            </w:r>
            <w:r>
              <w:rPr>
                <w:rFonts w:ascii="Times New Roman Regular" w:hAnsi="Times New Roman Regular" w:cs="Times New Roman Regular"/>
              </w:rPr>
              <w:t>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m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started at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is not unique</w:t>
            </w:r>
          </w:p>
          <w:p w14:paraId="04414967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5        flag &lt;- 1</w:t>
            </w:r>
          </w:p>
          <w:p w14:paraId="57A99E74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6       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pos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&lt;-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</w:p>
          <w:p w14:paraId="21309E29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7       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break</w:t>
            </w:r>
            <w:proofErr w:type="gramEnd"/>
          </w:p>
          <w:p w14:paraId="61305273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8    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else</w:t>
            </w:r>
          </w:p>
          <w:p w14:paraId="15D7F187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9        flag &lt;- 0                           #This 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</w:t>
            </w:r>
            <w:r>
              <w:rPr>
                <w:rFonts w:ascii="Times New Roman Regular" w:hAnsi="Times New Roman Regular" w:cs="Times New Roman Regular"/>
              </w:rPr>
              <w:t>-mer is unique</w:t>
            </w:r>
          </w:p>
          <w:p w14:paraId="1859832A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0     </w:t>
            </w:r>
            <w:proofErr w:type="gramStart"/>
            <w:r>
              <w:rPr>
                <w:rFonts w:ascii="Times New Roman Regular" w:hAnsi="Times New Roman Regular" w:cs="Times New Roman Regular"/>
                <w:b/>
                <w:bCs/>
              </w:rPr>
              <w:t>end</w:t>
            </w:r>
            <w:proofErr w:type="gramEnd"/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 for</w:t>
            </w:r>
          </w:p>
          <w:p w14:paraId="3D09A1CC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1    k =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bCs/>
              </w:rPr>
              <w:t>min_k</w:t>
            </w:r>
            <w:proofErr w:type="spellEnd"/>
            <w:r>
              <w:rPr>
                <w:rFonts w:ascii="Times New Roman Regular" w:hAnsi="Times New Roman Regular" w:cs="Times New Roman Regular"/>
              </w:rPr>
              <w:t>(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seq,k</w:t>
            </w:r>
            <w:proofErr w:type="gramEnd"/>
            <w:r>
              <w:rPr>
                <w:rFonts w:ascii="Times New Roman Regular" w:hAnsi="Times New Roman Regular" w:cs="Times New Roman Regular"/>
              </w:rPr>
              <w:t>+1,flag,pos)               #Start to iterate</w:t>
            </w:r>
          </w:p>
          <w:p w14:paraId="3590EA26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2  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return</w:t>
            </w:r>
            <w:r>
              <w:rPr>
                <w:rFonts w:ascii="Times New Roman Regular" w:hAnsi="Times New Roman Regular" w:cs="Times New Roman Regular"/>
              </w:rPr>
              <w:t xml:space="preserve"> k</w:t>
            </w:r>
          </w:p>
          <w:p w14:paraId="137381E2" w14:textId="77777777" w:rsid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 xml:space="preserve">13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else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                                    #Flag is 0 until the whole sequence</w:t>
            </w:r>
          </w:p>
          <w:p w14:paraId="1344DB4E" w14:textId="7FCA3A98" w:rsidR="00E03B90" w:rsidRPr="00E03B90" w:rsidRDefault="00E03B90" w:rsidP="00E03B9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4  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return</w:t>
            </w:r>
            <w:r>
              <w:rPr>
                <w:rFonts w:ascii="Times New Roman Regular" w:hAnsi="Times New Roman Regular" w:cs="Times New Roman Regular"/>
              </w:rPr>
              <w:t xml:space="preserve"> k</w:t>
            </w:r>
          </w:p>
        </w:tc>
      </w:tr>
    </w:tbl>
    <w:p w14:paraId="146E24B3" w14:textId="753730AA" w:rsidR="00464E39" w:rsidRDefault="00464E39">
      <w:pPr>
        <w:widowControl/>
        <w:jc w:val="left"/>
        <w:rPr>
          <w:rFonts w:ascii="Times New Roman Regular" w:hAnsi="Times New Roman Regular" w:cs="Times New Roman Regular" w:hint="eastAsia"/>
          <w:b/>
          <w:bCs/>
        </w:rPr>
      </w:pPr>
    </w:p>
    <w:p w14:paraId="26E220FD" w14:textId="38008835" w:rsidR="00464E39" w:rsidRPr="00D91E84" w:rsidRDefault="00464E39" w:rsidP="005A25E0">
      <w:pPr>
        <w:pStyle w:val="2"/>
      </w:pPr>
      <w:r w:rsidRPr="00D91E84">
        <w:t xml:space="preserve">Algorithm </w:t>
      </w:r>
      <w:r w:rsidR="000F68BA" w:rsidRPr="00D91E84">
        <w:t>S</w:t>
      </w:r>
      <w:r w:rsidRPr="00D91E84">
        <w:t>2: Constructing cDBG for two transcript sequences</w:t>
      </w:r>
    </w:p>
    <w:p w14:paraId="3FB5F874" w14:textId="6353B1E1" w:rsidR="00464E39" w:rsidRDefault="00283098" w:rsidP="00E03B9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464E39">
        <w:rPr>
          <w:rFonts w:ascii="Times New Roman" w:hAnsi="Times New Roman"/>
        </w:rPr>
        <w:t xml:space="preserve"> cDBG was constructed using the </w:t>
      </w:r>
      <w:r w:rsidR="00464E39">
        <w:rPr>
          <w:rFonts w:ascii="Times New Roman" w:hAnsi="Times New Roman" w:hint="eastAsia"/>
          <w:i/>
          <w:iCs/>
        </w:rPr>
        <w:t>k</w:t>
      </w:r>
      <w:r w:rsidR="00464E39">
        <w:rPr>
          <w:rFonts w:ascii="Times New Roman" w:hAnsi="Times New Roman"/>
          <w:i/>
          <w:iCs/>
        </w:rPr>
        <w:t>-</w:t>
      </w:r>
      <w:r w:rsidR="00464E39">
        <w:rPr>
          <w:rFonts w:ascii="Times New Roman" w:hAnsi="Times New Roman"/>
        </w:rPr>
        <w:t>mer</w:t>
      </w:r>
      <w:r w:rsidR="00464E39">
        <w:rPr>
          <w:rFonts w:ascii="Times New Roman" w:hAnsi="Times New Roman" w:hint="eastAsia"/>
        </w:rPr>
        <w:t>s</w:t>
      </w:r>
      <w:r w:rsidR="00464E39">
        <w:rPr>
          <w:rFonts w:ascii="Times New Roman" w:hAnsi="Times New Roman"/>
        </w:rPr>
        <w:t xml:space="preserve"> by Algorithm </w:t>
      </w:r>
      <w:r w:rsidR="00B2690D">
        <w:rPr>
          <w:rFonts w:ascii="Times New Roman" w:hAnsi="Times New Roman"/>
        </w:rPr>
        <w:t>S</w:t>
      </w:r>
      <w:r w:rsidR="00464E39">
        <w:rPr>
          <w:rFonts w:ascii="Times New Roman" w:hAnsi="Times New Roman"/>
        </w:rPr>
        <w:t xml:space="preserve">2. Meanwhile, the string "Q" with a length of </w:t>
      </w:r>
      <w:r w:rsidR="00464E39">
        <w:rPr>
          <w:rFonts w:ascii="Times New Roman" w:hAnsi="Times New Roman"/>
          <w:i/>
        </w:rPr>
        <w:t xml:space="preserve">k </w:t>
      </w:r>
      <w:r w:rsidR="00464E39">
        <w:rPr>
          <w:rFonts w:ascii="Times New Roman" w:hAnsi="Times New Roman"/>
        </w:rPr>
        <w:t>was added to the start, and the string "</w:t>
      </w:r>
      <w:r w:rsidR="00464E39">
        <w:rPr>
          <w:rFonts w:ascii="Times New Roman" w:hAnsi="Times New Roman" w:hint="eastAsia"/>
        </w:rPr>
        <w:t>P</w:t>
      </w:r>
      <w:r w:rsidR="00464E39">
        <w:rPr>
          <w:rFonts w:ascii="Times New Roman" w:hAnsi="Times New Roman"/>
        </w:rPr>
        <w:t xml:space="preserve">" with a length of </w:t>
      </w:r>
      <w:r w:rsidR="00464E39">
        <w:rPr>
          <w:rFonts w:ascii="Times New Roman" w:hAnsi="Times New Roman"/>
          <w:i/>
        </w:rPr>
        <w:t xml:space="preserve">k </w:t>
      </w:r>
      <w:r w:rsidR="00464E39">
        <w:rPr>
          <w:rFonts w:ascii="Times New Roman" w:hAnsi="Times New Roman"/>
        </w:rPr>
        <w:t xml:space="preserve">was added to the end of the two transcript sequences to ensure that the cDBGs had a source node and a sink node. 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290"/>
      </w:tblGrid>
      <w:tr w:rsidR="00464E39" w14:paraId="0975D593" w14:textId="77777777" w:rsidTr="00464E39">
        <w:tc>
          <w:tcPr>
            <w:tcW w:w="8290" w:type="dxa"/>
          </w:tcPr>
          <w:p w14:paraId="1AAD31E4" w14:textId="3625E9C5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Algorithm </w:t>
            </w:r>
            <w:r w:rsidR="000F68BA">
              <w:rPr>
                <w:rFonts w:ascii="Times New Roman Regular" w:hAnsi="Times New Roman Regular" w:cs="Times New Roman Regular"/>
                <w:b/>
                <w:bCs/>
              </w:rPr>
              <w:t>S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2</w:t>
            </w:r>
            <w:r>
              <w:rPr>
                <w:rFonts w:ascii="Times New Roman Regular" w:hAnsi="Times New Roman Regular" w:cs="Times New Roman Regular"/>
              </w:rPr>
              <w:t>: Constructing cDBG for two transcript sequences</w:t>
            </w:r>
          </w:p>
          <w:p w14:paraId="015FC9BB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Input</w:t>
            </w:r>
            <w:r>
              <w:rPr>
                <w:rFonts w:ascii="Times New Roman Regular" w:hAnsi="Times New Roman Regular" w:cs="Times New Roman Regular"/>
              </w:rPr>
              <w:t>：</w:t>
            </w:r>
            <w:r>
              <w:rPr>
                <w:rFonts w:ascii="Times New Roman Regular" w:hAnsi="Times New Roman Regular" w:cs="Times New Roman Regular"/>
              </w:rPr>
              <w:t xml:space="preserve"> two transcript sequences</w:t>
            </w:r>
          </w:p>
          <w:p w14:paraId="52CAAC80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Output</w:t>
            </w:r>
            <w:r>
              <w:rPr>
                <w:rFonts w:ascii="Times New Roman Regular" w:hAnsi="Times New Roman Regular" w:cs="Times New Roman Regular"/>
              </w:rPr>
              <w:t>：</w:t>
            </w:r>
            <w:r>
              <w:rPr>
                <w:rFonts w:ascii="Times New Roman Regular" w:hAnsi="Times New Roman Regular" w:cs="Times New Roman Regular"/>
              </w:rPr>
              <w:t>cDBG: G={V,E,C}</w:t>
            </w:r>
          </w:p>
          <w:p w14:paraId="444892BA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function construct</w:t>
            </w:r>
            <w:r>
              <w:rPr>
                <w:rFonts w:ascii="Times New Roman Regular" w:hAnsi="Times New Roman Regular" w:cs="Times New Roman Regular"/>
              </w:rPr>
              <w:t>(seq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1,seq</w:t>
            </w:r>
            <w:proofErr w:type="gramEnd"/>
            <w:r>
              <w:rPr>
                <w:rFonts w:ascii="Times New Roman Regular" w:hAnsi="Times New Roman Regular" w:cs="Times New Roman Regular"/>
              </w:rPr>
              <w:t>2)</w:t>
            </w:r>
          </w:p>
          <w:p w14:paraId="2F31C1EA" w14:textId="77777777" w:rsidR="00464E39" w:rsidRDefault="00464E39" w:rsidP="00464E39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>1  k</w:t>
            </w:r>
            <w:proofErr w:type="gramEnd"/>
            <w:r>
              <w:rPr>
                <w:rFonts w:ascii="Times New Roman Regular" w:hAnsi="Times New Roman Regular" w:cs="Times New Roman Regular"/>
              </w:rPr>
              <w:t>1 &lt;-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bCs/>
              </w:rPr>
              <w:t>min_k</w:t>
            </w:r>
            <w:proofErr w:type="spellEnd"/>
            <w:r>
              <w:rPr>
                <w:rFonts w:ascii="Times New Roman Regular" w:hAnsi="Times New Roman Regular" w:cs="Times New Roman Regular"/>
              </w:rPr>
              <w:t>(seq1)</w:t>
            </w:r>
          </w:p>
          <w:p w14:paraId="22E8E768" w14:textId="77777777" w:rsidR="00464E39" w:rsidRDefault="00464E39" w:rsidP="00464E39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>2  k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2 &lt;-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bCs/>
              </w:rPr>
              <w:t>min_k</w:t>
            </w:r>
            <w:proofErr w:type="spellEnd"/>
            <w:r>
              <w:rPr>
                <w:rFonts w:ascii="Times New Roman Regular" w:hAnsi="Times New Roman Regular" w:cs="Times New Roman Regular"/>
              </w:rPr>
              <w:t>(seq2)</w:t>
            </w:r>
          </w:p>
          <w:p w14:paraId="5C023980" w14:textId="77777777" w:rsidR="00464E39" w:rsidRDefault="00464E39" w:rsidP="00464E39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>3  k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&lt;-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max</w:t>
            </w:r>
            <w:r>
              <w:rPr>
                <w:rFonts w:ascii="Times New Roman Regular" w:hAnsi="Times New Roman Regular" w:cs="Times New Roman Regular"/>
              </w:rPr>
              <w:t>(k1, k2) -1                      #Determining k</w:t>
            </w:r>
          </w:p>
          <w:p w14:paraId="5C64D098" w14:textId="77777777" w:rsidR="00464E39" w:rsidRDefault="00464E39" w:rsidP="00464E39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>4  head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= ”</w:t>
            </w:r>
            <w:r>
              <w:rPr>
                <w:rFonts w:ascii="Times New Roman Regular" w:hAnsi="Times New Roman Regular" w:cs="Times New Roman Regular" w:hint="eastAsia"/>
              </w:rPr>
              <w:t>Q</w:t>
            </w:r>
            <w:r>
              <w:rPr>
                <w:rFonts w:ascii="Times New Roman Regular" w:hAnsi="Times New Roman Regular" w:cs="Times New Roman Regular"/>
              </w:rPr>
              <w:t>” * k</w:t>
            </w:r>
          </w:p>
          <w:p w14:paraId="22A3430B" w14:textId="77777777" w:rsidR="00464E39" w:rsidRDefault="00464E39" w:rsidP="00464E39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>5  tail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= ”P” * k</w:t>
            </w:r>
          </w:p>
          <w:p w14:paraId="6C4FBF15" w14:textId="77777777" w:rsidR="00464E39" w:rsidRDefault="00464E39" w:rsidP="00464E39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lastRenderedPageBreak/>
              <w:t>6  seq</w:t>
            </w:r>
            <w:proofErr w:type="gramEnd"/>
            <w:r>
              <w:rPr>
                <w:rFonts w:ascii="Times New Roman Regular" w:hAnsi="Times New Roman Regular" w:cs="Times New Roman Regular"/>
              </w:rPr>
              <w:t>1 = head + seq1 +tail                 #Add head and tail to sequence</w:t>
            </w:r>
          </w:p>
          <w:p w14:paraId="4A626A69" w14:textId="77777777" w:rsidR="00464E39" w:rsidRDefault="00464E39" w:rsidP="00464E39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>7  seq</w:t>
            </w:r>
            <w:proofErr w:type="gramEnd"/>
            <w:r>
              <w:rPr>
                <w:rFonts w:ascii="Times New Roman Regular" w:hAnsi="Times New Roman Regular" w:cs="Times New Roman Regular"/>
              </w:rPr>
              <w:t>2 = head + seq2 +tail</w:t>
            </w:r>
          </w:p>
          <w:p w14:paraId="3C9919A2" w14:textId="77777777" w:rsidR="00464E39" w:rsidRDefault="00464E39" w:rsidP="00464E39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 xml:space="preserve">8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for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in 1 : length(seq1)-k 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do</w:t>
            </w:r>
            <w:r>
              <w:rPr>
                <w:rFonts w:ascii="Times New Roman Regular" w:hAnsi="Times New Roman Regular" w:cs="Times New Roman Regular"/>
              </w:rPr>
              <w:t xml:space="preserve">              #Decompose seq1 into 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</w:t>
            </w:r>
            <w:r>
              <w:rPr>
                <w:rFonts w:ascii="Times New Roman Regular" w:hAnsi="Times New Roman Regular" w:cs="Times New Roman Regular"/>
              </w:rPr>
              <w:t>-mers</w:t>
            </w:r>
          </w:p>
          <w:p w14:paraId="58792D5F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9    k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m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&lt;- seq1[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</w:rPr>
              <w:t>i:i</w:t>
            </w:r>
            <w:proofErr w:type="gramEnd"/>
            <w:r>
              <w:rPr>
                <w:rFonts w:ascii="Times New Roman Regular" w:hAnsi="Times New Roman Regular" w:cs="Times New Roman Regular"/>
              </w:rPr>
              <w:t>+k</w:t>
            </w:r>
            <w:proofErr w:type="spellEnd"/>
            <w:r>
              <w:rPr>
                <w:rFonts w:ascii="Times New Roman Regular" w:hAnsi="Times New Roman Regular" w:cs="Times New Roman Regular"/>
              </w:rPr>
              <w:t>]</w:t>
            </w:r>
          </w:p>
          <w:p w14:paraId="3BCE8754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    V [k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m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] &lt;- {position1: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>,</w:t>
            </w:r>
          </w:p>
          <w:p w14:paraId="7D2A77FB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length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1:k</w:t>
            </w:r>
            <w:proofErr w:type="gramEnd"/>
            <w:r>
              <w:rPr>
                <w:rFonts w:ascii="Times New Roman Regular" w:hAnsi="Times New Roman Regular" w:cs="Times New Roman Regular"/>
              </w:rPr>
              <w:t>,</w:t>
            </w:r>
          </w:p>
          <w:p w14:paraId="6149C98C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sequence: k-mer,</w:t>
            </w:r>
          </w:p>
          <w:p w14:paraId="66C5F951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color1: seq1}</w:t>
            </w:r>
          </w:p>
          <w:p w14:paraId="53FA831F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1    E [k-mer] &lt;-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{ position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: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>,</w:t>
            </w:r>
          </w:p>
          <w:p w14:paraId="4C852F47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parent: last v,</w:t>
            </w:r>
          </w:p>
          <w:p w14:paraId="2C7389AA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son: next v}</w:t>
            </w:r>
          </w:p>
          <w:p w14:paraId="6775148C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2    C [k-mer] &lt;- {color1: seq1</w:t>
            </w:r>
          </w:p>
          <w:p w14:paraId="11A23E3E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  <w:b/>
                <w:bCs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 xml:space="preserve">13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end</w:t>
            </w:r>
            <w:proofErr w:type="gramEnd"/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 for</w:t>
            </w:r>
          </w:p>
          <w:p w14:paraId="183A7BE9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/>
                <w:bCs/>
              </w:rPr>
              <w:t>14  for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in 0 : length(seq2)-k 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do</w:t>
            </w:r>
            <w:r>
              <w:rPr>
                <w:rFonts w:ascii="Times New Roman Regular" w:hAnsi="Times New Roman Regular" w:cs="Times New Roman Regular"/>
              </w:rPr>
              <w:t xml:space="preserve">             #Decompose seq2 into 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</w:t>
            </w:r>
            <w:r>
              <w:rPr>
                <w:rFonts w:ascii="Times New Roman Regular" w:hAnsi="Times New Roman Regular" w:cs="Times New Roman Regular"/>
              </w:rPr>
              <w:t>-mers</w:t>
            </w:r>
          </w:p>
          <w:p w14:paraId="16B053A4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5    k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m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&lt;- seq1[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</w:rPr>
              <w:t>i:i</w:t>
            </w:r>
            <w:proofErr w:type="gramEnd"/>
            <w:r>
              <w:rPr>
                <w:rFonts w:ascii="Times New Roman Regular" w:hAnsi="Times New Roman Regular" w:cs="Times New Roman Regular"/>
              </w:rPr>
              <w:t>+k</w:t>
            </w:r>
            <w:proofErr w:type="spellEnd"/>
            <w:r>
              <w:rPr>
                <w:rFonts w:ascii="Times New Roman Regular" w:hAnsi="Times New Roman Regular" w:cs="Times New Roman Regular"/>
              </w:rPr>
              <w:t>]</w:t>
            </w:r>
          </w:p>
          <w:p w14:paraId="058584B0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6    V [k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m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] &lt;- {position2: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>,</w:t>
            </w:r>
          </w:p>
          <w:p w14:paraId="6E3FF9B3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</w:rPr>
              <w:t>length:k</w:t>
            </w:r>
            <w:proofErr w:type="spellEnd"/>
            <w:proofErr w:type="gramEnd"/>
            <w:r>
              <w:rPr>
                <w:rFonts w:ascii="Times New Roman Regular" w:hAnsi="Times New Roman Regular" w:cs="Times New Roman Regular"/>
              </w:rPr>
              <w:t>,</w:t>
            </w:r>
          </w:p>
          <w:p w14:paraId="275B36D9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sequence: k-mer,</w:t>
            </w:r>
          </w:p>
          <w:p w14:paraId="7153EF2E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color2: seq1}</w:t>
            </w:r>
          </w:p>
          <w:p w14:paraId="3C0BBB6F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7    E [k-mer] &lt;-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{ position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2: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>,</w:t>
            </w:r>
          </w:p>
          <w:p w14:paraId="292277C1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parent2: last v,</w:t>
            </w:r>
          </w:p>
          <w:p w14:paraId="2A58E634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son2: next v}</w:t>
            </w:r>
          </w:p>
          <w:p w14:paraId="2F84307C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8    C [k-mer] &lt;-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{ position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2: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</w:t>
            </w:r>
            <w:proofErr w:type="spellEnd"/>
            <w:r>
              <w:rPr>
                <w:rFonts w:ascii="Times New Roman Regular" w:hAnsi="Times New Roman Regular" w:cs="Times New Roman Regular"/>
              </w:rPr>
              <w:t>,</w:t>
            </w:r>
          </w:p>
          <w:p w14:paraId="7D44C57B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color2: seq1}</w:t>
            </w:r>
          </w:p>
          <w:p w14:paraId="525907FA" w14:textId="77777777" w:rsid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 xml:space="preserve">19  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end</w:t>
            </w:r>
            <w:proofErr w:type="gramEnd"/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 for</w:t>
            </w:r>
          </w:p>
          <w:p w14:paraId="69F8D0F9" w14:textId="5516D946" w:rsidR="00464E39" w:rsidRPr="00464E39" w:rsidRDefault="00464E39" w:rsidP="00464E39">
            <w:pPr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>20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  return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G=(V, E, C)</w:t>
            </w:r>
          </w:p>
        </w:tc>
      </w:tr>
    </w:tbl>
    <w:p w14:paraId="4C0A2AA1" w14:textId="6152DD12" w:rsidR="00464E39" w:rsidRDefault="00464E39">
      <w:pPr>
        <w:widowControl/>
        <w:jc w:val="left"/>
        <w:rPr>
          <w:rFonts w:ascii="Times New Roman Bold" w:hAnsi="Times New Roman Bold" w:cs="Times New Roman Bold" w:hint="eastAsia"/>
          <w:b/>
          <w:bCs/>
        </w:rPr>
      </w:pPr>
    </w:p>
    <w:p w14:paraId="6F5CF9A8" w14:textId="06FD9C4F" w:rsidR="00464E39" w:rsidRPr="00D91E84" w:rsidRDefault="00464E39" w:rsidP="005A25E0">
      <w:pPr>
        <w:pStyle w:val="2"/>
      </w:pPr>
      <w:r w:rsidRPr="00D91E84">
        <w:t xml:space="preserve">Algorithm </w:t>
      </w:r>
      <w:r w:rsidR="006774A4" w:rsidRPr="00D91E84">
        <w:t>S</w:t>
      </w:r>
      <w:r w:rsidRPr="00D91E84">
        <w:t>3: Calling other-induced bubbles and reconstructing sub-cDBGs with k'-mer</w:t>
      </w:r>
      <w:r w:rsidRPr="00D91E84">
        <w:rPr>
          <w:rFonts w:hint="eastAsia"/>
        </w:rPr>
        <w:t>s</w:t>
      </w:r>
    </w:p>
    <w:p w14:paraId="5CECA166" w14:textId="4EA2F359" w:rsidR="000F3968" w:rsidRDefault="00CD3AB4" w:rsidP="00E03B90">
      <w:pPr>
        <w:spacing w:line="360" w:lineRule="auto"/>
        <w:rPr>
          <w:rFonts w:ascii="Times New Roman" w:hAnsi="Times New Roman"/>
        </w:rPr>
      </w:pPr>
      <w:r w:rsidRPr="00B06248"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</w:rPr>
        <w:t xml:space="preserve">or each other-induced bubble, the two sequences of arms </w:t>
      </w:r>
      <w:r w:rsidR="007B6C2C">
        <w:rPr>
          <w:rFonts w:ascii="Times New Roman" w:hAnsi="Times New Roman"/>
        </w:rPr>
        <w:t>are</w:t>
      </w:r>
      <w:r>
        <w:rPr>
          <w:rFonts w:ascii="Times New Roman" w:hAnsi="Times New Roman"/>
        </w:rPr>
        <w:t xml:space="preserve"> used to reconstruct the sub-cDBG with </w:t>
      </w:r>
      <w:r>
        <w:rPr>
          <w:rFonts w:ascii="Times New Roman" w:hAnsi="Times New Roman"/>
          <w:i/>
        </w:rPr>
        <w:t>k'</w:t>
      </w:r>
      <w:r>
        <w:rPr>
          <w:rFonts w:ascii="Times New Roman" w:hAnsi="Times New Roman"/>
        </w:rPr>
        <w:t>-mer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(Algorithm </w:t>
      </w:r>
      <w:r w:rsidR="00CC4B25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3). Thus, the sub-cDBGs with </w:t>
      </w:r>
      <w:r>
        <w:rPr>
          <w:rFonts w:ascii="Times New Roman" w:hAnsi="Times New Roman"/>
          <w:i/>
        </w:rPr>
        <w:t>k'</w:t>
      </w:r>
      <w:r>
        <w:rPr>
          <w:rFonts w:ascii="Times New Roman" w:hAnsi="Times New Roman"/>
        </w:rPr>
        <w:t>-mer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w</w:t>
      </w:r>
      <w:r w:rsidR="007926FC">
        <w:rPr>
          <w:rFonts w:ascii="Times New Roman" w:hAnsi="Times New Roman"/>
        </w:rPr>
        <w:t>ere</w:t>
      </w:r>
      <w:r>
        <w:rPr>
          <w:rFonts w:ascii="Times New Roman" w:hAnsi="Times New Roman"/>
        </w:rPr>
        <w:t xml:space="preserve"> obtained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290"/>
      </w:tblGrid>
      <w:tr w:rsidR="006B4C5D" w14:paraId="7A6DBF0F" w14:textId="77777777" w:rsidTr="006B4C5D">
        <w:tc>
          <w:tcPr>
            <w:tcW w:w="8290" w:type="dxa"/>
          </w:tcPr>
          <w:p w14:paraId="7FA1A7BC" w14:textId="0803D9C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Algorithm </w:t>
            </w:r>
            <w:r w:rsidR="006774A4">
              <w:rPr>
                <w:rFonts w:ascii="Times New Roman Bold" w:hAnsi="Times New Roman Bold" w:cs="Times New Roman Bold"/>
                <w:b/>
                <w:bCs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</w:rPr>
              <w:t>3</w:t>
            </w:r>
            <w:r>
              <w:rPr>
                <w:rFonts w:ascii="Times New Roman Regular" w:hAnsi="Times New Roman Regular" w:cs="Times New Roman Regular"/>
              </w:rPr>
              <w:t xml:space="preserve">: Calling </w:t>
            </w:r>
            <w:r>
              <w:rPr>
                <w:rFonts w:ascii="Times New Roman" w:hAnsi="Times New Roman"/>
              </w:rPr>
              <w:t>other-induced</w:t>
            </w:r>
            <w:r>
              <w:rPr>
                <w:rFonts w:ascii="Times New Roman Regular" w:hAnsi="Times New Roman Regular" w:cs="Times New Roman Regular"/>
              </w:rPr>
              <w:t xml:space="preserve"> bubbles and reconstructing sub-cDBGs with 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'</w:t>
            </w:r>
            <w:r>
              <w:rPr>
                <w:rFonts w:ascii="Times New Roman Regular" w:hAnsi="Times New Roman Regular" w:cs="Times New Roman Regular"/>
              </w:rPr>
              <w:t>-mer</w:t>
            </w:r>
            <w:r>
              <w:rPr>
                <w:rFonts w:ascii="Times New Roman Regular" w:hAnsi="Times New Roman Regular" w:cs="Times New Roman Regular" w:hint="eastAsia"/>
              </w:rPr>
              <w:t>s</w:t>
            </w:r>
          </w:p>
          <w:p w14:paraId="77ACE61C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Input</w:t>
            </w:r>
            <w:r>
              <w:rPr>
                <w:rFonts w:ascii="Times New Roman Regular" w:hAnsi="Times New Roman Regular" w:cs="Times New Roman Regular"/>
              </w:rPr>
              <w:t xml:space="preserve"> G = (V, E, C)</w:t>
            </w:r>
          </w:p>
          <w:p w14:paraId="3F04B908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Out</w:t>
            </w:r>
            <w:r>
              <w:rPr>
                <w:rFonts w:ascii="Times New Roman Regular" w:hAnsi="Times New Roman Regular" w:cs="Times New Roman Regular"/>
              </w:rPr>
              <w:t xml:space="preserve"> G' = (V', K, E', C'),</w:t>
            </w:r>
          </w:p>
          <w:p w14:paraId="333B414C" w14:textId="26408A02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initial SN is a set of </w:t>
            </w:r>
            <w:r w:rsidR="000952D9">
              <w:rPr>
                <w:rFonts w:ascii="Times New Roman Regular" w:hAnsi="Times New Roman Regular" w:cs="Times New Roman Regular" w:hint="eastAsia"/>
              </w:rPr>
              <w:t>supernodes</w:t>
            </w:r>
          </w:p>
          <w:p w14:paraId="0344CED7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initial Bubble a is set of bubble</w:t>
            </w:r>
          </w:p>
          <w:p w14:paraId="01BFB380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function reconstruct</w:t>
            </w:r>
            <w:r>
              <w:rPr>
                <w:rFonts w:ascii="Times New Roman Regular" w:hAnsi="Times New Roman Regular" w:cs="Times New Roman Regular"/>
              </w:rPr>
              <w:t>(G)</w:t>
            </w:r>
          </w:p>
          <w:p w14:paraId="3255DB1E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 xml:space="preserve">1  </w:t>
            </w:r>
            <w:r>
              <w:rPr>
                <w:rFonts w:ascii="Times New Roman Bold" w:hAnsi="Times New Roman Bold" w:cs="Times New Roman Bold"/>
                <w:b/>
                <w:bCs/>
              </w:rPr>
              <w:t>for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</w:t>
            </w:r>
            <w:r>
              <w:rPr>
                <w:rFonts w:ascii="Times New Roman Regular" w:hAnsi="Times New Roman Regular" w:cs="Times New Roman Regular"/>
              </w:rPr>
              <w:t xml:space="preserve">-mer </w:t>
            </w:r>
            <w:r>
              <w:rPr>
                <w:rFonts w:ascii="Times New Roman Bold" w:hAnsi="Times New Roman Bold" w:cs="Times New Roman Bold"/>
                <w:b/>
                <w:bCs/>
              </w:rPr>
              <w:t>in</w:t>
            </w:r>
            <w:r>
              <w:rPr>
                <w:rFonts w:ascii="Times New Roman Regular" w:hAnsi="Times New Roman Regular" w:cs="Times New Roman Regular"/>
              </w:rPr>
              <w:t xml:space="preserve"> V </w:t>
            </w:r>
            <w:r>
              <w:rPr>
                <w:rFonts w:ascii="Times New Roman Bold" w:hAnsi="Times New Roman Bold" w:cs="Times New Roman Bold"/>
                <w:b/>
                <w:bCs/>
              </w:rPr>
              <w:t>do</w:t>
            </w:r>
            <w:r>
              <w:rPr>
                <w:rFonts w:ascii="Times New Roman Regular" w:hAnsi="Times New Roman Regular" w:cs="Times New Roman Regular"/>
              </w:rPr>
              <w:t xml:space="preserve">                         #Find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suppernodes</w:t>
            </w:r>
            <w:proofErr w:type="spellEnd"/>
          </w:p>
          <w:p w14:paraId="22C3DF6B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2    </w:t>
            </w:r>
            <w:r>
              <w:rPr>
                <w:rFonts w:ascii="Times New Roman Bold" w:hAnsi="Times New Roman Bold" w:cs="Times New Roman Bold"/>
                <w:b/>
                <w:bCs/>
              </w:rPr>
              <w:t>if</w:t>
            </w:r>
            <w:r>
              <w:rPr>
                <w:rFonts w:ascii="Times New Roman Regular" w:hAnsi="Times New Roman Regular" w:cs="Times New Roman Regular"/>
              </w:rPr>
              <w:t xml:space="preserve"> parent1≠ parent2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then</w:t>
            </w:r>
          </w:p>
          <w:p w14:paraId="4F5ECFAE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3       SN[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</w:t>
            </w:r>
            <w:r>
              <w:rPr>
                <w:rFonts w:ascii="Times New Roman Regular" w:hAnsi="Times New Roman Regular" w:cs="Times New Roman Regular"/>
              </w:rPr>
              <w:t>-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</w:rPr>
              <w:t>m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>]=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{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in_degree</w:t>
            </w:r>
            <w:proofErr w:type="spellEnd"/>
            <w:r>
              <w:rPr>
                <w:rFonts w:ascii="Times New Roman Regular" w:hAnsi="Times New Roman Regular" w:cs="Times New Roman Regular"/>
              </w:rPr>
              <w:t>: 2,</w:t>
            </w:r>
          </w:p>
          <w:p w14:paraId="03522ED1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   type: source node} </w:t>
            </w:r>
          </w:p>
          <w:p w14:paraId="02DAAAEC" w14:textId="77777777" w:rsidR="006B4C5D" w:rsidRDefault="006B4C5D" w:rsidP="006B4C5D">
            <w:pPr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Regular" w:hAnsi="Times New Roman Regular" w:cs="Times New Roman Regular"/>
              </w:rPr>
              <w:t xml:space="preserve"> 4    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if </w:t>
            </w:r>
            <w:r>
              <w:rPr>
                <w:rFonts w:ascii="Times New Roman Regular" w:hAnsi="Times New Roman Regular" w:cs="Times New Roman Regular"/>
              </w:rPr>
              <w:t xml:space="preserve">son1≠ son2 </w:t>
            </w:r>
            <w:r>
              <w:rPr>
                <w:rFonts w:ascii="Times New Roman Bold" w:hAnsi="Times New Roman Bold" w:cs="Times New Roman Bold"/>
                <w:b/>
                <w:bCs/>
              </w:rPr>
              <w:t>then</w:t>
            </w:r>
          </w:p>
          <w:p w14:paraId="19DBCC8C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 xml:space="preserve"> 5       SN[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</w:t>
            </w:r>
            <w:r>
              <w:rPr>
                <w:rFonts w:ascii="Times New Roman Regular" w:hAnsi="Times New Roman Regular" w:cs="Times New Roman Regular"/>
              </w:rPr>
              <w:t>-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</w:rPr>
              <w:t>m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>]=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{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out_degree</w:t>
            </w:r>
            <w:proofErr w:type="spellEnd"/>
            <w:r>
              <w:rPr>
                <w:rFonts w:ascii="Times New Roman Regular" w:hAnsi="Times New Roman Regular" w:cs="Times New Roman Regular"/>
              </w:rPr>
              <w:t>: 2,</w:t>
            </w:r>
          </w:p>
          <w:p w14:paraId="2042D2CD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   type: sink node} </w:t>
            </w:r>
          </w:p>
          <w:p w14:paraId="3E9DBA50" w14:textId="3CE2B1D0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 xml:space="preserve">6  </w:t>
            </w:r>
            <w:r>
              <w:rPr>
                <w:rFonts w:ascii="Times New Roman Bold" w:hAnsi="Times New Roman Bold" w:cs="Times New Roman Bold"/>
                <w:b/>
                <w:bCs/>
              </w:rPr>
              <w:t>for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a </w:t>
            </w:r>
            <w:r w:rsidR="00446422">
              <w:rPr>
                <w:rFonts w:ascii="Times New Roman Regular" w:hAnsi="Times New Roman Regular" w:cs="Times New Roman Regular" w:hint="eastAsia"/>
              </w:rPr>
              <w:t>pair</w:t>
            </w:r>
            <w:r>
              <w:rPr>
                <w:rFonts w:ascii="Times New Roman Regular" w:hAnsi="Times New Roman Regular" w:cs="Times New Roman Regular"/>
              </w:rPr>
              <w:t xml:space="preserve"> of source </w:t>
            </w:r>
            <w:r w:rsidR="00446422">
              <w:rPr>
                <w:rFonts w:ascii="Times New Roman Regular" w:hAnsi="Times New Roman Regular" w:cs="Times New Roman Regular" w:hint="eastAsia"/>
              </w:rPr>
              <w:t>nodes</w:t>
            </w:r>
            <w:r>
              <w:rPr>
                <w:rFonts w:ascii="Times New Roman Regular" w:hAnsi="Times New Roman Regular" w:cs="Times New Roman Regular"/>
              </w:rPr>
              <w:t xml:space="preserve"> and sink node </w:t>
            </w:r>
            <w:r>
              <w:rPr>
                <w:rFonts w:ascii="Times New Roman Bold" w:hAnsi="Times New Roman Bold" w:cs="Times New Roman Bold"/>
                <w:b/>
                <w:bCs/>
              </w:rPr>
              <w:t>do</w:t>
            </w:r>
            <w:r>
              <w:rPr>
                <w:rFonts w:ascii="Times New Roman Regular" w:hAnsi="Times New Roman Regular" w:cs="Times New Roman Regular"/>
              </w:rPr>
              <w:t xml:space="preserve">     #Calling bubbles</w:t>
            </w:r>
          </w:p>
          <w:p w14:paraId="44016D66" w14:textId="7B65D9A8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7     </w:t>
            </w:r>
            <w:r>
              <w:rPr>
                <w:rFonts w:ascii="Times New Roman Bold" w:hAnsi="Times New Roman Bold" w:cs="Times New Roman Bold"/>
                <w:b/>
                <w:bCs/>
              </w:rPr>
              <w:t>if</w:t>
            </w:r>
            <w:r>
              <w:rPr>
                <w:rFonts w:ascii="Times New Roman Regular" w:hAnsi="Times New Roman Regular" w:cs="Times New Roman Regular"/>
              </w:rPr>
              <w:t xml:space="preserve"> only two </w:t>
            </w:r>
            <w:r w:rsidR="00446422">
              <w:rPr>
                <w:rFonts w:ascii="Times New Roman Regular" w:hAnsi="Times New Roman Regular" w:cs="Times New Roman Regular" w:hint="eastAsia"/>
              </w:rPr>
              <w:t>paths</w:t>
            </w:r>
            <w:r>
              <w:rPr>
                <w:rFonts w:ascii="Times New Roman Regular" w:hAnsi="Times New Roman Regular" w:cs="Times New Roman Regular"/>
              </w:rPr>
              <w:t xml:space="preserve"> between the pair </w:t>
            </w:r>
            <w:r>
              <w:rPr>
                <w:rFonts w:ascii="Times New Roman Bold" w:hAnsi="Times New Roman Bold" w:cs="Times New Roman Bold"/>
                <w:b/>
                <w:bCs/>
              </w:rPr>
              <w:t>then</w:t>
            </w:r>
          </w:p>
          <w:p w14:paraId="05CEAFD6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8       Bubble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={</w:t>
            </w:r>
            <w:proofErr w:type="gramEnd"/>
            <w:r>
              <w:rPr>
                <w:rFonts w:ascii="Times New Roman Regular" w:hAnsi="Times New Roman Regular" w:cs="Times New Roman Regular"/>
              </w:rPr>
              <w:t>arm1_length: length of path1,</w:t>
            </w:r>
          </w:p>
          <w:p w14:paraId="653C46AF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9               arm2_length: length of path2}</w:t>
            </w:r>
          </w:p>
          <w:p w14:paraId="54708C47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 xml:space="preserve">10  </w:t>
            </w:r>
            <w:r>
              <w:rPr>
                <w:rFonts w:ascii="Times New Roman Bold" w:hAnsi="Times New Roman Bold" w:cs="Times New Roman Bold"/>
                <w:b/>
                <w:bCs/>
              </w:rPr>
              <w:t>for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each BB </w:t>
            </w:r>
            <w:r>
              <w:rPr>
                <w:rFonts w:ascii="Times New Roman Bold" w:hAnsi="Times New Roman Bold" w:cs="Times New Roman Bold"/>
                <w:b/>
                <w:bCs/>
              </w:rPr>
              <w:t>in</w:t>
            </w:r>
            <w:r>
              <w:rPr>
                <w:rFonts w:ascii="Times New Roman Regular" w:hAnsi="Times New Roman Regular" w:cs="Times New Roman Regular"/>
              </w:rPr>
              <w:t xml:space="preserve"> Bubble </w:t>
            </w:r>
            <w:r>
              <w:rPr>
                <w:rFonts w:ascii="Times New Roman Bold" w:hAnsi="Times New Roman Bold" w:cs="Times New Roman Bold"/>
                <w:b/>
                <w:bCs/>
              </w:rPr>
              <w:t>do</w:t>
            </w:r>
          </w:p>
          <w:p w14:paraId="7CC25E6D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1     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if </w:t>
            </w:r>
            <w:r>
              <w:rPr>
                <w:rFonts w:ascii="Times New Roman Regular" w:hAnsi="Times New Roman Regular" w:cs="Times New Roman Regular"/>
              </w:rPr>
              <w:t xml:space="preserve">arm1_length &gt; k and arm2_length &gt;k </w:t>
            </w:r>
            <w:r>
              <w:rPr>
                <w:rFonts w:ascii="Times New Roman Bold" w:hAnsi="Times New Roman Bold" w:cs="Times New Roman Bold"/>
                <w:b/>
                <w:bCs/>
              </w:rPr>
              <w:t>then</w:t>
            </w:r>
          </w:p>
          <w:p w14:paraId="47AD653F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2       seq1 = sequence in arm1</w:t>
            </w:r>
          </w:p>
          <w:p w14:paraId="62120038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3       seq2 = sequence in arm2</w:t>
            </w:r>
          </w:p>
          <w:p w14:paraId="679F587B" w14:textId="54DC8A1E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4       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</w:rPr>
              <w:t>sub</w:t>
            </w:r>
            <w:proofErr w:type="gramEnd"/>
            <w:r>
              <w:rPr>
                <w:rFonts w:ascii="Times New Roman Regular" w:hAnsi="Times New Roman Regular" w:cs="Times New Roman Regular"/>
              </w:rPr>
              <w:t>_cDBG</w:t>
            </w:r>
            <w:proofErr w:type="spellEnd"/>
            <w:r>
              <w:rPr>
                <w:rFonts w:ascii="Times New Roman Regular" w:hAnsi="Times New Roman Regular" w:cs="Times New Roman Regular"/>
              </w:rPr>
              <w:t>=</w:t>
            </w:r>
            <w:r>
              <w:rPr>
                <w:rFonts w:ascii="Times New Roman Bold" w:hAnsi="Times New Roman Bold" w:cs="Times New Roman Bold"/>
                <w:b/>
                <w:bCs/>
              </w:rPr>
              <w:t>construct</w:t>
            </w:r>
            <w:r>
              <w:rPr>
                <w:rFonts w:ascii="Times New Roman Regular" w:hAnsi="Times New Roman Regular" w:cs="Times New Roman Regular"/>
              </w:rPr>
              <w:t xml:space="preserve">(seq1seq2)          #Applying Algorithm </w:t>
            </w:r>
            <w:r w:rsidR="002B61C4">
              <w:rPr>
                <w:rFonts w:ascii="Times New Roman Regular" w:hAnsi="Times New Roman Regular" w:cs="Times New Roman Regular"/>
              </w:rPr>
              <w:t>S</w:t>
            </w:r>
            <w:r>
              <w:rPr>
                <w:rFonts w:ascii="Times New Roman Regular" w:hAnsi="Times New Roman Regular" w:cs="Times New Roman Regular"/>
              </w:rPr>
              <w:t>2</w:t>
            </w:r>
          </w:p>
          <w:p w14:paraId="6712555A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5       replacing 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</w:rPr>
              <w:t>sub</w:t>
            </w:r>
            <w:proofErr w:type="gramEnd"/>
            <w:r>
              <w:rPr>
                <w:rFonts w:ascii="Times New Roman Regular" w:hAnsi="Times New Roman Regular" w:cs="Times New Roman Regular"/>
              </w:rPr>
              <w:t>_cDBG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with all nodes in BB</w:t>
            </w:r>
          </w:p>
          <w:p w14:paraId="45614266" w14:textId="77777777" w:rsid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6       recording </w:t>
            </w:r>
            <w:r>
              <w:rPr>
                <w:rFonts w:ascii="Times New Roman Regular" w:hAnsi="Times New Roman Regular" w:cs="Times New Roman Regular"/>
                <w:i/>
                <w:iCs/>
              </w:rPr>
              <w:t>k</w:t>
            </w:r>
            <w:r>
              <w:rPr>
                <w:rFonts w:ascii="Times New Roman Regular" w:hAnsi="Times New Roman Regular" w:cs="Times New Roman Regular"/>
              </w:rPr>
              <w:t>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m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of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sub_cDBG</w:t>
            </w:r>
            <w:proofErr w:type="spellEnd"/>
          </w:p>
          <w:p w14:paraId="09BEDE95" w14:textId="1D81A6F0" w:rsidR="006B4C5D" w:rsidRPr="006B4C5D" w:rsidRDefault="006B4C5D" w:rsidP="006B4C5D">
            <w:pPr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" w:hAnsi="Times New Roman"/>
              </w:rPr>
              <w:t xml:space="preserve">17  </w:t>
            </w:r>
            <w:r>
              <w:rPr>
                <w:rFonts w:ascii="Times New Roman Bold" w:hAnsi="Times New Roman Bold" w:cs="Times New Roman Bold"/>
                <w:b/>
                <w:bCs/>
              </w:rPr>
              <w:t>return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G' = (V', K, E', C')</w:t>
            </w:r>
          </w:p>
        </w:tc>
      </w:tr>
    </w:tbl>
    <w:p w14:paraId="50094206" w14:textId="3BE697B3" w:rsidR="00E03B90" w:rsidRDefault="00E03B90">
      <w:pPr>
        <w:widowControl/>
        <w:jc w:val="left"/>
        <w:rPr>
          <w:rFonts w:ascii="Times New Roman" w:hAnsi="Times New Roman"/>
        </w:rPr>
      </w:pPr>
    </w:p>
    <w:p w14:paraId="7E52FDBB" w14:textId="2688971B" w:rsidR="006B4C5D" w:rsidRPr="00D91E84" w:rsidRDefault="00924BA2" w:rsidP="005A25E0">
      <w:pPr>
        <w:pStyle w:val="2"/>
      </w:pPr>
      <w:r w:rsidRPr="00D91E84">
        <w:t>Al</w:t>
      </w:r>
      <w:r w:rsidR="006B4C5D" w:rsidRPr="00D91E84">
        <w:t xml:space="preserve">gorithm </w:t>
      </w:r>
      <w:r w:rsidR="00041169" w:rsidRPr="00D91E84">
        <w:t>S</w:t>
      </w:r>
      <w:r w:rsidR="006B4C5D" w:rsidRPr="00D91E84">
        <w:t>4: Identifying AS transcript pairs</w:t>
      </w:r>
    </w:p>
    <w:p w14:paraId="01034995" w14:textId="5E0DD43D" w:rsidR="000F3968" w:rsidRDefault="006C192B" w:rsidP="004E0C1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detect AS events, </w:t>
      </w:r>
      <w:r w:rsidR="00CD3AB4">
        <w:rPr>
          <w:rFonts w:ascii="Times New Roman" w:hAnsi="Times New Roman"/>
        </w:rPr>
        <w:t xml:space="preserve">we </w:t>
      </w:r>
      <w:r>
        <w:rPr>
          <w:rFonts w:ascii="Times New Roman" w:hAnsi="Times New Roman"/>
        </w:rPr>
        <w:t>tracked</w:t>
      </w:r>
      <w:r w:rsidR="00CD3AB4">
        <w:rPr>
          <w:rFonts w:ascii="Times New Roman" w:hAnsi="Times New Roman"/>
        </w:rPr>
        <w:t xml:space="preserve"> the cDBG and quer</w:t>
      </w:r>
      <w:r>
        <w:rPr>
          <w:rFonts w:ascii="Times New Roman" w:hAnsi="Times New Roman"/>
        </w:rPr>
        <w:t>ied</w:t>
      </w:r>
      <w:r w:rsidR="00CD3AB4">
        <w:rPr>
          <w:rFonts w:ascii="Times New Roman" w:hAnsi="Times New Roman"/>
        </w:rPr>
        <w:t xml:space="preserve"> AS-induced bubbles in the graph (Algorithm </w:t>
      </w:r>
      <w:r w:rsidR="00A80E42">
        <w:rPr>
          <w:rFonts w:ascii="Times New Roman" w:hAnsi="Times New Roman"/>
        </w:rPr>
        <w:t>S</w:t>
      </w:r>
      <w:r w:rsidR="00CD3AB4">
        <w:rPr>
          <w:rFonts w:ascii="Times New Roman" w:hAnsi="Times New Roman"/>
        </w:rPr>
        <w:t>4).</w:t>
      </w:r>
      <w:r w:rsidR="009D376A">
        <w:rPr>
          <w:rFonts w:ascii="Times New Roman" w:hAnsi="Times New Roman"/>
        </w:rPr>
        <w:t xml:space="preserve"> </w:t>
      </w:r>
      <w:r w:rsidR="00CD3AB4">
        <w:rPr>
          <w:rFonts w:ascii="Times New Roman" w:hAnsi="Times New Roman" w:hint="eastAsia"/>
        </w:rPr>
        <w:t>If</w:t>
      </w:r>
      <w:r w:rsidR="00CD3AB4">
        <w:rPr>
          <w:rFonts w:ascii="Times New Roman" w:hAnsi="Times New Roman"/>
        </w:rPr>
        <w:t xml:space="preserve"> </w:t>
      </w:r>
      <w:r w:rsidR="00CD3AB4">
        <w:rPr>
          <w:rFonts w:ascii="Times New Roman" w:hAnsi="Times New Roman" w:hint="eastAsia"/>
        </w:rPr>
        <w:t>there</w:t>
      </w:r>
      <w:r w:rsidR="00CD3AB4">
        <w:rPr>
          <w:rFonts w:ascii="Times New Roman" w:hAnsi="Times New Roman"/>
        </w:rPr>
        <w:t xml:space="preserve"> were AS-induced bubbles in the cDBG with mixed </w:t>
      </w:r>
      <w:r w:rsidR="00CD3AB4">
        <w:rPr>
          <w:rFonts w:ascii="Times New Roman" w:hAnsi="Times New Roman"/>
          <w:i/>
        </w:rPr>
        <w:t>k</w:t>
      </w:r>
      <w:r w:rsidR="00CD3AB4">
        <w:rPr>
          <w:rFonts w:ascii="Times New Roman" w:hAnsi="Times New Roman"/>
        </w:rPr>
        <w:t xml:space="preserve">-mers, we identified the transcript </w:t>
      </w:r>
      <w:r w:rsidR="00CD3AB4">
        <w:rPr>
          <w:rFonts w:ascii="Times New Roman" w:hAnsi="Times New Roman" w:hint="eastAsia"/>
        </w:rPr>
        <w:t>pair</w:t>
      </w:r>
      <w:r w:rsidR="00CD3AB4">
        <w:rPr>
          <w:rFonts w:ascii="Times New Roman" w:hAnsi="Times New Roman"/>
        </w:rPr>
        <w:t xml:space="preserve"> as alternatively spliced transcripts. 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290"/>
      </w:tblGrid>
      <w:tr w:rsidR="00214B9E" w14:paraId="3B92080B" w14:textId="77777777" w:rsidTr="00214B9E">
        <w:tc>
          <w:tcPr>
            <w:tcW w:w="8290" w:type="dxa"/>
          </w:tcPr>
          <w:p w14:paraId="1D057819" w14:textId="4992E3C0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Algorithm </w:t>
            </w:r>
            <w:r w:rsidR="006774A4">
              <w:rPr>
                <w:rFonts w:ascii="Times New Roman Bold" w:hAnsi="Times New Roman Bold" w:cs="Times New Roman Bold"/>
                <w:b/>
                <w:bCs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</w:rPr>
              <w:t>4</w:t>
            </w:r>
            <w:r>
              <w:rPr>
                <w:rFonts w:ascii="Times New Roman Regular" w:hAnsi="Times New Roman Regular" w:cs="Times New Roman Regular"/>
              </w:rPr>
              <w:t>: Identifying AS transcript pairs</w:t>
            </w:r>
          </w:p>
          <w:p w14:paraId="75DD0D07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Input</w:t>
            </w:r>
            <w:r>
              <w:rPr>
                <w:rFonts w:ascii="Times New Roman Regular" w:hAnsi="Times New Roman Regular" w:cs="Times New Roman Regular"/>
              </w:rPr>
              <w:t xml:space="preserve"> two transcript sequences </w:t>
            </w:r>
          </w:p>
          <w:p w14:paraId="3C49BD5B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Out</w:t>
            </w:r>
            <w:r>
              <w:rPr>
                <w:rFonts w:ascii="Times New Roman Regular" w:hAnsi="Times New Roman Regular" w:cs="Times New Roman Regular"/>
              </w:rPr>
              <w:t xml:space="preserve"> AS= a set of AS event</w:t>
            </w:r>
          </w:p>
          <w:p w14:paraId="73F2109D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function </w:t>
            </w:r>
            <w:proofErr w:type="gramStart"/>
            <w:r>
              <w:rPr>
                <w:rFonts w:ascii="Times New Roman Bold" w:hAnsi="Times New Roman Bold" w:cs="Times New Roman Bold"/>
                <w:b/>
                <w:bCs/>
              </w:rPr>
              <w:t>identifying</w:t>
            </w:r>
            <w:r>
              <w:rPr>
                <w:rFonts w:ascii="Times New Roman Regular" w:hAnsi="Times New Roman Regular" w:cs="Times New Roman Regular"/>
              </w:rPr>
              <w:t>(</w:t>
            </w:r>
            <w:proofErr w:type="gramEnd"/>
            <w:r>
              <w:rPr>
                <w:rFonts w:ascii="Times New Roman Regular" w:hAnsi="Times New Roman Regular" w:cs="Times New Roman Regular"/>
              </w:rPr>
              <w:t>seq, seq2)</w:t>
            </w:r>
          </w:p>
          <w:p w14:paraId="28745EF5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1  G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= </w:t>
            </w:r>
            <w:r>
              <w:rPr>
                <w:rFonts w:ascii="Times New Roman Bold" w:hAnsi="Times New Roman Bold" w:cs="Times New Roman Bold"/>
                <w:b/>
                <w:bCs/>
              </w:rPr>
              <w:t>construct</w:t>
            </w:r>
            <w:r>
              <w:rPr>
                <w:rFonts w:ascii="Times New Roman Regular" w:hAnsi="Times New Roman Regular" w:cs="Times New Roman Regular"/>
              </w:rPr>
              <w:t xml:space="preserve">(seq1, seq2)                       #Constructing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cCDBG</w:t>
            </w:r>
            <w:proofErr w:type="spellEnd"/>
          </w:p>
          <w:p w14:paraId="136BA3AA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2  G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' = </w:t>
            </w:r>
            <w:r>
              <w:rPr>
                <w:rFonts w:ascii="Times New Roman Bold" w:hAnsi="Times New Roman Bold" w:cs="Times New Roman Bold"/>
                <w:b/>
                <w:bCs/>
              </w:rPr>
              <w:t>reconstruct</w:t>
            </w:r>
            <w:r>
              <w:rPr>
                <w:rFonts w:ascii="Times New Roman Regular" w:hAnsi="Times New Roman Regular" w:cs="Times New Roman Regular"/>
              </w:rPr>
              <w:t xml:space="preserve">(G)                            #Reconstructing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sub_cCDBG</w:t>
            </w:r>
            <w:proofErr w:type="spellEnd"/>
          </w:p>
          <w:p w14:paraId="23726F40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3  Bubbles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=all bubbles in G'                       #Get all of the bubbles</w:t>
            </w:r>
          </w:p>
          <w:p w14:paraId="7822B074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 xml:space="preserve">4  </w:t>
            </w:r>
            <w:r>
              <w:rPr>
                <w:rFonts w:ascii="Times New Roman Bold" w:hAnsi="Times New Roman Bold" w:cs="Times New Roman Bold"/>
                <w:b/>
                <w:bCs/>
              </w:rPr>
              <w:t>if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Bubbles number = 1 </w:t>
            </w:r>
            <w:r>
              <w:rPr>
                <w:rFonts w:ascii="Times New Roman Bold" w:hAnsi="Times New Roman Bold" w:cs="Times New Roman Bold"/>
                <w:b/>
                <w:bCs/>
              </w:rPr>
              <w:t>then</w:t>
            </w:r>
            <w:r>
              <w:rPr>
                <w:rFonts w:ascii="Times New Roman Regular" w:hAnsi="Times New Roman Regular" w:cs="Times New Roman Regular"/>
              </w:rPr>
              <w:t xml:space="preserve">                      #Identifying AF, AL, and MX</w:t>
            </w:r>
          </w:p>
          <w:p w14:paraId="65D859E9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5      </w:t>
            </w:r>
            <w:r>
              <w:rPr>
                <w:rFonts w:ascii="Times New Roman Bold" w:hAnsi="Times New Roman Bold" w:cs="Times New Roman Bold"/>
                <w:b/>
                <w:bCs/>
              </w:rPr>
              <w:t>if</w:t>
            </w:r>
            <w:r>
              <w:rPr>
                <w:rFonts w:ascii="Times New Roman Regular" w:hAnsi="Times New Roman Regular" w:cs="Times New Roman Regular"/>
              </w:rPr>
              <w:t xml:space="preserve"> arm1_length &gt; k </w:t>
            </w:r>
            <w:r>
              <w:rPr>
                <w:rFonts w:ascii="Times New Roman Bold" w:hAnsi="Times New Roman Bold" w:cs="Times New Roman Bold"/>
                <w:b/>
                <w:bCs/>
              </w:rPr>
              <w:t>and</w:t>
            </w:r>
            <w:r>
              <w:rPr>
                <w:rFonts w:ascii="Times New Roman Regular" w:hAnsi="Times New Roman Regular" w:cs="Times New Roman Regular"/>
              </w:rPr>
              <w:t xml:space="preserve"> arm2_length &gt; k </w:t>
            </w:r>
            <w:r>
              <w:rPr>
                <w:rFonts w:ascii="Times New Roman Bold" w:hAnsi="Times New Roman Bold" w:cs="Times New Roman Bold"/>
                <w:b/>
                <w:bCs/>
              </w:rPr>
              <w:t>then</w:t>
            </w:r>
          </w:p>
          <w:p w14:paraId="37FE1E94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6         </w:t>
            </w:r>
            <w:r>
              <w:rPr>
                <w:rFonts w:ascii="Times New Roman Bold" w:hAnsi="Times New Roman Bold" w:cs="Times New Roman Bold"/>
                <w:b/>
                <w:bCs/>
              </w:rPr>
              <w:t>if</w:t>
            </w:r>
            <w:r>
              <w:rPr>
                <w:rFonts w:ascii="Times New Roman Regular" w:hAnsi="Times New Roman Regular" w:cs="Times New Roman Regular"/>
              </w:rPr>
              <w:t xml:space="preserve"> length of arm &gt; 30% length seq1 and seq2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then</w:t>
            </w:r>
          </w:p>
          <w:p w14:paraId="2AE7F2ED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7            </w:t>
            </w:r>
            <w:r>
              <w:rPr>
                <w:rFonts w:ascii="Times New Roman Bold" w:hAnsi="Times New Roman Bold" w:cs="Times New Roman Bold"/>
                <w:b/>
                <w:bCs/>
              </w:rPr>
              <w:t>if</w:t>
            </w:r>
            <w:r>
              <w:rPr>
                <w:rFonts w:ascii="Times New Roman Regular" w:hAnsi="Times New Roman Regular" w:cs="Times New Roman Regular"/>
              </w:rPr>
              <w:t xml:space="preserve"> bubble at the start of seq1 and seq2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then</w:t>
            </w:r>
          </w:p>
          <w:p w14:paraId="1F5F3BCD" w14:textId="77777777" w:rsidR="00214B9E" w:rsidRDefault="00214B9E" w:rsidP="00214B9E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8               </w:t>
            </w:r>
            <w:r>
              <w:rPr>
                <w:rFonts w:ascii="Times New Roman Bold" w:hAnsi="Times New Roman Bold" w:cs="Times New Roman Bold"/>
                <w:b/>
                <w:bCs/>
              </w:rPr>
              <w:t>return</w:t>
            </w:r>
            <w:r>
              <w:rPr>
                <w:rFonts w:ascii="Times New Roman Regular" w:hAnsi="Times New Roman Regular" w:cs="Times New Roman Regular"/>
              </w:rPr>
              <w:t xml:space="preserve"> AF</w:t>
            </w:r>
          </w:p>
          <w:p w14:paraId="2385E8D0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9           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if</w:t>
            </w:r>
            <w:r>
              <w:rPr>
                <w:rFonts w:ascii="Times New Roman Regular" w:hAnsi="Times New Roman Regular" w:cs="Times New Roman Regular"/>
              </w:rPr>
              <w:t xml:space="preserve"> bubble </w:t>
            </w:r>
            <w:r>
              <w:rPr>
                <w:rFonts w:ascii="Times New Roman Regular" w:hAnsi="Times New Roman Regular" w:cs="Times New Roman Regular" w:hint="eastAsia"/>
              </w:rPr>
              <w:t>at</w:t>
            </w:r>
            <w:r>
              <w:rPr>
                <w:rFonts w:ascii="Times New Roman Regular" w:hAnsi="Times New Roman Regular" w:cs="Times New Roman Regular"/>
              </w:rPr>
              <w:t xml:space="preserve"> the end of seq1 and seq2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then</w:t>
            </w:r>
          </w:p>
          <w:p w14:paraId="63413606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0               </w:t>
            </w:r>
            <w:r>
              <w:rPr>
                <w:rFonts w:ascii="Times New Roman Bold" w:hAnsi="Times New Roman Bold" w:cs="Times New Roman Bold"/>
                <w:b/>
                <w:bCs/>
              </w:rPr>
              <w:t>return</w:t>
            </w:r>
            <w:r>
              <w:rPr>
                <w:rFonts w:ascii="Times New Roman Regular" w:hAnsi="Times New Roman Regular" w:cs="Times New Roman Regular"/>
              </w:rPr>
              <w:t xml:space="preserve"> AL</w:t>
            </w:r>
          </w:p>
          <w:p w14:paraId="57C26270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1            </w:t>
            </w:r>
            <w:r>
              <w:rPr>
                <w:rFonts w:ascii="Times New Roman Bold" w:hAnsi="Times New Roman Bold" w:cs="Times New Roman Bold"/>
                <w:b/>
                <w:bCs/>
              </w:rPr>
              <w:t>if</w:t>
            </w:r>
            <w:r>
              <w:rPr>
                <w:rFonts w:ascii="Times New Roman Regular" w:hAnsi="Times New Roman Regular" w:cs="Times New Roman Regular"/>
              </w:rPr>
              <w:t xml:space="preserve"> bubble </w:t>
            </w:r>
            <w:r>
              <w:rPr>
                <w:rFonts w:ascii="Times New Roman Regular" w:hAnsi="Times New Roman Regular" w:cs="Times New Roman Regular" w:hint="eastAsia"/>
              </w:rPr>
              <w:t>at</w:t>
            </w:r>
            <w:r>
              <w:rPr>
                <w:rFonts w:ascii="Times New Roman Regular" w:hAnsi="Times New Roman Regular" w:cs="Times New Roman Regular"/>
              </w:rPr>
              <w:t xml:space="preserve"> the end of seq1 and seq2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then</w:t>
            </w:r>
          </w:p>
          <w:p w14:paraId="57474FDB" w14:textId="77777777" w:rsidR="00214B9E" w:rsidRDefault="00214B9E" w:rsidP="00214B9E">
            <w:r>
              <w:rPr>
                <w:rFonts w:ascii="Times New Roman Regular" w:hAnsi="Times New Roman Regular" w:cs="Times New Roman Regular"/>
              </w:rPr>
              <w:t xml:space="preserve">12               </w:t>
            </w:r>
            <w:r>
              <w:rPr>
                <w:rFonts w:ascii="Times New Roman Bold" w:hAnsi="Times New Roman Bold" w:cs="Times New Roman Bold"/>
                <w:b/>
                <w:bCs/>
              </w:rPr>
              <w:t>return</w:t>
            </w:r>
            <w:r>
              <w:rPr>
                <w:rFonts w:ascii="Times New Roman Regular" w:hAnsi="Times New Roman Regular" w:cs="Times New Roman Regular"/>
              </w:rPr>
              <w:t xml:space="preserve"> MX</w:t>
            </w:r>
          </w:p>
          <w:p w14:paraId="65CF7759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proofErr w:type="gramStart"/>
            <w:r>
              <w:rPr>
                <w:rFonts w:ascii="Times New Roman Regular" w:hAnsi="Times New Roman Regular" w:cs="Times New Roman Regular"/>
              </w:rPr>
              <w:t xml:space="preserve">11  </w:t>
            </w:r>
            <w:r>
              <w:rPr>
                <w:rFonts w:ascii="Times New Roman Bold" w:hAnsi="Times New Roman Bold" w:cs="Times New Roman Bold"/>
                <w:b/>
                <w:bCs/>
              </w:rPr>
              <w:t>for</w:t>
            </w:r>
            <w:proofErr w:type="gramEnd"/>
            <w:r>
              <w:rPr>
                <w:rFonts w:ascii="Times New Roman Regular" w:hAnsi="Times New Roman Regular" w:cs="Times New Roman Regular"/>
              </w:rPr>
              <w:t xml:space="preserve"> Bubble </w:t>
            </w:r>
            <w:r>
              <w:rPr>
                <w:rFonts w:ascii="Times New Roman Bold" w:hAnsi="Times New Roman Bold" w:cs="Times New Roman Bold"/>
                <w:b/>
                <w:bCs/>
              </w:rPr>
              <w:t>in</w:t>
            </w:r>
            <w:r>
              <w:rPr>
                <w:rFonts w:ascii="Times New Roman Regular" w:hAnsi="Times New Roman Regular" w:cs="Times New Roman Regular"/>
              </w:rPr>
              <w:t xml:space="preserve"> Bubbles </w:t>
            </w:r>
            <w:r>
              <w:rPr>
                <w:rFonts w:ascii="Times New Roman Bold" w:hAnsi="Times New Roman Bold" w:cs="Times New Roman Bold"/>
                <w:b/>
                <w:bCs/>
              </w:rPr>
              <w:t>do</w:t>
            </w:r>
          </w:p>
          <w:p w14:paraId="632275A9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2    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snv_numb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= 0</w:t>
            </w:r>
          </w:p>
          <w:p w14:paraId="3C08B68D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3    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as_numb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= 1</w:t>
            </w:r>
          </w:p>
          <w:p w14:paraId="3550171D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4     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if </w:t>
            </w:r>
            <w:r>
              <w:rPr>
                <w:rFonts w:ascii="Times New Roman Regular" w:hAnsi="Times New Roman Regular" w:cs="Times New Roman Regular"/>
              </w:rPr>
              <w:t xml:space="preserve">arm1_length = k </w:t>
            </w:r>
            <w:r>
              <w:rPr>
                <w:rFonts w:ascii="Times New Roman Bold" w:hAnsi="Times New Roman Bold" w:cs="Times New Roman Bold"/>
                <w:b/>
                <w:bCs/>
              </w:rPr>
              <w:t>and</w:t>
            </w:r>
            <w:r>
              <w:rPr>
                <w:rFonts w:ascii="Times New Roman Regular" w:hAnsi="Times New Roman Regular" w:cs="Times New Roman Regular"/>
              </w:rPr>
              <w:t xml:space="preserve"> arm2_length = k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then</w:t>
            </w:r>
            <w:r>
              <w:rPr>
                <w:rFonts w:ascii="Times New Roman Regular" w:hAnsi="Times New Roman Regular" w:cs="Times New Roman Regular"/>
              </w:rPr>
              <w:t xml:space="preserve">      #Identifying SNV</w:t>
            </w:r>
          </w:p>
          <w:p w14:paraId="5C938FD8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5       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snv_numb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+ 1</w:t>
            </w:r>
          </w:p>
          <w:p w14:paraId="24024948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 xml:space="preserve">16     </w:t>
            </w:r>
            <w:r>
              <w:rPr>
                <w:rFonts w:ascii="Times New Roman Bold" w:hAnsi="Times New Roman Bold" w:cs="Times New Roman Bold"/>
                <w:b/>
                <w:bCs/>
              </w:rPr>
              <w:t>if</w:t>
            </w:r>
            <w:r>
              <w:rPr>
                <w:rFonts w:ascii="Times New Roman Regular" w:hAnsi="Times New Roman Regular" w:cs="Times New Roman Regular"/>
              </w:rPr>
              <w:t xml:space="preserve"> arm1_length = k-1 </w:t>
            </w:r>
            <w:r>
              <w:rPr>
                <w:rFonts w:ascii="Times New Roman Bold" w:hAnsi="Times New Roman Bold" w:cs="Times New Roman Bold"/>
                <w:b/>
                <w:bCs/>
              </w:rPr>
              <w:t>and</w:t>
            </w:r>
            <w:r>
              <w:rPr>
                <w:rFonts w:ascii="Times New Roman Regular" w:hAnsi="Times New Roman Regular" w:cs="Times New Roman Regular"/>
              </w:rPr>
              <w:t xml:space="preserve"> arm2_length &gt; k+1 </w:t>
            </w:r>
            <w:r>
              <w:rPr>
                <w:rFonts w:ascii="Times New Roman Bold" w:hAnsi="Times New Roman Bold" w:cs="Times New Roman Bold"/>
                <w:b/>
                <w:bCs/>
              </w:rPr>
              <w:t>then</w:t>
            </w:r>
            <w:r>
              <w:rPr>
                <w:rFonts w:ascii="Times New Roman Regular" w:hAnsi="Times New Roman Regular" w:cs="Times New Roman Regular"/>
              </w:rPr>
              <w:t xml:space="preserve">    #Identifying </w:t>
            </w:r>
            <w:r>
              <w:rPr>
                <w:rFonts w:ascii="Times New Roman" w:hAnsi="Times New Roman"/>
              </w:rPr>
              <w:t>unclassi</w:t>
            </w:r>
            <w:r>
              <w:rPr>
                <w:rFonts w:ascii="Times New Roman" w:hAnsi="Times New Roman" w:hint="eastAsia"/>
              </w:rPr>
              <w:t>fi</w:t>
            </w:r>
            <w:r>
              <w:rPr>
                <w:rFonts w:ascii="Times New Roman" w:hAnsi="Times New Roman"/>
              </w:rPr>
              <w:t>ed</w:t>
            </w:r>
          </w:p>
          <w:p w14:paraId="06C213A5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7        </w:t>
            </w:r>
            <w:proofErr w:type="gramStart"/>
            <w:r>
              <w:rPr>
                <w:rFonts w:ascii="Times New Roman Regular" w:hAnsi="Times New Roman Regular" w:cs="Times New Roman Regular"/>
              </w:rPr>
              <w:t>AS[</w:t>
            </w:r>
            <w:proofErr w:type="spellStart"/>
            <w:proofErr w:type="gramEnd"/>
            <w:r>
              <w:rPr>
                <w:rFonts w:ascii="Times New Roman Regular" w:hAnsi="Times New Roman Regular" w:cs="Times New Roman Regular"/>
              </w:rPr>
              <w:t>as_numb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] = { start position in seq1,          </w:t>
            </w:r>
            <w:r>
              <w:rPr>
                <w:rFonts w:ascii="Times New Roman" w:hAnsi="Times New Roman"/>
              </w:rPr>
              <w:t>four types</w:t>
            </w:r>
            <w:r>
              <w:rPr>
                <w:rFonts w:ascii="Times New Roman Regular" w:hAnsi="Times New Roman Regular" w:cs="Times New Roman Regular"/>
              </w:rPr>
              <w:t xml:space="preserve"> AS event</w:t>
            </w:r>
          </w:p>
          <w:p w14:paraId="5E78552A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         end position in seq1,</w:t>
            </w:r>
          </w:p>
          <w:p w14:paraId="49681D40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         start position in seq2,</w:t>
            </w:r>
          </w:p>
          <w:p w14:paraId="3A36F6CB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                      end position in seq2}</w:t>
            </w:r>
          </w:p>
          <w:p w14:paraId="69A69BB7" w14:textId="77777777" w:rsidR="00214B9E" w:rsidRDefault="00214B9E" w:rsidP="00214B9E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8     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if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snv_number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&lt; 2 </w:t>
            </w:r>
            <w:r>
              <w:rPr>
                <w:rFonts w:ascii="Times New Roman Bold" w:hAnsi="Times New Roman Bold" w:cs="Times New Roman Bold"/>
                <w:b/>
                <w:bCs/>
              </w:rPr>
              <w:t>then</w:t>
            </w:r>
          </w:p>
          <w:p w14:paraId="7532DE96" w14:textId="3FD20EAB" w:rsidR="00214B9E" w:rsidRPr="00E45587" w:rsidRDefault="00214B9E" w:rsidP="00E45587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9        </w:t>
            </w:r>
            <w:r>
              <w:rPr>
                <w:rFonts w:ascii="Times New Roman Bold" w:hAnsi="Times New Roman Bold" w:cs="Times New Roman Bold"/>
                <w:b/>
                <w:bCs/>
              </w:rPr>
              <w:t>return</w:t>
            </w:r>
            <w:r>
              <w:rPr>
                <w:rFonts w:ascii="Times New Roman Regular" w:hAnsi="Times New Roman Regular" w:cs="Times New Roman Regular"/>
              </w:rPr>
              <w:t xml:space="preserve"> AS</w:t>
            </w:r>
          </w:p>
        </w:tc>
      </w:tr>
    </w:tbl>
    <w:p w14:paraId="06F18CA1" w14:textId="77777777" w:rsidR="009C4A91" w:rsidRPr="009C4A91" w:rsidRDefault="009C4A91" w:rsidP="009C4A91"/>
    <w:p w14:paraId="04049028" w14:textId="32DAE8B6" w:rsidR="005A25E0" w:rsidRPr="005836BC" w:rsidRDefault="005A25E0" w:rsidP="005A25E0">
      <w:pPr>
        <w:pStyle w:val="1"/>
      </w:pPr>
      <w:bookmarkStart w:id="2" w:name="_Toc134176258"/>
      <w:r w:rsidRPr="005836BC">
        <w:rPr>
          <w:lang w:val="en-GB"/>
        </w:rPr>
        <w:t xml:space="preserve">Supplementary </w:t>
      </w:r>
      <w:r w:rsidRPr="005836BC">
        <w:rPr>
          <w:rFonts w:hint="eastAsia"/>
          <w:lang w:val="en-GB"/>
        </w:rPr>
        <w:t>Method</w:t>
      </w:r>
      <w:r w:rsidRPr="005836BC">
        <w:t>s</w:t>
      </w:r>
      <w:bookmarkEnd w:id="2"/>
    </w:p>
    <w:p w14:paraId="3438D6D7" w14:textId="215714D0" w:rsidR="009C4A91" w:rsidRPr="005836BC" w:rsidRDefault="009C4A91" w:rsidP="005A25E0">
      <w:pPr>
        <w:pStyle w:val="2"/>
      </w:pPr>
      <w:r w:rsidRPr="005836BC">
        <w:rPr>
          <w:rFonts w:hint="eastAsia"/>
        </w:rPr>
        <w:t>S1</w:t>
      </w:r>
      <w:r w:rsidRPr="005836BC">
        <w:t xml:space="preserve">.1 </w:t>
      </w:r>
      <w:r w:rsidRPr="005836BC">
        <w:rPr>
          <w:rFonts w:hint="eastAsia"/>
        </w:rPr>
        <w:t>C</w:t>
      </w:r>
      <w:r w:rsidRPr="005836BC">
        <w:t>alculat</w:t>
      </w:r>
      <w:r w:rsidRPr="005836BC">
        <w:rPr>
          <w:rFonts w:hint="eastAsia"/>
        </w:rPr>
        <w:t>ing</w:t>
      </w:r>
      <w:r w:rsidRPr="005836BC">
        <w:t xml:space="preserve"> PSI values and analysis of differential splicing across multiple biological conditions</w:t>
      </w:r>
    </w:p>
    <w:p w14:paraId="4523A6B6" w14:textId="259ACB9E" w:rsidR="009C4A91" w:rsidRPr="00ED7A94" w:rsidRDefault="00F54F7E" w:rsidP="00455DDC">
      <w:pPr>
        <w:spacing w:line="360" w:lineRule="auto"/>
        <w:rPr>
          <w:rFonts w:ascii="Times New Roman" w:hAnsi="Times New Roman"/>
          <w:color w:val="000000" w:themeColor="text1"/>
        </w:rPr>
      </w:pPr>
      <w:r w:rsidRPr="005836BC">
        <w:rPr>
          <w:rFonts w:ascii="Times New Roman" w:hAnsi="Times New Roman"/>
          <w:color w:val="000000" w:themeColor="text1"/>
        </w:rPr>
        <w:t>When RNA-</w:t>
      </w:r>
      <w:r w:rsidRPr="005836BC">
        <w:rPr>
          <w:rFonts w:ascii="Times New Roman" w:hAnsi="Times New Roman" w:hint="eastAsia"/>
          <w:color w:val="000000" w:themeColor="text1"/>
        </w:rPr>
        <w:t>S</w:t>
      </w:r>
      <w:r w:rsidRPr="005836BC">
        <w:rPr>
          <w:rFonts w:ascii="Times New Roman" w:hAnsi="Times New Roman"/>
          <w:color w:val="000000" w:themeColor="text1"/>
        </w:rPr>
        <w:t xml:space="preserve">eq data is available, we further provide to </w:t>
      </w:r>
      <w:r w:rsidR="00D37CE1">
        <w:rPr>
          <w:rFonts w:ascii="Times New Roman" w:hAnsi="Times New Roman"/>
          <w:color w:val="000000" w:themeColor="text1"/>
        </w:rPr>
        <w:t xml:space="preserve">analyze differential </w:t>
      </w:r>
      <w:proofErr w:type="spellStart"/>
      <w:r w:rsidR="00D37CE1">
        <w:rPr>
          <w:rFonts w:ascii="Times New Roman" w:hAnsi="Times New Roman"/>
          <w:color w:val="000000" w:themeColor="text1"/>
        </w:rPr>
        <w:t>splcing</w:t>
      </w:r>
      <w:proofErr w:type="spellEnd"/>
      <w:r w:rsidR="00D37CE1">
        <w:rPr>
          <w:rFonts w:ascii="Times New Roman" w:hAnsi="Times New Roman"/>
          <w:color w:val="000000" w:themeColor="text1"/>
        </w:rPr>
        <w:t xml:space="preserve">. </w:t>
      </w:r>
      <w:r w:rsidRPr="005836BC">
        <w:rPr>
          <w:rFonts w:ascii="Times New Roman" w:hAnsi="Times New Roman"/>
          <w:color w:val="000000" w:themeColor="text1"/>
        </w:rPr>
        <w:t xml:space="preserve">This </w:t>
      </w:r>
      <w:r w:rsidR="009F3969">
        <w:rPr>
          <w:rFonts w:ascii="Times New Roman" w:hAnsi="Times New Roman"/>
          <w:color w:val="000000" w:themeColor="text1"/>
        </w:rPr>
        <w:t>module</w:t>
      </w:r>
      <w:r w:rsidRPr="005836BC">
        <w:rPr>
          <w:rFonts w:ascii="Times New Roman" w:hAnsi="Times New Roman"/>
          <w:color w:val="000000" w:themeColor="text1"/>
        </w:rPr>
        <w:t xml:space="preserve"> included </w:t>
      </w:r>
      <w:r w:rsidR="009F3969">
        <w:rPr>
          <w:rFonts w:ascii="Times New Roman" w:hAnsi="Times New Roman"/>
          <w:color w:val="000000" w:themeColor="text1"/>
        </w:rPr>
        <w:t>three</w:t>
      </w:r>
      <w:r w:rsidRPr="005836BC">
        <w:rPr>
          <w:rFonts w:ascii="Times New Roman" w:hAnsi="Times New Roman"/>
          <w:color w:val="000000" w:themeColor="text1"/>
        </w:rPr>
        <w:t xml:space="preserve"> steps. First, transcripts </w:t>
      </w:r>
      <w:r w:rsidR="0072517A">
        <w:rPr>
          <w:rFonts w:ascii="Times New Roman" w:hAnsi="Times New Roman" w:hint="eastAsia"/>
          <w:color w:val="000000" w:themeColor="text1"/>
        </w:rPr>
        <w:t>that</w:t>
      </w:r>
      <w:r w:rsidR="0072517A">
        <w:rPr>
          <w:rFonts w:ascii="Times New Roman" w:hAnsi="Times New Roman"/>
          <w:color w:val="000000" w:themeColor="text1"/>
        </w:rPr>
        <w:t xml:space="preserve"> </w:t>
      </w:r>
      <w:r w:rsidRPr="005836BC">
        <w:rPr>
          <w:rFonts w:ascii="Times New Roman" w:hAnsi="Times New Roman"/>
          <w:color w:val="000000" w:themeColor="text1"/>
        </w:rPr>
        <w:t>c</w:t>
      </w:r>
      <w:r w:rsidR="0072517A">
        <w:rPr>
          <w:rFonts w:ascii="Times New Roman" w:hAnsi="Times New Roman"/>
          <w:color w:val="000000" w:themeColor="text1"/>
        </w:rPr>
        <w:t>a</w:t>
      </w:r>
      <w:r w:rsidRPr="005836BC">
        <w:rPr>
          <w:rFonts w:ascii="Times New Roman" w:hAnsi="Times New Roman"/>
          <w:color w:val="000000" w:themeColor="text1"/>
        </w:rPr>
        <w:t>me from the same gene were cluster</w:t>
      </w:r>
      <w:r w:rsidR="0072517A">
        <w:rPr>
          <w:rFonts w:ascii="Times New Roman" w:hAnsi="Times New Roman"/>
          <w:color w:val="000000" w:themeColor="text1"/>
        </w:rPr>
        <w:t>e</w:t>
      </w:r>
      <w:r w:rsidRPr="005836BC">
        <w:rPr>
          <w:rFonts w:ascii="Times New Roman" w:hAnsi="Times New Roman"/>
          <w:color w:val="000000" w:themeColor="text1"/>
        </w:rPr>
        <w:t xml:space="preserve">d. AS transcript pairs were obtained by inputting the full-length transcript into </w:t>
      </w:r>
      <w:proofErr w:type="spellStart"/>
      <w:r w:rsidRPr="005836BC">
        <w:rPr>
          <w:rFonts w:ascii="Times New Roman" w:hAnsi="Times New Roman"/>
          <w:color w:val="000000" w:themeColor="text1"/>
        </w:rPr>
        <w:t>MkcDBG</w:t>
      </w:r>
      <w:proofErr w:type="spellEnd"/>
      <w:r w:rsidRPr="005836BC">
        <w:rPr>
          <w:rFonts w:ascii="Times New Roman" w:hAnsi="Times New Roman"/>
          <w:color w:val="000000" w:themeColor="text1"/>
        </w:rPr>
        <w:t>. Based on transcript pairs, transcripts that came from the same gene were cluster</w:t>
      </w:r>
      <w:r w:rsidRPr="005836BC">
        <w:rPr>
          <w:rFonts w:ascii="Times New Roman" w:hAnsi="Times New Roman" w:hint="eastAsia"/>
          <w:color w:val="000000" w:themeColor="text1"/>
        </w:rPr>
        <w:t>e</w:t>
      </w:r>
      <w:r w:rsidRPr="005836BC">
        <w:rPr>
          <w:rFonts w:ascii="Times New Roman" w:hAnsi="Times New Roman"/>
          <w:color w:val="000000" w:themeColor="text1"/>
        </w:rPr>
        <w:t xml:space="preserve">d. </w:t>
      </w:r>
      <w:r w:rsidRPr="000A63C7">
        <w:rPr>
          <w:rFonts w:ascii="Times New Roman" w:hAnsi="Times New Roman"/>
          <w:color w:val="000000" w:themeColor="text1"/>
        </w:rPr>
        <w:t>Second,</w:t>
      </w:r>
      <w:r w:rsidRPr="00BD5FB7">
        <w:rPr>
          <w:rFonts w:ascii="Times New Roman" w:hAnsi="Times New Roman"/>
          <w:color w:val="FF0000"/>
        </w:rPr>
        <w:t xml:space="preserve"> </w:t>
      </w:r>
      <w:r w:rsidR="00C378A0" w:rsidRPr="005836BC">
        <w:rPr>
          <w:rFonts w:ascii="Times New Roman" w:hAnsi="Times New Roman"/>
          <w:color w:val="000000" w:themeColor="text1"/>
        </w:rPr>
        <w:t xml:space="preserve">the </w:t>
      </w:r>
      <w:proofErr w:type="spellStart"/>
      <w:r w:rsidR="00C378A0" w:rsidRPr="005836BC">
        <w:rPr>
          <w:rFonts w:ascii="Times New Roman" w:hAnsi="Times New Roman"/>
          <w:color w:val="000000" w:themeColor="text1"/>
        </w:rPr>
        <w:t>subfunction</w:t>
      </w:r>
      <w:proofErr w:type="spellEnd"/>
      <w:r w:rsidR="00C378A0" w:rsidRPr="00D00F9F">
        <w:rPr>
          <w:rFonts w:ascii="Times New Roman" w:hAnsi="Times New Roman"/>
          <w:color w:val="000000" w:themeColor="text1"/>
        </w:rPr>
        <w:t xml:space="preserve"> “</w:t>
      </w:r>
      <w:proofErr w:type="spellStart"/>
      <w:r w:rsidR="00C378A0" w:rsidRPr="00D00F9F">
        <w:rPr>
          <w:rFonts w:ascii="Times New Roman" w:hAnsi="Times New Roman"/>
          <w:color w:val="000000" w:themeColor="text1"/>
        </w:rPr>
        <w:t>psiPerIsoform</w:t>
      </w:r>
      <w:proofErr w:type="spellEnd"/>
      <w:r w:rsidR="00C378A0" w:rsidRPr="00D00F9F">
        <w:rPr>
          <w:rFonts w:ascii="Times New Roman" w:hAnsi="Times New Roman"/>
          <w:color w:val="000000" w:themeColor="text1"/>
        </w:rPr>
        <w:t xml:space="preserve">” </w:t>
      </w:r>
      <w:r w:rsidR="00C378A0" w:rsidRPr="005836BC">
        <w:rPr>
          <w:rFonts w:ascii="Times New Roman" w:hAnsi="Times New Roman"/>
          <w:color w:val="000000" w:themeColor="text1"/>
        </w:rPr>
        <w:t>in</w:t>
      </w:r>
      <w:r w:rsidR="00C378A0" w:rsidRPr="000A63C7">
        <w:rPr>
          <w:rFonts w:ascii="Times New Roman" w:hAnsi="Times New Roman"/>
          <w:color w:val="FF0000"/>
        </w:rPr>
        <w:t xml:space="preserve"> </w:t>
      </w:r>
      <w:r w:rsidR="00C378A0" w:rsidRPr="00ED7A94">
        <w:rPr>
          <w:rFonts w:ascii="Times New Roman" w:hAnsi="Times New Roman"/>
          <w:color w:val="000000" w:themeColor="text1"/>
        </w:rPr>
        <w:t>SUPPA2</w:t>
      </w:r>
      <w:r w:rsidR="000A63C7" w:rsidRPr="00ED7A94">
        <w:rPr>
          <w:rFonts w:ascii="Times New Roman" w:hAnsi="Times New Roman"/>
          <w:color w:val="000000" w:themeColor="text1"/>
        </w:rPr>
        <w:t xml:space="preserve"> </w:t>
      </w:r>
      <w:r w:rsidR="000A63C7" w:rsidRPr="00ED7A94">
        <w:rPr>
          <w:rFonts w:ascii="Times New Roman" w:hAnsi="Times New Roman"/>
          <w:color w:val="000000" w:themeColor="text1"/>
        </w:rPr>
        <w:fldChar w:fldCharType="begin"/>
      </w:r>
      <w:r w:rsidR="001A16C5">
        <w:rPr>
          <w:rFonts w:ascii="Times New Roman" w:hAnsi="Times New Roman"/>
          <w:color w:val="000000" w:themeColor="text1"/>
        </w:rPr>
        <w:instrText xml:space="preserve"> ADDIN EN.CITE &lt;EndNote&gt;&lt;Cite&gt;&lt;Author&gt;Trincado&lt;/Author&gt;&lt;Year&gt;2018&lt;/Year&gt;&lt;RecNum&gt;237&lt;/RecNum&gt;&lt;DisplayText&gt;[2]&lt;/DisplayText&gt;&lt;record&gt;&lt;rec-number&gt;237&lt;/rec-number&gt;&lt;foreign-keys&gt;&lt;key app="EN" db-id="rd5vsvaacrpvaae0zx25zrd9pd0afspprtw9" timestamp="1661648047"&gt;237&lt;/key&gt;&lt;/foreign-keys&gt;&lt;ref-type name="Journal Article"&gt;17&lt;/ref-type&gt;&lt;contributors&gt;&lt;authors&gt;&lt;author&gt;Trincado, J. L.&lt;/author&gt;&lt;author&gt;Entizne, J. C.&lt;/author&gt;&lt;author&gt;Hysenaj, G.&lt;/author&gt;&lt;author&gt;Singh, B.&lt;/author&gt;&lt;author&gt;Skalic, M.&lt;/author&gt;&lt;author&gt;Elliott, D. J.&lt;/author&gt;&lt;author&gt;Eyras, E.&lt;/author&gt;&lt;/authors&gt;&lt;/contributors&gt;&lt;titles&gt;&lt;title&gt;SUPPA2: fast, accurate, and uncertainty-aware differential splicing analysis across multiple conditions&lt;/title&gt;&lt;secondary-title&gt;Genome Biology&lt;/secondary-title&gt;&lt;/titles&gt;&lt;periodical&gt;&lt;full-title&gt;Genome Biology&lt;/full-title&gt;&lt;abbr-1&gt;Genome Biol&lt;/abbr-1&gt;&lt;/periodical&gt;&lt;pages&gt;40&lt;/pages&gt;&lt;volume&gt;19&lt;/volume&gt;&lt;number&gt;1&lt;/number&gt;&lt;dates&gt;&lt;year&gt;2018&lt;/year&gt;&lt;/dates&gt;&lt;urls&gt;&lt;/urls&gt;&lt;/record&gt;&lt;/Cite&gt;&lt;/EndNote&gt;</w:instrText>
      </w:r>
      <w:r w:rsidR="000A63C7" w:rsidRPr="00ED7A94">
        <w:rPr>
          <w:rFonts w:ascii="Times New Roman" w:hAnsi="Times New Roman"/>
          <w:color w:val="000000" w:themeColor="text1"/>
        </w:rPr>
        <w:fldChar w:fldCharType="separate"/>
      </w:r>
      <w:r w:rsidR="001A16C5">
        <w:rPr>
          <w:rFonts w:ascii="Times New Roman" w:hAnsi="Times New Roman"/>
          <w:noProof/>
          <w:color w:val="000000" w:themeColor="text1"/>
        </w:rPr>
        <w:t>[2]</w:t>
      </w:r>
      <w:r w:rsidR="000A63C7" w:rsidRPr="00ED7A94">
        <w:rPr>
          <w:rFonts w:ascii="Times New Roman" w:hAnsi="Times New Roman"/>
          <w:color w:val="000000" w:themeColor="text1"/>
        </w:rPr>
        <w:fldChar w:fldCharType="end"/>
      </w:r>
      <w:r w:rsidR="00C378A0" w:rsidRPr="00ED7A94">
        <w:rPr>
          <w:rFonts w:ascii="Times New Roman" w:hAnsi="Times New Roman"/>
          <w:color w:val="000000" w:themeColor="text1"/>
        </w:rPr>
        <w:t xml:space="preserve"> </w:t>
      </w:r>
      <w:r w:rsidR="00C378A0" w:rsidRPr="00ED7A94">
        <w:rPr>
          <w:rFonts w:ascii="Times New Roman" w:hAnsi="Times New Roman" w:hint="eastAsia"/>
          <w:color w:val="000000" w:themeColor="text1"/>
        </w:rPr>
        <w:t>w</w:t>
      </w:r>
      <w:r w:rsidR="00C378A0" w:rsidRPr="00ED7A94">
        <w:rPr>
          <w:rFonts w:ascii="Times New Roman" w:hAnsi="Times New Roman"/>
          <w:color w:val="000000" w:themeColor="text1"/>
        </w:rPr>
        <w:t xml:space="preserve">as </w:t>
      </w:r>
      <w:r w:rsidR="00C378A0">
        <w:rPr>
          <w:rFonts w:ascii="Times New Roman" w:hAnsi="Times New Roman"/>
          <w:color w:val="000000" w:themeColor="text1"/>
        </w:rPr>
        <w:t xml:space="preserve">integrated to </w:t>
      </w:r>
      <w:r w:rsidR="00C378A0" w:rsidRPr="00D00F9F">
        <w:rPr>
          <w:rFonts w:ascii="Times New Roman" w:hAnsi="Times New Roman"/>
          <w:color w:val="000000" w:themeColor="text1"/>
        </w:rPr>
        <w:t xml:space="preserve">calculate </w:t>
      </w:r>
      <w:r w:rsidR="00A52BAE" w:rsidRPr="00D00F9F">
        <w:rPr>
          <w:rFonts w:ascii="Times New Roman" w:hAnsi="Times New Roman"/>
          <w:color w:val="000000" w:themeColor="text1"/>
        </w:rPr>
        <w:t xml:space="preserve">and normalize </w:t>
      </w:r>
      <w:r w:rsidR="00C378A0" w:rsidRPr="00D00F9F">
        <w:rPr>
          <w:rFonts w:ascii="Times New Roman" w:hAnsi="Times New Roman"/>
          <w:color w:val="000000" w:themeColor="text1"/>
        </w:rPr>
        <w:t xml:space="preserve">percent-spliced-in (PSI) values of transcripts </w:t>
      </w:r>
      <w:r w:rsidR="003120E0" w:rsidRPr="00D00F9F">
        <w:rPr>
          <w:rFonts w:ascii="Times New Roman" w:hAnsi="Times New Roman"/>
          <w:color w:val="000000" w:themeColor="text1"/>
        </w:rPr>
        <w:t xml:space="preserve">based on </w:t>
      </w:r>
      <w:r w:rsidR="009F3969" w:rsidRPr="00D00F9F">
        <w:rPr>
          <w:rFonts w:ascii="Times New Roman" w:hAnsi="Times New Roman"/>
          <w:color w:val="000000" w:themeColor="text1"/>
        </w:rPr>
        <w:t xml:space="preserve">the </w:t>
      </w:r>
      <w:r w:rsidR="003120E0" w:rsidRPr="00D00F9F">
        <w:rPr>
          <w:rFonts w:ascii="Times New Roman" w:hAnsi="Times New Roman"/>
          <w:color w:val="000000" w:themeColor="text1"/>
        </w:rPr>
        <w:t>expression levels of transcripts</w:t>
      </w:r>
      <w:r w:rsidRPr="00D00F9F">
        <w:rPr>
          <w:rFonts w:ascii="Times New Roman" w:hAnsi="Times New Roman"/>
          <w:color w:val="000000" w:themeColor="text1"/>
        </w:rPr>
        <w:t xml:space="preserve">. </w:t>
      </w:r>
      <w:r w:rsidR="009F3969">
        <w:rPr>
          <w:rFonts w:ascii="Times New Roman" w:hAnsi="Times New Roman"/>
          <w:color w:val="000000" w:themeColor="text1"/>
        </w:rPr>
        <w:t>Third</w:t>
      </w:r>
      <w:r w:rsidRPr="005836BC">
        <w:rPr>
          <w:rFonts w:ascii="Times New Roman" w:hAnsi="Times New Roman"/>
          <w:color w:val="000000" w:themeColor="text1"/>
        </w:rPr>
        <w:t xml:space="preserve">, the </w:t>
      </w:r>
      <w:proofErr w:type="spellStart"/>
      <w:r w:rsidRPr="005836BC">
        <w:rPr>
          <w:rFonts w:ascii="Times New Roman" w:hAnsi="Times New Roman"/>
          <w:color w:val="000000" w:themeColor="text1"/>
        </w:rPr>
        <w:t>subfunction</w:t>
      </w:r>
      <w:proofErr w:type="spellEnd"/>
      <w:r w:rsidRPr="005836BC">
        <w:rPr>
          <w:rFonts w:ascii="Times New Roman" w:hAnsi="Times New Roman"/>
          <w:color w:val="000000" w:themeColor="text1"/>
        </w:rPr>
        <w:t xml:space="preserve"> “</w:t>
      </w:r>
      <w:proofErr w:type="spellStart"/>
      <w:r w:rsidRPr="005836BC">
        <w:rPr>
          <w:rFonts w:ascii="Times New Roman" w:hAnsi="Times New Roman"/>
          <w:color w:val="000000" w:themeColor="text1"/>
        </w:rPr>
        <w:t>diffSplice</w:t>
      </w:r>
      <w:proofErr w:type="spellEnd"/>
      <w:r w:rsidRPr="005836BC">
        <w:rPr>
          <w:rFonts w:ascii="Times New Roman" w:hAnsi="Times New Roman"/>
          <w:color w:val="000000" w:themeColor="text1"/>
        </w:rPr>
        <w:t>” in SUPPA2</w:t>
      </w:r>
      <w:r w:rsidR="009C4A91" w:rsidRPr="005836BC">
        <w:rPr>
          <w:rFonts w:ascii="Times New Roman" w:hAnsi="Times New Roman"/>
          <w:color w:val="000000" w:themeColor="text1"/>
        </w:rPr>
        <w:t xml:space="preserve"> </w:t>
      </w:r>
      <w:r w:rsidR="009C4A91" w:rsidRPr="005836BC">
        <w:rPr>
          <w:rFonts w:ascii="Times New Roman" w:hAnsi="Times New Roman"/>
          <w:color w:val="000000" w:themeColor="text1"/>
        </w:rPr>
        <w:fldChar w:fldCharType="begin"/>
      </w:r>
      <w:r w:rsidR="001A16C5">
        <w:rPr>
          <w:rFonts w:ascii="Times New Roman" w:hAnsi="Times New Roman"/>
          <w:color w:val="000000" w:themeColor="text1"/>
        </w:rPr>
        <w:instrText xml:space="preserve"> ADDIN EN.CITE &lt;EndNote&gt;&lt;Cite&gt;&lt;Author&gt;Trincado&lt;/Author&gt;&lt;Year&gt;2018&lt;/Year&gt;&lt;RecNum&gt;237&lt;/RecNum&gt;&lt;DisplayText&gt;[2]&lt;/DisplayText&gt;&lt;record&gt;&lt;rec-number&gt;237&lt;/rec-number&gt;&lt;foreign-keys&gt;&lt;key app="EN" db-id="rd5vsvaacrpvaae0zx25zrd9pd0afspprtw9" timestamp="1661648047"&gt;237&lt;/key&gt;&lt;/foreign-keys&gt;&lt;ref-type name="Journal Article"&gt;17&lt;/ref-type&gt;&lt;contributors&gt;&lt;authors&gt;&lt;author&gt;Trincado, J. L.&lt;/author&gt;&lt;author&gt;Entizne, J. C.&lt;/author&gt;&lt;author&gt;Hysenaj, G.&lt;/author&gt;&lt;author&gt;Singh, B.&lt;/author&gt;&lt;author&gt;Skalic, M.&lt;/author&gt;&lt;author&gt;Elliott, D. J.&lt;/author&gt;&lt;author&gt;Eyras, E.&lt;/author&gt;&lt;/authors&gt;&lt;/contributors&gt;&lt;titles&gt;&lt;title&gt;SUPPA2: fast, accurate, and uncertainty-aware differential splicing analysis across multiple conditions&lt;/title&gt;&lt;secondary-title&gt;Genome Biology&lt;/secondary-title&gt;&lt;/titles&gt;&lt;periodical&gt;&lt;full-title&gt;Genome Biology&lt;/full-title&gt;&lt;abbr-1&gt;Genome Biol&lt;/abbr-1&gt;&lt;/periodical&gt;&lt;pages&gt;40&lt;/pages&gt;&lt;volume&gt;19&lt;/volume&gt;&lt;number&gt;1&lt;/number&gt;&lt;dates&gt;&lt;year&gt;2018&lt;/year&gt;&lt;/dates&gt;&lt;urls&gt;&lt;/urls&gt;&lt;/record&gt;&lt;/Cite&gt;&lt;/EndNote&gt;</w:instrText>
      </w:r>
      <w:r w:rsidR="009C4A91" w:rsidRPr="005836BC">
        <w:rPr>
          <w:rFonts w:ascii="Times New Roman" w:hAnsi="Times New Roman"/>
          <w:color w:val="000000" w:themeColor="text1"/>
        </w:rPr>
        <w:fldChar w:fldCharType="separate"/>
      </w:r>
      <w:r w:rsidR="001A16C5">
        <w:rPr>
          <w:rFonts w:ascii="Times New Roman" w:hAnsi="Times New Roman"/>
          <w:noProof/>
          <w:color w:val="000000" w:themeColor="text1"/>
        </w:rPr>
        <w:t>[2]</w:t>
      </w:r>
      <w:r w:rsidR="009C4A91" w:rsidRPr="005836BC">
        <w:rPr>
          <w:rFonts w:ascii="Times New Roman" w:hAnsi="Times New Roman"/>
          <w:color w:val="000000" w:themeColor="text1"/>
        </w:rPr>
        <w:fldChar w:fldCharType="end"/>
      </w:r>
      <w:r w:rsidRPr="005836BC">
        <w:rPr>
          <w:rFonts w:ascii="Times New Roman" w:hAnsi="Times New Roman"/>
          <w:color w:val="000000" w:themeColor="text1"/>
        </w:rPr>
        <w:t xml:space="preserve"> was </w:t>
      </w:r>
      <w:r w:rsidR="00B30F4E">
        <w:rPr>
          <w:rFonts w:ascii="Times New Roman" w:hAnsi="Times New Roman"/>
          <w:color w:val="000000" w:themeColor="text1"/>
        </w:rPr>
        <w:t xml:space="preserve">integrated </w:t>
      </w:r>
      <w:r w:rsidRPr="005836BC">
        <w:rPr>
          <w:rFonts w:ascii="Times New Roman" w:hAnsi="Times New Roman"/>
          <w:color w:val="000000" w:themeColor="text1"/>
        </w:rPr>
        <w:t>to calculate the differential splicing</w:t>
      </w:r>
      <w:r w:rsidR="009C4A91" w:rsidRPr="005836BC">
        <w:rPr>
          <w:rFonts w:ascii="Times New Roman" w:hAnsi="Times New Roman"/>
          <w:color w:val="000000" w:themeColor="text1"/>
        </w:rPr>
        <w:t>.</w:t>
      </w:r>
      <w:r w:rsidR="008D646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8D6465" w:rsidRPr="005836BC">
        <w:rPr>
          <w:rFonts w:ascii="Times New Roman" w:hAnsi="Times New Roman"/>
          <w:color w:val="000000" w:themeColor="text1"/>
        </w:rPr>
        <w:t>MkcDBG</w:t>
      </w:r>
      <w:proofErr w:type="spellEnd"/>
      <w:r w:rsidR="008D6465">
        <w:rPr>
          <w:rFonts w:ascii="Times New Roman" w:hAnsi="Times New Roman"/>
          <w:color w:val="000000" w:themeColor="text1"/>
        </w:rPr>
        <w:t xml:space="preserve"> put o</w:t>
      </w:r>
      <w:r w:rsidR="008D6465" w:rsidRPr="00ED7A94">
        <w:rPr>
          <w:rFonts w:ascii="Times New Roman" w:hAnsi="Times New Roman"/>
          <w:color w:val="000000" w:themeColor="text1"/>
        </w:rPr>
        <w:t xml:space="preserve">ut a </w:t>
      </w:r>
      <w:proofErr w:type="spellStart"/>
      <w:r w:rsidR="008D6465" w:rsidRPr="00ED7A94">
        <w:rPr>
          <w:rFonts w:ascii="Times New Roman" w:hAnsi="Times New Roman"/>
          <w:color w:val="000000" w:themeColor="text1"/>
        </w:rPr>
        <w:t>dpsi</w:t>
      </w:r>
      <w:proofErr w:type="spellEnd"/>
      <w:r w:rsidR="008D6465" w:rsidRPr="00ED7A94">
        <w:rPr>
          <w:rFonts w:ascii="Times New Roman" w:hAnsi="Times New Roman"/>
          <w:color w:val="000000" w:themeColor="text1"/>
        </w:rPr>
        <w:t xml:space="preserve"> (Δ</w:t>
      </w:r>
      <w:proofErr w:type="gramStart"/>
      <w:r w:rsidR="008D6465" w:rsidRPr="00ED7A94">
        <w:rPr>
          <w:rFonts w:ascii="Times New Roman" w:hAnsi="Times New Roman"/>
          <w:color w:val="000000" w:themeColor="text1"/>
        </w:rPr>
        <w:t>PSI )</w:t>
      </w:r>
      <w:proofErr w:type="gramEnd"/>
      <w:r w:rsidR="008D6465" w:rsidRPr="00ED7A94">
        <w:rPr>
          <w:rFonts w:ascii="Times New Roman" w:hAnsi="Times New Roman"/>
          <w:color w:val="000000" w:themeColor="text1"/>
        </w:rPr>
        <w:t xml:space="preserve"> file, including a differential transcript between two conditions and their </w:t>
      </w:r>
      <w:r w:rsidR="008D6465" w:rsidRPr="00ED7A94">
        <w:rPr>
          <w:rFonts w:ascii="Times New Roman" w:hAnsi="Times New Roman" w:hint="eastAsia"/>
          <w:color w:val="000000" w:themeColor="text1"/>
        </w:rPr>
        <w:t>corresponding</w:t>
      </w:r>
      <w:r w:rsidR="008D6465" w:rsidRPr="00ED7A94">
        <w:rPr>
          <w:rFonts w:ascii="Times New Roman" w:hAnsi="Times New Roman"/>
          <w:color w:val="000000" w:themeColor="text1"/>
        </w:rPr>
        <w:t xml:space="preserve"> </w:t>
      </w:r>
      <w:r w:rsidR="008D6465" w:rsidRPr="00ED7A94">
        <w:rPr>
          <w:rFonts w:ascii="Times New Roman" w:hAnsi="Times New Roman"/>
          <w:i/>
          <w:color w:val="000000" w:themeColor="text1"/>
        </w:rPr>
        <w:t>p</w:t>
      </w:r>
      <w:r w:rsidR="008D6465" w:rsidRPr="00ED7A94">
        <w:rPr>
          <w:rFonts w:ascii="Times New Roman" w:hAnsi="Times New Roman"/>
          <w:color w:val="000000" w:themeColor="text1"/>
        </w:rPr>
        <w:t>-value.</w:t>
      </w:r>
    </w:p>
    <w:p w14:paraId="0D77D3C6" w14:textId="6812C0AF" w:rsidR="00EE43EF" w:rsidRPr="00D91E84" w:rsidRDefault="009D376A" w:rsidP="005A25E0">
      <w:pPr>
        <w:pStyle w:val="2"/>
      </w:pPr>
      <w:r w:rsidRPr="0072517A">
        <w:rPr>
          <w:rFonts w:hint="eastAsia"/>
        </w:rPr>
        <w:t>S</w:t>
      </w:r>
      <w:r w:rsidR="008147BE" w:rsidRPr="0072517A">
        <w:t>1.</w:t>
      </w:r>
      <w:r w:rsidR="009C4A91" w:rsidRPr="0072517A">
        <w:t>2</w:t>
      </w:r>
      <w:r w:rsidR="008147BE" w:rsidRPr="0072517A">
        <w:t xml:space="preserve"> </w:t>
      </w:r>
      <w:r w:rsidR="002060D3" w:rsidRPr="00D91E84">
        <w:t>Construct the feature matrix of A</w:t>
      </w:r>
      <w:r w:rsidR="002060D3" w:rsidRPr="00D91E84">
        <w:rPr>
          <w:rFonts w:hint="eastAsia"/>
        </w:rPr>
        <w:t>S</w:t>
      </w:r>
      <w:r w:rsidR="002060D3" w:rsidRPr="00D91E84">
        <w:t xml:space="preserve"> classification model</w:t>
      </w:r>
    </w:p>
    <w:p w14:paraId="21527628" w14:textId="654F07CF" w:rsidR="000F3968" w:rsidRPr="009F6F7C" w:rsidRDefault="00CD3AB4" w:rsidP="00F44124">
      <w:pPr>
        <w:spacing w:line="360" w:lineRule="auto"/>
        <w:rPr>
          <w:rFonts w:ascii="Times New Roman" w:hAnsi="Times New Roman"/>
        </w:rPr>
      </w:pPr>
      <w:r w:rsidRPr="00F44124">
        <w:rPr>
          <w:rFonts w:ascii="Times New Roman" w:hAnsi="Times New Roman" w:hint="eastAsia"/>
        </w:rPr>
        <w:t>T</w:t>
      </w:r>
      <w:r w:rsidRPr="00F44124">
        <w:rPr>
          <w:rFonts w:ascii="Times New Roman" w:hAnsi="Times New Roman"/>
        </w:rPr>
        <w:t xml:space="preserve">o extract features, for </w:t>
      </w:r>
      <w:r w:rsidR="00F31CCE" w:rsidRPr="00F44124">
        <w:rPr>
          <w:rFonts w:ascii="Times New Roman" w:hAnsi="Times New Roman"/>
        </w:rPr>
        <w:t xml:space="preserve">each </w:t>
      </w:r>
      <w:r w:rsidRPr="00F44124">
        <w:rPr>
          <w:rFonts w:ascii="Times New Roman" w:hAnsi="Times New Roman"/>
        </w:rPr>
        <w:t>AS</w:t>
      </w:r>
      <w:r w:rsidR="00F31CCE" w:rsidRPr="00F44124">
        <w:rPr>
          <w:rFonts w:ascii="Times New Roman" w:hAnsi="Times New Roman"/>
        </w:rPr>
        <w:t xml:space="preserve"> event</w:t>
      </w:r>
      <w:r w:rsidRPr="00F44124">
        <w:rPr>
          <w:rFonts w:ascii="Times New Roman" w:hAnsi="Times New Roman"/>
        </w:rPr>
        <w:t xml:space="preserve">, </w:t>
      </w:r>
      <w:r w:rsidRPr="00F44124">
        <w:rPr>
          <w:rFonts w:ascii="Times New Roman" w:hAnsi="Times New Roman" w:hint="eastAsia"/>
        </w:rPr>
        <w:t>w</w:t>
      </w:r>
      <w:r w:rsidRPr="00F44124">
        <w:rPr>
          <w:rFonts w:ascii="Times New Roman" w:hAnsi="Times New Roman"/>
        </w:rPr>
        <w:t xml:space="preserve">e </w:t>
      </w:r>
      <w:r w:rsidR="00EA33AE" w:rsidRPr="00F44124">
        <w:rPr>
          <w:rFonts w:ascii="Times New Roman" w:hAnsi="Times New Roman"/>
        </w:rPr>
        <w:t xml:space="preserve">named upstream </w:t>
      </w:r>
      <w:r w:rsidR="00756EC3" w:rsidRPr="00F44124">
        <w:rPr>
          <w:rFonts w:ascii="Times New Roman" w:hAnsi="Times New Roman"/>
        </w:rPr>
        <w:t>n</w:t>
      </w:r>
      <w:r w:rsidR="00EA33AE" w:rsidRPr="00F44124">
        <w:rPr>
          <w:rFonts w:ascii="Times New Roman" w:hAnsi="Times New Roman"/>
        </w:rPr>
        <w:t xml:space="preserve"> </w:t>
      </w:r>
      <w:proofErr w:type="spellStart"/>
      <w:r w:rsidR="00EA33AE" w:rsidRPr="00F44124">
        <w:rPr>
          <w:rFonts w:ascii="Times New Roman" w:hAnsi="Times New Roman"/>
        </w:rPr>
        <w:t>bp</w:t>
      </w:r>
      <w:proofErr w:type="spellEnd"/>
      <w:r w:rsidR="00EA33AE" w:rsidRPr="00F44124">
        <w:rPr>
          <w:rFonts w:ascii="Times New Roman" w:hAnsi="Times New Roman"/>
        </w:rPr>
        <w:t xml:space="preserve"> as </w:t>
      </w:r>
      <w:r w:rsidR="009F6F7C" w:rsidRPr="00F44124">
        <w:rPr>
          <w:rFonts w:ascii="Times New Roman" w:hAnsi="Times New Roman"/>
        </w:rPr>
        <w:t>“</w:t>
      </w:r>
      <w:proofErr w:type="spellStart"/>
      <w:r w:rsidR="00EA33AE" w:rsidRPr="00F44124">
        <w:rPr>
          <w:rFonts w:ascii="Times New Roman" w:hAnsi="Times New Roman"/>
        </w:rPr>
        <w:t>up</w:t>
      </w:r>
      <w:r w:rsidR="00756EC3" w:rsidRPr="00F44124">
        <w:rPr>
          <w:rFonts w:ascii="Times New Roman" w:hAnsi="Times New Roman"/>
        </w:rPr>
        <w:t>nbp</w:t>
      </w:r>
      <w:proofErr w:type="spellEnd"/>
      <w:r w:rsidR="009F6F7C" w:rsidRPr="00F44124">
        <w:rPr>
          <w:rFonts w:ascii="Times New Roman" w:hAnsi="Times New Roman"/>
        </w:rPr>
        <w:t>”</w:t>
      </w:r>
      <w:r w:rsidR="00EA33AE" w:rsidRPr="00F44124">
        <w:rPr>
          <w:rFonts w:ascii="Times New Roman" w:hAnsi="Times New Roman"/>
        </w:rPr>
        <w:t xml:space="preserve">, alternative region as </w:t>
      </w:r>
      <w:r w:rsidR="009F6F7C" w:rsidRPr="00F44124">
        <w:rPr>
          <w:rFonts w:ascii="Times New Roman" w:hAnsi="Times New Roman"/>
        </w:rPr>
        <w:t>“</w:t>
      </w:r>
      <w:r w:rsidR="00EA33AE" w:rsidRPr="00F44124">
        <w:rPr>
          <w:rFonts w:ascii="Times New Roman" w:hAnsi="Times New Roman"/>
        </w:rPr>
        <w:t>as</w:t>
      </w:r>
      <w:r w:rsidR="009F6F7C" w:rsidRPr="00F44124">
        <w:rPr>
          <w:rFonts w:ascii="Times New Roman" w:hAnsi="Times New Roman"/>
        </w:rPr>
        <w:t>”</w:t>
      </w:r>
      <w:r w:rsidR="00EA33AE" w:rsidRPr="00F44124">
        <w:rPr>
          <w:rFonts w:ascii="Times New Roman" w:hAnsi="Times New Roman"/>
        </w:rPr>
        <w:t xml:space="preserve">, and downstream </w:t>
      </w:r>
      <w:r w:rsidR="00756EC3" w:rsidRPr="00F44124">
        <w:rPr>
          <w:rFonts w:ascii="Times New Roman" w:hAnsi="Times New Roman"/>
        </w:rPr>
        <w:t>n</w:t>
      </w:r>
      <w:r w:rsidR="00EA33AE" w:rsidRPr="00F44124">
        <w:rPr>
          <w:rFonts w:ascii="Times New Roman" w:hAnsi="Times New Roman"/>
        </w:rPr>
        <w:t xml:space="preserve"> </w:t>
      </w:r>
      <w:proofErr w:type="spellStart"/>
      <w:r w:rsidR="00EA33AE" w:rsidRPr="00F44124">
        <w:rPr>
          <w:rFonts w:ascii="Times New Roman" w:hAnsi="Times New Roman"/>
        </w:rPr>
        <w:t>bp</w:t>
      </w:r>
      <w:proofErr w:type="spellEnd"/>
      <w:r w:rsidR="00EA33AE" w:rsidRPr="00F44124">
        <w:rPr>
          <w:rFonts w:ascii="Times New Roman" w:hAnsi="Times New Roman"/>
        </w:rPr>
        <w:t xml:space="preserve"> as </w:t>
      </w:r>
      <w:r w:rsidR="009F6F7C" w:rsidRPr="00F44124">
        <w:rPr>
          <w:rFonts w:ascii="Times New Roman" w:hAnsi="Times New Roman"/>
        </w:rPr>
        <w:t>“</w:t>
      </w:r>
      <w:proofErr w:type="spellStart"/>
      <w:r w:rsidR="00EA33AE" w:rsidRPr="00F44124">
        <w:rPr>
          <w:rFonts w:ascii="Times New Roman" w:hAnsi="Times New Roman"/>
        </w:rPr>
        <w:t>down</w:t>
      </w:r>
      <w:r w:rsidR="00756EC3" w:rsidRPr="00F44124">
        <w:rPr>
          <w:rFonts w:ascii="Times New Roman" w:hAnsi="Times New Roman"/>
        </w:rPr>
        <w:t>nbp</w:t>
      </w:r>
      <w:proofErr w:type="spellEnd"/>
      <w:r w:rsidR="009F6F7C" w:rsidRPr="00F44124">
        <w:rPr>
          <w:rFonts w:ascii="Times New Roman" w:hAnsi="Times New Roman"/>
        </w:rPr>
        <w:t>”</w:t>
      </w:r>
      <w:r w:rsidR="00F767BB" w:rsidRPr="00F44124">
        <w:rPr>
          <w:rFonts w:ascii="Times New Roman" w:hAnsi="Times New Roman"/>
        </w:rPr>
        <w:t xml:space="preserve">. </w:t>
      </w:r>
      <w:r w:rsidR="009F6F7C" w:rsidRPr="00F44124">
        <w:rPr>
          <w:rFonts w:ascii="Times New Roman" w:hAnsi="Times New Roman"/>
        </w:rPr>
        <w:t>First</w:t>
      </w:r>
      <w:r w:rsidR="00756EC3" w:rsidRPr="00F44124">
        <w:rPr>
          <w:rFonts w:ascii="Times New Roman" w:hAnsi="Times New Roman"/>
        </w:rPr>
        <w:t>,</w:t>
      </w:r>
      <w:r w:rsidR="00F767BB" w:rsidRPr="00F44124">
        <w:rPr>
          <w:rFonts w:ascii="Times New Roman" w:hAnsi="Times New Roman"/>
        </w:rPr>
        <w:t xml:space="preserve"> we</w:t>
      </w:r>
      <w:r w:rsidR="00D46467" w:rsidRPr="00F44124">
        <w:rPr>
          <w:rFonts w:ascii="Times New Roman" w:hAnsi="Times New Roman"/>
        </w:rPr>
        <w:t xml:space="preserve"> </w:t>
      </w:r>
      <w:r w:rsidR="00922308" w:rsidRPr="00F44124">
        <w:rPr>
          <w:rFonts w:ascii="Times New Roman" w:hAnsi="Times New Roman"/>
        </w:rPr>
        <w:t>obtained</w:t>
      </w:r>
      <w:r w:rsidRPr="00F44124">
        <w:rPr>
          <w:rFonts w:ascii="Times New Roman" w:hAnsi="Times New Roman"/>
        </w:rPr>
        <w:t xml:space="preserve"> </w:t>
      </w:r>
      <w:r w:rsidR="00F767BB" w:rsidRPr="00F44124">
        <w:rPr>
          <w:rFonts w:ascii="Times New Roman" w:hAnsi="Times New Roman"/>
        </w:rPr>
        <w:t xml:space="preserve">14 </w:t>
      </w:r>
      <w:r w:rsidRPr="00F44124">
        <w:rPr>
          <w:rFonts w:ascii="Times New Roman" w:hAnsi="Times New Roman"/>
        </w:rPr>
        <w:t xml:space="preserve">different continuous sequences </w:t>
      </w:r>
      <w:r w:rsidR="00E3061F" w:rsidRPr="00F44124">
        <w:rPr>
          <w:rFonts w:ascii="Times New Roman" w:hAnsi="Times New Roman"/>
        </w:rPr>
        <w:t xml:space="preserve">around the splicing site </w:t>
      </w:r>
      <w:r w:rsidRPr="00F44124">
        <w:rPr>
          <w:rFonts w:ascii="Times New Roman" w:hAnsi="Times New Roman"/>
        </w:rPr>
        <w:t>according to their coordina</w:t>
      </w:r>
      <w:r w:rsidRPr="00F44124">
        <w:rPr>
          <w:rFonts w:ascii="Times New Roman" w:hAnsi="Times New Roman" w:hint="eastAsia"/>
        </w:rPr>
        <w:t>te</w:t>
      </w:r>
      <w:r w:rsidRPr="00F44124">
        <w:rPr>
          <w:rFonts w:ascii="Times New Roman" w:hAnsi="Times New Roman"/>
        </w:rPr>
        <w:t>s in the transcripts:</w:t>
      </w:r>
      <w:r w:rsidR="004A4DCE" w:rsidRPr="00F44124">
        <w:rPr>
          <w:rFonts w:ascii="Times New Roman" w:hAnsi="Times New Roman"/>
        </w:rPr>
        <w:t xml:space="preserve"> up</w:t>
      </w:r>
      <w:r w:rsidR="00756EC3" w:rsidRPr="00F44124">
        <w:rPr>
          <w:rFonts w:ascii="Times New Roman" w:hAnsi="Times New Roman"/>
        </w:rPr>
        <w:t>50bp</w:t>
      </w:r>
      <w:r w:rsidR="00E01FAB" w:rsidRPr="00F44124">
        <w:rPr>
          <w:rFonts w:ascii="Times New Roman" w:hAnsi="Times New Roman"/>
        </w:rPr>
        <w:t>, as, down</w:t>
      </w:r>
      <w:r w:rsidR="00756EC3" w:rsidRPr="00F44124">
        <w:rPr>
          <w:rFonts w:ascii="Times New Roman" w:hAnsi="Times New Roman"/>
        </w:rPr>
        <w:t>50bp</w:t>
      </w:r>
      <w:r w:rsidR="00E01FAB" w:rsidRPr="00F44124">
        <w:rPr>
          <w:rFonts w:ascii="Times New Roman" w:hAnsi="Times New Roman"/>
        </w:rPr>
        <w:t>, up</w:t>
      </w:r>
      <w:r w:rsidR="00756EC3" w:rsidRPr="00F44124">
        <w:rPr>
          <w:rFonts w:ascii="Times New Roman" w:hAnsi="Times New Roman"/>
        </w:rPr>
        <w:t>50bp</w:t>
      </w:r>
      <w:r w:rsidR="00E01FAB" w:rsidRPr="00F44124">
        <w:rPr>
          <w:rFonts w:ascii="Times New Roman" w:hAnsi="Times New Roman"/>
        </w:rPr>
        <w:t>+as,</w:t>
      </w:r>
      <w:r w:rsidR="009F6F7C" w:rsidRPr="00F44124">
        <w:rPr>
          <w:rFonts w:ascii="Times New Roman" w:hAnsi="Times New Roman"/>
        </w:rPr>
        <w:t xml:space="preserve"> </w:t>
      </w:r>
      <w:r w:rsidR="00E01FAB" w:rsidRPr="00F44124">
        <w:rPr>
          <w:rFonts w:ascii="Times New Roman" w:hAnsi="Times New Roman"/>
        </w:rPr>
        <w:t>up</w:t>
      </w:r>
      <w:r w:rsidR="00756EC3" w:rsidRPr="00F44124">
        <w:rPr>
          <w:rFonts w:ascii="Times New Roman" w:hAnsi="Times New Roman"/>
        </w:rPr>
        <w:t>50bp</w:t>
      </w:r>
      <w:r w:rsidR="00E01FAB" w:rsidRPr="00F44124">
        <w:rPr>
          <w:rFonts w:ascii="Times New Roman" w:hAnsi="Times New Roman"/>
        </w:rPr>
        <w:t>+down</w:t>
      </w:r>
      <w:r w:rsidR="00756EC3" w:rsidRPr="00F44124">
        <w:rPr>
          <w:rFonts w:ascii="Times New Roman" w:hAnsi="Times New Roman"/>
        </w:rPr>
        <w:t>50bp</w:t>
      </w:r>
      <w:r w:rsidR="00E01FAB" w:rsidRPr="00F44124">
        <w:rPr>
          <w:rFonts w:ascii="Times New Roman" w:hAnsi="Times New Roman"/>
        </w:rPr>
        <w:t>,</w:t>
      </w:r>
      <w:r w:rsidR="009F6F7C" w:rsidRPr="00F44124">
        <w:rPr>
          <w:rFonts w:ascii="Times New Roman" w:hAnsi="Times New Roman"/>
        </w:rPr>
        <w:t xml:space="preserve"> </w:t>
      </w:r>
      <w:r w:rsidR="00E01FAB" w:rsidRPr="00F44124">
        <w:rPr>
          <w:rFonts w:ascii="Times New Roman" w:hAnsi="Times New Roman"/>
        </w:rPr>
        <w:t>as+</w:t>
      </w:r>
      <w:r w:rsidR="00756EC3" w:rsidRPr="00F44124">
        <w:rPr>
          <w:rFonts w:ascii="Times New Roman" w:hAnsi="Times New Roman"/>
        </w:rPr>
        <w:t>down50bp</w:t>
      </w:r>
      <w:r w:rsidR="00E01FAB" w:rsidRPr="00F44124">
        <w:rPr>
          <w:rFonts w:ascii="Times New Roman" w:hAnsi="Times New Roman"/>
        </w:rPr>
        <w:t>, up</w:t>
      </w:r>
      <w:r w:rsidR="00756EC3" w:rsidRPr="00F44124">
        <w:rPr>
          <w:rFonts w:ascii="Times New Roman" w:hAnsi="Times New Roman"/>
        </w:rPr>
        <w:t>50bp</w:t>
      </w:r>
      <w:r w:rsidR="00E01FAB" w:rsidRPr="00F44124">
        <w:rPr>
          <w:rFonts w:ascii="Times New Roman" w:hAnsi="Times New Roman"/>
        </w:rPr>
        <w:t>+as+down</w:t>
      </w:r>
      <w:r w:rsidR="00756EC3" w:rsidRPr="00F44124">
        <w:rPr>
          <w:rFonts w:ascii="Times New Roman" w:hAnsi="Times New Roman"/>
        </w:rPr>
        <w:t>50bp</w:t>
      </w:r>
      <w:r w:rsidR="00E01FAB" w:rsidRPr="00F44124">
        <w:rPr>
          <w:rFonts w:ascii="Times New Roman" w:hAnsi="Times New Roman"/>
        </w:rPr>
        <w:t>, up30bp+as30bp, up30bp+down30bp, as30bp+down30bp,</w:t>
      </w:r>
      <w:r w:rsidR="00E01FAB" w:rsidRPr="00F44124" w:rsidDel="004A4DCE">
        <w:rPr>
          <w:rFonts w:ascii="Times New Roman" w:hAnsi="Times New Roman"/>
        </w:rPr>
        <w:t xml:space="preserve"> </w:t>
      </w:r>
      <w:r w:rsidR="00E01FAB" w:rsidRPr="00F44124">
        <w:rPr>
          <w:rFonts w:ascii="Times New Roman" w:hAnsi="Times New Roman"/>
        </w:rPr>
        <w:t>up10bp, up20bp, down10bp, and down20bp</w:t>
      </w:r>
      <w:r w:rsidRPr="00F44124">
        <w:rPr>
          <w:rFonts w:ascii="Times New Roman" w:hAnsi="Times New Roman"/>
        </w:rPr>
        <w:t>.</w:t>
      </w:r>
      <w:r w:rsidR="009F6F7C" w:rsidRPr="00F44124">
        <w:rPr>
          <w:rFonts w:ascii="Times New Roman" w:hAnsi="Times New Roman"/>
        </w:rPr>
        <w:t xml:space="preserve"> Then,</w:t>
      </w:r>
      <w:r w:rsidRPr="00F44124">
        <w:rPr>
          <w:rFonts w:ascii="Times New Roman" w:hAnsi="Times New Roman"/>
        </w:rPr>
        <w:t xml:space="preserve"> </w:t>
      </w:r>
      <w:r w:rsidR="009F6F7C" w:rsidRPr="00F44124">
        <w:rPr>
          <w:rFonts w:ascii="Times New Roman" w:hAnsi="Times New Roman"/>
        </w:rPr>
        <w:t>w</w:t>
      </w:r>
      <w:r w:rsidR="00955C49" w:rsidRPr="00F44124">
        <w:rPr>
          <w:rFonts w:ascii="Times New Roman" w:hAnsi="Times New Roman"/>
        </w:rPr>
        <w:t xml:space="preserve">e calculated </w:t>
      </w:r>
      <w:r w:rsidRPr="00F44124">
        <w:rPr>
          <w:rFonts w:ascii="Times New Roman" w:hAnsi="Times New Roman"/>
        </w:rPr>
        <w:t xml:space="preserve">features of the </w:t>
      </w:r>
      <w:r w:rsidR="00CD3E11" w:rsidRPr="00F44124">
        <w:rPr>
          <w:rFonts w:ascii="Times New Roman" w:hAnsi="Times New Roman"/>
        </w:rPr>
        <w:t xml:space="preserve">14 </w:t>
      </w:r>
      <w:r w:rsidRPr="00F44124">
        <w:rPr>
          <w:rFonts w:ascii="Times New Roman" w:hAnsi="Times New Roman"/>
        </w:rPr>
        <w:t>sequences</w:t>
      </w:r>
      <w:r w:rsidR="00922308" w:rsidRPr="00F44124">
        <w:rPr>
          <w:rFonts w:ascii="Times New Roman" w:hAnsi="Times New Roman"/>
        </w:rPr>
        <w:t>,</w:t>
      </w:r>
      <w:r w:rsidRPr="00F44124">
        <w:rPr>
          <w:rFonts w:ascii="Times New Roman" w:hAnsi="Times New Roman"/>
        </w:rPr>
        <w:t xml:space="preserve"> including sequence features </w:t>
      </w:r>
      <w:r w:rsidR="00955C49" w:rsidRPr="00F44124">
        <w:rPr>
          <w:rFonts w:ascii="Times New Roman" w:hAnsi="Times New Roman"/>
        </w:rPr>
        <w:t xml:space="preserve">such as </w:t>
      </w:r>
      <w:r w:rsidRPr="00F44124">
        <w:rPr>
          <w:rFonts w:ascii="Times New Roman" w:hAnsi="Times New Roman" w:hint="eastAsia"/>
        </w:rPr>
        <w:t>GC</w:t>
      </w:r>
      <w:r w:rsidRPr="00F44124">
        <w:rPr>
          <w:rFonts w:ascii="Times New Roman" w:hAnsi="Times New Roman"/>
        </w:rPr>
        <w:t xml:space="preserve"> content, </w:t>
      </w:r>
      <w:r w:rsidR="00015DB4" w:rsidRPr="00F44124">
        <w:rPr>
          <w:rFonts w:ascii="Times New Roman" w:hAnsi="Times New Roman"/>
        </w:rPr>
        <w:t xml:space="preserve">whether the length of the sequence </w:t>
      </w:r>
      <w:r w:rsidR="00446422" w:rsidRPr="00F44124">
        <w:rPr>
          <w:rFonts w:ascii="Times New Roman" w:hAnsi="Times New Roman"/>
        </w:rPr>
        <w:t xml:space="preserve">is </w:t>
      </w:r>
      <w:r w:rsidR="00015DB4" w:rsidRPr="00F44124">
        <w:rPr>
          <w:rFonts w:ascii="Times New Roman" w:hAnsi="Times New Roman"/>
        </w:rPr>
        <w:t>divisible by three</w:t>
      </w:r>
      <w:r w:rsidR="002A1FF1" w:rsidRPr="00F44124">
        <w:rPr>
          <w:rFonts w:ascii="Times New Roman" w:hAnsi="Times New Roman"/>
        </w:rPr>
        <w:t>,</w:t>
      </w:r>
      <w:r w:rsidR="00015DB4" w:rsidRPr="00F44124">
        <w:rPr>
          <w:rFonts w:ascii="Times New Roman" w:hAnsi="Times New Roman"/>
        </w:rPr>
        <w:t xml:space="preserve"> </w:t>
      </w:r>
      <w:r w:rsidRPr="00F44124">
        <w:rPr>
          <w:rFonts w:ascii="Times New Roman" w:hAnsi="Times New Roman"/>
        </w:rPr>
        <w:t xml:space="preserve">frequency </w:t>
      </w:r>
      <w:r w:rsidRPr="00F44124">
        <w:rPr>
          <w:rFonts w:ascii="Times New Roman" w:hAnsi="Times New Roman" w:hint="eastAsia"/>
        </w:rPr>
        <w:t>of</w:t>
      </w:r>
      <w:r w:rsidRPr="00F44124">
        <w:rPr>
          <w:rFonts w:ascii="Times New Roman" w:hAnsi="Times New Roman"/>
        </w:rPr>
        <w:t xml:space="preserve"> nucle</w:t>
      </w:r>
      <w:r w:rsidRPr="00F44124">
        <w:rPr>
          <w:rFonts w:ascii="Times New Roman" w:hAnsi="Times New Roman" w:hint="eastAsia"/>
        </w:rPr>
        <w:t>o</w:t>
      </w:r>
      <w:r w:rsidRPr="00F44124">
        <w:rPr>
          <w:rFonts w:ascii="Times New Roman" w:hAnsi="Times New Roman"/>
        </w:rPr>
        <w:t>tide</w:t>
      </w:r>
      <w:r w:rsidR="00922308" w:rsidRPr="00F44124">
        <w:rPr>
          <w:rFonts w:ascii="Times New Roman" w:hAnsi="Times New Roman"/>
        </w:rPr>
        <w:t>s</w:t>
      </w:r>
      <w:r w:rsidRPr="00F44124">
        <w:rPr>
          <w:rFonts w:ascii="Times New Roman" w:hAnsi="Times New Roman"/>
        </w:rPr>
        <w:t>, frequency of dinucleotide</w:t>
      </w:r>
      <w:r w:rsidR="00922308" w:rsidRPr="00F44124">
        <w:rPr>
          <w:rFonts w:ascii="Times New Roman" w:hAnsi="Times New Roman"/>
        </w:rPr>
        <w:t>s</w:t>
      </w:r>
      <w:r w:rsidRPr="00F44124">
        <w:rPr>
          <w:rFonts w:ascii="Times New Roman" w:hAnsi="Times New Roman"/>
        </w:rPr>
        <w:t>, frequency of trinucleotide</w:t>
      </w:r>
      <w:r w:rsidR="00922308" w:rsidRPr="00F44124">
        <w:rPr>
          <w:rFonts w:ascii="Times New Roman" w:hAnsi="Times New Roman"/>
        </w:rPr>
        <w:t>s</w:t>
      </w:r>
      <w:r w:rsidRPr="00F44124">
        <w:rPr>
          <w:rFonts w:ascii="Times New Roman" w:hAnsi="Times New Roman"/>
        </w:rPr>
        <w:t xml:space="preserve">, and </w:t>
      </w:r>
      <w:bookmarkStart w:id="3" w:name="OLE_LINK10"/>
      <w:bookmarkStart w:id="4" w:name="OLE_LINK9"/>
      <w:r w:rsidRPr="00F44124">
        <w:rPr>
          <w:rFonts w:ascii="Times New Roman" w:hAnsi="Times New Roman"/>
        </w:rPr>
        <w:t>the number of the stop codon</w:t>
      </w:r>
      <w:bookmarkEnd w:id="3"/>
      <w:bookmarkEnd w:id="4"/>
      <w:r w:rsidR="00922308" w:rsidRPr="00F44124">
        <w:rPr>
          <w:rFonts w:ascii="Times New Roman" w:hAnsi="Times New Roman"/>
        </w:rPr>
        <w:t>s;</w:t>
      </w:r>
      <w:r w:rsidRPr="00F44124">
        <w:rPr>
          <w:rFonts w:ascii="Times New Roman" w:hAnsi="Times New Roman"/>
        </w:rPr>
        <w:t xml:space="preserve"> structure features </w:t>
      </w:r>
      <w:r w:rsidR="00955C49" w:rsidRPr="00F44124">
        <w:rPr>
          <w:rFonts w:ascii="Times New Roman" w:hAnsi="Times New Roman"/>
        </w:rPr>
        <w:t>such as</w:t>
      </w:r>
      <w:r w:rsidRPr="00F44124">
        <w:rPr>
          <w:rFonts w:ascii="Times New Roman" w:hAnsi="Times New Roman"/>
        </w:rPr>
        <w:t xml:space="preserve"> </w:t>
      </w:r>
      <w:r w:rsidR="00922308" w:rsidRPr="00F44124">
        <w:rPr>
          <w:rFonts w:ascii="Times New Roman" w:hAnsi="Times New Roman"/>
        </w:rPr>
        <w:t xml:space="preserve">the </w:t>
      </w:r>
      <w:r w:rsidRPr="00F44124">
        <w:rPr>
          <w:rFonts w:ascii="Times New Roman" w:hAnsi="Times New Roman" w:hint="eastAsia"/>
        </w:rPr>
        <w:t>length</w:t>
      </w:r>
      <w:r w:rsidRPr="00F44124">
        <w:rPr>
          <w:rFonts w:ascii="Times New Roman" w:hAnsi="Times New Roman"/>
        </w:rPr>
        <w:t xml:space="preserve"> of the alternative region</w:t>
      </w:r>
      <w:r w:rsidR="00922308" w:rsidRPr="00F44124">
        <w:rPr>
          <w:rFonts w:ascii="Times New Roman" w:hAnsi="Times New Roman"/>
        </w:rPr>
        <w:t>;</w:t>
      </w:r>
      <w:r w:rsidRPr="00F44124">
        <w:rPr>
          <w:rFonts w:ascii="Times New Roman" w:hAnsi="Times New Roman"/>
        </w:rPr>
        <w:t xml:space="preserve"> whether there </w:t>
      </w:r>
      <w:r w:rsidRPr="00F44124">
        <w:rPr>
          <w:rFonts w:ascii="Times New Roman" w:hAnsi="Times New Roman" w:hint="eastAsia"/>
        </w:rPr>
        <w:t>were</w:t>
      </w:r>
      <w:r w:rsidR="00922308" w:rsidRPr="00F44124">
        <w:rPr>
          <w:rFonts w:ascii="Times New Roman" w:hAnsi="Times New Roman"/>
        </w:rPr>
        <w:t xml:space="preserve"> </w:t>
      </w:r>
      <w:r w:rsidRPr="00F44124">
        <w:rPr>
          <w:rFonts w:ascii="Times New Roman" w:hAnsi="Times New Roman"/>
        </w:rPr>
        <w:t xml:space="preserve">patterns including GT, GC, AT, AG, and AC in the </w:t>
      </w:r>
      <w:r w:rsidRPr="00F44124">
        <w:rPr>
          <w:rFonts w:ascii="Times New Roman" w:hAnsi="Times New Roman" w:hint="eastAsia"/>
        </w:rPr>
        <w:t>donor</w:t>
      </w:r>
      <w:r w:rsidRPr="00F44124">
        <w:rPr>
          <w:rFonts w:ascii="Times New Roman" w:hAnsi="Times New Roman"/>
        </w:rPr>
        <w:t xml:space="preserve">s or </w:t>
      </w:r>
      <w:r w:rsidRPr="00F44124">
        <w:rPr>
          <w:rFonts w:ascii="Times New Roman" w:hAnsi="Times New Roman" w:hint="eastAsia"/>
        </w:rPr>
        <w:t>acceptor</w:t>
      </w:r>
      <w:r w:rsidRPr="00F44124">
        <w:rPr>
          <w:rFonts w:ascii="Times New Roman" w:hAnsi="Times New Roman"/>
        </w:rPr>
        <w:t>s</w:t>
      </w:r>
      <w:r w:rsidR="00922308" w:rsidRPr="00F44124">
        <w:rPr>
          <w:rFonts w:ascii="Times New Roman" w:hAnsi="Times New Roman"/>
        </w:rPr>
        <w:t>;</w:t>
      </w:r>
      <w:r w:rsidRPr="00F44124">
        <w:rPr>
          <w:rFonts w:ascii="Times New Roman" w:hAnsi="Times New Roman"/>
        </w:rPr>
        <w:t xml:space="preserve"> the </w:t>
      </w:r>
      <w:bookmarkStart w:id="5" w:name="OLE_LINK13"/>
      <w:bookmarkStart w:id="6" w:name="OLE_LINK14"/>
      <w:r w:rsidRPr="00F44124">
        <w:rPr>
          <w:rFonts w:ascii="Times New Roman" w:hAnsi="Times New Roman"/>
        </w:rPr>
        <w:t xml:space="preserve">distribution of </w:t>
      </w:r>
      <w:r w:rsidR="00B242B0" w:rsidRPr="00F44124">
        <w:rPr>
          <w:rFonts w:ascii="Times New Roman" w:hAnsi="Times New Roman"/>
        </w:rPr>
        <w:t xml:space="preserve">each </w:t>
      </w:r>
      <w:r w:rsidRPr="00F44124">
        <w:rPr>
          <w:rFonts w:ascii="Times New Roman" w:hAnsi="Times New Roman"/>
        </w:rPr>
        <w:t>nucleotide</w:t>
      </w:r>
      <w:bookmarkEnd w:id="5"/>
      <w:bookmarkEnd w:id="6"/>
      <w:r w:rsidR="00B242B0" w:rsidRPr="00F44124">
        <w:rPr>
          <w:rFonts w:ascii="Times New Roman" w:hAnsi="Times New Roman"/>
        </w:rPr>
        <w:t xml:space="preserve"> (A</w:t>
      </w:r>
      <w:r w:rsidR="00021885" w:rsidRPr="00F44124">
        <w:rPr>
          <w:rFonts w:ascii="Times New Roman" w:hAnsi="Times New Roman"/>
        </w:rPr>
        <w:t xml:space="preserve">, </w:t>
      </w:r>
      <w:r w:rsidR="00B242B0" w:rsidRPr="00F44124">
        <w:rPr>
          <w:rFonts w:ascii="Times New Roman" w:hAnsi="Times New Roman"/>
        </w:rPr>
        <w:t>T</w:t>
      </w:r>
      <w:r w:rsidR="00021885" w:rsidRPr="00F44124">
        <w:rPr>
          <w:rFonts w:ascii="Times New Roman" w:hAnsi="Times New Roman"/>
        </w:rPr>
        <w:t xml:space="preserve">, </w:t>
      </w:r>
      <w:r w:rsidR="00B242B0" w:rsidRPr="00F44124">
        <w:rPr>
          <w:rFonts w:ascii="Times New Roman" w:hAnsi="Times New Roman"/>
        </w:rPr>
        <w:t>C</w:t>
      </w:r>
      <w:r w:rsidR="00021885" w:rsidRPr="00F44124">
        <w:rPr>
          <w:rFonts w:ascii="Times New Roman" w:hAnsi="Times New Roman"/>
        </w:rPr>
        <w:t xml:space="preserve">, and </w:t>
      </w:r>
      <w:r w:rsidR="00B242B0" w:rsidRPr="00F44124">
        <w:rPr>
          <w:rFonts w:ascii="Times New Roman" w:hAnsi="Times New Roman"/>
        </w:rPr>
        <w:t>G)</w:t>
      </w:r>
      <w:r w:rsidR="009D7AED" w:rsidRPr="00F44124">
        <w:rPr>
          <w:rFonts w:ascii="Times New Roman" w:hAnsi="Times New Roman"/>
        </w:rPr>
        <w:t xml:space="preserve"> </w:t>
      </w:r>
      <w:r w:rsidR="000A08F1" w:rsidRPr="00F44124">
        <w:rPr>
          <w:rFonts w:ascii="Times New Roman" w:hAnsi="Times New Roman"/>
        </w:rPr>
        <w:fldChar w:fldCharType="begin"/>
      </w:r>
      <w:r w:rsidR="001A16C5" w:rsidRPr="00F44124">
        <w:rPr>
          <w:rFonts w:ascii="Times New Roman" w:hAnsi="Times New Roman"/>
        </w:rPr>
        <w:instrText xml:space="preserve"> ADDIN EN.CITE &lt;EndNote&gt;&lt;Cite&gt;&lt;Author&gt;Cai&lt;/Author&gt;&lt;Year&gt;2003&lt;/Year&gt;&lt;RecNum&gt;76&lt;/RecNum&gt;&lt;DisplayText&gt;[3]&lt;/DisplayText&gt;&lt;record&gt;&lt;rec-number&gt;76&lt;/rec-number&gt;&lt;foreign-keys&gt;&lt;key app="EN" db-id="2zx2p5pr3ztfp4e0ff3v9esowtftv0vtv5ft" timestamp="1677717863"&gt;76&lt;/key&gt;&lt;/foreign-keys&gt;&lt;ref-type name="Journal Article"&gt;17&lt;/ref-type&gt;&lt;contributors&gt;&lt;authors&gt;&lt;author&gt;Cai, C. Z.&lt;/author&gt;&lt;author&gt;Han, L. Y.&lt;/author&gt;&lt;author&gt;Ji, Z. L.&lt;/author&gt;&lt;author&gt;Chen, X.&lt;/author&gt;&lt;author&gt;Chen, Y. Z.&lt;/author&gt;&lt;/authors&gt;&lt;/contributors&gt;&lt;titles&gt;&lt;title&gt;SVM-Prot: web-based support vector machine software for functional classification of a protein from its primary sequence&lt;/title&gt;&lt;secondary-title&gt;Nuclc Acids Research&lt;/secondary-title&gt;&lt;/titles&gt;&lt;periodical&gt;&lt;full-title&gt;Nuclc Acids Research&lt;/full-title&gt;&lt;/periodical&gt;&lt;pages&gt;3692-3697&lt;/pages&gt;&lt;number&gt;13&lt;/number&gt;&lt;dates&gt;&lt;year&gt;2003&lt;/year&gt;&lt;/dates&gt;&lt;urls&gt;&lt;/urls&gt;&lt;/record&gt;&lt;/Cite&gt;&lt;/EndNote&gt;</w:instrText>
      </w:r>
      <w:r w:rsidR="000A08F1" w:rsidRPr="00F44124">
        <w:rPr>
          <w:rFonts w:ascii="Times New Roman" w:hAnsi="Times New Roman"/>
        </w:rPr>
        <w:fldChar w:fldCharType="separate"/>
      </w:r>
      <w:r w:rsidR="001A16C5" w:rsidRPr="00F44124">
        <w:rPr>
          <w:rFonts w:ascii="Times New Roman" w:hAnsi="Times New Roman"/>
        </w:rPr>
        <w:t>[3]</w:t>
      </w:r>
      <w:r w:rsidR="000A08F1" w:rsidRPr="00F44124">
        <w:rPr>
          <w:rFonts w:ascii="Times New Roman" w:hAnsi="Times New Roman"/>
        </w:rPr>
        <w:fldChar w:fldCharType="end"/>
      </w:r>
      <w:r w:rsidR="00922308" w:rsidRPr="00F44124">
        <w:rPr>
          <w:rFonts w:ascii="Times New Roman" w:hAnsi="Times New Roman"/>
        </w:rPr>
        <w:t>;</w:t>
      </w:r>
      <w:r w:rsidRPr="00F44124">
        <w:rPr>
          <w:rFonts w:ascii="Times New Roman" w:hAnsi="Times New Roman"/>
        </w:rPr>
        <w:t xml:space="preserve"> and functional features </w:t>
      </w:r>
      <w:r w:rsidR="00955C49" w:rsidRPr="00F44124">
        <w:rPr>
          <w:rFonts w:ascii="Times New Roman" w:hAnsi="Times New Roman"/>
        </w:rPr>
        <w:t xml:space="preserve">such as </w:t>
      </w:r>
      <w:r w:rsidR="00922308" w:rsidRPr="00F44124">
        <w:rPr>
          <w:rFonts w:ascii="Times New Roman" w:hAnsi="Times New Roman"/>
        </w:rPr>
        <w:t>information whether</w:t>
      </w:r>
      <w:r w:rsidRPr="00F44124">
        <w:rPr>
          <w:rFonts w:ascii="Times New Roman" w:hAnsi="Times New Roman"/>
        </w:rPr>
        <w:t xml:space="preserve"> the sequence contain</w:t>
      </w:r>
      <w:r w:rsidR="00922308" w:rsidRPr="00F44124">
        <w:rPr>
          <w:rFonts w:ascii="Times New Roman" w:hAnsi="Times New Roman"/>
        </w:rPr>
        <w:t>ed</w:t>
      </w:r>
      <w:r w:rsidRPr="00F44124">
        <w:rPr>
          <w:rFonts w:ascii="Times New Roman" w:hAnsi="Times New Roman"/>
        </w:rPr>
        <w:t xml:space="preserve"> 314 motifs</w:t>
      </w:r>
      <w:r w:rsidR="00D865E9" w:rsidRPr="00F44124">
        <w:rPr>
          <w:rFonts w:ascii="Times New Roman" w:hAnsi="Times New Roman"/>
        </w:rPr>
        <w:t xml:space="preserve"> </w:t>
      </w:r>
      <w:r w:rsidR="00D865E9" w:rsidRPr="00F44124">
        <w:rPr>
          <w:rFonts w:ascii="Times New Roman" w:hAnsi="Times New Roman"/>
        </w:rPr>
        <w:fldChar w:fldCharType="begin"/>
      </w:r>
      <w:r w:rsidR="001A16C5" w:rsidRPr="00F44124">
        <w:rPr>
          <w:rFonts w:ascii="Times New Roman" w:hAnsi="Times New Roman"/>
        </w:rPr>
        <w:instrText xml:space="preserve"> ADDIN EN.CITE &lt;EndNote&gt;&lt;Cite&gt;&lt;Author&gt;Yeo&lt;/Author&gt;&lt;Year&gt;2007&lt;/Year&gt;&lt;RecNum&gt;259&lt;/RecNum&gt;&lt;DisplayText&gt;[4]&lt;/DisplayText&gt;&lt;record&gt;&lt;rec-number&gt;259&lt;/rec-number&gt;&lt;foreign-keys&gt;&lt;key app="EN" db-id="rd5vsvaacrpvaae0zx25zrd9pd0afspprtw9" timestamp="1678189898"&gt;259&lt;/key&gt;&lt;/foreign-keys&gt;&lt;ref-type name="Journal Article"&gt;17&lt;/ref-type&gt;&lt;contributors&gt;&lt;authors&gt;&lt;author&gt;Yeo, G. W.&lt;/author&gt;&lt;author&gt;Van Nostrand, E. L.&lt;/author&gt;&lt;author&gt;Liang, T. Y.&lt;/author&gt;&lt;/authors&gt;&lt;/contributors&gt;&lt;auth-address&gt;Crick-Jacobs Center for Theoretical and Computational Biology, Salk Institute, La Jolla, California, United States of America. geneyeo@salk.edu&lt;/auth-address&gt;&lt;titles&gt;&lt;title&gt;Discovery and analysis of evolutionarily conserved intronic splicing regulatory elements&lt;/title&gt;&lt;secondary-title&gt;PLoS Genet&lt;/secondary-title&gt;&lt;/titles&gt;&lt;periodical&gt;&lt;full-title&gt;PLoS Genetics&lt;/full-title&gt;&lt;abbr-1&gt;PLoS Genet&lt;/abbr-1&gt;&lt;/periodical&gt;&lt;pages&gt;e85&lt;/pages&gt;&lt;volume&gt;3&lt;/volume&gt;&lt;number&gt;5&lt;/number&gt;&lt;edition&gt;2007/05/29&lt;/edition&gt;&lt;keywords&gt;&lt;keyword&gt;Algorithms&lt;/keyword&gt;&lt;keyword&gt;Animals&lt;/keyword&gt;&lt;keyword&gt;Base Sequence&lt;/keyword&gt;&lt;keyword&gt;Binding Sites&lt;/keyword&gt;&lt;keyword&gt;Cluster Analysis&lt;/keyword&gt;&lt;keyword&gt;Conserved Sequence/*genetics&lt;/keyword&gt;&lt;keyword&gt;*Evolution, Molecular&lt;/keyword&gt;&lt;keyword&gt;Exons/genetics&lt;/keyword&gt;&lt;keyword&gt;Gene Expression Profiling&lt;/keyword&gt;&lt;keyword&gt;Humans&lt;/keyword&gt;&lt;keyword&gt;Introns/*genetics&lt;/keyword&gt;&lt;keyword&gt;Nuclear Proteins/metabolism&lt;/keyword&gt;&lt;keyword&gt;Organ Specificity&lt;/keyword&gt;&lt;keyword&gt;RNA Splice Sites/genetics&lt;/keyword&gt;&lt;keyword&gt;RNA Splicing/*genetics&lt;/keyword&gt;&lt;keyword&gt;Regulatory Sequences, Ribonucleic Acid/*genetics&lt;/keyword&gt;&lt;/keywords&gt;&lt;dates&gt;&lt;year&gt;2007&lt;/year&gt;&lt;pub-dates&gt;&lt;date&gt;May 25&lt;/date&gt;&lt;/pub-dates&gt;&lt;/dates&gt;&lt;isbn&gt;1553-7404 (Electronic)&amp;#xD;1553-7390 (Linking)&lt;/isbn&gt;&lt;accession-num&gt;17530930&lt;/accession-num&gt;&lt;urls&gt;&lt;related-urls&gt;&lt;url&gt;https://www.ncbi.nlm.nih.gov/pubmed/17530930&lt;/url&gt;&lt;/related-urls&gt;&lt;/urls&gt;&lt;custom2&gt;PMC1877881&lt;/custom2&gt;&lt;electronic-resource-num&gt;10.1371/journal.pgen.0030085&lt;/electronic-resource-num&gt;&lt;/record&gt;&lt;/Cite&gt;&lt;/EndNote&gt;</w:instrText>
      </w:r>
      <w:r w:rsidR="00D865E9" w:rsidRPr="00F44124">
        <w:rPr>
          <w:rFonts w:ascii="Times New Roman" w:hAnsi="Times New Roman"/>
        </w:rPr>
        <w:fldChar w:fldCharType="separate"/>
      </w:r>
      <w:r w:rsidR="001A16C5" w:rsidRPr="00F44124">
        <w:rPr>
          <w:rFonts w:ascii="Times New Roman" w:hAnsi="Times New Roman"/>
        </w:rPr>
        <w:t>[4]</w:t>
      </w:r>
      <w:r w:rsidR="00D865E9" w:rsidRPr="00F44124">
        <w:rPr>
          <w:rFonts w:ascii="Times New Roman" w:hAnsi="Times New Roman"/>
        </w:rPr>
        <w:fldChar w:fldCharType="end"/>
      </w:r>
      <w:r w:rsidRPr="00F44124">
        <w:rPr>
          <w:rFonts w:ascii="Times New Roman" w:hAnsi="Times New Roman"/>
        </w:rPr>
        <w:t xml:space="preserve"> including 156 distributed in </w:t>
      </w:r>
      <w:r w:rsidR="00312ACB" w:rsidRPr="00F44124">
        <w:rPr>
          <w:rFonts w:ascii="Times New Roman" w:hAnsi="Times New Roman" w:hint="eastAsia"/>
        </w:rPr>
        <w:t>t</w:t>
      </w:r>
      <w:r w:rsidR="00312ACB" w:rsidRPr="00F44124">
        <w:rPr>
          <w:rFonts w:ascii="Times New Roman" w:hAnsi="Times New Roman"/>
        </w:rPr>
        <w:t xml:space="preserve">he </w:t>
      </w:r>
      <w:r w:rsidR="0020676D" w:rsidRPr="00F44124">
        <w:rPr>
          <w:rFonts w:ascii="Times New Roman" w:hAnsi="Times New Roman"/>
        </w:rPr>
        <w:lastRenderedPageBreak/>
        <w:t>up</w:t>
      </w:r>
      <w:r w:rsidR="009F6F7C" w:rsidRPr="00F44124">
        <w:rPr>
          <w:rFonts w:ascii="Times New Roman" w:hAnsi="Times New Roman"/>
        </w:rPr>
        <w:t>50bp</w:t>
      </w:r>
      <w:r w:rsidR="0020676D" w:rsidRPr="00F44124">
        <w:rPr>
          <w:rFonts w:ascii="Times New Roman" w:hAnsi="Times New Roman"/>
        </w:rPr>
        <w:t>+as</w:t>
      </w:r>
      <w:r w:rsidR="002509BC" w:rsidRPr="00F44124">
        <w:rPr>
          <w:rFonts w:ascii="Times New Roman" w:hAnsi="Times New Roman"/>
        </w:rPr>
        <w:t xml:space="preserve"> </w:t>
      </w:r>
      <w:r w:rsidRPr="00F44124">
        <w:rPr>
          <w:rFonts w:ascii="Times New Roman" w:hAnsi="Times New Roman"/>
        </w:rPr>
        <w:t xml:space="preserve">and 158 distributed in </w:t>
      </w:r>
      <w:r w:rsidR="00312ACB" w:rsidRPr="00F44124">
        <w:rPr>
          <w:rFonts w:ascii="Times New Roman" w:hAnsi="Times New Roman"/>
        </w:rPr>
        <w:t xml:space="preserve">the </w:t>
      </w:r>
      <w:r w:rsidR="0020676D" w:rsidRPr="00F44124">
        <w:rPr>
          <w:rFonts w:ascii="Times New Roman" w:hAnsi="Times New Roman"/>
        </w:rPr>
        <w:t>as+down</w:t>
      </w:r>
      <w:r w:rsidR="009F6F7C" w:rsidRPr="00F44124">
        <w:rPr>
          <w:rFonts w:ascii="Times New Roman" w:hAnsi="Times New Roman"/>
        </w:rPr>
        <w:t>50</w:t>
      </w:r>
      <w:r w:rsidR="009F6F7C" w:rsidRPr="00F44124">
        <w:rPr>
          <w:rFonts w:ascii="Times New Roman" w:hAnsi="Times New Roman" w:hint="eastAsia"/>
        </w:rPr>
        <w:t>b</w:t>
      </w:r>
      <w:r w:rsidR="009F6F7C" w:rsidRPr="00F44124">
        <w:rPr>
          <w:rFonts w:ascii="Times New Roman" w:hAnsi="Times New Roman"/>
        </w:rPr>
        <w:t>p</w:t>
      </w:r>
      <w:r w:rsidRPr="00F44124">
        <w:rPr>
          <w:rFonts w:ascii="Times New Roman" w:hAnsi="Times New Roman"/>
        </w:rPr>
        <w:t xml:space="preserve"> (Supplementary Table </w:t>
      </w:r>
      <w:r w:rsidRPr="00F44124">
        <w:rPr>
          <w:rFonts w:ascii="Times New Roman" w:hAnsi="Times New Roman" w:hint="eastAsia"/>
        </w:rPr>
        <w:t>S</w:t>
      </w:r>
      <w:r w:rsidRPr="00F44124">
        <w:rPr>
          <w:rFonts w:ascii="Times New Roman" w:hAnsi="Times New Roman"/>
        </w:rPr>
        <w:t>1).</w:t>
      </w:r>
    </w:p>
    <w:p w14:paraId="738BACA0" w14:textId="6BDB4C98" w:rsidR="000F3968" w:rsidRPr="00D91E84" w:rsidRDefault="009D376A" w:rsidP="005A25E0">
      <w:pPr>
        <w:pStyle w:val="2"/>
      </w:pPr>
      <w:r w:rsidRPr="0072517A">
        <w:rPr>
          <w:rFonts w:hint="eastAsia"/>
        </w:rPr>
        <w:t>S</w:t>
      </w:r>
      <w:r w:rsidR="00AF0382" w:rsidRPr="0072517A">
        <w:t>1.</w:t>
      </w:r>
      <w:r w:rsidR="009C4A91" w:rsidRPr="0072517A">
        <w:t>3</w:t>
      </w:r>
      <w:r w:rsidR="00AF0382" w:rsidRPr="0072517A">
        <w:t xml:space="preserve"> </w:t>
      </w:r>
      <w:r w:rsidR="00161B95" w:rsidRPr="00D91E84">
        <w:t>XGBoost</w:t>
      </w:r>
      <w:r w:rsidR="00C87DD3" w:rsidRPr="00D91E84">
        <w:t xml:space="preserve"> a novel sparsity-aware algorithm</w:t>
      </w:r>
    </w:p>
    <w:p w14:paraId="506A7CFF" w14:textId="1D62628C" w:rsidR="000F3968" w:rsidRDefault="00A37A64" w:rsidP="00F4412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XGBoost was adapted in mkcDBGAS to handle the motif </w:t>
      </w:r>
      <w:r w:rsidR="00CD3AB4">
        <w:rPr>
          <w:rFonts w:ascii="Times New Roman" w:hAnsi="Times New Roman"/>
        </w:rPr>
        <w:t>feature</w:t>
      </w:r>
      <w:r>
        <w:rPr>
          <w:rFonts w:ascii="Times New Roman" w:hAnsi="Times New Roman"/>
        </w:rPr>
        <w:t>s that are usually quite sparse</w:t>
      </w:r>
      <w:r w:rsidR="00CD3AB4">
        <w:rPr>
          <w:rFonts w:ascii="Times New Roman" w:hAnsi="Times New Roman"/>
        </w:rPr>
        <w:t xml:space="preserve">. XGBoost is a novel sparsity-aware algorithm and gives state-of-the-art results on a wide range of problems including classification </w:t>
      </w:r>
      <w:r w:rsidR="00CD3AB4">
        <w:rPr>
          <w:rFonts w:ascii="Times New Roman" w:hAnsi="Times New Roman"/>
        </w:rPr>
        <w:fldChar w:fldCharType="begin"/>
      </w:r>
      <w:r w:rsidR="001A16C5">
        <w:rPr>
          <w:rFonts w:ascii="Times New Roman" w:hAnsi="Times New Roman"/>
        </w:rPr>
        <w:instrText xml:space="preserve"> ADDIN EN.CITE &lt;EndNote&gt;&lt;Cite&gt;&lt;Author&gt;Chen&lt;/Author&gt;&lt;Year&gt;2016&lt;/Year&gt;&lt;RecNum&gt;245&lt;/RecNum&gt;&lt;DisplayText&gt;[5]&lt;/DisplayText&gt;&lt;record&gt;&lt;rec-number&gt;245&lt;/rec-number&gt;&lt;foreign-keys&gt;&lt;key app="EN" db-id="rd5vsvaacrpvaae0zx25zrd9pd0afspprtw9" timestamp="1678172726"&gt;245&lt;/key&gt;&lt;/foreign-keys&gt;&lt;ref-type name="Journal Article"&gt;17&lt;/ref-type&gt;&lt;contributors&gt;&lt;authors&gt;&lt;author&gt;Chen, T. Q.&lt;/author&gt;&lt;author&gt;Guestrin, C.&lt;/author&gt;&lt;/authors&gt;&lt;/contributors&gt;&lt;auth-address&gt;Univ Washington, Seattle, WA 98195 USA&lt;/auth-address&gt;&lt;titles&gt;&lt;title&gt;XGBoost: a scalable tree boosting system&lt;/title&gt;&lt;secondary-title&gt;In 22nd SIGKDD Conference on Knowledge Discovery and Data Mining&lt;/secondary-title&gt;&lt;/titles&gt;&lt;periodical&gt;&lt;full-title&gt;In 22nd SIGKDD Conference on Knowledge Discovery and Data Mining&lt;/full-title&gt;&lt;/periodical&gt;&lt;pages&gt;785-794&lt;/pages&gt;&lt;keywords&gt;&lt;keyword&gt;large-scale machine learning&lt;/keyword&gt;&lt;/keywords&gt;&lt;dates&gt;&lt;year&gt;2016&lt;/year&gt;&lt;/dates&gt;&lt;accession-num&gt;WOS:000485529800092&lt;/accession-num&gt;&lt;urls&gt;&lt;related-urls&gt;&lt;url&gt;&amp;lt;Go to ISI&amp;gt;://WOS:000485529800092&lt;/url&gt;&lt;/related-urls&gt;&lt;/urls&gt;&lt;electronic-resource-num&gt;10.1145/2939672.2939785&lt;/electronic-resource-num&gt;&lt;language&gt;English&lt;/language&gt;&lt;/record&gt;&lt;/Cite&gt;&lt;/EndNote&gt;</w:instrText>
      </w:r>
      <w:r w:rsidR="00CD3AB4">
        <w:rPr>
          <w:rFonts w:ascii="Times New Roman" w:hAnsi="Times New Roman"/>
        </w:rPr>
        <w:fldChar w:fldCharType="separate"/>
      </w:r>
      <w:r w:rsidR="001A16C5">
        <w:rPr>
          <w:rFonts w:ascii="Times New Roman" w:hAnsi="Times New Roman"/>
          <w:noProof/>
        </w:rPr>
        <w:t>[5]</w:t>
      </w:r>
      <w:r w:rsidR="00CD3AB4">
        <w:rPr>
          <w:rFonts w:ascii="Times New Roman" w:hAnsi="Times New Roman"/>
        </w:rPr>
        <w:fldChar w:fldCharType="end"/>
      </w:r>
      <w:r w:rsidR="00CD3AB4">
        <w:rPr>
          <w:rFonts w:ascii="Times New Roman" w:hAnsi="Times New Roman"/>
        </w:rPr>
        <w:t>. W</w:t>
      </w:r>
      <w:r w:rsidR="00CD3AB4">
        <w:rPr>
          <w:rFonts w:ascii="Times New Roman" w:hAnsi="Times New Roman" w:hint="eastAsia"/>
        </w:rPr>
        <w:t>e</w:t>
      </w:r>
      <w:r w:rsidR="00CD3AB4">
        <w:rPr>
          <w:rFonts w:ascii="Times New Roman" w:hAnsi="Times New Roman"/>
        </w:rPr>
        <w:t xml:space="preserve"> used a tree ensemble model</w:t>
      </w:r>
      <w:r>
        <w:rPr>
          <w:rFonts w:ascii="Times New Roman" w:hAnsi="Times New Roman"/>
        </w:rPr>
        <w:t xml:space="preserve"> of XGBoost </w:t>
      </w:r>
      <w:r w:rsidR="00CD3AB4">
        <w:rPr>
          <w:rFonts w:ascii="Times New Roman" w:hAnsi="Times New Roman"/>
        </w:rPr>
        <w:t xml:space="preserve">to build the classification models </w:t>
      </w:r>
      <w:r>
        <w:rPr>
          <w:rFonts w:ascii="Times New Roman" w:hAnsi="Times New Roman"/>
        </w:rPr>
        <w:t>in</w:t>
      </w:r>
      <w:r w:rsidR="00CD3AB4">
        <w:rPr>
          <w:rFonts w:ascii="Times New Roman" w:hAnsi="Times New Roman"/>
        </w:rPr>
        <w:t xml:space="preserve"> mkcDBGAS, which used the</w:t>
      </w:r>
      <w:r>
        <w:rPr>
          <w:rFonts w:ascii="Times New Roman" w:hAnsi="Times New Roman"/>
        </w:rPr>
        <w:t xml:space="preserve"> feature </w:t>
      </w:r>
      <w:r w:rsidR="00CD3AB4">
        <w:rPr>
          <w:rFonts w:ascii="Times New Roman" w:hAnsi="Times New Roman"/>
        </w:rPr>
        <w:t xml:space="preserve">matrix as input and </w:t>
      </w:r>
      <w:r w:rsidR="00CD3AB4">
        <w:rPr>
          <w:rFonts w:ascii="Times New Roman" w:hAnsi="Times New Roman" w:hint="eastAsia"/>
        </w:rPr>
        <w:t>obtain</w:t>
      </w:r>
      <w:r w:rsidR="00922308">
        <w:rPr>
          <w:rFonts w:ascii="Times New Roman" w:hAnsi="Times New Roman"/>
        </w:rPr>
        <w:t>ed</w:t>
      </w:r>
      <w:r w:rsidR="00CD3AB4">
        <w:rPr>
          <w:rFonts w:ascii="Times New Roman" w:hAnsi="Times New Roman"/>
        </w:rPr>
        <w:t xml:space="preserve"> its best gradient regression tree through training. For a given training dataset with n samples and m features </w:t>
      </w:r>
      <m:oMath>
        <m:r>
          <w:rPr>
            <w:rFonts w:ascii="Cambria Math" w:hAnsi="Cambria Math"/>
          </w:rPr>
          <m:t>D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 (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</m:d>
        <m:r>
          <w:rPr>
            <w:rFonts w:ascii="Cambria Math" w:hAnsi="Cambria Math"/>
          </w:rPr>
          <m:t xml:space="preserve">=n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∈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  <m: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∈R)</m:t>
        </m:r>
      </m:oMath>
      <w:r w:rsidR="00CD3AB4">
        <w:rPr>
          <w:rFonts w:ascii="Times New Roman" w:hAnsi="Times New Roman"/>
        </w:rPr>
        <w:t xml:space="preserve">, XGBoost uses T decision tre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CD3AB4">
        <w:rPr>
          <w:rFonts w:ascii="Times New Roman" w:hAnsi="Times New Roman"/>
        </w:rPr>
        <w:t xml:space="preserve">represent the </w:t>
      </w:r>
      <w:r w:rsidR="00CD3AB4" w:rsidRPr="00B66628">
        <w:rPr>
          <w:rFonts w:ascii="Times New Roman" w:hAnsi="Times New Roman"/>
          <w:i/>
          <w:iCs/>
        </w:rPr>
        <w:t>j</w:t>
      </w:r>
      <w:r w:rsidR="00CD3AB4">
        <w:rPr>
          <w:rFonts w:ascii="Times New Roman" w:hAnsi="Times New Roman"/>
        </w:rPr>
        <w:t>-</w:t>
      </w:r>
      <w:proofErr w:type="spellStart"/>
      <w:r w:rsidR="00CD3AB4">
        <w:rPr>
          <w:rFonts w:ascii="Times New Roman" w:hAnsi="Times New Roman"/>
        </w:rPr>
        <w:t>th</w:t>
      </w:r>
      <w:proofErr w:type="spellEnd"/>
      <w:r w:rsidR="00CD3AB4">
        <w:rPr>
          <w:rFonts w:ascii="Times New Roman" w:hAnsi="Times New Roman"/>
        </w:rPr>
        <w:t xml:space="preserve"> decision tree, the feature vector is regarded as input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CD3AB4">
        <w:rPr>
          <w:rFonts w:ascii="Times New Roman" w:hAnsi="Times New Roman"/>
        </w:rPr>
        <w:t xml:space="preserve">, and the predicted outpu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</m:nary>
      </m:oMath>
      <w:r w:rsidR="00CD3AB4">
        <w:rPr>
          <w:rFonts w:ascii="Times New Roman" w:hAnsi="Times New Roman"/>
        </w:rPr>
        <w:t xml:space="preserve">, where T is the number of decision tree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="00CD3AB4">
        <w:rPr>
          <w:rFonts w:ascii="Times New Roman" w:hAnsi="Times New Roman" w:hint="eastAsia"/>
        </w:rPr>
        <w:t xml:space="preserve"> </w:t>
      </w:r>
      <w:r w:rsidR="00CD3AB4">
        <w:rPr>
          <w:rFonts w:ascii="Times New Roman" w:hAnsi="Times New Roman"/>
        </w:rPr>
        <w:t xml:space="preserve">is the prediction score of the </w:t>
      </w:r>
      <w:r w:rsidR="00CD3AB4">
        <w:rPr>
          <w:rFonts w:ascii="Times New Roman" w:hAnsi="Times New Roman"/>
          <w:i/>
          <w:iCs/>
        </w:rPr>
        <w:t>j</w:t>
      </w:r>
      <w:r w:rsidR="00CD3AB4">
        <w:rPr>
          <w:rFonts w:ascii="Times New Roman" w:hAnsi="Times New Roman"/>
        </w:rPr>
        <w:t>-</w:t>
      </w:r>
      <w:proofErr w:type="spellStart"/>
      <w:r w:rsidR="00CD3AB4">
        <w:rPr>
          <w:rFonts w:ascii="Times New Roman" w:hAnsi="Times New Roman"/>
        </w:rPr>
        <w:t>th</w:t>
      </w:r>
      <w:proofErr w:type="spellEnd"/>
      <w:r w:rsidR="00CD3AB4">
        <w:rPr>
          <w:rFonts w:ascii="Times New Roman" w:hAnsi="Times New Roman"/>
        </w:rPr>
        <w:t xml:space="preserve"> decision tree for the </w:t>
      </w:r>
      <w:proofErr w:type="spellStart"/>
      <w:r w:rsidR="00CD3AB4">
        <w:rPr>
          <w:rFonts w:ascii="Times New Roman" w:hAnsi="Times New Roman"/>
          <w:i/>
          <w:iCs/>
        </w:rPr>
        <w:t>i</w:t>
      </w:r>
      <w:r w:rsidR="00CD3AB4">
        <w:rPr>
          <w:rFonts w:ascii="Times New Roman" w:hAnsi="Times New Roman"/>
        </w:rPr>
        <w:t>-th</w:t>
      </w:r>
      <w:proofErr w:type="spellEnd"/>
      <w:r w:rsidR="00CD3AB4">
        <w:rPr>
          <w:rFonts w:ascii="Times New Roman" w:hAnsi="Times New Roman"/>
        </w:rPr>
        <w:t xml:space="preserve"> sample. To avoid o</w:t>
      </w:r>
      <w:r w:rsidR="00CD3AB4">
        <w:rPr>
          <w:rFonts w:ascii="Times New Roman" w:hAnsi="Times New Roman" w:hint="eastAsia"/>
        </w:rPr>
        <w:t>v</w:t>
      </w:r>
      <w:r w:rsidR="00CD3AB4">
        <w:rPr>
          <w:rFonts w:ascii="Times New Roman" w:hAnsi="Times New Roman"/>
        </w:rPr>
        <w:t xml:space="preserve">erfitting, the XGBoost adds a new function </w:t>
      </w:r>
      <m:oMath>
        <m:r>
          <m:rPr>
            <m:sty m:val="p"/>
          </m:rPr>
          <w:rPr>
            <w:rFonts w:ascii="Cambria Math" w:hAnsi="Cambria Math"/>
          </w:rPr>
          <m:t>Ω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  <m:r>
          <w:rPr>
            <w:rFonts w:ascii="Cambria Math" w:hAnsi="Cambria Math"/>
          </w:rPr>
          <m:t xml:space="preserve">= γT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r>
          <w:rPr>
            <w:rFonts w:ascii="Cambria Math" w:hAnsi="Cambria Math"/>
          </w:rPr>
          <m:t>ℷ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 w:hint="eastAsia"/>
              </w:rPr>
              <m:t>T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ϖ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j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CD3AB4">
        <w:rPr>
          <w:rFonts w:ascii="Times New Roman" w:hAnsi="Times New Roman" w:hint="eastAsia"/>
        </w:rPr>
        <w:t xml:space="preserve"> </w:t>
      </w:r>
      <w:r w:rsidR="00CD3AB4">
        <w:rPr>
          <w:rFonts w:ascii="Times New Roman" w:hAnsi="Times New Roman"/>
        </w:rPr>
        <w:t xml:space="preserve">to control the complexity of the </w:t>
      </w:r>
      <w:r w:rsidR="00CD3AB4">
        <w:rPr>
          <w:rFonts w:ascii="Times New Roman" w:hAnsi="Times New Roman"/>
          <w:i/>
          <w:iCs/>
        </w:rPr>
        <w:t>j</w:t>
      </w:r>
      <w:r w:rsidR="00CD3AB4">
        <w:rPr>
          <w:rFonts w:ascii="Times New Roman" w:hAnsi="Times New Roman"/>
        </w:rPr>
        <w:t>-</w:t>
      </w:r>
      <w:proofErr w:type="spellStart"/>
      <w:r w:rsidR="00CD3AB4">
        <w:rPr>
          <w:rFonts w:ascii="Times New Roman" w:hAnsi="Times New Roman"/>
        </w:rPr>
        <w:t>th</w:t>
      </w:r>
      <w:proofErr w:type="spellEnd"/>
      <w:r w:rsidR="00CD3AB4">
        <w:rPr>
          <w:rFonts w:ascii="Times New Roman" w:hAnsi="Times New Roman"/>
        </w:rPr>
        <w:t xml:space="preserve"> subtree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ϖ</m:t>
            </m:r>
          </m:e>
          <m:sub>
            <m:r>
              <w:rPr>
                <w:rFonts w:ascii="Cambria Math" w:hAnsi="Cambria Math" w:hint="eastAsia"/>
              </w:rPr>
              <m:t>j</m:t>
            </m:r>
          </m:sub>
        </m:sSub>
      </m:oMath>
      <w:r w:rsidR="00CD3AB4">
        <w:rPr>
          <w:rFonts w:ascii="Times New Roman" w:hAnsi="Times New Roman"/>
        </w:rPr>
        <w:t xml:space="preserve"> is the score on the </w:t>
      </w:r>
      <w:r w:rsidR="00CD3AB4">
        <w:rPr>
          <w:rFonts w:ascii="Times New Roman" w:hAnsi="Times New Roman"/>
          <w:i/>
          <w:iCs/>
        </w:rPr>
        <w:t>j</w:t>
      </w:r>
      <w:r w:rsidR="00CD3AB4">
        <w:rPr>
          <w:rFonts w:ascii="Times New Roman" w:hAnsi="Times New Roman"/>
        </w:rPr>
        <w:t>-</w:t>
      </w:r>
      <w:proofErr w:type="spellStart"/>
      <w:r w:rsidR="00CD3AB4">
        <w:rPr>
          <w:rFonts w:ascii="Times New Roman" w:hAnsi="Times New Roman"/>
        </w:rPr>
        <w:t>th</w:t>
      </w:r>
      <w:proofErr w:type="spellEnd"/>
      <w:r w:rsidR="00CD3AB4">
        <w:rPr>
          <w:rFonts w:ascii="Times New Roman" w:hAnsi="Times New Roman"/>
        </w:rPr>
        <w:t xml:space="preserve"> leaf node, </w:t>
      </w:r>
      <w:r w:rsidR="004C378A">
        <w:rPr>
          <w:rFonts w:ascii="Times New Roman" w:hAnsi="Times New Roman"/>
        </w:rPr>
        <w:t xml:space="preserve">and </w:t>
      </w:r>
      <m:oMath>
        <m:r>
          <w:rPr>
            <w:rFonts w:ascii="Cambria Math" w:hAnsi="Cambria Math"/>
          </w:rPr>
          <m:t>γ</m:t>
        </m:r>
      </m:oMath>
      <w:r w:rsidR="00CD3AB4">
        <w:rPr>
          <w:rFonts w:ascii="Times New Roman" w:hAnsi="Times New Roman" w:hint="eastAsia"/>
        </w:rPr>
        <w:t xml:space="preserve"> </w:t>
      </w:r>
      <w:proofErr w:type="spellStart"/>
      <w:r w:rsidR="00CD3AB4">
        <w:rPr>
          <w:rFonts w:ascii="Times New Roman" w:hAnsi="Times New Roman"/>
        </w:rPr>
        <w:t>and</w:t>
      </w:r>
      <w:proofErr w:type="spellEnd"/>
      <w:r w:rsidR="00CD3AB4">
        <w:rPr>
          <w:rFonts w:ascii="Times New Roman" w:hAnsi="Times New Roman"/>
        </w:rPr>
        <w:t xml:space="preserve"> </w:t>
      </w:r>
      <m:oMath>
        <m:r>
          <w:rPr>
            <w:rFonts w:ascii="Cambria Math" w:hAnsi="Cambria Math"/>
          </w:rPr>
          <m:t>ℷ</m:t>
        </m:r>
      </m:oMath>
      <w:r w:rsidR="00CD3AB4">
        <w:rPr>
          <w:rFonts w:ascii="Times New Roman" w:hAnsi="Times New Roman"/>
        </w:rPr>
        <w:t xml:space="preserve"> are the hyperparameters that con</w:t>
      </w:r>
      <w:proofErr w:type="spellStart"/>
      <w:r w:rsidR="00CD3AB4">
        <w:rPr>
          <w:rFonts w:ascii="Times New Roman" w:hAnsi="Times New Roman" w:hint="eastAsia"/>
        </w:rPr>
        <w:t>t</w:t>
      </w:r>
      <w:r w:rsidR="00CD3AB4">
        <w:rPr>
          <w:rFonts w:ascii="Times New Roman" w:hAnsi="Times New Roman"/>
        </w:rPr>
        <w:t>r</w:t>
      </w:r>
      <w:r w:rsidR="00CD3AB4">
        <w:rPr>
          <w:rFonts w:ascii="Times New Roman" w:hAnsi="Times New Roman" w:hint="eastAsia"/>
        </w:rPr>
        <w:t>o</w:t>
      </w:r>
      <w:r w:rsidR="00CD3AB4">
        <w:rPr>
          <w:rFonts w:ascii="Times New Roman" w:hAnsi="Times New Roman"/>
        </w:rPr>
        <w:t>l</w:t>
      </w:r>
      <w:proofErr w:type="spellEnd"/>
      <w:r w:rsidR="00CD3AB4">
        <w:rPr>
          <w:rFonts w:ascii="Times New Roman" w:hAnsi="Times New Roman"/>
        </w:rPr>
        <w:t xml:space="preserve"> the complexity of the model.</w:t>
      </w:r>
    </w:p>
    <w:p w14:paraId="2E60EADC" w14:textId="6A742DA3" w:rsidR="00263B7F" w:rsidRPr="00D91E84" w:rsidRDefault="009D376A" w:rsidP="005A25E0">
      <w:pPr>
        <w:pStyle w:val="2"/>
      </w:pPr>
      <w:r w:rsidRPr="0072517A">
        <w:rPr>
          <w:rFonts w:hint="eastAsia"/>
        </w:rPr>
        <w:t>S</w:t>
      </w:r>
      <w:r w:rsidR="00263B7F" w:rsidRPr="0072517A">
        <w:t>1.</w:t>
      </w:r>
      <w:r w:rsidR="009C4A91" w:rsidRPr="0072517A">
        <w:t>4</w:t>
      </w:r>
      <w:r w:rsidR="00263B7F" w:rsidRPr="0072517A">
        <w:t xml:space="preserve"> </w:t>
      </w:r>
      <w:r w:rsidR="00E62C06" w:rsidRPr="00D91E84">
        <w:rPr>
          <w:rFonts w:hint="eastAsia"/>
        </w:rPr>
        <w:t>T</w:t>
      </w:r>
      <w:r w:rsidR="00263B7F" w:rsidRPr="00D91E84">
        <w:t>he grid search approach in training classification models of AS events</w:t>
      </w:r>
    </w:p>
    <w:p w14:paraId="6ADDC42E" w14:textId="38D6179C" w:rsidR="009C4A91" w:rsidRDefault="00CD3AB4" w:rsidP="00F4412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optimize the hyperparameters of </w:t>
      </w:r>
      <w:r w:rsidR="00C253C8"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>XGBoost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classifier</w:t>
      </w:r>
      <w:r>
        <w:rPr>
          <w:rFonts w:ascii="Times New Roman" w:hAnsi="Times New Roman"/>
        </w:rPr>
        <w:t xml:space="preserve">, a grid search </w:t>
      </w:r>
      <w:r>
        <w:rPr>
          <w:rFonts w:ascii="Times New Roman" w:hAnsi="Times New Roman" w:hint="eastAsia"/>
        </w:rPr>
        <w:t>approach</w:t>
      </w:r>
      <w:r>
        <w:rPr>
          <w:rFonts w:ascii="Times New Roman" w:hAnsi="Times New Roman"/>
        </w:rPr>
        <w:t xml:space="preserve"> was </w:t>
      </w:r>
      <w:r w:rsidR="002001AB">
        <w:rPr>
          <w:rFonts w:ascii="Times New Roman" w:hAnsi="Times New Roman"/>
        </w:rPr>
        <w:t>performe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by</w:t>
      </w:r>
      <w:r>
        <w:rPr>
          <w:rFonts w:ascii="Times New Roman" w:hAnsi="Times New Roman"/>
        </w:rPr>
        <w:t xml:space="preserve"> </w:t>
      </w:r>
      <w:r w:rsidR="002001AB">
        <w:rPr>
          <w:rFonts w:ascii="Times New Roman" w:hAnsi="Times New Roman"/>
        </w:rPr>
        <w:t xml:space="preserve">the </w:t>
      </w:r>
      <w:proofErr w:type="spellStart"/>
      <w:r>
        <w:rPr>
          <w:rFonts w:ascii="Times New Roman" w:hAnsi="Times New Roman"/>
        </w:rPr>
        <w:t>GridSearchCV</w:t>
      </w:r>
      <w:proofErr w:type="spellEnd"/>
      <w:r>
        <w:rPr>
          <w:rFonts w:ascii="Times New Roman" w:hAnsi="Times New Roman"/>
        </w:rPr>
        <w:t xml:space="preserve"> function in </w:t>
      </w:r>
      <w:proofErr w:type="spellStart"/>
      <w:r>
        <w:rPr>
          <w:rFonts w:ascii="Times New Roman" w:hAnsi="Times New Roman"/>
        </w:rPr>
        <w:t>scikit</w:t>
      </w:r>
      <w:proofErr w:type="spellEnd"/>
      <w:r>
        <w:rPr>
          <w:rFonts w:ascii="Times New Roman" w:hAnsi="Times New Roman"/>
        </w:rPr>
        <w:t>-learn</w:t>
      </w:r>
      <w:r w:rsidR="00A96611">
        <w:rPr>
          <w:rFonts w:ascii="Times New Roman" w:hAnsi="Times New Roman"/>
        </w:rPr>
        <w:t xml:space="preserve"> </w:t>
      </w:r>
      <w:r w:rsidR="00A96611">
        <w:rPr>
          <w:rFonts w:ascii="Times New Roman" w:hAnsi="Times New Roman"/>
        </w:rPr>
        <w:fldChar w:fldCharType="begin"/>
      </w:r>
      <w:r w:rsidR="001A16C5">
        <w:rPr>
          <w:rFonts w:ascii="Times New Roman" w:hAnsi="Times New Roman"/>
        </w:rPr>
        <w:instrText xml:space="preserve"> ADDIN EN.CITE &lt;EndNote&gt;&lt;Cite&gt;&lt;Author&gt;Swami&lt;/Author&gt;&lt;Year&gt;2013&lt;/Year&gt;&lt;RecNum&gt;235&lt;/RecNum&gt;&lt;DisplayText&gt;[6]&lt;/DisplayText&gt;&lt;record&gt;&lt;rec-number&gt;235&lt;/rec-number&gt;&lt;foreign-keys&gt;&lt;key app="EN" db-id="rd5vsvaacrpvaae0zx25zrd9pd0afspprtw9" timestamp="1660310256"&gt;235&lt;/key&gt;&lt;/foreign-keys&gt;&lt;ref-type name="Journal Article"&gt;17&lt;/ref-type&gt;&lt;contributors&gt;&lt;authors&gt;&lt;author&gt;Swami, A.&lt;/author&gt;&lt;author&gt;Jain, R.&lt;/author&gt;&lt;/authors&gt;&lt;/contributors&gt;&lt;titles&gt;&lt;title&gt;Scikit-learn: machine learning in python&lt;/title&gt;&lt;secondary-title&gt;Journal of Machine Learning Research&lt;/secondary-title&gt;&lt;/titles&gt;&lt;periodical&gt;&lt;full-title&gt;Journal of Machine Learning Research&lt;/full-title&gt;&lt;/periodical&gt;&lt;pages&gt;2825-2830&lt;/pages&gt;&lt;volume&gt;12&lt;/volume&gt;&lt;number&gt;10&lt;/number&gt;&lt;dates&gt;&lt;year&gt;2013&lt;/year&gt;&lt;/dates&gt;&lt;urls&gt;&lt;/urls&gt;&lt;/record&gt;&lt;/Cite&gt;&lt;/EndNote&gt;</w:instrText>
      </w:r>
      <w:r w:rsidR="00A96611">
        <w:rPr>
          <w:rFonts w:ascii="Times New Roman" w:hAnsi="Times New Roman"/>
        </w:rPr>
        <w:fldChar w:fldCharType="separate"/>
      </w:r>
      <w:r w:rsidR="001A16C5">
        <w:rPr>
          <w:rFonts w:ascii="Times New Roman" w:hAnsi="Times New Roman"/>
          <w:noProof/>
        </w:rPr>
        <w:t>[6]</w:t>
      </w:r>
      <w:r w:rsidR="00A96611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We selected values from the following parameters: </w:t>
      </w:r>
      <w:proofErr w:type="spellStart"/>
      <w:r w:rsidR="00A3792F">
        <w:rPr>
          <w:rFonts w:ascii="Times New Roman" w:hAnsi="Times New Roman"/>
        </w:rPr>
        <w:t>colsample</w:t>
      </w:r>
      <w:proofErr w:type="spellEnd"/>
      <w:r w:rsidR="00A3792F">
        <w:rPr>
          <w:rFonts w:ascii="Times New Roman" w:hAnsi="Times New Roman"/>
        </w:rPr>
        <w:t xml:space="preserve"> </w:t>
      </w:r>
      <w:proofErr w:type="spellStart"/>
      <w:r w:rsidR="00A3792F">
        <w:rPr>
          <w:rFonts w:ascii="Times New Roman" w:hAnsi="Times New Roman"/>
        </w:rPr>
        <w:t>bytree</w:t>
      </w:r>
      <w:proofErr w:type="spellEnd"/>
      <w:r w:rsidR="00A3792F">
        <w:rPr>
          <w:rFonts w:ascii="Times New Roman" w:hAnsi="Times New Roman" w:hint="eastAsia"/>
        </w:rPr>
        <w:t>∈</w:t>
      </w:r>
      <w:r w:rsidR="00A3792F">
        <w:rPr>
          <w:rFonts w:ascii="Times New Roman" w:hAnsi="Times New Roman"/>
        </w:rPr>
        <w:t>{0.5, 0.6, 0.7}, learning_rate</w:t>
      </w:r>
      <w:r w:rsidR="00A3792F">
        <w:rPr>
          <w:rFonts w:ascii="Times New Roman" w:hAnsi="Times New Roman" w:hint="eastAsia"/>
        </w:rPr>
        <w:t>∈</w:t>
      </w:r>
      <w:r w:rsidR="00A3792F">
        <w:rPr>
          <w:rFonts w:ascii="Times New Roman" w:hAnsi="Times New Roman"/>
        </w:rPr>
        <w:t>{0.1, 0.2, 0.3}, max_depth</w:t>
      </w:r>
      <w:r w:rsidR="00A3792F">
        <w:rPr>
          <w:rFonts w:ascii="Times New Roman" w:hAnsi="Times New Roman" w:hint="eastAsia"/>
        </w:rPr>
        <w:t>∈</w:t>
      </w:r>
      <w:r w:rsidR="00A3792F">
        <w:rPr>
          <w:rFonts w:ascii="Times New Roman" w:hAnsi="Times New Roman"/>
        </w:rPr>
        <w:t>{7, 8, 9}, min_child_weight</w:t>
      </w:r>
      <w:r w:rsidR="00A3792F">
        <w:rPr>
          <w:rFonts w:ascii="Times New Roman" w:hAnsi="Times New Roman" w:hint="eastAsia"/>
        </w:rPr>
        <w:t>∈</w:t>
      </w:r>
      <w:r w:rsidR="00A3792F">
        <w:rPr>
          <w:rFonts w:ascii="Times New Roman" w:hAnsi="Times New Roman"/>
        </w:rPr>
        <w:t>{3, 4, 5}, subsample</w:t>
      </w:r>
      <w:r w:rsidR="00A3792F">
        <w:rPr>
          <w:rFonts w:ascii="Times New Roman" w:hAnsi="Times New Roman" w:hint="eastAsia"/>
        </w:rPr>
        <w:t>∈</w:t>
      </w:r>
      <w:r w:rsidR="00A3792F">
        <w:rPr>
          <w:rFonts w:ascii="Times New Roman" w:hAnsi="Times New Roman"/>
        </w:rPr>
        <w:t>{0.6, 0.7, 0.8}</w:t>
      </w:r>
      <w:r>
        <w:rPr>
          <w:rFonts w:ascii="Times New Roman" w:hAnsi="Times New Roman"/>
        </w:rPr>
        <w:t xml:space="preserve">. We traversed the combinations </w:t>
      </w:r>
      <w:r>
        <w:rPr>
          <w:rFonts w:ascii="Times New Roman" w:hAnsi="Times New Roman" w:hint="eastAsia"/>
        </w:rPr>
        <w:t>o</w:t>
      </w:r>
      <w:r>
        <w:rPr>
          <w:rFonts w:ascii="Times New Roman" w:hAnsi="Times New Roman"/>
        </w:rPr>
        <w:t>f the parameters</w:t>
      </w:r>
      <w:r w:rsidR="002001A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determined the hyperparameters by 10-fold inner cross-validation.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h</w:t>
      </w: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p</w:t>
      </w:r>
      <w:r>
        <w:rPr>
          <w:rFonts w:ascii="Times New Roman" w:hAnsi="Times New Roman"/>
        </w:rPr>
        <w:t xml:space="preserve">arameter selection was based on the accuracy </w:t>
      </w:r>
      <w:r>
        <w:rPr>
          <w:rFonts w:ascii="Times New Roman" w:hAnsi="Times New Roman"/>
          <w:color w:val="000000" w:themeColor="text1"/>
        </w:rPr>
        <w:t>of the model</w:t>
      </w:r>
      <w:r>
        <w:rPr>
          <w:rFonts w:ascii="Times New Roman" w:hAnsi="Times New Roman"/>
        </w:rPr>
        <w:t xml:space="preserve">. The optimal combinations of the parameters for human and </w:t>
      </w:r>
      <w:r>
        <w:rPr>
          <w:rFonts w:ascii="Times New Roman Italic" w:hAnsi="Times New Roman Italic" w:cs="Times New Roman Italic"/>
          <w:i/>
          <w:iCs/>
        </w:rPr>
        <w:t xml:space="preserve">Arabidopsis thaliana </w:t>
      </w:r>
      <w:r>
        <w:rPr>
          <w:rFonts w:ascii="Times New Roman" w:hAnsi="Times New Roman"/>
        </w:rPr>
        <w:t xml:space="preserve">were </w:t>
      </w:r>
      <w:r>
        <w:rPr>
          <w:rFonts w:ascii="Times New Roman" w:hAnsi="Times New Roman" w:hint="eastAsia"/>
        </w:rPr>
        <w:t xml:space="preserve">selected </w:t>
      </w:r>
      <w:r>
        <w:rPr>
          <w:rFonts w:ascii="Times New Roman" w:hAnsi="Times New Roman"/>
        </w:rPr>
        <w:t>when the accuracy reached the largest values.</w:t>
      </w:r>
    </w:p>
    <w:p w14:paraId="5E8A2C4C" w14:textId="629C10DA" w:rsidR="009C4A91" w:rsidRPr="0072517A" w:rsidRDefault="009C4A91" w:rsidP="00317443">
      <w:pPr>
        <w:pStyle w:val="2"/>
      </w:pPr>
      <w:r w:rsidRPr="0072517A">
        <w:t>S1.5</w:t>
      </w:r>
      <w:r w:rsidR="00317443" w:rsidRPr="00101C3F">
        <w:t xml:space="preserve"> </w:t>
      </w:r>
      <w:r w:rsidR="00C518F7">
        <w:t>F</w:t>
      </w:r>
      <w:r w:rsidR="006804F2" w:rsidRPr="006804F2">
        <w:t>ull-length transcripts</w:t>
      </w:r>
      <w:r w:rsidR="000B6429" w:rsidRPr="000B6429">
        <w:t xml:space="preserve"> assembly</w:t>
      </w:r>
    </w:p>
    <w:p w14:paraId="67529A8E" w14:textId="1B9A65D5" w:rsidR="003B31AD" w:rsidRDefault="00446422" w:rsidP="003B31A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 w:themeColor="text1"/>
        </w:rPr>
        <w:t>T</w:t>
      </w:r>
      <w:r w:rsidRPr="004B7E7A">
        <w:rPr>
          <w:rFonts w:ascii="Times New Roman" w:hAnsi="Times New Roman"/>
        </w:rPr>
        <w:t>o</w:t>
      </w:r>
      <w:r w:rsidR="003A6616" w:rsidRPr="004B7E7A">
        <w:rPr>
          <w:rFonts w:ascii="Times New Roman" w:hAnsi="Times New Roman"/>
        </w:rPr>
        <w:t xml:space="preserve"> </w:t>
      </w:r>
      <w:r w:rsidR="00C36E23">
        <w:rPr>
          <w:rFonts w:ascii="Times New Roman" w:hAnsi="Times New Roman" w:hint="eastAsia"/>
        </w:rPr>
        <w:t>app</w:t>
      </w:r>
      <w:r w:rsidR="00C36E23">
        <w:rPr>
          <w:rFonts w:ascii="Times New Roman" w:hAnsi="Times New Roman"/>
        </w:rPr>
        <w:t>ly</w:t>
      </w:r>
      <w:r w:rsidR="003A6616" w:rsidRPr="004B7E7A">
        <w:rPr>
          <w:rFonts w:ascii="Times New Roman" w:hAnsi="Times New Roman"/>
        </w:rPr>
        <w:t xml:space="preserve"> </w:t>
      </w:r>
      <w:r w:rsidR="00BA0E51">
        <w:rPr>
          <w:rFonts w:ascii="Times New Roman" w:hAnsi="Times New Roman"/>
        </w:rPr>
        <w:t xml:space="preserve">the </w:t>
      </w:r>
      <w:r w:rsidR="00317443" w:rsidRPr="00101C3F">
        <w:rPr>
          <w:rFonts w:ascii="Times New Roman" w:hAnsi="Times New Roman"/>
          <w:color w:val="000000" w:themeColor="text1"/>
        </w:rPr>
        <w:t>differential splicing module</w:t>
      </w:r>
      <w:r w:rsidR="00317443" w:rsidRPr="004B7E7A">
        <w:rPr>
          <w:rFonts w:ascii="Times New Roman" w:hAnsi="Times New Roman"/>
        </w:rPr>
        <w:t xml:space="preserve"> </w:t>
      </w:r>
      <w:r w:rsidR="00E70EFE">
        <w:rPr>
          <w:rFonts w:ascii="Times New Roman" w:hAnsi="Times New Roman"/>
        </w:rPr>
        <w:t>of</w:t>
      </w:r>
      <w:r w:rsidR="00317443">
        <w:rPr>
          <w:rFonts w:ascii="Times New Roman" w:hAnsi="Times New Roman"/>
        </w:rPr>
        <w:t xml:space="preserve"> </w:t>
      </w:r>
      <w:r w:rsidR="003A6616" w:rsidRPr="004B7E7A">
        <w:rPr>
          <w:rFonts w:ascii="Times New Roman" w:hAnsi="Times New Roman" w:hint="eastAsia"/>
        </w:rPr>
        <w:t>M</w:t>
      </w:r>
      <w:r w:rsidR="003A6616" w:rsidRPr="004B7E7A">
        <w:rPr>
          <w:rFonts w:ascii="Times New Roman" w:hAnsi="Times New Roman"/>
        </w:rPr>
        <w:t xml:space="preserve">kcDBGAS, we used the </w:t>
      </w:r>
      <w:r w:rsidR="00C36E23">
        <w:rPr>
          <w:rFonts w:ascii="Times New Roman" w:hAnsi="Times New Roman" w:hint="eastAsia"/>
        </w:rPr>
        <w:t>RNA-</w:t>
      </w:r>
      <w:proofErr w:type="spellStart"/>
      <w:r w:rsidR="00C36E23">
        <w:rPr>
          <w:rFonts w:ascii="Times New Roman" w:hAnsi="Times New Roman" w:hint="eastAsia"/>
        </w:rPr>
        <w:t>Se</w:t>
      </w:r>
      <w:r w:rsidR="00482531">
        <w:rPr>
          <w:rFonts w:ascii="Times New Roman" w:hAnsi="Times New Roman"/>
        </w:rPr>
        <w:t>q</w:t>
      </w:r>
      <w:proofErr w:type="spellEnd"/>
      <w:r w:rsidR="00482531">
        <w:rPr>
          <w:rFonts w:ascii="Times New Roman" w:hAnsi="Times New Roman"/>
        </w:rPr>
        <w:t xml:space="preserve"> datasets</w:t>
      </w:r>
      <w:r w:rsidR="003A6616" w:rsidRPr="004B7E7A">
        <w:rPr>
          <w:rFonts w:ascii="Times New Roman" w:hAnsi="Times New Roman"/>
        </w:rPr>
        <w:t xml:space="preserve"> </w:t>
      </w:r>
      <w:r w:rsidR="003A6616" w:rsidRPr="004B7E7A">
        <w:rPr>
          <w:rFonts w:ascii="Times New Roman" w:hAnsi="Times New Roman" w:hint="eastAsia"/>
        </w:rPr>
        <w:t>from</w:t>
      </w:r>
      <w:r w:rsidR="009C4A91" w:rsidRPr="004B7E7A">
        <w:rPr>
          <w:rFonts w:ascii="Times New Roman" w:hAnsi="Times New Roman"/>
        </w:rPr>
        <w:t xml:space="preserve"> </w:t>
      </w:r>
      <w:proofErr w:type="spellStart"/>
      <w:r w:rsidR="009C4A91" w:rsidRPr="004B7E7A">
        <w:rPr>
          <w:rFonts w:ascii="Times New Roman" w:hAnsi="Times New Roman"/>
        </w:rPr>
        <w:t>rMATS</w:t>
      </w:r>
      <w:proofErr w:type="spellEnd"/>
      <w:r w:rsidR="009C4A91" w:rsidRPr="004B7E7A">
        <w:rPr>
          <w:rFonts w:ascii="Times New Roman" w:hAnsi="Times New Roman"/>
        </w:rPr>
        <w:t xml:space="preserve"> </w:t>
      </w:r>
      <w:r w:rsidR="009C4A91" w:rsidRPr="004B7E7A">
        <w:rPr>
          <w:rFonts w:ascii="Times New Roman" w:hAnsi="Times New Roman"/>
        </w:rPr>
        <w:fldChar w:fldCharType="begin">
          <w:fldData xml:space="preserve">PEVuZE5vdGU+PENpdGU+PEF1dGhvcj5TaGVuPC9BdXRob3I+PFllYXI+MjAxNDwvWWVhcj48UmVj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</w:fldData>
        </w:fldChar>
      </w:r>
      <w:r w:rsidR="001A16C5">
        <w:rPr>
          <w:rFonts w:ascii="Times New Roman" w:hAnsi="Times New Roman"/>
        </w:rPr>
        <w:instrText xml:space="preserve"> ADDIN EN.CITE </w:instrText>
      </w:r>
      <w:r w:rsidR="001A16C5">
        <w:rPr>
          <w:rFonts w:ascii="Times New Roman" w:hAnsi="Times New Roman"/>
        </w:rPr>
        <w:fldChar w:fldCharType="begin">
          <w:fldData xml:space="preserve">PEVuZE5vdGU+PENpdGU+PEF1dGhvcj5TaGVuPC9BdXRob3I+PFllYXI+MjAxNDwvWWVhcj48UmVj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</w:fldData>
        </w:fldChar>
      </w:r>
      <w:r w:rsidR="001A16C5">
        <w:rPr>
          <w:rFonts w:ascii="Times New Roman" w:hAnsi="Times New Roman"/>
        </w:rPr>
        <w:instrText xml:space="preserve"> ADDIN EN.CITE.DATA </w:instrText>
      </w:r>
      <w:r w:rsidR="001A16C5">
        <w:rPr>
          <w:rFonts w:ascii="Times New Roman" w:hAnsi="Times New Roman"/>
        </w:rPr>
      </w:r>
      <w:r w:rsidR="001A16C5">
        <w:rPr>
          <w:rFonts w:ascii="Times New Roman" w:hAnsi="Times New Roman"/>
        </w:rPr>
        <w:fldChar w:fldCharType="end"/>
      </w:r>
      <w:r w:rsidR="009C4A91" w:rsidRPr="004B7E7A">
        <w:rPr>
          <w:rFonts w:ascii="Times New Roman" w:hAnsi="Times New Roman"/>
        </w:rPr>
      </w:r>
      <w:r w:rsidR="009C4A91" w:rsidRPr="004B7E7A">
        <w:rPr>
          <w:rFonts w:ascii="Times New Roman" w:hAnsi="Times New Roman"/>
        </w:rPr>
        <w:fldChar w:fldCharType="separate"/>
      </w:r>
      <w:r w:rsidR="001A16C5">
        <w:rPr>
          <w:rFonts w:ascii="Times New Roman" w:hAnsi="Times New Roman"/>
          <w:noProof/>
        </w:rPr>
        <w:t>[7]</w:t>
      </w:r>
      <w:r w:rsidR="009C4A91" w:rsidRPr="004B7E7A">
        <w:rPr>
          <w:rFonts w:ascii="Times New Roman" w:hAnsi="Times New Roman"/>
        </w:rPr>
        <w:fldChar w:fldCharType="end"/>
      </w:r>
      <w:r w:rsidR="003A6616" w:rsidRPr="004B7E7A">
        <w:rPr>
          <w:rFonts w:ascii="Times New Roman" w:hAnsi="Times New Roman"/>
        </w:rPr>
        <w:t>. We downloaded the RNA-</w:t>
      </w:r>
      <w:r w:rsidR="00482531">
        <w:rPr>
          <w:rFonts w:ascii="Times New Roman" w:hAnsi="Times New Roman"/>
        </w:rPr>
        <w:t>S</w:t>
      </w:r>
      <w:r w:rsidR="003A6616" w:rsidRPr="004B7E7A">
        <w:rPr>
          <w:rFonts w:ascii="Times New Roman" w:hAnsi="Times New Roman"/>
        </w:rPr>
        <w:t>eq data</w:t>
      </w:r>
      <w:r w:rsidR="00482531">
        <w:rPr>
          <w:rFonts w:ascii="Times New Roman" w:hAnsi="Times New Roman" w:hint="eastAsia"/>
        </w:rPr>
        <w:t>sets</w:t>
      </w:r>
      <w:r w:rsidR="003A6616" w:rsidRPr="004B7E7A">
        <w:rPr>
          <w:rFonts w:ascii="Times New Roman" w:hAnsi="Times New Roman"/>
        </w:rPr>
        <w:t xml:space="preserve"> of PC3E </w:t>
      </w:r>
      <w:r w:rsidR="00317443">
        <w:rPr>
          <w:rFonts w:ascii="Times New Roman" w:hAnsi="Times New Roman"/>
        </w:rPr>
        <w:t>and GS689</w:t>
      </w:r>
      <w:r w:rsidR="003A6616" w:rsidRPr="004B7E7A">
        <w:rPr>
          <w:rFonts w:ascii="Times New Roman" w:hAnsi="Times New Roman"/>
        </w:rPr>
        <w:t xml:space="preserve"> from </w:t>
      </w:r>
      <w:proofErr w:type="spellStart"/>
      <w:r w:rsidR="003A6616" w:rsidRPr="004B7E7A">
        <w:rPr>
          <w:rFonts w:ascii="Times New Roman" w:hAnsi="Times New Roman"/>
        </w:rPr>
        <w:t>rMATS</w:t>
      </w:r>
      <w:proofErr w:type="spellEnd"/>
      <w:r w:rsidR="009C4A91" w:rsidRPr="004B7E7A">
        <w:rPr>
          <w:rFonts w:ascii="Times New Roman" w:hAnsi="Times New Roman"/>
        </w:rPr>
        <w:t xml:space="preserve"> </w:t>
      </w:r>
      <w:r w:rsidR="009C4A91" w:rsidRPr="004B7E7A">
        <w:rPr>
          <w:rFonts w:ascii="Times New Roman" w:hAnsi="Times New Roman"/>
        </w:rPr>
        <w:fldChar w:fldCharType="begin">
          <w:fldData xml:space="preserve">PEVuZE5vdGU+PENpdGU+PEF1dGhvcj5TaGVuPC9BdXRob3I+PFllYXI+MjAxNDwvWWVhcj48UmVj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</w:fldData>
        </w:fldChar>
      </w:r>
      <w:r w:rsidR="001A16C5">
        <w:rPr>
          <w:rFonts w:ascii="Times New Roman" w:hAnsi="Times New Roman"/>
        </w:rPr>
        <w:instrText xml:space="preserve"> ADDIN EN.CITE </w:instrText>
      </w:r>
      <w:r w:rsidR="001A16C5">
        <w:rPr>
          <w:rFonts w:ascii="Times New Roman" w:hAnsi="Times New Roman"/>
        </w:rPr>
        <w:fldChar w:fldCharType="begin">
          <w:fldData xml:space="preserve">PEVuZE5vdGU+PENpdGU+PEF1dGhvcj5TaGVuPC9BdXRob3I+PFllYXI+MjAxNDwvWWVhcj48UmVj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</w:fldData>
        </w:fldChar>
      </w:r>
      <w:r w:rsidR="001A16C5">
        <w:rPr>
          <w:rFonts w:ascii="Times New Roman" w:hAnsi="Times New Roman"/>
        </w:rPr>
        <w:instrText xml:space="preserve"> ADDIN EN.CITE.DATA </w:instrText>
      </w:r>
      <w:r w:rsidR="001A16C5">
        <w:rPr>
          <w:rFonts w:ascii="Times New Roman" w:hAnsi="Times New Roman"/>
        </w:rPr>
      </w:r>
      <w:r w:rsidR="001A16C5">
        <w:rPr>
          <w:rFonts w:ascii="Times New Roman" w:hAnsi="Times New Roman"/>
        </w:rPr>
        <w:fldChar w:fldCharType="end"/>
      </w:r>
      <w:r w:rsidR="009C4A91" w:rsidRPr="004B7E7A">
        <w:rPr>
          <w:rFonts w:ascii="Times New Roman" w:hAnsi="Times New Roman"/>
        </w:rPr>
      </w:r>
      <w:r w:rsidR="009C4A91" w:rsidRPr="004B7E7A">
        <w:rPr>
          <w:rFonts w:ascii="Times New Roman" w:hAnsi="Times New Roman"/>
        </w:rPr>
        <w:fldChar w:fldCharType="separate"/>
      </w:r>
      <w:r w:rsidR="001A16C5">
        <w:rPr>
          <w:rFonts w:ascii="Times New Roman" w:hAnsi="Times New Roman"/>
          <w:noProof/>
        </w:rPr>
        <w:t>[7]</w:t>
      </w:r>
      <w:r w:rsidR="009C4A91" w:rsidRPr="004B7E7A">
        <w:rPr>
          <w:rFonts w:ascii="Times New Roman" w:hAnsi="Times New Roman"/>
        </w:rPr>
        <w:fldChar w:fldCharType="end"/>
      </w:r>
      <w:r w:rsidR="00482531">
        <w:rPr>
          <w:rFonts w:ascii="Times New Roman" w:hAnsi="Times New Roman"/>
        </w:rPr>
        <w:t xml:space="preserve">, </w:t>
      </w:r>
      <w:proofErr w:type="spellStart"/>
      <w:proofErr w:type="gramStart"/>
      <w:r w:rsidR="00482531">
        <w:rPr>
          <w:rFonts w:ascii="Times New Roman" w:hAnsi="Times New Roman"/>
        </w:rPr>
        <w:t>respectively</w:t>
      </w:r>
      <w:r w:rsidR="009C4A91" w:rsidRPr="004B7E7A">
        <w:rPr>
          <w:rFonts w:ascii="Times New Roman" w:hAnsi="Times New Roman"/>
        </w:rPr>
        <w:t>.</w:t>
      </w:r>
      <w:r w:rsidR="00482531">
        <w:rPr>
          <w:rFonts w:ascii="Times New Roman" w:hAnsi="Times New Roman"/>
        </w:rPr>
        <w:t>There</w:t>
      </w:r>
      <w:proofErr w:type="spellEnd"/>
      <w:proofErr w:type="gramEnd"/>
      <w:r w:rsidR="00482531">
        <w:rPr>
          <w:rFonts w:ascii="Times New Roman" w:hAnsi="Times New Roman"/>
        </w:rPr>
        <w:t xml:space="preserve"> were there </w:t>
      </w:r>
      <w:r w:rsidR="00482531" w:rsidRPr="004B7E7A">
        <w:rPr>
          <w:rFonts w:ascii="Times New Roman" w:hAnsi="Times New Roman"/>
        </w:rPr>
        <w:t>replicates</w:t>
      </w:r>
      <w:r w:rsidR="00482531">
        <w:rPr>
          <w:rFonts w:ascii="Times New Roman" w:hAnsi="Times New Roman"/>
        </w:rPr>
        <w:t xml:space="preserve"> for each </w:t>
      </w:r>
      <w:proofErr w:type="spellStart"/>
      <w:r w:rsidR="00482531">
        <w:rPr>
          <w:rFonts w:ascii="Times New Roman" w:hAnsi="Times New Roman"/>
        </w:rPr>
        <w:t>datastet</w:t>
      </w:r>
      <w:proofErr w:type="spellEnd"/>
      <w:r w:rsidR="00482531">
        <w:rPr>
          <w:rFonts w:ascii="Times New Roman" w:hAnsi="Times New Roman"/>
        </w:rPr>
        <w:t>.</w:t>
      </w:r>
      <w:r w:rsidR="009C4A91" w:rsidRPr="004B7E7A">
        <w:rPr>
          <w:rFonts w:ascii="Times New Roman" w:hAnsi="Times New Roman"/>
        </w:rPr>
        <w:t xml:space="preserve"> </w:t>
      </w:r>
      <w:proofErr w:type="spellStart"/>
      <w:r w:rsidR="009C4A91" w:rsidRPr="004B7E7A">
        <w:rPr>
          <w:rFonts w:ascii="Times New Roman" w:hAnsi="Times New Roman"/>
        </w:rPr>
        <w:t>Trimmomatic</w:t>
      </w:r>
      <w:proofErr w:type="spellEnd"/>
      <w:r w:rsidR="009C4A91" w:rsidRPr="004B7E7A">
        <w:rPr>
          <w:rFonts w:ascii="Times New Roman" w:hAnsi="Times New Roman"/>
        </w:rPr>
        <w:t xml:space="preserve"> </w:t>
      </w:r>
      <w:r w:rsidR="009C4A91" w:rsidRPr="004B7E7A">
        <w:rPr>
          <w:rFonts w:ascii="Times New Roman" w:hAnsi="Times New Roman"/>
        </w:rPr>
        <w:fldChar w:fldCharType="begin">
          <w:fldData xml:space="preserve">PEVuZE5vdGU+PENpdGU+PEF1dGhvcj5Cb2xnZXI8L0F1dGhvcj48WWVhcj4yMDE0PC9ZZWFyPjxS
ZWNOdW0+OTY8L1JlY051bT48RGlzcGxheVRleHQ+WzhdPC9EaXNwbGF5VGV4dD48cmVjb3JkPjxy
ZWMtbnVtYmVyPjk2PC9yZWMtbnVtYmVyPjxmb3JlaWduLWtleXM+PGtleSBhcHA9IkVOIiBkYi1p
ZD0icmQ1dnN2YWFjcnB2YWFlMHp4MjV6cmQ5cGQwYWZzcHBydHc5IiB0aW1lc3RhbXA9IjE2NjAx
MDg2MzIiPjk2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xhYmJyLTE+QmlvaW5mb3JtYXRpY3M8L2FiYnItMT48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</w:fldData>
        </w:fldChar>
      </w:r>
      <w:r w:rsidR="001A16C5">
        <w:rPr>
          <w:rFonts w:ascii="Times New Roman" w:hAnsi="Times New Roman"/>
        </w:rPr>
        <w:instrText xml:space="preserve"> ADDIN EN.CITE </w:instrText>
      </w:r>
      <w:r w:rsidR="001A16C5">
        <w:rPr>
          <w:rFonts w:ascii="Times New Roman" w:hAnsi="Times New Roman"/>
        </w:rPr>
        <w:fldChar w:fldCharType="begin">
          <w:fldData xml:space="preserve">PEVuZE5vdGU+PENpdGU+PEF1dGhvcj5Cb2xnZXI8L0F1dGhvcj48WWVhcj4yMDE0PC9ZZWFyPjxS
ZWNOdW0+OTY8L1JlY051bT48RGlzcGxheVRleHQ+WzhdPC9EaXNwbGF5VGV4dD48cmVjb3JkPjxy
ZWMtbnVtYmVyPjk2PC9yZWMtbnVtYmVyPjxmb3JlaWduLWtleXM+PGtleSBhcHA9IkVOIiBkYi1p
ZD0icmQ1dnN2YWFjcnB2YWFlMHp4MjV6cmQ5cGQwYWZzcHBydHc5IiB0aW1lc3RhbXA9IjE2NjAx
MDg2MzIiPjk2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xhYmJyLTE+QmlvaW5mb3JtYXRpY3M8L2FiYnItMT48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</w:fldData>
        </w:fldChar>
      </w:r>
      <w:r w:rsidR="001A16C5">
        <w:rPr>
          <w:rFonts w:ascii="Times New Roman" w:hAnsi="Times New Roman"/>
        </w:rPr>
        <w:instrText xml:space="preserve"> ADDIN EN.CITE.DATA </w:instrText>
      </w:r>
      <w:r w:rsidR="001A16C5">
        <w:rPr>
          <w:rFonts w:ascii="Times New Roman" w:hAnsi="Times New Roman"/>
        </w:rPr>
      </w:r>
      <w:r w:rsidR="001A16C5">
        <w:rPr>
          <w:rFonts w:ascii="Times New Roman" w:hAnsi="Times New Roman"/>
        </w:rPr>
        <w:fldChar w:fldCharType="end"/>
      </w:r>
      <w:r w:rsidR="009C4A91" w:rsidRPr="004B7E7A">
        <w:rPr>
          <w:rFonts w:ascii="Times New Roman" w:hAnsi="Times New Roman"/>
        </w:rPr>
      </w:r>
      <w:r w:rsidR="009C4A91" w:rsidRPr="004B7E7A">
        <w:rPr>
          <w:rFonts w:ascii="Times New Roman" w:hAnsi="Times New Roman"/>
        </w:rPr>
        <w:fldChar w:fldCharType="separate"/>
      </w:r>
      <w:r w:rsidR="001A16C5">
        <w:rPr>
          <w:rFonts w:ascii="Times New Roman" w:hAnsi="Times New Roman"/>
          <w:noProof/>
        </w:rPr>
        <w:t>[8]</w:t>
      </w:r>
      <w:r w:rsidR="009C4A91" w:rsidRPr="004B7E7A">
        <w:rPr>
          <w:rFonts w:ascii="Times New Roman" w:hAnsi="Times New Roman"/>
        </w:rPr>
        <w:fldChar w:fldCharType="end"/>
      </w:r>
      <w:r w:rsidR="00117491">
        <w:rPr>
          <w:rFonts w:ascii="Times New Roman" w:hAnsi="Times New Roman"/>
        </w:rPr>
        <w:t xml:space="preserve"> </w:t>
      </w:r>
      <w:r w:rsidR="009C4A91" w:rsidRPr="004B7E7A">
        <w:rPr>
          <w:rFonts w:ascii="Times New Roman" w:hAnsi="Times New Roman"/>
        </w:rPr>
        <w:t xml:space="preserve">was used for trimming low-quality bases with default </w:t>
      </w:r>
      <w:proofErr w:type="spellStart"/>
      <w:r w:rsidR="009C4A91" w:rsidRPr="004B7E7A">
        <w:rPr>
          <w:rFonts w:ascii="Times New Roman" w:hAnsi="Times New Roman"/>
        </w:rPr>
        <w:t>parameters.</w:t>
      </w:r>
      <w:r w:rsidR="003A6616" w:rsidRPr="004B7E7A">
        <w:rPr>
          <w:rFonts w:ascii="Times New Roman" w:hAnsi="Times New Roman"/>
        </w:rPr>
        <w:t>The</w:t>
      </w:r>
      <w:proofErr w:type="spellEnd"/>
      <w:r w:rsidR="003A6616" w:rsidRPr="004B7E7A">
        <w:rPr>
          <w:rFonts w:ascii="Times New Roman" w:hAnsi="Times New Roman"/>
        </w:rPr>
        <w:t xml:space="preserve"> </w:t>
      </w:r>
      <w:r w:rsidRPr="004B7E7A">
        <w:rPr>
          <w:rFonts w:ascii="Times New Roman" w:hAnsi="Times New Roman"/>
        </w:rPr>
        <w:t>high-quality</w:t>
      </w:r>
      <w:r w:rsidR="003A6616" w:rsidRPr="004B7E7A">
        <w:rPr>
          <w:rFonts w:ascii="Times New Roman" w:hAnsi="Times New Roman"/>
        </w:rPr>
        <w:t xml:space="preserve"> reads were mapped to the human reference genome (GRCh38) using STAR (v2.7.10b)</w:t>
      </w:r>
      <w:r w:rsidR="009C4A91" w:rsidRPr="004B7E7A">
        <w:rPr>
          <w:rFonts w:ascii="Times New Roman" w:hAnsi="Times New Roman"/>
        </w:rPr>
        <w:t xml:space="preserve"> </w:t>
      </w:r>
      <w:r w:rsidR="009C4A91" w:rsidRPr="004B7E7A">
        <w:rPr>
          <w:rFonts w:ascii="Times New Roman" w:hAnsi="Times New Roman"/>
        </w:rPr>
        <w:fldChar w:fldCharType="begin"/>
      </w:r>
      <w:r w:rsidR="001A16C5">
        <w:rPr>
          <w:rFonts w:ascii="Times New Roman" w:hAnsi="Times New Roman"/>
        </w:rPr>
        <w:instrText xml:space="preserve"> ADDIN EN.CITE &lt;EndNote&gt;&lt;Cite&gt;&lt;Author&gt;Dobin&lt;/Author&gt;&lt;Year&gt;2013&lt;/Year&gt;&lt;RecNum&gt;162&lt;/RecNum&gt;&lt;DisplayText&gt;[9]&lt;/DisplayText&gt;&lt;record&gt;&lt;rec-number&gt;162&lt;/rec-number&gt;&lt;foreign-keys&gt;&lt;key app="EN" db-id="rd5vsvaacrpvaae0zx25zrd9pd0afspprtw9" timestamp="1660134010"&gt;162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abbr-1&gt;Bioinformatics&lt;/abbr-1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="009C4A91" w:rsidRPr="004B7E7A">
        <w:rPr>
          <w:rFonts w:ascii="Times New Roman" w:hAnsi="Times New Roman"/>
        </w:rPr>
        <w:fldChar w:fldCharType="separate"/>
      </w:r>
      <w:r w:rsidR="001A16C5">
        <w:rPr>
          <w:rFonts w:ascii="Times New Roman" w:hAnsi="Times New Roman"/>
          <w:noProof/>
        </w:rPr>
        <w:t>[9]</w:t>
      </w:r>
      <w:r w:rsidR="009C4A91" w:rsidRPr="004B7E7A">
        <w:rPr>
          <w:rFonts w:ascii="Times New Roman" w:hAnsi="Times New Roman"/>
        </w:rPr>
        <w:fldChar w:fldCharType="end"/>
      </w:r>
      <w:r w:rsidR="003A6616" w:rsidRPr="004B7E7A">
        <w:rPr>
          <w:rFonts w:ascii="Times New Roman" w:hAnsi="Times New Roman"/>
        </w:rPr>
        <w:t xml:space="preserve"> with --</w:t>
      </w:r>
      <w:proofErr w:type="spellStart"/>
      <w:r w:rsidR="003A6616" w:rsidRPr="004B7E7A">
        <w:rPr>
          <w:rFonts w:ascii="Times New Roman" w:hAnsi="Times New Roman"/>
        </w:rPr>
        <w:t>twopassMode</w:t>
      </w:r>
      <w:proofErr w:type="spellEnd"/>
      <w:r w:rsidR="003A6616" w:rsidRPr="004B7E7A">
        <w:rPr>
          <w:rFonts w:ascii="Times New Roman" w:hAnsi="Times New Roman"/>
        </w:rPr>
        <w:t xml:space="preserve"> Basic</w:t>
      </w:r>
      <w:r w:rsidR="001B274E" w:rsidRPr="004B7E7A">
        <w:rPr>
          <w:rFonts w:ascii="Times New Roman" w:hAnsi="Times New Roman"/>
        </w:rPr>
        <w:t>,</w:t>
      </w:r>
      <w:r w:rsidR="003A6616" w:rsidRPr="004B7E7A">
        <w:rPr>
          <w:rFonts w:ascii="Times New Roman" w:hAnsi="Times New Roman"/>
        </w:rPr>
        <w:t xml:space="preserve"> --</w:t>
      </w:r>
      <w:proofErr w:type="spellStart"/>
      <w:r w:rsidR="003A6616" w:rsidRPr="004B7E7A">
        <w:rPr>
          <w:rFonts w:ascii="Times New Roman" w:hAnsi="Times New Roman"/>
        </w:rPr>
        <w:t>sjdbOverhang</w:t>
      </w:r>
      <w:proofErr w:type="spellEnd"/>
      <w:r w:rsidR="003A6616" w:rsidRPr="004B7E7A">
        <w:rPr>
          <w:rFonts w:ascii="Times New Roman" w:hAnsi="Times New Roman"/>
        </w:rPr>
        <w:t xml:space="preserve"> 100</w:t>
      </w:r>
      <w:r w:rsidR="001B274E" w:rsidRPr="004B7E7A">
        <w:rPr>
          <w:rFonts w:ascii="Times New Roman" w:hAnsi="Times New Roman"/>
        </w:rPr>
        <w:t>,</w:t>
      </w:r>
      <w:r w:rsidR="003A6616" w:rsidRPr="004B7E7A">
        <w:rPr>
          <w:rFonts w:ascii="Times New Roman" w:hAnsi="Times New Roman"/>
        </w:rPr>
        <w:t xml:space="preserve"> --</w:t>
      </w:r>
      <w:proofErr w:type="spellStart"/>
      <w:r w:rsidR="003A6616" w:rsidRPr="004B7E7A">
        <w:rPr>
          <w:rFonts w:ascii="Times New Roman" w:hAnsi="Times New Roman"/>
        </w:rPr>
        <w:t>outSAMunmapped</w:t>
      </w:r>
      <w:proofErr w:type="spellEnd"/>
      <w:r w:rsidR="003A6616" w:rsidRPr="004B7E7A">
        <w:rPr>
          <w:rFonts w:ascii="Times New Roman" w:hAnsi="Times New Roman"/>
        </w:rPr>
        <w:t xml:space="preserve"> None</w:t>
      </w:r>
      <w:r w:rsidR="001B274E" w:rsidRPr="004B7E7A">
        <w:rPr>
          <w:rFonts w:ascii="Times New Roman" w:hAnsi="Times New Roman"/>
        </w:rPr>
        <w:t>,</w:t>
      </w:r>
      <w:r w:rsidR="003A6616" w:rsidRPr="004B7E7A">
        <w:rPr>
          <w:rFonts w:ascii="Times New Roman" w:hAnsi="Times New Roman"/>
        </w:rPr>
        <w:t xml:space="preserve"> </w:t>
      </w:r>
      <w:r w:rsidR="001B274E" w:rsidRPr="004B7E7A">
        <w:rPr>
          <w:rFonts w:ascii="Times New Roman" w:hAnsi="Times New Roman"/>
        </w:rPr>
        <w:t xml:space="preserve">and </w:t>
      </w:r>
      <w:r w:rsidR="003A6616" w:rsidRPr="004B7E7A">
        <w:rPr>
          <w:rFonts w:ascii="Times New Roman" w:hAnsi="Times New Roman"/>
        </w:rPr>
        <w:t>--</w:t>
      </w:r>
      <w:proofErr w:type="spellStart"/>
      <w:r w:rsidR="003A6616" w:rsidRPr="004B7E7A">
        <w:rPr>
          <w:rFonts w:ascii="Times New Roman" w:hAnsi="Times New Roman"/>
        </w:rPr>
        <w:t>outSAMtype</w:t>
      </w:r>
      <w:proofErr w:type="spellEnd"/>
      <w:r w:rsidR="003A6616" w:rsidRPr="004B7E7A">
        <w:rPr>
          <w:rFonts w:ascii="Times New Roman" w:hAnsi="Times New Roman"/>
        </w:rPr>
        <w:t xml:space="preserve"> BAM </w:t>
      </w:r>
      <w:proofErr w:type="spellStart"/>
      <w:r w:rsidR="003A6616" w:rsidRPr="004B7E7A">
        <w:rPr>
          <w:rFonts w:ascii="Times New Roman" w:hAnsi="Times New Roman"/>
        </w:rPr>
        <w:t>SortedByCoordinate</w:t>
      </w:r>
      <w:proofErr w:type="spellEnd"/>
      <w:r w:rsidR="003A6616" w:rsidRPr="004B7E7A">
        <w:rPr>
          <w:rFonts w:ascii="Times New Roman" w:hAnsi="Times New Roman"/>
        </w:rPr>
        <w:t xml:space="preserve">. </w:t>
      </w:r>
      <w:r w:rsidR="003A6616" w:rsidRPr="00791BA3">
        <w:rPr>
          <w:rFonts w:ascii="Times New Roman" w:hAnsi="Times New Roman"/>
          <w:color w:val="000000" w:themeColor="text1"/>
        </w:rPr>
        <w:t xml:space="preserve">Then, </w:t>
      </w:r>
      <w:proofErr w:type="spellStart"/>
      <w:r w:rsidR="003A6616" w:rsidRPr="00791BA3">
        <w:rPr>
          <w:rFonts w:ascii="Times New Roman" w:hAnsi="Times New Roman"/>
          <w:color w:val="000000" w:themeColor="text1"/>
        </w:rPr>
        <w:t>StringTie</w:t>
      </w:r>
      <w:proofErr w:type="spellEnd"/>
      <w:r w:rsidR="009C4A91" w:rsidRPr="00791BA3">
        <w:rPr>
          <w:rFonts w:ascii="Times New Roman" w:hAnsi="Times New Roman"/>
          <w:color w:val="000000" w:themeColor="text1"/>
        </w:rPr>
        <w:t xml:space="preserve"> </w:t>
      </w:r>
      <w:r w:rsidR="009C4A91" w:rsidRPr="00791BA3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QZXJ0ZWE8L0F1dGhvcj48WWVhcj4yMDE1PC9ZZWFyPjxS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=
</w:fldData>
        </w:fldChar>
      </w:r>
      <w:r w:rsidR="001A16C5">
        <w:rPr>
          <w:rFonts w:ascii="Times New Roman" w:hAnsi="Times New Roman"/>
          <w:color w:val="000000" w:themeColor="text1"/>
        </w:rPr>
        <w:instrText xml:space="preserve"> ADDIN EN.CITE </w:instrText>
      </w:r>
      <w:r w:rsidR="001A16C5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QZXJ0ZWE8L0F1dGhvcj48WWVhcj4yMDE1PC9ZZWFyPjxS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=
</w:fldData>
        </w:fldChar>
      </w:r>
      <w:r w:rsidR="001A16C5">
        <w:rPr>
          <w:rFonts w:ascii="Times New Roman" w:hAnsi="Times New Roman"/>
          <w:color w:val="000000" w:themeColor="text1"/>
        </w:rPr>
        <w:instrText xml:space="preserve"> ADDIN EN.CITE.DATA </w:instrText>
      </w:r>
      <w:r w:rsidR="001A16C5">
        <w:rPr>
          <w:rFonts w:ascii="Times New Roman" w:hAnsi="Times New Roman"/>
          <w:color w:val="000000" w:themeColor="text1"/>
        </w:rPr>
      </w:r>
      <w:r w:rsidR="001A16C5">
        <w:rPr>
          <w:rFonts w:ascii="Times New Roman" w:hAnsi="Times New Roman"/>
          <w:color w:val="000000" w:themeColor="text1"/>
        </w:rPr>
        <w:fldChar w:fldCharType="end"/>
      </w:r>
      <w:r w:rsidR="009C4A91" w:rsidRPr="00791BA3">
        <w:rPr>
          <w:rFonts w:ascii="Times New Roman" w:hAnsi="Times New Roman"/>
          <w:color w:val="000000" w:themeColor="text1"/>
        </w:rPr>
      </w:r>
      <w:r w:rsidR="009C4A91" w:rsidRPr="00791BA3">
        <w:rPr>
          <w:rFonts w:ascii="Times New Roman" w:hAnsi="Times New Roman"/>
          <w:color w:val="000000" w:themeColor="text1"/>
        </w:rPr>
        <w:fldChar w:fldCharType="separate"/>
      </w:r>
      <w:r w:rsidR="001A16C5">
        <w:rPr>
          <w:rFonts w:ascii="Times New Roman" w:hAnsi="Times New Roman"/>
          <w:noProof/>
          <w:color w:val="000000" w:themeColor="text1"/>
        </w:rPr>
        <w:t>[10]</w:t>
      </w:r>
      <w:r w:rsidR="009C4A91" w:rsidRPr="00791BA3">
        <w:rPr>
          <w:rFonts w:ascii="Times New Roman" w:hAnsi="Times New Roman"/>
          <w:color w:val="000000" w:themeColor="text1"/>
        </w:rPr>
        <w:fldChar w:fldCharType="end"/>
      </w:r>
      <w:r w:rsidR="00991EE2">
        <w:rPr>
          <w:rFonts w:ascii="Times New Roman" w:hAnsi="Times New Roman"/>
          <w:color w:val="000000" w:themeColor="text1"/>
        </w:rPr>
        <w:t xml:space="preserve"> </w:t>
      </w:r>
      <w:r w:rsidR="003A6616" w:rsidRPr="00791BA3">
        <w:rPr>
          <w:rFonts w:ascii="Times New Roman" w:hAnsi="Times New Roman"/>
          <w:color w:val="000000" w:themeColor="text1"/>
        </w:rPr>
        <w:t>was used for assembling alignments files generated by STAR.</w:t>
      </w:r>
      <w:r w:rsidR="00707230" w:rsidRPr="00791BA3">
        <w:rPr>
          <w:rFonts w:ascii="Times New Roman" w:hAnsi="Times New Roman"/>
          <w:color w:val="000000" w:themeColor="text1"/>
        </w:rPr>
        <w:t xml:space="preserve"> </w:t>
      </w:r>
      <w:r w:rsidR="00707230">
        <w:rPr>
          <w:rFonts w:ascii="Times New Roman" w:hAnsi="Times New Roman"/>
        </w:rPr>
        <w:t xml:space="preserve">We assembled </w:t>
      </w:r>
      <w:r w:rsidR="00707230">
        <w:rPr>
          <w:rFonts w:ascii="Times New Roman" w:hAnsi="Times New Roman"/>
        </w:rPr>
        <w:lastRenderedPageBreak/>
        <w:t>the transcripts for each sample.</w:t>
      </w:r>
      <w:r w:rsidR="003A6616" w:rsidRPr="004B7E7A">
        <w:rPr>
          <w:rFonts w:ascii="Times New Roman" w:hAnsi="Times New Roman"/>
        </w:rPr>
        <w:t xml:space="preserve"> </w:t>
      </w:r>
      <w:r w:rsidR="00707230">
        <w:rPr>
          <w:rFonts w:ascii="Times New Roman" w:hAnsi="Times New Roman"/>
        </w:rPr>
        <w:t xml:space="preserve">Thus, we obtained six </w:t>
      </w:r>
      <w:r w:rsidR="00707230">
        <w:rPr>
          <w:rFonts w:ascii="Times New Roman" w:hAnsi="Times New Roman" w:hint="eastAsia"/>
        </w:rPr>
        <w:t>datasets</w:t>
      </w:r>
      <w:r w:rsidR="00707230">
        <w:rPr>
          <w:rFonts w:ascii="Times New Roman" w:hAnsi="Times New Roman"/>
        </w:rPr>
        <w:t xml:space="preserve"> </w:t>
      </w:r>
      <w:r w:rsidR="00707230">
        <w:rPr>
          <w:rFonts w:ascii="Times New Roman" w:hAnsi="Times New Roman" w:hint="eastAsia"/>
        </w:rPr>
        <w:t>o</w:t>
      </w:r>
      <w:r w:rsidR="00707230">
        <w:rPr>
          <w:rFonts w:ascii="Times New Roman" w:hAnsi="Times New Roman"/>
        </w:rPr>
        <w:t xml:space="preserve">f </w:t>
      </w:r>
      <w:r w:rsidR="006804F2" w:rsidRPr="006804F2">
        <w:rPr>
          <w:rFonts w:ascii="Times New Roman" w:hAnsi="Times New Roman"/>
        </w:rPr>
        <w:t>full-length transcripts</w:t>
      </w:r>
      <w:r w:rsidR="00707230">
        <w:rPr>
          <w:rFonts w:ascii="Times New Roman" w:hAnsi="Times New Roman"/>
        </w:rPr>
        <w:t>.</w:t>
      </w:r>
      <w:r w:rsidR="00212147" w:rsidRPr="00212147">
        <w:rPr>
          <w:rFonts w:ascii="Times New Roman" w:hAnsi="Times New Roman"/>
        </w:rPr>
        <w:t xml:space="preserve"> </w:t>
      </w:r>
    </w:p>
    <w:p w14:paraId="5CCE45C5" w14:textId="667C3411" w:rsidR="00990B19" w:rsidRPr="00990B19" w:rsidRDefault="00990B19" w:rsidP="00990B19">
      <w:pPr>
        <w:pStyle w:val="2"/>
      </w:pPr>
      <w:r w:rsidRPr="0072517A">
        <w:t>S1.</w:t>
      </w:r>
      <w:r>
        <w:t>6</w:t>
      </w:r>
      <w:r w:rsidRPr="0072517A">
        <w:t xml:space="preserve"> </w:t>
      </w:r>
      <w:r w:rsidRPr="00E66E17">
        <w:t>Implementation of differential splicin</w:t>
      </w:r>
      <w:r>
        <w:t>g</w:t>
      </w:r>
    </w:p>
    <w:p w14:paraId="69AFCA3F" w14:textId="4DCAD546" w:rsidR="008F0ADB" w:rsidRPr="002731CF" w:rsidRDefault="000756F8" w:rsidP="00317443">
      <w:pPr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</w:rPr>
        <w:t xml:space="preserve">To </w:t>
      </w:r>
      <w:r>
        <w:rPr>
          <w:rFonts w:ascii="Times New Roman" w:hAnsi="Times New Roman" w:hint="eastAsia"/>
        </w:rPr>
        <w:t>apply</w:t>
      </w:r>
      <w:r>
        <w:rPr>
          <w:rFonts w:ascii="Times New Roman" w:hAnsi="Times New Roman"/>
        </w:rPr>
        <w:t xml:space="preserve"> the</w:t>
      </w:r>
      <w:r w:rsidRPr="007B1124">
        <w:rPr>
          <w:rFonts w:ascii="Times New Roman" w:eastAsia="宋体" w:hAnsi="Times New Roman"/>
          <w:color w:val="000000" w:themeColor="text1"/>
          <w:kern w:val="0"/>
        </w:rPr>
        <w:t xml:space="preserve"> </w:t>
      </w:r>
      <w:r w:rsidRPr="006E22BF">
        <w:rPr>
          <w:rFonts w:ascii="Times New Roman" w:eastAsia="宋体" w:hAnsi="Times New Roman"/>
          <w:color w:val="000000" w:themeColor="text1"/>
          <w:kern w:val="0"/>
        </w:rPr>
        <w:t>differential splicing</w:t>
      </w:r>
      <w:r>
        <w:rPr>
          <w:rFonts w:ascii="Times New Roman" w:eastAsia="宋体" w:hAnsi="Times New Roman"/>
          <w:color w:val="000000" w:themeColor="text1"/>
          <w:kern w:val="0"/>
        </w:rPr>
        <w:t xml:space="preserve"> module, </w:t>
      </w:r>
      <w:r>
        <w:rPr>
          <w:rFonts w:ascii="Times New Roman" w:hAnsi="Times New Roman"/>
        </w:rPr>
        <w:t xml:space="preserve">the six </w:t>
      </w:r>
      <w:r>
        <w:rPr>
          <w:rFonts w:ascii="Times New Roman" w:hAnsi="Times New Roman" w:hint="eastAsia"/>
        </w:rPr>
        <w:t>dataset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o</w:t>
      </w:r>
      <w:r>
        <w:rPr>
          <w:rFonts w:ascii="Times New Roman" w:hAnsi="Times New Roman"/>
        </w:rPr>
        <w:t xml:space="preserve">f </w:t>
      </w:r>
      <w:r w:rsidRPr="006804F2">
        <w:rPr>
          <w:rFonts w:ascii="Times New Roman" w:hAnsi="Times New Roman"/>
        </w:rPr>
        <w:t>full-length</w:t>
      </w:r>
      <w:r w:rsidRPr="004B7E7A">
        <w:rPr>
          <w:rFonts w:ascii="Times New Roman" w:hAnsi="Times New Roman"/>
        </w:rPr>
        <w:t xml:space="preserve"> transcripts</w:t>
      </w:r>
      <w:r>
        <w:rPr>
          <w:rFonts w:ascii="Times New Roman" w:hAnsi="Times New Roman"/>
        </w:rPr>
        <w:t xml:space="preserve"> from </w:t>
      </w:r>
      <w:r w:rsidRPr="004B7E7A">
        <w:rPr>
          <w:rFonts w:ascii="Times New Roman" w:hAnsi="Times New Roman"/>
        </w:rPr>
        <w:t xml:space="preserve">PC3E </w:t>
      </w:r>
      <w:r>
        <w:rPr>
          <w:rFonts w:ascii="Times New Roman" w:hAnsi="Times New Roman"/>
        </w:rPr>
        <w:t xml:space="preserve">and GS689 </w:t>
      </w:r>
      <w:r w:rsidR="00113640">
        <w:rPr>
          <w:rFonts w:ascii="Times New Roman" w:hAnsi="Times New Roman"/>
        </w:rPr>
        <w:t xml:space="preserve">cell line </w:t>
      </w:r>
      <w:r w:rsidRPr="008D6465">
        <w:rPr>
          <w:rFonts w:ascii="Times New Roman" w:hAnsi="Times New Roman"/>
          <w:color w:val="000000" w:themeColor="text1"/>
        </w:rPr>
        <w:t>were merged b</w:t>
      </w:r>
      <w:r>
        <w:rPr>
          <w:rFonts w:ascii="Times New Roman" w:hAnsi="Times New Roman"/>
        </w:rPr>
        <w:t xml:space="preserve">y </w:t>
      </w:r>
      <w:proofErr w:type="spellStart"/>
      <w:r w:rsidRPr="004B7E7A">
        <w:rPr>
          <w:rFonts w:ascii="Times New Roman" w:hAnsi="Times New Roman"/>
        </w:rPr>
        <w:t>Stringtie</w:t>
      </w:r>
      <w:proofErr w:type="spellEnd"/>
      <w:r w:rsidRPr="004B7E7A">
        <w:rPr>
          <w:rFonts w:ascii="Times New Roman" w:hAnsi="Times New Roman"/>
        </w:rPr>
        <w:t xml:space="preserve"> —merge</w:t>
      </w:r>
      <w:r>
        <w:rPr>
          <w:rFonts w:ascii="Times New Roman" w:hAnsi="Times New Roman"/>
        </w:rPr>
        <w:t xml:space="preserve">. In total, we obtained </w:t>
      </w:r>
      <w:r w:rsidRPr="00526123">
        <w:rPr>
          <w:rFonts w:ascii="Times New Roman" w:hAnsi="Times New Roman"/>
        </w:rPr>
        <w:t>78</w:t>
      </w:r>
      <w:r>
        <w:rPr>
          <w:rFonts w:ascii="Times New Roman" w:hAnsi="Times New Roman"/>
        </w:rPr>
        <w:t>,</w:t>
      </w:r>
      <w:r w:rsidRPr="00526123">
        <w:rPr>
          <w:rFonts w:ascii="Times New Roman" w:hAnsi="Times New Roman"/>
        </w:rPr>
        <w:t>429</w:t>
      </w:r>
      <w:r w:rsidRPr="004B7E7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</w:t>
      </w:r>
      <w:r w:rsidRPr="004B7E7A">
        <w:rPr>
          <w:rFonts w:ascii="Times New Roman" w:hAnsi="Times New Roman"/>
        </w:rPr>
        <w:t>ull-length transcripts</w:t>
      </w:r>
      <w:r>
        <w:rPr>
          <w:rFonts w:ascii="Times New Roman" w:hAnsi="Times New Roman"/>
        </w:rPr>
        <w:t>.</w:t>
      </w:r>
      <w:r w:rsidR="008F0ADB">
        <w:rPr>
          <w:rFonts w:ascii="Times New Roman" w:hAnsi="Times New Roman"/>
        </w:rPr>
        <w:t xml:space="preserve"> </w:t>
      </w:r>
      <w:r w:rsidR="00F73E97" w:rsidRPr="002731CF">
        <w:rPr>
          <w:rFonts w:ascii="Times New Roman" w:hAnsi="Times New Roman"/>
          <w:color w:val="000000" w:themeColor="text1"/>
        </w:rPr>
        <w:t>Using RSEM</w:t>
      </w:r>
      <w:r w:rsidR="001A16C5" w:rsidRPr="002731CF">
        <w:rPr>
          <w:rFonts w:ascii="Times New Roman" w:hAnsi="Times New Roman"/>
          <w:color w:val="000000" w:themeColor="text1"/>
        </w:rPr>
        <w:t xml:space="preserve"> </w:t>
      </w:r>
      <w:r w:rsidR="001A16C5" w:rsidRPr="002731CF">
        <w:rPr>
          <w:rFonts w:ascii="Times New Roman" w:hAnsi="Times New Roman"/>
          <w:color w:val="000000" w:themeColor="text1"/>
        </w:rPr>
        <w:fldChar w:fldCharType="begin"/>
      </w:r>
      <w:r w:rsidR="001A16C5" w:rsidRPr="002731CF">
        <w:rPr>
          <w:rFonts w:ascii="Times New Roman" w:hAnsi="Times New Roman"/>
          <w:color w:val="000000" w:themeColor="text1"/>
        </w:rPr>
        <w:instrText xml:space="preserve"> ADDIN EN.CITE &lt;EndNote&gt;&lt;Cite&gt;&lt;Author&gt;Li&lt;/Author&gt;&lt;Year&gt;2011&lt;/Year&gt;&lt;RecNum&gt;111&lt;/RecNum&gt;&lt;DisplayText&gt;[11]&lt;/DisplayText&gt;&lt;record&gt;&lt;rec-number&gt;111&lt;/rec-number&gt;&lt;foreign-keys&gt;&lt;key app="EN" db-id="rd5vsvaacrpvaae0zx25zrd9pd0afspprtw9" timestamp="1660108632"&gt;111&lt;/key&gt;&lt;/foreign-keys&gt;&lt;ref-type name="Journal Article"&gt;17&lt;/ref-type&gt;&lt;contributors&gt;&lt;authors&gt;&lt;author&gt;Li, B.&lt;/author&gt;&lt;author&gt;Dewey, C. N.&lt;/author&gt;&lt;/authors&gt;&lt;/contributors&gt;&lt;auth-address&gt;Department of Computer Sciences, University of Wisconsin-Madison, Madison, WI, USA.&lt;/auth-address&gt;&lt;titles&gt;&lt;title&gt;RSEM: accurate transcript quantification from RNA-Seq data with or without a reference genome&lt;/title&gt;&lt;secondary-title&gt;BMC Bioinformatics&lt;/secondary-title&gt;&lt;/titles&gt;&lt;periodical&gt;&lt;full-title&gt;BMC Bioinformatics&lt;/full-title&gt;&lt;/periodical&gt;&lt;pages&gt;323&lt;/pages&gt;&lt;volume&gt;12&lt;/volume&gt;&lt;edition&gt;2011/08/06&lt;/edition&gt;&lt;keywords&gt;&lt;keyword&gt;Animals&lt;/keyword&gt;&lt;keyword&gt;Computer Simulation&lt;/keyword&gt;&lt;keyword&gt;Gene Expression Profiling/*methods&lt;/keyword&gt;&lt;keyword&gt;Humans&lt;/keyword&gt;&lt;keyword&gt;Mice&lt;/keyword&gt;&lt;keyword&gt;Protein Isoforms/genetics&lt;/keyword&gt;&lt;keyword&gt;RNA/genetics&lt;/keyword&gt;&lt;keyword&gt;Sequence Analysis, RNA/*methods&lt;/keyword&gt;&lt;keyword&gt;*Software&lt;/keyword&gt;&lt;/keywords&gt;&lt;dates&gt;&lt;year&gt;2011&lt;/year&gt;&lt;pub-dates&gt;&lt;date&gt;Aug 4&lt;/date&gt;&lt;/pub-dates&gt;&lt;/dates&gt;&lt;isbn&gt;1471-2105 (Electronic)&amp;#xD;1471-2105 (Linking)&lt;/isbn&gt;&lt;accession-num&gt;21816040&lt;/accession-num&gt;&lt;urls&gt;&lt;related-urls&gt;&lt;url&gt;https://www.ncbi.nlm.nih.gov/pubmed/21816040&lt;/url&gt;&lt;/related-urls&gt;&lt;/urls&gt;&lt;custom2&gt;PMC3163565&lt;/custom2&gt;&lt;electronic-resource-num&gt;10.1186/1471-2105-12-323&lt;/electronic-resource-num&gt;&lt;/record&gt;&lt;/Cite&gt;&lt;/EndNote&gt;</w:instrText>
      </w:r>
      <w:r w:rsidR="001A16C5" w:rsidRPr="002731CF">
        <w:rPr>
          <w:rFonts w:ascii="Times New Roman" w:hAnsi="Times New Roman"/>
          <w:color w:val="000000" w:themeColor="text1"/>
        </w:rPr>
        <w:fldChar w:fldCharType="separate"/>
      </w:r>
      <w:r w:rsidR="001A16C5" w:rsidRPr="002731CF">
        <w:rPr>
          <w:rFonts w:ascii="Times New Roman" w:hAnsi="Times New Roman"/>
          <w:noProof/>
          <w:color w:val="000000" w:themeColor="text1"/>
        </w:rPr>
        <w:t>[11]</w:t>
      </w:r>
      <w:r w:rsidR="001A16C5" w:rsidRPr="002731CF">
        <w:rPr>
          <w:rFonts w:ascii="Times New Roman" w:hAnsi="Times New Roman"/>
          <w:color w:val="000000" w:themeColor="text1"/>
        </w:rPr>
        <w:fldChar w:fldCharType="end"/>
      </w:r>
      <w:r w:rsidR="00F73E97" w:rsidRPr="002731CF">
        <w:rPr>
          <w:rFonts w:ascii="Times New Roman" w:hAnsi="Times New Roman"/>
          <w:color w:val="000000" w:themeColor="text1"/>
        </w:rPr>
        <w:t xml:space="preserve">, we obtained expression levels of </w:t>
      </w:r>
      <w:r w:rsidR="008F0ADB" w:rsidRPr="002731CF">
        <w:rPr>
          <w:rFonts w:ascii="Times New Roman" w:hAnsi="Times New Roman"/>
          <w:color w:val="000000" w:themeColor="text1"/>
        </w:rPr>
        <w:t xml:space="preserve">the </w:t>
      </w:r>
      <w:r w:rsidR="00F73E97" w:rsidRPr="002731CF">
        <w:rPr>
          <w:rFonts w:ascii="Times New Roman" w:hAnsi="Times New Roman"/>
          <w:color w:val="000000" w:themeColor="text1"/>
        </w:rPr>
        <w:t>transcripts in PC3E and GS689, respectively.</w:t>
      </w:r>
      <w:r w:rsidR="00F73E97" w:rsidRPr="002731CF">
        <w:rPr>
          <w:rFonts w:ascii="Times New Roman" w:hAnsi="Times New Roman" w:hint="eastAsia"/>
          <w:color w:val="000000" w:themeColor="text1"/>
        </w:rPr>
        <w:t xml:space="preserve"> </w:t>
      </w:r>
    </w:p>
    <w:p w14:paraId="32D90BC7" w14:textId="10B81166" w:rsidR="00317443" w:rsidRPr="002731CF" w:rsidRDefault="009B256A" w:rsidP="00317443">
      <w:pPr>
        <w:spacing w:line="360" w:lineRule="auto"/>
        <w:rPr>
          <w:rFonts w:ascii="Times New Roman" w:hAnsi="Times New Roman"/>
          <w:color w:val="000000" w:themeColor="text1"/>
        </w:rPr>
      </w:pPr>
      <w:r w:rsidRPr="002731CF">
        <w:rPr>
          <w:rFonts w:ascii="Times New Roman" w:hAnsi="Times New Roman"/>
          <w:color w:val="000000" w:themeColor="text1"/>
        </w:rPr>
        <w:t xml:space="preserve">The two transcript expression matrixes were put into </w:t>
      </w:r>
      <w:r w:rsidR="008D6465" w:rsidRPr="002731CF">
        <w:rPr>
          <w:rFonts w:ascii="Times New Roman" w:hAnsi="Times New Roman"/>
          <w:color w:val="000000" w:themeColor="text1"/>
        </w:rPr>
        <w:t>the</w:t>
      </w:r>
      <w:r w:rsidR="008F0ADB" w:rsidRPr="002731CF">
        <w:rPr>
          <w:rFonts w:ascii="Times New Roman" w:hAnsi="Times New Roman"/>
          <w:color w:val="000000" w:themeColor="text1"/>
        </w:rPr>
        <w:t xml:space="preserve"> differential splicing</w:t>
      </w:r>
      <w:r w:rsidR="008D6465" w:rsidRPr="002731CF">
        <w:rPr>
          <w:rFonts w:ascii="Times New Roman" w:hAnsi="Times New Roman"/>
          <w:color w:val="000000" w:themeColor="text1"/>
        </w:rPr>
        <w:t xml:space="preserve"> module of </w:t>
      </w:r>
      <w:r w:rsidR="008D6465" w:rsidRPr="002731CF">
        <w:rPr>
          <w:rFonts w:ascii="Times New Roman" w:hAnsi="Times New Roman" w:hint="eastAsia"/>
          <w:color w:val="000000" w:themeColor="text1"/>
        </w:rPr>
        <w:t>M</w:t>
      </w:r>
      <w:r w:rsidR="008D6465" w:rsidRPr="002731CF">
        <w:rPr>
          <w:rFonts w:ascii="Times New Roman" w:hAnsi="Times New Roman"/>
          <w:color w:val="000000" w:themeColor="text1"/>
        </w:rPr>
        <w:t>kcDBGAS</w:t>
      </w:r>
      <w:r w:rsidR="008500BE" w:rsidRPr="002731CF">
        <w:rPr>
          <w:rFonts w:ascii="Times New Roman" w:hAnsi="Times New Roman"/>
          <w:color w:val="000000" w:themeColor="text1"/>
        </w:rPr>
        <w:t xml:space="preserve"> (see S1.1)</w:t>
      </w:r>
      <w:r w:rsidR="008D6465" w:rsidRPr="002731CF">
        <w:rPr>
          <w:rFonts w:ascii="Times New Roman" w:hAnsi="Times New Roman"/>
          <w:color w:val="000000" w:themeColor="text1"/>
        </w:rPr>
        <w:t xml:space="preserve">. </w:t>
      </w:r>
      <w:r w:rsidR="00733A92" w:rsidRPr="002731CF">
        <w:rPr>
          <w:rFonts w:ascii="Times New Roman" w:hAnsi="Times New Roman"/>
          <w:color w:val="000000" w:themeColor="text1"/>
        </w:rPr>
        <w:t xml:space="preserve">The </w:t>
      </w:r>
      <w:r w:rsidR="008F0ADB" w:rsidRPr="002731CF">
        <w:rPr>
          <w:rFonts w:ascii="Times New Roman" w:hAnsi="Times New Roman"/>
          <w:color w:val="000000" w:themeColor="text1"/>
        </w:rPr>
        <w:t>module</w:t>
      </w:r>
      <w:r w:rsidR="00733A92" w:rsidRPr="002731CF">
        <w:rPr>
          <w:rFonts w:ascii="Times New Roman" w:hAnsi="Times New Roman"/>
          <w:color w:val="000000" w:themeColor="text1"/>
        </w:rPr>
        <w:t xml:space="preserve"> generat</w:t>
      </w:r>
      <w:r w:rsidR="008F0ADB" w:rsidRPr="002731CF">
        <w:rPr>
          <w:rFonts w:ascii="Times New Roman" w:hAnsi="Times New Roman"/>
          <w:color w:val="000000" w:themeColor="text1"/>
        </w:rPr>
        <w:t>ed</w:t>
      </w:r>
      <w:r w:rsidR="00733A92" w:rsidRPr="002731CF">
        <w:rPr>
          <w:rFonts w:ascii="Times New Roman" w:hAnsi="Times New Roman"/>
          <w:color w:val="000000" w:themeColor="text1"/>
        </w:rPr>
        <w:t xml:space="preserve"> a </w:t>
      </w:r>
      <w:proofErr w:type="spellStart"/>
      <w:r w:rsidR="00733A92" w:rsidRPr="002731CF">
        <w:rPr>
          <w:rFonts w:ascii="Times New Roman" w:hAnsi="Times New Roman"/>
          <w:color w:val="000000" w:themeColor="text1"/>
        </w:rPr>
        <w:t>dpsi</w:t>
      </w:r>
      <w:proofErr w:type="spellEnd"/>
      <w:r w:rsidR="00733A92" w:rsidRPr="002731CF">
        <w:rPr>
          <w:rFonts w:ascii="Times New Roman" w:hAnsi="Times New Roman"/>
          <w:color w:val="000000" w:themeColor="text1"/>
        </w:rPr>
        <w:t xml:space="preserve"> (Δ</w:t>
      </w:r>
      <w:proofErr w:type="gramStart"/>
      <w:r w:rsidR="00733A92" w:rsidRPr="002731CF">
        <w:rPr>
          <w:rFonts w:ascii="Times New Roman" w:hAnsi="Times New Roman"/>
          <w:color w:val="000000" w:themeColor="text1"/>
        </w:rPr>
        <w:t>PSI )</w:t>
      </w:r>
      <w:proofErr w:type="gramEnd"/>
      <w:r w:rsidR="00733A92" w:rsidRPr="002731CF">
        <w:rPr>
          <w:rFonts w:ascii="Times New Roman" w:hAnsi="Times New Roman"/>
          <w:color w:val="000000" w:themeColor="text1"/>
        </w:rPr>
        <w:t xml:space="preserve"> file, including a differential transcript between two conditions and their </w:t>
      </w:r>
      <w:r w:rsidR="00733A92" w:rsidRPr="002731CF">
        <w:rPr>
          <w:rFonts w:ascii="Times New Roman" w:hAnsi="Times New Roman" w:hint="eastAsia"/>
          <w:color w:val="000000" w:themeColor="text1"/>
        </w:rPr>
        <w:t>corresponding</w:t>
      </w:r>
      <w:r w:rsidR="00733A92" w:rsidRPr="002731CF">
        <w:rPr>
          <w:rFonts w:ascii="Times New Roman" w:hAnsi="Times New Roman"/>
          <w:color w:val="000000" w:themeColor="text1"/>
        </w:rPr>
        <w:t xml:space="preserve"> </w:t>
      </w:r>
      <w:r w:rsidR="00733A92" w:rsidRPr="002731CF">
        <w:rPr>
          <w:rFonts w:ascii="Times New Roman" w:hAnsi="Times New Roman"/>
          <w:i/>
          <w:color w:val="000000" w:themeColor="text1"/>
        </w:rPr>
        <w:t>p</w:t>
      </w:r>
      <w:r w:rsidR="00733A92" w:rsidRPr="002731CF">
        <w:rPr>
          <w:rFonts w:ascii="Times New Roman" w:hAnsi="Times New Roman"/>
          <w:color w:val="000000" w:themeColor="text1"/>
        </w:rPr>
        <w:t xml:space="preserve">-value. </w:t>
      </w:r>
      <w:r w:rsidR="008500BE" w:rsidRPr="002731CF">
        <w:rPr>
          <w:rFonts w:ascii="Times New Roman" w:hAnsi="Times New Roman"/>
          <w:color w:val="000000" w:themeColor="text1"/>
        </w:rPr>
        <w:t>F</w:t>
      </w:r>
      <w:r w:rsidR="00733A92" w:rsidRPr="002731CF">
        <w:rPr>
          <w:rFonts w:ascii="Times New Roman" w:hAnsi="Times New Roman" w:hint="eastAsia"/>
          <w:color w:val="000000" w:themeColor="text1"/>
        </w:rPr>
        <w:t>inally,</w:t>
      </w:r>
      <w:r w:rsidR="00733A92" w:rsidRPr="002731CF">
        <w:rPr>
          <w:rFonts w:ascii="Times New Roman" w:hAnsi="Times New Roman"/>
          <w:color w:val="000000" w:themeColor="text1"/>
        </w:rPr>
        <w:t xml:space="preserve"> a total of 5,783 </w:t>
      </w:r>
      <w:r w:rsidR="00733A92" w:rsidRPr="002731CF">
        <w:rPr>
          <w:rFonts w:ascii="Times New Roman" w:hAnsi="Times New Roman" w:hint="eastAsia"/>
          <w:color w:val="000000" w:themeColor="text1"/>
        </w:rPr>
        <w:t>transcripts</w:t>
      </w:r>
      <w:r w:rsidR="00733A92" w:rsidRPr="002731CF">
        <w:rPr>
          <w:rFonts w:ascii="Times New Roman" w:hAnsi="Times New Roman"/>
          <w:color w:val="000000" w:themeColor="text1"/>
        </w:rPr>
        <w:t xml:space="preserve"> with </w:t>
      </w:r>
      <w:r w:rsidR="00733A92" w:rsidRPr="002731CF">
        <w:rPr>
          <w:rFonts w:ascii="Times New Roman" w:hAnsi="Times New Roman"/>
          <w:i/>
          <w:color w:val="000000" w:themeColor="text1"/>
        </w:rPr>
        <w:t>p</w:t>
      </w:r>
      <w:r w:rsidR="00733A92" w:rsidRPr="002731CF">
        <w:rPr>
          <w:rFonts w:ascii="Times New Roman" w:hAnsi="Times New Roman"/>
          <w:color w:val="000000" w:themeColor="text1"/>
        </w:rPr>
        <w:t>-value</w:t>
      </w:r>
      <w:r w:rsidR="008500BE" w:rsidRPr="002731CF">
        <w:rPr>
          <w:rFonts w:ascii="Times New Roman" w:hAnsi="Times New Roman"/>
          <w:color w:val="000000" w:themeColor="text1"/>
        </w:rPr>
        <w:t xml:space="preserve"> less than 0.05</w:t>
      </w:r>
      <w:r w:rsidR="00733A92" w:rsidRPr="002731CF">
        <w:rPr>
          <w:rFonts w:ascii="Times New Roman" w:hAnsi="Times New Roman"/>
          <w:color w:val="000000" w:themeColor="text1"/>
        </w:rPr>
        <w:t xml:space="preserve"> were obtained</w:t>
      </w:r>
      <w:r w:rsidR="003919C3">
        <w:rPr>
          <w:rFonts w:ascii="Times New Roman" w:hAnsi="Times New Roman"/>
          <w:color w:val="000000" w:themeColor="text1"/>
        </w:rPr>
        <w:t xml:space="preserve">, of which top 20 were shown in </w:t>
      </w:r>
      <w:r w:rsidR="003919C3" w:rsidRPr="009870D8">
        <w:rPr>
          <w:rFonts w:ascii="Times New Roman" w:hAnsi="Times New Roman" w:hint="eastAsia"/>
          <w:color w:val="000000" w:themeColor="text1"/>
        </w:rPr>
        <w:t>Supplementary</w:t>
      </w:r>
      <w:r w:rsidR="003919C3" w:rsidRPr="009870D8">
        <w:rPr>
          <w:rFonts w:ascii="Times New Roman" w:hAnsi="Times New Roman"/>
          <w:color w:val="000000" w:themeColor="text1"/>
        </w:rPr>
        <w:t xml:space="preserve"> </w:t>
      </w:r>
      <w:bookmarkStart w:id="7" w:name="_GoBack"/>
      <w:r w:rsidR="003919C3" w:rsidRPr="009870D8">
        <w:rPr>
          <w:rFonts w:ascii="Times New Roman" w:hAnsi="Times New Roman"/>
          <w:color w:val="000000" w:themeColor="text1"/>
        </w:rPr>
        <w:t>Tabl</w:t>
      </w:r>
      <w:r w:rsidR="003919C3" w:rsidRPr="00DB2D4A">
        <w:rPr>
          <w:rFonts w:ascii="Times New Roman" w:hAnsi="Times New Roman"/>
          <w:color w:val="000000" w:themeColor="text1"/>
        </w:rPr>
        <w:t>e S1</w:t>
      </w:r>
      <w:r w:rsidR="00A93257" w:rsidRPr="00DB2D4A">
        <w:rPr>
          <w:rFonts w:ascii="Times New Roman" w:hAnsi="Times New Roman"/>
          <w:color w:val="000000" w:themeColor="text1"/>
        </w:rPr>
        <w:t>5</w:t>
      </w:r>
      <w:r w:rsidR="003919C3">
        <w:rPr>
          <w:rFonts w:ascii="Times New Roman" w:hAnsi="Times New Roman"/>
          <w:color w:val="000000" w:themeColor="text1"/>
        </w:rPr>
        <w:t>.</w:t>
      </w:r>
      <w:bookmarkEnd w:id="7"/>
    </w:p>
    <w:p w14:paraId="4BA58F42" w14:textId="60DADB7B" w:rsidR="00317443" w:rsidRDefault="00317443" w:rsidP="00317443">
      <w:pPr>
        <w:pStyle w:val="2"/>
      </w:pPr>
      <w:r>
        <w:t>S1.</w:t>
      </w:r>
      <w:r w:rsidR="00733A92">
        <w:t>7</w:t>
      </w:r>
      <w:r>
        <w:t xml:space="preserve"> </w:t>
      </w:r>
      <w:r w:rsidRPr="0072517A">
        <w:t xml:space="preserve">Validation using the </w:t>
      </w:r>
      <w:r w:rsidRPr="0072517A">
        <w:rPr>
          <w:rFonts w:hint="eastAsia"/>
        </w:rPr>
        <w:t>AS</w:t>
      </w:r>
      <w:r w:rsidRPr="0072517A">
        <w:t xml:space="preserve"> dataset </w:t>
      </w:r>
      <w:r w:rsidRPr="0072517A">
        <w:rPr>
          <w:rFonts w:hint="eastAsia"/>
        </w:rPr>
        <w:t>obtained</w:t>
      </w:r>
      <w:r w:rsidRPr="0072517A">
        <w:t xml:space="preserve"> by </w:t>
      </w:r>
      <w:proofErr w:type="spellStart"/>
      <w:r w:rsidRPr="0072517A">
        <w:t>rMATS</w:t>
      </w:r>
      <w:proofErr w:type="spellEnd"/>
    </w:p>
    <w:p w14:paraId="14FBD30E" w14:textId="44A996F0" w:rsidR="00C828B9" w:rsidRDefault="00A40F47" w:rsidP="0070723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rst, we </w:t>
      </w:r>
      <w:r w:rsidR="00C828B9">
        <w:rPr>
          <w:rFonts w:ascii="Times New Roman" w:hAnsi="Times New Roman"/>
        </w:rPr>
        <w:t>used RNA-Seq data from PC3E</w:t>
      </w:r>
      <w:r w:rsidR="00083A9A">
        <w:rPr>
          <w:rFonts w:ascii="Times New Roman" w:hAnsi="Times New Roman"/>
        </w:rPr>
        <w:t xml:space="preserve"> cell line</w:t>
      </w:r>
      <w:r w:rsidR="00C828B9" w:rsidRPr="004B7E7A">
        <w:rPr>
          <w:rFonts w:ascii="Times New Roman" w:hAnsi="Times New Roman"/>
        </w:rPr>
        <w:t xml:space="preserve"> </w:t>
      </w:r>
      <w:r w:rsidR="00C828B9">
        <w:rPr>
          <w:rFonts w:ascii="Times New Roman" w:hAnsi="Times New Roman"/>
        </w:rPr>
        <w:t xml:space="preserve">to obtain the AS events by </w:t>
      </w:r>
      <w:proofErr w:type="spellStart"/>
      <w:r w:rsidR="00C828B9">
        <w:rPr>
          <w:rFonts w:ascii="Times New Roman" w:hAnsi="Times New Roman"/>
        </w:rPr>
        <w:t>rMATS</w:t>
      </w:r>
      <w:proofErr w:type="spellEnd"/>
      <w:r w:rsidR="00C828B9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707230" w:rsidRPr="004B7E7A">
        <w:rPr>
          <w:rFonts w:ascii="Times New Roman" w:hAnsi="Times New Roman"/>
        </w:rPr>
        <w:t xml:space="preserve">The alignments file obtained by STAR </w:t>
      </w:r>
      <w:r w:rsidR="00A97E29">
        <w:rPr>
          <w:rFonts w:ascii="Times New Roman" w:hAnsi="Times New Roman"/>
        </w:rPr>
        <w:t xml:space="preserve">(see S1.5) </w:t>
      </w:r>
      <w:r w:rsidR="00707230" w:rsidRPr="004B7E7A">
        <w:rPr>
          <w:rFonts w:ascii="Times New Roman" w:hAnsi="Times New Roman"/>
        </w:rPr>
        <w:t xml:space="preserve">and the </w:t>
      </w:r>
      <w:proofErr w:type="spellStart"/>
      <w:r w:rsidR="00707230" w:rsidRPr="004B7E7A">
        <w:rPr>
          <w:rFonts w:ascii="Times New Roman" w:hAnsi="Times New Roman"/>
        </w:rPr>
        <w:t>gtf</w:t>
      </w:r>
      <w:proofErr w:type="spellEnd"/>
      <w:r w:rsidR="00707230" w:rsidRPr="004B7E7A">
        <w:rPr>
          <w:rFonts w:ascii="Times New Roman" w:hAnsi="Times New Roman"/>
        </w:rPr>
        <w:t xml:space="preserve"> annotation fil</w:t>
      </w:r>
      <w:r w:rsidR="00707230" w:rsidRPr="002731CF">
        <w:rPr>
          <w:rFonts w:ascii="Times New Roman" w:hAnsi="Times New Roman"/>
          <w:color w:val="000000" w:themeColor="text1"/>
        </w:rPr>
        <w:t>e</w:t>
      </w:r>
      <w:r w:rsidR="00C37EF4" w:rsidRPr="002731CF">
        <w:rPr>
          <w:rFonts w:ascii="Times New Roman" w:hAnsi="Times New Roman"/>
          <w:color w:val="000000" w:themeColor="text1"/>
        </w:rPr>
        <w:t xml:space="preserve"> generated by </w:t>
      </w:r>
      <w:proofErr w:type="spellStart"/>
      <w:r w:rsidR="00C37EF4" w:rsidRPr="002731CF">
        <w:rPr>
          <w:rFonts w:ascii="Times New Roman" w:hAnsi="Times New Roman"/>
          <w:color w:val="000000" w:themeColor="text1"/>
        </w:rPr>
        <w:t>StringTie</w:t>
      </w:r>
      <w:proofErr w:type="spellEnd"/>
      <w:r w:rsidR="00C37EF4" w:rsidRPr="004B7E7A">
        <w:rPr>
          <w:rFonts w:ascii="Times New Roman" w:hAnsi="Times New Roman"/>
        </w:rPr>
        <w:t xml:space="preserve"> </w:t>
      </w:r>
      <w:r w:rsidR="00707230" w:rsidRPr="004B7E7A">
        <w:rPr>
          <w:rFonts w:ascii="Times New Roman" w:hAnsi="Times New Roman"/>
        </w:rPr>
        <w:t>were put in</w:t>
      </w:r>
      <w:r w:rsidR="00707230" w:rsidRPr="00CE44F7">
        <w:rPr>
          <w:rFonts w:ascii="Times New Roman" w:hAnsi="Times New Roman"/>
          <w:color w:val="000000" w:themeColor="text1"/>
        </w:rPr>
        <w:t xml:space="preserve">to </w:t>
      </w:r>
      <w:proofErr w:type="spellStart"/>
      <w:r w:rsidR="00707230" w:rsidRPr="00CE44F7">
        <w:rPr>
          <w:rFonts w:ascii="Times New Roman" w:hAnsi="Times New Roman"/>
          <w:color w:val="000000" w:themeColor="text1"/>
        </w:rPr>
        <w:t>rMATS</w:t>
      </w:r>
      <w:proofErr w:type="spellEnd"/>
      <w:r w:rsidR="00F6726C" w:rsidRPr="00CE44F7">
        <w:rPr>
          <w:rFonts w:ascii="Times New Roman" w:hAnsi="Times New Roman"/>
          <w:color w:val="000000" w:themeColor="text1"/>
        </w:rPr>
        <w:t xml:space="preserve"> </w:t>
      </w:r>
      <w:r w:rsidR="002731CF" w:rsidRPr="00CE44F7">
        <w:rPr>
          <w:rFonts w:ascii="Times New Roman" w:hAnsi="Times New Roman"/>
          <w:color w:val="000000" w:themeColor="text1"/>
        </w:rPr>
        <w:t xml:space="preserve"> </w:t>
      </w:r>
      <w:r w:rsidR="002731CF" w:rsidRPr="00CE44F7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aGVuPC9BdXRob3I+PFllYXI+MjAxNDwvWWVhcj48UmVj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</w:fldData>
        </w:fldChar>
      </w:r>
      <w:r w:rsidR="002731CF" w:rsidRPr="00CE44F7">
        <w:rPr>
          <w:rFonts w:ascii="Times New Roman" w:hAnsi="Times New Roman"/>
          <w:color w:val="000000" w:themeColor="text1"/>
        </w:rPr>
        <w:instrText xml:space="preserve"> ADDIN EN.CITE </w:instrText>
      </w:r>
      <w:r w:rsidR="002731CF" w:rsidRPr="00CE44F7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aGVuPC9BdXRob3I+PFllYXI+MjAxNDwvWWVhcj48UmVj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</w:fldData>
        </w:fldChar>
      </w:r>
      <w:r w:rsidR="002731CF" w:rsidRPr="00CE44F7">
        <w:rPr>
          <w:rFonts w:ascii="Times New Roman" w:hAnsi="Times New Roman"/>
          <w:color w:val="000000" w:themeColor="text1"/>
        </w:rPr>
        <w:instrText xml:space="preserve"> ADDIN EN.CITE.DATA </w:instrText>
      </w:r>
      <w:r w:rsidR="002731CF" w:rsidRPr="00CE44F7">
        <w:rPr>
          <w:rFonts w:ascii="Times New Roman" w:hAnsi="Times New Roman"/>
          <w:color w:val="000000" w:themeColor="text1"/>
        </w:rPr>
      </w:r>
      <w:r w:rsidR="002731CF" w:rsidRPr="00CE44F7">
        <w:rPr>
          <w:rFonts w:ascii="Times New Roman" w:hAnsi="Times New Roman"/>
          <w:color w:val="000000" w:themeColor="text1"/>
        </w:rPr>
        <w:fldChar w:fldCharType="end"/>
      </w:r>
      <w:r w:rsidR="002731CF" w:rsidRPr="00CE44F7">
        <w:rPr>
          <w:rFonts w:ascii="Times New Roman" w:hAnsi="Times New Roman"/>
          <w:color w:val="000000" w:themeColor="text1"/>
        </w:rPr>
      </w:r>
      <w:r w:rsidR="002731CF" w:rsidRPr="00CE44F7">
        <w:rPr>
          <w:rFonts w:ascii="Times New Roman" w:hAnsi="Times New Roman"/>
          <w:color w:val="000000" w:themeColor="text1"/>
        </w:rPr>
        <w:fldChar w:fldCharType="separate"/>
      </w:r>
      <w:r w:rsidR="002731CF" w:rsidRPr="00CE44F7">
        <w:rPr>
          <w:rFonts w:ascii="Times New Roman" w:hAnsi="Times New Roman"/>
          <w:noProof/>
          <w:color w:val="000000" w:themeColor="text1"/>
        </w:rPr>
        <w:t>[7]</w:t>
      </w:r>
      <w:r w:rsidR="002731CF" w:rsidRPr="00CE44F7">
        <w:rPr>
          <w:rFonts w:ascii="Times New Roman" w:hAnsi="Times New Roman"/>
          <w:color w:val="000000" w:themeColor="text1"/>
        </w:rPr>
        <w:fldChar w:fldCharType="end"/>
      </w:r>
      <w:r w:rsidR="00707230" w:rsidRPr="00CE44F7">
        <w:rPr>
          <w:rFonts w:ascii="Times New Roman" w:hAnsi="Times New Roman"/>
          <w:color w:val="000000" w:themeColor="text1"/>
        </w:rPr>
        <w:t xml:space="preserve"> (v4.1.2) to detect splicing eve</w:t>
      </w:r>
      <w:r w:rsidR="00F6726C" w:rsidRPr="00CE44F7">
        <w:rPr>
          <w:rFonts w:ascii="Times New Roman" w:hAnsi="Times New Roman"/>
          <w:color w:val="000000" w:themeColor="text1"/>
        </w:rPr>
        <w:t>n</w:t>
      </w:r>
      <w:r w:rsidR="00707230" w:rsidRPr="00CE44F7">
        <w:rPr>
          <w:rFonts w:ascii="Times New Roman" w:hAnsi="Times New Roman"/>
          <w:color w:val="000000" w:themeColor="text1"/>
        </w:rPr>
        <w:t>ts with the following parameters: --</w:t>
      </w:r>
      <w:proofErr w:type="spellStart"/>
      <w:r w:rsidR="00707230" w:rsidRPr="00CE44F7">
        <w:rPr>
          <w:rFonts w:ascii="Times New Roman" w:hAnsi="Times New Roman"/>
          <w:color w:val="000000" w:themeColor="text1"/>
        </w:rPr>
        <w:t>readLength</w:t>
      </w:r>
      <w:proofErr w:type="spellEnd"/>
      <w:r w:rsidR="00707230" w:rsidRPr="00CE44F7">
        <w:rPr>
          <w:rFonts w:ascii="Times New Roman" w:hAnsi="Times New Roman"/>
          <w:color w:val="000000" w:themeColor="text1"/>
        </w:rPr>
        <w:t xml:space="preserve"> 101, -t pai</w:t>
      </w:r>
      <w:r w:rsidR="00707230" w:rsidRPr="004B7E7A">
        <w:rPr>
          <w:rFonts w:ascii="Times New Roman" w:hAnsi="Times New Roman"/>
        </w:rPr>
        <w:t xml:space="preserve">red, and --variable-read-length. </w:t>
      </w:r>
      <w:proofErr w:type="spellStart"/>
      <w:r w:rsidR="00EB73D9" w:rsidRPr="004B7E7A">
        <w:rPr>
          <w:rFonts w:ascii="Times New Roman" w:hAnsi="Times New Roman"/>
        </w:rPr>
        <w:t>rMATS</w:t>
      </w:r>
      <w:proofErr w:type="spellEnd"/>
      <w:r w:rsidR="00EB73D9" w:rsidRPr="004B7E7A">
        <w:rPr>
          <w:rFonts w:ascii="Times New Roman" w:hAnsi="Times New Roman"/>
        </w:rPr>
        <w:t xml:space="preserve"> focused on five types of AS events and predicted 164,286 AS events, including 108,221 ES, 13,256 AA, 10,825 AD, 9,801 IR, and 22,183 MXE, involving 431</w:t>
      </w:r>
      <w:r w:rsidR="00EB73D9" w:rsidRPr="004B7E7A">
        <w:rPr>
          <w:rFonts w:ascii="Times New Roman" w:hAnsi="Times New Roman" w:hint="eastAsia"/>
        </w:rPr>
        <w:t>,</w:t>
      </w:r>
      <w:r w:rsidR="00EB73D9" w:rsidRPr="004B7E7A">
        <w:rPr>
          <w:rFonts w:ascii="Times New Roman" w:hAnsi="Times New Roman"/>
        </w:rPr>
        <w:t>840 transcript pairs.</w:t>
      </w:r>
    </w:p>
    <w:p w14:paraId="28AD9865" w14:textId="76F982A2" w:rsidR="00CD2C86" w:rsidRPr="004B7E7A" w:rsidRDefault="00EB73D9" w:rsidP="003A661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econd</w:t>
      </w:r>
      <w:r w:rsidR="00C828B9">
        <w:rPr>
          <w:rFonts w:ascii="Times New Roman" w:hAnsi="Times New Roman"/>
        </w:rPr>
        <w:t>, we obtained the AS events by</w:t>
      </w:r>
      <w:r w:rsidR="00C828B9" w:rsidRPr="00C828B9">
        <w:rPr>
          <w:rFonts w:ascii="Times New Roman" w:hAnsi="Times New Roman"/>
        </w:rPr>
        <w:t xml:space="preserve"> </w:t>
      </w:r>
      <w:r w:rsidR="00C828B9" w:rsidRPr="004B7E7A">
        <w:rPr>
          <w:rFonts w:ascii="Times New Roman" w:hAnsi="Times New Roman"/>
        </w:rPr>
        <w:t>MkcDBGAS</w:t>
      </w:r>
      <w:r>
        <w:rPr>
          <w:rFonts w:ascii="Times New Roman" w:hAnsi="Times New Roman"/>
        </w:rPr>
        <w:t xml:space="preserve">. </w:t>
      </w:r>
      <w:r w:rsidR="001406B6">
        <w:rPr>
          <w:rFonts w:ascii="Times New Roman" w:hAnsi="Times New Roman"/>
        </w:rPr>
        <w:t xml:space="preserve">Transcripts from the three </w:t>
      </w:r>
      <w:r>
        <w:rPr>
          <w:rFonts w:ascii="Times New Roman" w:hAnsi="Times New Roman" w:hint="eastAsia"/>
        </w:rPr>
        <w:t>replications</w:t>
      </w:r>
      <w:r>
        <w:rPr>
          <w:rFonts w:ascii="Times New Roman" w:hAnsi="Times New Roman"/>
        </w:rPr>
        <w:t xml:space="preserve"> of PC3E</w:t>
      </w:r>
      <w:r w:rsidR="001406B6">
        <w:rPr>
          <w:rFonts w:ascii="Times New Roman" w:hAnsi="Times New Roman"/>
        </w:rPr>
        <w:t xml:space="preserve"> (see S1.5)</w:t>
      </w:r>
      <w:r>
        <w:rPr>
          <w:rFonts w:ascii="Times New Roman" w:hAnsi="Times New Roman"/>
        </w:rPr>
        <w:t xml:space="preserve"> were </w:t>
      </w:r>
      <w:r>
        <w:rPr>
          <w:rFonts w:ascii="Times New Roman" w:hAnsi="Times New Roman" w:hint="eastAsia"/>
        </w:rPr>
        <w:t>merge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into</w:t>
      </w:r>
      <w:r>
        <w:rPr>
          <w:rFonts w:ascii="Times New Roman" w:hAnsi="Times New Roman"/>
        </w:rPr>
        <w:t xml:space="preserve"> </w:t>
      </w:r>
      <w:r w:rsidR="00F6726C">
        <w:rPr>
          <w:rFonts w:ascii="Times New Roman" w:hAnsi="Times New Roman"/>
        </w:rPr>
        <w:t>a dataset of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full-length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ranscript</w:t>
      </w:r>
      <w:r w:rsidR="00F6726C">
        <w:rPr>
          <w:rFonts w:ascii="Times New Roman" w:hAnsi="Times New Roman"/>
        </w:rPr>
        <w:t>s</w:t>
      </w:r>
      <w:r>
        <w:rPr>
          <w:rFonts w:ascii="Times New Roman" w:hAnsi="Times New Roman"/>
        </w:rPr>
        <w:t>. Then, the f</w:t>
      </w:r>
      <w:r w:rsidRPr="004B7E7A">
        <w:rPr>
          <w:rFonts w:ascii="Times New Roman" w:hAnsi="Times New Roman"/>
        </w:rPr>
        <w:t xml:space="preserve">ull-length transcripts </w:t>
      </w:r>
      <w:r w:rsidR="003A6616" w:rsidRPr="004B7E7A">
        <w:rPr>
          <w:rFonts w:ascii="Times New Roman" w:hAnsi="Times New Roman"/>
        </w:rPr>
        <w:t xml:space="preserve">served as input to MkcDBGAS for identifying AS and classifying AS using </w:t>
      </w:r>
      <w:r w:rsidR="00446422" w:rsidRPr="004B7E7A">
        <w:rPr>
          <w:rFonts w:ascii="Times New Roman" w:hAnsi="Times New Roman"/>
        </w:rPr>
        <w:t xml:space="preserve">the </w:t>
      </w:r>
      <w:r w:rsidR="003A6616" w:rsidRPr="004B7E7A">
        <w:rPr>
          <w:rFonts w:ascii="Times New Roman" w:hAnsi="Times New Roman"/>
        </w:rPr>
        <w:t>human model.</w:t>
      </w:r>
      <w:r>
        <w:rPr>
          <w:rFonts w:ascii="Times New Roman" w:hAnsi="Times New Roman"/>
        </w:rPr>
        <w:t xml:space="preserve"> </w:t>
      </w:r>
      <w:r w:rsidR="002155D8" w:rsidRPr="004B7E7A">
        <w:rPr>
          <w:rFonts w:ascii="Times New Roman" w:hAnsi="Times New Roman"/>
        </w:rPr>
        <w:t xml:space="preserve">MkcDBGAS </w:t>
      </w:r>
      <w:r w:rsidR="002155D8" w:rsidRPr="004B7E7A">
        <w:rPr>
          <w:rFonts w:ascii="Times New Roman" w:hAnsi="Times New Roman" w:hint="eastAsia"/>
        </w:rPr>
        <w:t>identi</w:t>
      </w:r>
      <w:r w:rsidR="002155D8" w:rsidRPr="004B7E7A">
        <w:rPr>
          <w:rFonts w:ascii="Times New Roman" w:hAnsi="Times New Roman"/>
        </w:rPr>
        <w:t>fied 391,517 transcript pairs and 156,568 AS events, including 114,291 ES, 11,478 AA, 10,217 AD, 6,589 IR, 12,137 AF, 10,743AL, and 7,823 MX.</w:t>
      </w:r>
    </w:p>
    <w:p w14:paraId="0A818103" w14:textId="1B0C24BD" w:rsidR="000F3968" w:rsidRDefault="00EB73D9" w:rsidP="00733A9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U</w:t>
      </w:r>
      <w:r w:rsidR="00CD2F68" w:rsidRPr="004B7E7A">
        <w:rPr>
          <w:rFonts w:ascii="Times New Roman" w:hAnsi="Times New Roman"/>
        </w:rPr>
        <w:t xml:space="preserve">sing the AS </w:t>
      </w:r>
      <w:r>
        <w:rPr>
          <w:rFonts w:ascii="Times New Roman" w:hAnsi="Times New Roman"/>
        </w:rPr>
        <w:t>events</w:t>
      </w:r>
      <w:r w:rsidR="00CD2F68" w:rsidRPr="004B7E7A">
        <w:rPr>
          <w:rFonts w:ascii="Times New Roman" w:hAnsi="Times New Roman"/>
        </w:rPr>
        <w:t xml:space="preserve"> obtained by </w:t>
      </w:r>
      <w:proofErr w:type="spellStart"/>
      <w:r w:rsidR="00CD2F68" w:rsidRPr="004B7E7A">
        <w:rPr>
          <w:rFonts w:ascii="Times New Roman" w:hAnsi="Times New Roman"/>
        </w:rPr>
        <w:t>rMATS</w:t>
      </w:r>
      <w:proofErr w:type="spellEnd"/>
      <w:r w:rsidR="00CD2F68" w:rsidRPr="004B7E7A">
        <w:rPr>
          <w:rFonts w:ascii="Times New Roman" w:hAnsi="Times New Roman"/>
        </w:rPr>
        <w:t xml:space="preserve"> as the ground truth, the true positive dataset included 387,445 transcript pairs. The precision of MkcDBGAS in the identification was 98.96% and the recall was 89.72%. To evaluate the classification, according to the mechanisms, AF, AL, and MX events in MkcDBGAS were treated as MXE in </w:t>
      </w:r>
      <w:proofErr w:type="spellStart"/>
      <w:r w:rsidR="00CD2F68" w:rsidRPr="004B7E7A">
        <w:rPr>
          <w:rFonts w:ascii="Times New Roman" w:hAnsi="Times New Roman"/>
        </w:rPr>
        <w:t>rMATS</w:t>
      </w:r>
      <w:proofErr w:type="spellEnd"/>
      <w:r w:rsidR="00CD2F68" w:rsidRPr="004B7E7A">
        <w:rPr>
          <w:rFonts w:ascii="Times New Roman" w:hAnsi="Times New Roman"/>
        </w:rPr>
        <w:t xml:space="preserve">. We used the human model in MkcDBGAS to classify the four types of AS events generated by MkcDBGAS and validated the AS event types using the AS set obtained by </w:t>
      </w:r>
      <w:proofErr w:type="spellStart"/>
      <w:r w:rsidR="00CD2F68" w:rsidRPr="004B7E7A">
        <w:rPr>
          <w:rFonts w:ascii="Times New Roman" w:hAnsi="Times New Roman"/>
        </w:rPr>
        <w:t>rMATS</w:t>
      </w:r>
      <w:proofErr w:type="spellEnd"/>
      <w:r w:rsidR="00CD2F68" w:rsidRPr="004B7E7A">
        <w:rPr>
          <w:rFonts w:ascii="Times New Roman" w:hAnsi="Times New Roman"/>
        </w:rPr>
        <w:t>. The overall accuracy is 91.73%. These results indicated that MkcDBGAS performs well in the prediction of AS</w:t>
      </w:r>
      <w:r w:rsidR="00E66E17">
        <w:rPr>
          <w:rFonts w:ascii="Times New Roman" w:hAnsi="Times New Roman"/>
        </w:rPr>
        <w:t>.</w:t>
      </w:r>
    </w:p>
    <w:p w14:paraId="1D86CF7D" w14:textId="120B134A" w:rsidR="000F3968" w:rsidRPr="002569E6" w:rsidRDefault="00B6696E" w:rsidP="004E0C19">
      <w:pPr>
        <w:pStyle w:val="1"/>
        <w:spacing w:line="480" w:lineRule="auto"/>
        <w:rPr>
          <w:sz w:val="28"/>
          <w:szCs w:val="28"/>
        </w:rPr>
      </w:pPr>
      <w:bookmarkStart w:id="8" w:name="_Toc134176259"/>
      <w:r w:rsidRPr="002569E6">
        <w:rPr>
          <w:sz w:val="28"/>
          <w:szCs w:val="28"/>
        </w:rPr>
        <w:lastRenderedPageBreak/>
        <w:t>Reference</w:t>
      </w:r>
      <w:r w:rsidR="00E62FE1" w:rsidRPr="002569E6">
        <w:rPr>
          <w:sz w:val="28"/>
          <w:szCs w:val="28"/>
        </w:rPr>
        <w:t>s</w:t>
      </w:r>
      <w:bookmarkEnd w:id="8"/>
    </w:p>
    <w:p w14:paraId="01960BE7" w14:textId="77777777" w:rsidR="002731CF" w:rsidRPr="002731CF" w:rsidRDefault="00CD3AB4" w:rsidP="002731CF">
      <w:pPr>
        <w:pStyle w:val="EndNoteBibliography"/>
        <w:rPr>
          <w:noProof/>
        </w:rPr>
      </w:pPr>
      <w:r w:rsidRPr="002569E6">
        <w:rPr>
          <w:rFonts w:ascii="Times New Roman" w:hAnsi="Times New Roman" w:cs="Times New Roman"/>
          <w:sz w:val="18"/>
          <w:szCs w:val="18"/>
        </w:rPr>
        <w:fldChar w:fldCharType="begin"/>
      </w:r>
      <w:r w:rsidRPr="002569E6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2569E6">
        <w:rPr>
          <w:rFonts w:ascii="Times New Roman" w:hAnsi="Times New Roman" w:cs="Times New Roman"/>
          <w:sz w:val="18"/>
          <w:szCs w:val="18"/>
        </w:rPr>
        <w:fldChar w:fldCharType="separate"/>
      </w:r>
      <w:r w:rsidR="002731CF" w:rsidRPr="002731CF">
        <w:rPr>
          <w:noProof/>
        </w:rPr>
        <w:t>1.</w:t>
      </w:r>
      <w:r w:rsidR="002731CF" w:rsidRPr="002731CF">
        <w:rPr>
          <w:noProof/>
        </w:rPr>
        <w:tab/>
        <w:t>Iqbal Z, Caccamo M, Turner I et al. De novo assembly and genotyping of variants using colored de Bruijn graphs, Nature Genetics 2012;44:226-232.</w:t>
      </w:r>
    </w:p>
    <w:p w14:paraId="5CB69A20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2.</w:t>
      </w:r>
      <w:r w:rsidRPr="002731CF">
        <w:rPr>
          <w:noProof/>
        </w:rPr>
        <w:tab/>
        <w:t>Trincado JL, Entizne JC, Hysenaj G et al. SUPPA2: fast, accurate, and uncertainty-aware differential splicing analysis across multiple conditions, Genome Biology 2018;19:40.</w:t>
      </w:r>
    </w:p>
    <w:p w14:paraId="16FE3BD5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3.</w:t>
      </w:r>
      <w:r w:rsidRPr="002731CF">
        <w:rPr>
          <w:noProof/>
        </w:rPr>
        <w:tab/>
        <w:t>Cai CZ, Han LY, Ji ZL et al. SVM-Prot: web-based support vector machine software for functional classification of a protein from its primary sequence, Nuclc Acids Research 2003:3692-3697.</w:t>
      </w:r>
    </w:p>
    <w:p w14:paraId="60020535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4.</w:t>
      </w:r>
      <w:r w:rsidRPr="002731CF">
        <w:rPr>
          <w:noProof/>
        </w:rPr>
        <w:tab/>
        <w:t>Yeo GW, Van Nostrand EL, Liang TY. Discovery and analysis of evolutionarily conserved intronic splicing regulatory elements, PLoS Genetics 2007;3:e85.</w:t>
      </w:r>
    </w:p>
    <w:p w14:paraId="47127B2C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5.</w:t>
      </w:r>
      <w:r w:rsidRPr="002731CF">
        <w:rPr>
          <w:noProof/>
        </w:rPr>
        <w:tab/>
        <w:t>Chen TQ, Guestrin C. XGBoost: a scalable tree boosting system, In 22nd SIGKDD Conference on Knowledge Discovery and Data Mining 2016:785-794.</w:t>
      </w:r>
    </w:p>
    <w:p w14:paraId="0B84EE21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6.</w:t>
      </w:r>
      <w:r w:rsidRPr="002731CF">
        <w:rPr>
          <w:noProof/>
        </w:rPr>
        <w:tab/>
        <w:t>Swami A, Jain R. Scikit-learn: machine learning in python, Journal of Machine Learning Research 2013;12:2825-2830.</w:t>
      </w:r>
    </w:p>
    <w:p w14:paraId="62FE4D3B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7.</w:t>
      </w:r>
      <w:r w:rsidRPr="002731CF">
        <w:rPr>
          <w:noProof/>
        </w:rPr>
        <w:tab/>
        <w:t>Shen S, Park JW, Lu ZX et al. rMATS: robust and flexible detection of differential alternative splicing from replicate RNA-Seq data, Proceedings of the National Academy of Sciences of the United States of America 2014;111:E5593-5601.</w:t>
      </w:r>
    </w:p>
    <w:p w14:paraId="509A7768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8.</w:t>
      </w:r>
      <w:r w:rsidRPr="002731CF">
        <w:rPr>
          <w:noProof/>
        </w:rPr>
        <w:tab/>
        <w:t>Bolger AM, Lohse M, Usadel B. Trimmomatic: a flexible trimmer for Illumina sequence data, Bioinformatics 2014;30:2114-2120.</w:t>
      </w:r>
    </w:p>
    <w:p w14:paraId="4A7137C9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9.</w:t>
      </w:r>
      <w:r w:rsidRPr="002731CF">
        <w:rPr>
          <w:noProof/>
        </w:rPr>
        <w:tab/>
        <w:t>Dobin A, Davis CA, Schlesinger F et al. STAR: ultrafast universal RNA-seq aligner, Bioinformatics 2013;29:15-21.</w:t>
      </w:r>
    </w:p>
    <w:p w14:paraId="713E5F3A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10.</w:t>
      </w:r>
      <w:r w:rsidRPr="002731CF">
        <w:rPr>
          <w:noProof/>
        </w:rPr>
        <w:tab/>
        <w:t>Pertea M, Pertea GM, Antonescu CM et al. StringTie enables improved reconstruction of a transcriptome from RNA-seq reads, Nature Biotechnology 2015;33:290-+.</w:t>
      </w:r>
    </w:p>
    <w:p w14:paraId="0062FE4D" w14:textId="77777777" w:rsidR="002731CF" w:rsidRPr="002731CF" w:rsidRDefault="002731CF" w:rsidP="002731CF">
      <w:pPr>
        <w:pStyle w:val="EndNoteBibliography"/>
        <w:rPr>
          <w:noProof/>
        </w:rPr>
      </w:pPr>
      <w:r w:rsidRPr="002731CF">
        <w:rPr>
          <w:noProof/>
        </w:rPr>
        <w:t>11.</w:t>
      </w:r>
      <w:r w:rsidRPr="002731CF">
        <w:rPr>
          <w:noProof/>
        </w:rPr>
        <w:tab/>
        <w:t>Li B, Dewey CN. RSEM: accurate transcript quantification from RNA-Seq data with or without a reference genome, BMC Bioinformatics 2011;12:323.</w:t>
      </w:r>
    </w:p>
    <w:p w14:paraId="652727CA" w14:textId="00D82DD5" w:rsidR="00951060" w:rsidRDefault="00CD3AB4" w:rsidP="000155B1">
      <w:pPr>
        <w:pStyle w:val="EndNoteBibliography"/>
        <w:rPr>
          <w:rFonts w:ascii="Times New Roman" w:hAnsi="Times New Roman"/>
        </w:rPr>
      </w:pPr>
      <w:r w:rsidRPr="002569E6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951060" w:rsidSect="00813A3D">
      <w:footerReference w:type="even" r:id="rId11"/>
      <w:footerReference w:type="default" r:id="rId12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44C13" w14:textId="77777777" w:rsidR="00EE03D3" w:rsidRDefault="00EE03D3" w:rsidP="00E14BE2">
      <w:r>
        <w:separator/>
      </w:r>
    </w:p>
  </w:endnote>
  <w:endnote w:type="continuationSeparator" w:id="0">
    <w:p w14:paraId="74177002" w14:textId="77777777" w:rsidR="00EE03D3" w:rsidRDefault="00EE03D3" w:rsidP="00E14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"/>
    <w:panose1 w:val="00000500000000020000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Times New Roman Bold">
    <w:altName w:val="Times New Roman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Italic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8"/>
      </w:rPr>
      <w:id w:val="-962806777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3B9B3F48" w14:textId="5DC7D450" w:rsidR="00132074" w:rsidRDefault="00132074" w:rsidP="00AA1B93">
        <w:pPr>
          <w:pStyle w:val="a9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14:paraId="7C03DF52" w14:textId="77777777" w:rsidR="00132074" w:rsidRDefault="00132074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8"/>
      </w:rPr>
      <w:id w:val="-1228521492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7548E9CA" w14:textId="626D648E" w:rsidR="00132074" w:rsidRDefault="00132074" w:rsidP="00AA1B93">
        <w:pPr>
          <w:pStyle w:val="a9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1</w:t>
        </w:r>
        <w:r>
          <w:rPr>
            <w:rStyle w:val="af8"/>
          </w:rPr>
          <w:fldChar w:fldCharType="end"/>
        </w:r>
      </w:p>
    </w:sdtContent>
  </w:sdt>
  <w:p w14:paraId="3D65610C" w14:textId="77777777" w:rsidR="00132074" w:rsidRDefault="0013207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9E82A" w14:textId="77777777" w:rsidR="00EE03D3" w:rsidRDefault="00EE03D3" w:rsidP="00E14BE2">
      <w:r>
        <w:separator/>
      </w:r>
    </w:p>
  </w:footnote>
  <w:footnote w:type="continuationSeparator" w:id="0">
    <w:p w14:paraId="48535246" w14:textId="77777777" w:rsidR="00EE03D3" w:rsidRDefault="00EE03D3" w:rsidP="00E14B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C216F"/>
    <w:multiLevelType w:val="hybridMultilevel"/>
    <w:tmpl w:val="99BEA0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3EA7129"/>
    <w:multiLevelType w:val="hybridMultilevel"/>
    <w:tmpl w:val="D8445D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5vsvaacrpvaae0zx25zrd9pd0afspprtw9&quot;&gt;final&lt;record-ids&gt;&lt;item&gt;67&lt;/item&gt;&lt;item&gt;96&lt;/item&gt;&lt;item&gt;111&lt;/item&gt;&lt;item&gt;159&lt;/item&gt;&lt;item&gt;162&lt;/item&gt;&lt;item&gt;235&lt;/item&gt;&lt;item&gt;237&lt;/item&gt;&lt;item&gt;245&lt;/item&gt;&lt;item&gt;259&lt;/item&gt;&lt;item&gt;288&lt;/item&gt;&lt;/record-ids&gt;&lt;/item&gt;&lt;/Libraries&gt;"/>
  </w:docVars>
  <w:rsids>
    <w:rsidRoot w:val="0014074A"/>
    <w:rsid w:val="8BFE5470"/>
    <w:rsid w:val="9B5BDFA8"/>
    <w:rsid w:val="9BBF0E67"/>
    <w:rsid w:val="9FAF9A9C"/>
    <w:rsid w:val="A7F3972F"/>
    <w:rsid w:val="ADFB158C"/>
    <w:rsid w:val="AEFF0B1D"/>
    <w:rsid w:val="BBAA6FBF"/>
    <w:rsid w:val="BBEFBCAB"/>
    <w:rsid w:val="BF9EB5B9"/>
    <w:rsid w:val="BFB189B0"/>
    <w:rsid w:val="BFDDA1E4"/>
    <w:rsid w:val="C72E820E"/>
    <w:rsid w:val="CCFB1875"/>
    <w:rsid w:val="D64E9D99"/>
    <w:rsid w:val="D6D79583"/>
    <w:rsid w:val="DB7F04EE"/>
    <w:rsid w:val="DC7FE708"/>
    <w:rsid w:val="DE7B414E"/>
    <w:rsid w:val="DF6B96D6"/>
    <w:rsid w:val="DFBF9BF8"/>
    <w:rsid w:val="DFBF9CF8"/>
    <w:rsid w:val="E5B52E61"/>
    <w:rsid w:val="EBFFE67B"/>
    <w:rsid w:val="EEFF7B9A"/>
    <w:rsid w:val="EF3F542B"/>
    <w:rsid w:val="EFFC9B64"/>
    <w:rsid w:val="F6F39E32"/>
    <w:rsid w:val="F6FFC279"/>
    <w:rsid w:val="F73A9563"/>
    <w:rsid w:val="F73FAF3C"/>
    <w:rsid w:val="F91F7267"/>
    <w:rsid w:val="F9DE2E22"/>
    <w:rsid w:val="FA353B96"/>
    <w:rsid w:val="FB76DFFB"/>
    <w:rsid w:val="FB7E324D"/>
    <w:rsid w:val="FBB90ADE"/>
    <w:rsid w:val="FCA5F65E"/>
    <w:rsid w:val="FE77CC95"/>
    <w:rsid w:val="FF9E1DBF"/>
    <w:rsid w:val="FFD766A9"/>
    <w:rsid w:val="FFDFBE9C"/>
    <w:rsid w:val="FFE2116B"/>
    <w:rsid w:val="000018D9"/>
    <w:rsid w:val="00001CBC"/>
    <w:rsid w:val="0000302D"/>
    <w:rsid w:val="000036AC"/>
    <w:rsid w:val="000036DB"/>
    <w:rsid w:val="00003BC8"/>
    <w:rsid w:val="000045C7"/>
    <w:rsid w:val="00004951"/>
    <w:rsid w:val="00006271"/>
    <w:rsid w:val="000065E5"/>
    <w:rsid w:val="00006603"/>
    <w:rsid w:val="00006949"/>
    <w:rsid w:val="0000787D"/>
    <w:rsid w:val="00007E79"/>
    <w:rsid w:val="000100BC"/>
    <w:rsid w:val="00011326"/>
    <w:rsid w:val="000138E9"/>
    <w:rsid w:val="000155B1"/>
    <w:rsid w:val="00015960"/>
    <w:rsid w:val="00015DB4"/>
    <w:rsid w:val="00015DB5"/>
    <w:rsid w:val="000163B0"/>
    <w:rsid w:val="00016668"/>
    <w:rsid w:val="00017A2F"/>
    <w:rsid w:val="000209C1"/>
    <w:rsid w:val="00020EA7"/>
    <w:rsid w:val="00021885"/>
    <w:rsid w:val="00021B28"/>
    <w:rsid w:val="00022A5E"/>
    <w:rsid w:val="00022CDB"/>
    <w:rsid w:val="0002417A"/>
    <w:rsid w:val="00024948"/>
    <w:rsid w:val="00025065"/>
    <w:rsid w:val="00025522"/>
    <w:rsid w:val="000269A8"/>
    <w:rsid w:val="000269E4"/>
    <w:rsid w:val="00027AFA"/>
    <w:rsid w:val="00031323"/>
    <w:rsid w:val="00031408"/>
    <w:rsid w:val="00031470"/>
    <w:rsid w:val="00032059"/>
    <w:rsid w:val="000335B8"/>
    <w:rsid w:val="00036199"/>
    <w:rsid w:val="00036D7E"/>
    <w:rsid w:val="0003738B"/>
    <w:rsid w:val="00040278"/>
    <w:rsid w:val="000405C9"/>
    <w:rsid w:val="00041169"/>
    <w:rsid w:val="0004189E"/>
    <w:rsid w:val="00043A65"/>
    <w:rsid w:val="0004504D"/>
    <w:rsid w:val="0004563E"/>
    <w:rsid w:val="000459B5"/>
    <w:rsid w:val="00047BA8"/>
    <w:rsid w:val="00050783"/>
    <w:rsid w:val="00050F02"/>
    <w:rsid w:val="0005253E"/>
    <w:rsid w:val="0005318A"/>
    <w:rsid w:val="0005385E"/>
    <w:rsid w:val="0005421F"/>
    <w:rsid w:val="00054227"/>
    <w:rsid w:val="00056574"/>
    <w:rsid w:val="00057C22"/>
    <w:rsid w:val="00060689"/>
    <w:rsid w:val="000616E1"/>
    <w:rsid w:val="0006248A"/>
    <w:rsid w:val="00062C40"/>
    <w:rsid w:val="00065701"/>
    <w:rsid w:val="00065826"/>
    <w:rsid w:val="000658A4"/>
    <w:rsid w:val="00065FB5"/>
    <w:rsid w:val="000662CD"/>
    <w:rsid w:val="0006674B"/>
    <w:rsid w:val="00071AB1"/>
    <w:rsid w:val="0007411C"/>
    <w:rsid w:val="00074EB9"/>
    <w:rsid w:val="00075457"/>
    <w:rsid w:val="000756F8"/>
    <w:rsid w:val="000759A6"/>
    <w:rsid w:val="00075BB3"/>
    <w:rsid w:val="00076677"/>
    <w:rsid w:val="000767C1"/>
    <w:rsid w:val="0007758C"/>
    <w:rsid w:val="0008073F"/>
    <w:rsid w:val="00081C38"/>
    <w:rsid w:val="00081DBB"/>
    <w:rsid w:val="000838F4"/>
    <w:rsid w:val="00083A9A"/>
    <w:rsid w:val="000851B1"/>
    <w:rsid w:val="0009089D"/>
    <w:rsid w:val="0009107A"/>
    <w:rsid w:val="00091AE1"/>
    <w:rsid w:val="00094BF9"/>
    <w:rsid w:val="000952D9"/>
    <w:rsid w:val="0009587C"/>
    <w:rsid w:val="00096164"/>
    <w:rsid w:val="0009691F"/>
    <w:rsid w:val="000975CA"/>
    <w:rsid w:val="00097AAA"/>
    <w:rsid w:val="000A00F6"/>
    <w:rsid w:val="000A08DE"/>
    <w:rsid w:val="000A08F1"/>
    <w:rsid w:val="000A0BD2"/>
    <w:rsid w:val="000A167B"/>
    <w:rsid w:val="000A2929"/>
    <w:rsid w:val="000A2DBF"/>
    <w:rsid w:val="000A5572"/>
    <w:rsid w:val="000A5644"/>
    <w:rsid w:val="000A5A30"/>
    <w:rsid w:val="000A63C7"/>
    <w:rsid w:val="000B01FE"/>
    <w:rsid w:val="000B05ED"/>
    <w:rsid w:val="000B0C88"/>
    <w:rsid w:val="000B22C9"/>
    <w:rsid w:val="000B2D58"/>
    <w:rsid w:val="000B4724"/>
    <w:rsid w:val="000B49CE"/>
    <w:rsid w:val="000B5E3C"/>
    <w:rsid w:val="000B6429"/>
    <w:rsid w:val="000B7892"/>
    <w:rsid w:val="000C082E"/>
    <w:rsid w:val="000C11CC"/>
    <w:rsid w:val="000C3D64"/>
    <w:rsid w:val="000C6FD6"/>
    <w:rsid w:val="000C7404"/>
    <w:rsid w:val="000C7F34"/>
    <w:rsid w:val="000D05FB"/>
    <w:rsid w:val="000D069E"/>
    <w:rsid w:val="000D0EC7"/>
    <w:rsid w:val="000D23D5"/>
    <w:rsid w:val="000D3F48"/>
    <w:rsid w:val="000D3F50"/>
    <w:rsid w:val="000D660F"/>
    <w:rsid w:val="000E1A4E"/>
    <w:rsid w:val="000E1ACC"/>
    <w:rsid w:val="000E2FD8"/>
    <w:rsid w:val="000E41D3"/>
    <w:rsid w:val="000F06D6"/>
    <w:rsid w:val="000F0B9B"/>
    <w:rsid w:val="000F0EB2"/>
    <w:rsid w:val="000F11BB"/>
    <w:rsid w:val="000F1FB2"/>
    <w:rsid w:val="000F267C"/>
    <w:rsid w:val="000F2FA0"/>
    <w:rsid w:val="000F3968"/>
    <w:rsid w:val="000F39CC"/>
    <w:rsid w:val="000F3DB0"/>
    <w:rsid w:val="000F4213"/>
    <w:rsid w:val="000F44CF"/>
    <w:rsid w:val="000F4CC8"/>
    <w:rsid w:val="000F55D4"/>
    <w:rsid w:val="000F59A3"/>
    <w:rsid w:val="000F5CCA"/>
    <w:rsid w:val="000F6593"/>
    <w:rsid w:val="000F68BA"/>
    <w:rsid w:val="000F740C"/>
    <w:rsid w:val="000F7581"/>
    <w:rsid w:val="001030E2"/>
    <w:rsid w:val="00104145"/>
    <w:rsid w:val="00104179"/>
    <w:rsid w:val="001044CE"/>
    <w:rsid w:val="00105362"/>
    <w:rsid w:val="0010627B"/>
    <w:rsid w:val="00107DCC"/>
    <w:rsid w:val="0011285A"/>
    <w:rsid w:val="00113260"/>
    <w:rsid w:val="00113640"/>
    <w:rsid w:val="001138EB"/>
    <w:rsid w:val="00113923"/>
    <w:rsid w:val="0011433B"/>
    <w:rsid w:val="0011447D"/>
    <w:rsid w:val="001147E4"/>
    <w:rsid w:val="00114C0F"/>
    <w:rsid w:val="00115028"/>
    <w:rsid w:val="00116C84"/>
    <w:rsid w:val="00117491"/>
    <w:rsid w:val="001177A8"/>
    <w:rsid w:val="00117982"/>
    <w:rsid w:val="001200EA"/>
    <w:rsid w:val="001205F5"/>
    <w:rsid w:val="0012387F"/>
    <w:rsid w:val="00125CD9"/>
    <w:rsid w:val="001260D3"/>
    <w:rsid w:val="001302B5"/>
    <w:rsid w:val="00130817"/>
    <w:rsid w:val="00131121"/>
    <w:rsid w:val="00132074"/>
    <w:rsid w:val="0013347F"/>
    <w:rsid w:val="00134231"/>
    <w:rsid w:val="00134263"/>
    <w:rsid w:val="001357B8"/>
    <w:rsid w:val="001362D0"/>
    <w:rsid w:val="00137CEC"/>
    <w:rsid w:val="00137E63"/>
    <w:rsid w:val="001406B6"/>
    <w:rsid w:val="0014074A"/>
    <w:rsid w:val="00142D8E"/>
    <w:rsid w:val="00143D7D"/>
    <w:rsid w:val="001445F3"/>
    <w:rsid w:val="001453B4"/>
    <w:rsid w:val="00146AF9"/>
    <w:rsid w:val="00146B99"/>
    <w:rsid w:val="00146C50"/>
    <w:rsid w:val="00147A39"/>
    <w:rsid w:val="00147AFD"/>
    <w:rsid w:val="00151200"/>
    <w:rsid w:val="001513E3"/>
    <w:rsid w:val="00151991"/>
    <w:rsid w:val="00152232"/>
    <w:rsid w:val="001527D8"/>
    <w:rsid w:val="00154F23"/>
    <w:rsid w:val="00155085"/>
    <w:rsid w:val="0015540B"/>
    <w:rsid w:val="0015649D"/>
    <w:rsid w:val="00156834"/>
    <w:rsid w:val="00156F20"/>
    <w:rsid w:val="00156FD4"/>
    <w:rsid w:val="00157A82"/>
    <w:rsid w:val="00157B57"/>
    <w:rsid w:val="00157C0D"/>
    <w:rsid w:val="00157FD8"/>
    <w:rsid w:val="001607A3"/>
    <w:rsid w:val="001607A6"/>
    <w:rsid w:val="00160D14"/>
    <w:rsid w:val="00160E5A"/>
    <w:rsid w:val="00160EDE"/>
    <w:rsid w:val="0016110A"/>
    <w:rsid w:val="00161B95"/>
    <w:rsid w:val="00161C70"/>
    <w:rsid w:val="00162ABB"/>
    <w:rsid w:val="00162E96"/>
    <w:rsid w:val="00163546"/>
    <w:rsid w:val="00164F6C"/>
    <w:rsid w:val="0016640B"/>
    <w:rsid w:val="0016698C"/>
    <w:rsid w:val="00166CDD"/>
    <w:rsid w:val="00167A90"/>
    <w:rsid w:val="00167B15"/>
    <w:rsid w:val="00167B91"/>
    <w:rsid w:val="001712A9"/>
    <w:rsid w:val="00171923"/>
    <w:rsid w:val="00172691"/>
    <w:rsid w:val="00172B64"/>
    <w:rsid w:val="00173E99"/>
    <w:rsid w:val="00174A77"/>
    <w:rsid w:val="00174F61"/>
    <w:rsid w:val="00175ACD"/>
    <w:rsid w:val="00177DFF"/>
    <w:rsid w:val="00177EEA"/>
    <w:rsid w:val="00180B52"/>
    <w:rsid w:val="00180F43"/>
    <w:rsid w:val="00181718"/>
    <w:rsid w:val="00181C2E"/>
    <w:rsid w:val="001829A4"/>
    <w:rsid w:val="00183589"/>
    <w:rsid w:val="001855A0"/>
    <w:rsid w:val="001858AF"/>
    <w:rsid w:val="00185D2F"/>
    <w:rsid w:val="0018674B"/>
    <w:rsid w:val="001868FF"/>
    <w:rsid w:val="001872D3"/>
    <w:rsid w:val="00190A56"/>
    <w:rsid w:val="0019197F"/>
    <w:rsid w:val="00191AEE"/>
    <w:rsid w:val="00192216"/>
    <w:rsid w:val="00193275"/>
    <w:rsid w:val="001936ED"/>
    <w:rsid w:val="001941FF"/>
    <w:rsid w:val="0019432C"/>
    <w:rsid w:val="001956F7"/>
    <w:rsid w:val="001958A3"/>
    <w:rsid w:val="00197008"/>
    <w:rsid w:val="0019788D"/>
    <w:rsid w:val="00197A28"/>
    <w:rsid w:val="001A0427"/>
    <w:rsid w:val="001A16C5"/>
    <w:rsid w:val="001A1E0F"/>
    <w:rsid w:val="001A2EEA"/>
    <w:rsid w:val="001A31A2"/>
    <w:rsid w:val="001A58FD"/>
    <w:rsid w:val="001B09D9"/>
    <w:rsid w:val="001B12BE"/>
    <w:rsid w:val="001B1866"/>
    <w:rsid w:val="001B2389"/>
    <w:rsid w:val="001B274E"/>
    <w:rsid w:val="001B33A8"/>
    <w:rsid w:val="001B3A57"/>
    <w:rsid w:val="001B5FE6"/>
    <w:rsid w:val="001B6507"/>
    <w:rsid w:val="001B6B28"/>
    <w:rsid w:val="001B76DD"/>
    <w:rsid w:val="001B79EA"/>
    <w:rsid w:val="001C08E7"/>
    <w:rsid w:val="001C1489"/>
    <w:rsid w:val="001C1F95"/>
    <w:rsid w:val="001C247A"/>
    <w:rsid w:val="001C2B26"/>
    <w:rsid w:val="001C2CDD"/>
    <w:rsid w:val="001C3C8A"/>
    <w:rsid w:val="001C52A1"/>
    <w:rsid w:val="001C54B7"/>
    <w:rsid w:val="001C5613"/>
    <w:rsid w:val="001C6585"/>
    <w:rsid w:val="001C69FE"/>
    <w:rsid w:val="001C70D2"/>
    <w:rsid w:val="001C76B5"/>
    <w:rsid w:val="001D0548"/>
    <w:rsid w:val="001D090D"/>
    <w:rsid w:val="001D18F6"/>
    <w:rsid w:val="001D2732"/>
    <w:rsid w:val="001D285B"/>
    <w:rsid w:val="001D2C90"/>
    <w:rsid w:val="001D3D75"/>
    <w:rsid w:val="001D3F5C"/>
    <w:rsid w:val="001D41E5"/>
    <w:rsid w:val="001D43AA"/>
    <w:rsid w:val="001D4EFE"/>
    <w:rsid w:val="001D559C"/>
    <w:rsid w:val="001D5A43"/>
    <w:rsid w:val="001D6718"/>
    <w:rsid w:val="001D7137"/>
    <w:rsid w:val="001D732A"/>
    <w:rsid w:val="001D7746"/>
    <w:rsid w:val="001E075A"/>
    <w:rsid w:val="001E07E8"/>
    <w:rsid w:val="001E0BED"/>
    <w:rsid w:val="001E2B4D"/>
    <w:rsid w:val="001E36EB"/>
    <w:rsid w:val="001E3D37"/>
    <w:rsid w:val="001E3EDF"/>
    <w:rsid w:val="001E410C"/>
    <w:rsid w:val="001E5BF5"/>
    <w:rsid w:val="001E5DDA"/>
    <w:rsid w:val="001E6227"/>
    <w:rsid w:val="001E6549"/>
    <w:rsid w:val="001E6625"/>
    <w:rsid w:val="001E6852"/>
    <w:rsid w:val="001E68FF"/>
    <w:rsid w:val="001E72B0"/>
    <w:rsid w:val="001E76DD"/>
    <w:rsid w:val="001E7D06"/>
    <w:rsid w:val="001F1BBC"/>
    <w:rsid w:val="001F1C91"/>
    <w:rsid w:val="001F3012"/>
    <w:rsid w:val="001F3A40"/>
    <w:rsid w:val="001F4119"/>
    <w:rsid w:val="001F455C"/>
    <w:rsid w:val="001F495C"/>
    <w:rsid w:val="001F5B8A"/>
    <w:rsid w:val="001F6860"/>
    <w:rsid w:val="002001AB"/>
    <w:rsid w:val="00201F7E"/>
    <w:rsid w:val="002022B0"/>
    <w:rsid w:val="00203D5D"/>
    <w:rsid w:val="00204714"/>
    <w:rsid w:val="0020565E"/>
    <w:rsid w:val="002060D3"/>
    <w:rsid w:val="0020676D"/>
    <w:rsid w:val="00206BD8"/>
    <w:rsid w:val="0020735B"/>
    <w:rsid w:val="002074F7"/>
    <w:rsid w:val="002076EA"/>
    <w:rsid w:val="00207A0D"/>
    <w:rsid w:val="00210D9D"/>
    <w:rsid w:val="00211451"/>
    <w:rsid w:val="00211B94"/>
    <w:rsid w:val="00212147"/>
    <w:rsid w:val="002133C9"/>
    <w:rsid w:val="002135BC"/>
    <w:rsid w:val="00213A8F"/>
    <w:rsid w:val="0021442E"/>
    <w:rsid w:val="00214A3B"/>
    <w:rsid w:val="00214B9E"/>
    <w:rsid w:val="0021538F"/>
    <w:rsid w:val="0021558E"/>
    <w:rsid w:val="002155A2"/>
    <w:rsid w:val="002155D8"/>
    <w:rsid w:val="002157CD"/>
    <w:rsid w:val="00216920"/>
    <w:rsid w:val="00216EBD"/>
    <w:rsid w:val="002177AF"/>
    <w:rsid w:val="00220063"/>
    <w:rsid w:val="0022078F"/>
    <w:rsid w:val="002210F5"/>
    <w:rsid w:val="00221510"/>
    <w:rsid w:val="00222725"/>
    <w:rsid w:val="00222F76"/>
    <w:rsid w:val="00223307"/>
    <w:rsid w:val="002236F6"/>
    <w:rsid w:val="00223AB5"/>
    <w:rsid w:val="00224000"/>
    <w:rsid w:val="002257DC"/>
    <w:rsid w:val="00226035"/>
    <w:rsid w:val="00230029"/>
    <w:rsid w:val="00230852"/>
    <w:rsid w:val="00231344"/>
    <w:rsid w:val="00231CDE"/>
    <w:rsid w:val="002351C5"/>
    <w:rsid w:val="00235ECC"/>
    <w:rsid w:val="00237EC6"/>
    <w:rsid w:val="002407C3"/>
    <w:rsid w:val="002410D8"/>
    <w:rsid w:val="00241C74"/>
    <w:rsid w:val="00244B8C"/>
    <w:rsid w:val="00244D3C"/>
    <w:rsid w:val="00245A5B"/>
    <w:rsid w:val="00245C6D"/>
    <w:rsid w:val="00247068"/>
    <w:rsid w:val="0024706C"/>
    <w:rsid w:val="00247AA6"/>
    <w:rsid w:val="002506A2"/>
    <w:rsid w:val="00250787"/>
    <w:rsid w:val="002509BC"/>
    <w:rsid w:val="002519FB"/>
    <w:rsid w:val="002522A0"/>
    <w:rsid w:val="002522C5"/>
    <w:rsid w:val="00252CE7"/>
    <w:rsid w:val="00254E7A"/>
    <w:rsid w:val="00254F23"/>
    <w:rsid w:val="00255319"/>
    <w:rsid w:val="002569E6"/>
    <w:rsid w:val="0025795B"/>
    <w:rsid w:val="00257E45"/>
    <w:rsid w:val="00257F43"/>
    <w:rsid w:val="002600BB"/>
    <w:rsid w:val="00260F7A"/>
    <w:rsid w:val="0026246C"/>
    <w:rsid w:val="00263B7F"/>
    <w:rsid w:val="00263BA4"/>
    <w:rsid w:val="00263F8A"/>
    <w:rsid w:val="0026427B"/>
    <w:rsid w:val="0026533A"/>
    <w:rsid w:val="00265D6E"/>
    <w:rsid w:val="002675D5"/>
    <w:rsid w:val="00267FEC"/>
    <w:rsid w:val="00270773"/>
    <w:rsid w:val="00270AF0"/>
    <w:rsid w:val="00272608"/>
    <w:rsid w:val="00272A37"/>
    <w:rsid w:val="00272C57"/>
    <w:rsid w:val="002730CC"/>
    <w:rsid w:val="002731CF"/>
    <w:rsid w:val="0027368D"/>
    <w:rsid w:val="00275240"/>
    <w:rsid w:val="002753E3"/>
    <w:rsid w:val="00276B4A"/>
    <w:rsid w:val="00277787"/>
    <w:rsid w:val="00277DB3"/>
    <w:rsid w:val="0028150B"/>
    <w:rsid w:val="00281F09"/>
    <w:rsid w:val="00282148"/>
    <w:rsid w:val="00282943"/>
    <w:rsid w:val="00282B6C"/>
    <w:rsid w:val="00283098"/>
    <w:rsid w:val="002836E5"/>
    <w:rsid w:val="00284D03"/>
    <w:rsid w:val="002854EE"/>
    <w:rsid w:val="00286006"/>
    <w:rsid w:val="00286B9D"/>
    <w:rsid w:val="002872BD"/>
    <w:rsid w:val="00290BCD"/>
    <w:rsid w:val="00290D93"/>
    <w:rsid w:val="002915AC"/>
    <w:rsid w:val="00291B02"/>
    <w:rsid w:val="00291CEE"/>
    <w:rsid w:val="00292C0A"/>
    <w:rsid w:val="002942FF"/>
    <w:rsid w:val="00295044"/>
    <w:rsid w:val="00296025"/>
    <w:rsid w:val="0029747B"/>
    <w:rsid w:val="00297E18"/>
    <w:rsid w:val="002A09D2"/>
    <w:rsid w:val="002A13B8"/>
    <w:rsid w:val="002A1867"/>
    <w:rsid w:val="002A1F95"/>
    <w:rsid w:val="002A1FF1"/>
    <w:rsid w:val="002A27E8"/>
    <w:rsid w:val="002A2B42"/>
    <w:rsid w:val="002A2DFE"/>
    <w:rsid w:val="002A2FE5"/>
    <w:rsid w:val="002A3432"/>
    <w:rsid w:val="002A348F"/>
    <w:rsid w:val="002A3C03"/>
    <w:rsid w:val="002A45AC"/>
    <w:rsid w:val="002A4630"/>
    <w:rsid w:val="002A53B5"/>
    <w:rsid w:val="002A6136"/>
    <w:rsid w:val="002A66FC"/>
    <w:rsid w:val="002A7C45"/>
    <w:rsid w:val="002B61C4"/>
    <w:rsid w:val="002B72FC"/>
    <w:rsid w:val="002C04F7"/>
    <w:rsid w:val="002C0A36"/>
    <w:rsid w:val="002C15BC"/>
    <w:rsid w:val="002C3A71"/>
    <w:rsid w:val="002C5F14"/>
    <w:rsid w:val="002C7A19"/>
    <w:rsid w:val="002C7BC2"/>
    <w:rsid w:val="002C7C15"/>
    <w:rsid w:val="002C7ED4"/>
    <w:rsid w:val="002D077C"/>
    <w:rsid w:val="002D1067"/>
    <w:rsid w:val="002D16C7"/>
    <w:rsid w:val="002D20B9"/>
    <w:rsid w:val="002D2214"/>
    <w:rsid w:val="002D304F"/>
    <w:rsid w:val="002D321F"/>
    <w:rsid w:val="002D3B1B"/>
    <w:rsid w:val="002D4E56"/>
    <w:rsid w:val="002D50F6"/>
    <w:rsid w:val="002D5CAB"/>
    <w:rsid w:val="002D6B3B"/>
    <w:rsid w:val="002D6C86"/>
    <w:rsid w:val="002D7B2D"/>
    <w:rsid w:val="002D7B9D"/>
    <w:rsid w:val="002E1140"/>
    <w:rsid w:val="002E200F"/>
    <w:rsid w:val="002E5C3A"/>
    <w:rsid w:val="002E7325"/>
    <w:rsid w:val="002E75A9"/>
    <w:rsid w:val="002F17DB"/>
    <w:rsid w:val="002F216A"/>
    <w:rsid w:val="002F3339"/>
    <w:rsid w:val="002F4184"/>
    <w:rsid w:val="002F51F7"/>
    <w:rsid w:val="002F6346"/>
    <w:rsid w:val="002F7186"/>
    <w:rsid w:val="002F7F16"/>
    <w:rsid w:val="0030108D"/>
    <w:rsid w:val="0030145C"/>
    <w:rsid w:val="00301767"/>
    <w:rsid w:val="00301AAC"/>
    <w:rsid w:val="00301CFA"/>
    <w:rsid w:val="00302420"/>
    <w:rsid w:val="00302AA5"/>
    <w:rsid w:val="0030381C"/>
    <w:rsid w:val="00303C86"/>
    <w:rsid w:val="003043CB"/>
    <w:rsid w:val="003046AE"/>
    <w:rsid w:val="00304AA0"/>
    <w:rsid w:val="00304F49"/>
    <w:rsid w:val="00306B89"/>
    <w:rsid w:val="003071DF"/>
    <w:rsid w:val="00310B4E"/>
    <w:rsid w:val="003120E0"/>
    <w:rsid w:val="00312ACB"/>
    <w:rsid w:val="00313A20"/>
    <w:rsid w:val="003149E3"/>
    <w:rsid w:val="00316FD7"/>
    <w:rsid w:val="00317443"/>
    <w:rsid w:val="003177EB"/>
    <w:rsid w:val="00317EE0"/>
    <w:rsid w:val="003210EC"/>
    <w:rsid w:val="00321E9D"/>
    <w:rsid w:val="0032257A"/>
    <w:rsid w:val="00322EC3"/>
    <w:rsid w:val="003256E2"/>
    <w:rsid w:val="00325A82"/>
    <w:rsid w:val="0032661A"/>
    <w:rsid w:val="0032773D"/>
    <w:rsid w:val="003279B6"/>
    <w:rsid w:val="00331497"/>
    <w:rsid w:val="00331AB1"/>
    <w:rsid w:val="00331DAE"/>
    <w:rsid w:val="00332759"/>
    <w:rsid w:val="00332931"/>
    <w:rsid w:val="0033374C"/>
    <w:rsid w:val="0033381D"/>
    <w:rsid w:val="00333D27"/>
    <w:rsid w:val="00334C20"/>
    <w:rsid w:val="003352DF"/>
    <w:rsid w:val="00335970"/>
    <w:rsid w:val="00336975"/>
    <w:rsid w:val="0034158C"/>
    <w:rsid w:val="003421DD"/>
    <w:rsid w:val="00342650"/>
    <w:rsid w:val="003436AE"/>
    <w:rsid w:val="00343949"/>
    <w:rsid w:val="00345025"/>
    <w:rsid w:val="003460BA"/>
    <w:rsid w:val="003474CA"/>
    <w:rsid w:val="003475C3"/>
    <w:rsid w:val="00350FBC"/>
    <w:rsid w:val="00352123"/>
    <w:rsid w:val="00352A0D"/>
    <w:rsid w:val="003535DE"/>
    <w:rsid w:val="00353AC4"/>
    <w:rsid w:val="003547CA"/>
    <w:rsid w:val="00355447"/>
    <w:rsid w:val="0035607C"/>
    <w:rsid w:val="00356C16"/>
    <w:rsid w:val="003575D6"/>
    <w:rsid w:val="0036078E"/>
    <w:rsid w:val="00360B0B"/>
    <w:rsid w:val="00360D1F"/>
    <w:rsid w:val="003620B1"/>
    <w:rsid w:val="003621A9"/>
    <w:rsid w:val="0036228F"/>
    <w:rsid w:val="003639F9"/>
    <w:rsid w:val="00363AF6"/>
    <w:rsid w:val="00364588"/>
    <w:rsid w:val="003645DA"/>
    <w:rsid w:val="00364C49"/>
    <w:rsid w:val="00365ECF"/>
    <w:rsid w:val="00366E43"/>
    <w:rsid w:val="00366EBA"/>
    <w:rsid w:val="00367AB5"/>
    <w:rsid w:val="00370455"/>
    <w:rsid w:val="00371AB1"/>
    <w:rsid w:val="0037206F"/>
    <w:rsid w:val="00372258"/>
    <w:rsid w:val="00372F49"/>
    <w:rsid w:val="00373046"/>
    <w:rsid w:val="003735FE"/>
    <w:rsid w:val="0037424E"/>
    <w:rsid w:val="00374D80"/>
    <w:rsid w:val="003750A9"/>
    <w:rsid w:val="00377D44"/>
    <w:rsid w:val="00381DEB"/>
    <w:rsid w:val="00381E48"/>
    <w:rsid w:val="00382889"/>
    <w:rsid w:val="00382D34"/>
    <w:rsid w:val="00383A74"/>
    <w:rsid w:val="003843C9"/>
    <w:rsid w:val="00384A4C"/>
    <w:rsid w:val="00385723"/>
    <w:rsid w:val="0038584E"/>
    <w:rsid w:val="00385E1A"/>
    <w:rsid w:val="003863B7"/>
    <w:rsid w:val="003873EB"/>
    <w:rsid w:val="00387811"/>
    <w:rsid w:val="003915A7"/>
    <w:rsid w:val="003919C3"/>
    <w:rsid w:val="00393266"/>
    <w:rsid w:val="003943A8"/>
    <w:rsid w:val="00394E4E"/>
    <w:rsid w:val="0039572F"/>
    <w:rsid w:val="00396073"/>
    <w:rsid w:val="00396B2D"/>
    <w:rsid w:val="003A00BB"/>
    <w:rsid w:val="003A0623"/>
    <w:rsid w:val="003A07C8"/>
    <w:rsid w:val="003A07F2"/>
    <w:rsid w:val="003A251C"/>
    <w:rsid w:val="003A28AB"/>
    <w:rsid w:val="003A3207"/>
    <w:rsid w:val="003A4180"/>
    <w:rsid w:val="003A494A"/>
    <w:rsid w:val="003A519F"/>
    <w:rsid w:val="003A6616"/>
    <w:rsid w:val="003A7586"/>
    <w:rsid w:val="003A7944"/>
    <w:rsid w:val="003A7F75"/>
    <w:rsid w:val="003B025B"/>
    <w:rsid w:val="003B08E8"/>
    <w:rsid w:val="003B1667"/>
    <w:rsid w:val="003B2BFC"/>
    <w:rsid w:val="003B31AD"/>
    <w:rsid w:val="003B3CD9"/>
    <w:rsid w:val="003B4389"/>
    <w:rsid w:val="003B4873"/>
    <w:rsid w:val="003B4CFC"/>
    <w:rsid w:val="003B5A51"/>
    <w:rsid w:val="003B5B3B"/>
    <w:rsid w:val="003B5DA7"/>
    <w:rsid w:val="003B6CEB"/>
    <w:rsid w:val="003C065D"/>
    <w:rsid w:val="003C09E7"/>
    <w:rsid w:val="003C0DC0"/>
    <w:rsid w:val="003C13B1"/>
    <w:rsid w:val="003C16CC"/>
    <w:rsid w:val="003C3E31"/>
    <w:rsid w:val="003C4407"/>
    <w:rsid w:val="003C5657"/>
    <w:rsid w:val="003C602E"/>
    <w:rsid w:val="003C6E09"/>
    <w:rsid w:val="003C7665"/>
    <w:rsid w:val="003D004B"/>
    <w:rsid w:val="003D0733"/>
    <w:rsid w:val="003D0C59"/>
    <w:rsid w:val="003D0ED8"/>
    <w:rsid w:val="003D19E2"/>
    <w:rsid w:val="003D1F14"/>
    <w:rsid w:val="003D2129"/>
    <w:rsid w:val="003D3193"/>
    <w:rsid w:val="003D39CA"/>
    <w:rsid w:val="003D5DCC"/>
    <w:rsid w:val="003D61A7"/>
    <w:rsid w:val="003D6B45"/>
    <w:rsid w:val="003D7267"/>
    <w:rsid w:val="003D749E"/>
    <w:rsid w:val="003D786D"/>
    <w:rsid w:val="003E0561"/>
    <w:rsid w:val="003E0CD9"/>
    <w:rsid w:val="003E0E27"/>
    <w:rsid w:val="003E35F0"/>
    <w:rsid w:val="003E3C0A"/>
    <w:rsid w:val="003E56F6"/>
    <w:rsid w:val="003E7834"/>
    <w:rsid w:val="003F048D"/>
    <w:rsid w:val="003F0763"/>
    <w:rsid w:val="003F0831"/>
    <w:rsid w:val="003F29AB"/>
    <w:rsid w:val="003F3723"/>
    <w:rsid w:val="003F3A54"/>
    <w:rsid w:val="003F4FC4"/>
    <w:rsid w:val="003F51F4"/>
    <w:rsid w:val="003F6729"/>
    <w:rsid w:val="003F69D6"/>
    <w:rsid w:val="003F6F63"/>
    <w:rsid w:val="003F73E9"/>
    <w:rsid w:val="003F7DCD"/>
    <w:rsid w:val="0040025B"/>
    <w:rsid w:val="00400745"/>
    <w:rsid w:val="004007D4"/>
    <w:rsid w:val="00401C51"/>
    <w:rsid w:val="00401E00"/>
    <w:rsid w:val="004020A8"/>
    <w:rsid w:val="00402B17"/>
    <w:rsid w:val="00402B82"/>
    <w:rsid w:val="00402CBB"/>
    <w:rsid w:val="00407149"/>
    <w:rsid w:val="004076D5"/>
    <w:rsid w:val="004106EA"/>
    <w:rsid w:val="00410A01"/>
    <w:rsid w:val="00410E06"/>
    <w:rsid w:val="00411208"/>
    <w:rsid w:val="004118A7"/>
    <w:rsid w:val="00411D61"/>
    <w:rsid w:val="0041206C"/>
    <w:rsid w:val="0041362E"/>
    <w:rsid w:val="00413C81"/>
    <w:rsid w:val="0041480A"/>
    <w:rsid w:val="00414854"/>
    <w:rsid w:val="004149AF"/>
    <w:rsid w:val="00422AF4"/>
    <w:rsid w:val="004234E3"/>
    <w:rsid w:val="004254B7"/>
    <w:rsid w:val="0042669B"/>
    <w:rsid w:val="00426BC9"/>
    <w:rsid w:val="0042755F"/>
    <w:rsid w:val="00427869"/>
    <w:rsid w:val="00427C3E"/>
    <w:rsid w:val="004312C1"/>
    <w:rsid w:val="0043141C"/>
    <w:rsid w:val="00431D39"/>
    <w:rsid w:val="0043229A"/>
    <w:rsid w:val="0043305A"/>
    <w:rsid w:val="0043316F"/>
    <w:rsid w:val="004334A7"/>
    <w:rsid w:val="004344D3"/>
    <w:rsid w:val="004349CC"/>
    <w:rsid w:val="00435544"/>
    <w:rsid w:val="00435D39"/>
    <w:rsid w:val="004363F7"/>
    <w:rsid w:val="004377CA"/>
    <w:rsid w:val="004401B9"/>
    <w:rsid w:val="0044131A"/>
    <w:rsid w:val="004416CF"/>
    <w:rsid w:val="004418B1"/>
    <w:rsid w:val="00442994"/>
    <w:rsid w:val="00443576"/>
    <w:rsid w:val="0044396E"/>
    <w:rsid w:val="0044454B"/>
    <w:rsid w:val="00445254"/>
    <w:rsid w:val="00445F65"/>
    <w:rsid w:val="00446422"/>
    <w:rsid w:val="004466BF"/>
    <w:rsid w:val="004469D9"/>
    <w:rsid w:val="004474BD"/>
    <w:rsid w:val="00447658"/>
    <w:rsid w:val="00447971"/>
    <w:rsid w:val="00450213"/>
    <w:rsid w:val="004507EF"/>
    <w:rsid w:val="004508FA"/>
    <w:rsid w:val="00450B81"/>
    <w:rsid w:val="00452A1D"/>
    <w:rsid w:val="00453CA1"/>
    <w:rsid w:val="00454294"/>
    <w:rsid w:val="004543EA"/>
    <w:rsid w:val="00454793"/>
    <w:rsid w:val="00455196"/>
    <w:rsid w:val="00455936"/>
    <w:rsid w:val="00455DDC"/>
    <w:rsid w:val="00456152"/>
    <w:rsid w:val="0045765D"/>
    <w:rsid w:val="0046018C"/>
    <w:rsid w:val="00460380"/>
    <w:rsid w:val="00460911"/>
    <w:rsid w:val="00460DAA"/>
    <w:rsid w:val="00461095"/>
    <w:rsid w:val="00462E33"/>
    <w:rsid w:val="004643D5"/>
    <w:rsid w:val="00464E39"/>
    <w:rsid w:val="00465CA5"/>
    <w:rsid w:val="0046734E"/>
    <w:rsid w:val="00470050"/>
    <w:rsid w:val="00470F54"/>
    <w:rsid w:val="004712B6"/>
    <w:rsid w:val="00471428"/>
    <w:rsid w:val="00472526"/>
    <w:rsid w:val="00472E2A"/>
    <w:rsid w:val="00473449"/>
    <w:rsid w:val="004757EF"/>
    <w:rsid w:val="00476285"/>
    <w:rsid w:val="00480771"/>
    <w:rsid w:val="00481431"/>
    <w:rsid w:val="00482531"/>
    <w:rsid w:val="00482C16"/>
    <w:rsid w:val="00483279"/>
    <w:rsid w:val="00483C25"/>
    <w:rsid w:val="004840C7"/>
    <w:rsid w:val="00485072"/>
    <w:rsid w:val="00487101"/>
    <w:rsid w:val="0048774A"/>
    <w:rsid w:val="00487D57"/>
    <w:rsid w:val="004905FA"/>
    <w:rsid w:val="00490A89"/>
    <w:rsid w:val="00490B6C"/>
    <w:rsid w:val="00492A22"/>
    <w:rsid w:val="00492F2B"/>
    <w:rsid w:val="00493F04"/>
    <w:rsid w:val="00495651"/>
    <w:rsid w:val="00495CB2"/>
    <w:rsid w:val="00496444"/>
    <w:rsid w:val="00496943"/>
    <w:rsid w:val="00496B0C"/>
    <w:rsid w:val="004972F1"/>
    <w:rsid w:val="00497693"/>
    <w:rsid w:val="0049780C"/>
    <w:rsid w:val="004A0230"/>
    <w:rsid w:val="004A3583"/>
    <w:rsid w:val="004A36D9"/>
    <w:rsid w:val="004A4609"/>
    <w:rsid w:val="004A4C66"/>
    <w:rsid w:val="004A4DCE"/>
    <w:rsid w:val="004A4EBF"/>
    <w:rsid w:val="004A607D"/>
    <w:rsid w:val="004A62F2"/>
    <w:rsid w:val="004A7948"/>
    <w:rsid w:val="004B1D4B"/>
    <w:rsid w:val="004B2385"/>
    <w:rsid w:val="004B2A00"/>
    <w:rsid w:val="004B2CB1"/>
    <w:rsid w:val="004B32CE"/>
    <w:rsid w:val="004B356B"/>
    <w:rsid w:val="004B4213"/>
    <w:rsid w:val="004B4AAF"/>
    <w:rsid w:val="004B538D"/>
    <w:rsid w:val="004B54E3"/>
    <w:rsid w:val="004B59BD"/>
    <w:rsid w:val="004B5A26"/>
    <w:rsid w:val="004B5BA4"/>
    <w:rsid w:val="004B5C55"/>
    <w:rsid w:val="004B5D18"/>
    <w:rsid w:val="004B6A23"/>
    <w:rsid w:val="004B7D32"/>
    <w:rsid w:val="004B7E7A"/>
    <w:rsid w:val="004C0180"/>
    <w:rsid w:val="004C0297"/>
    <w:rsid w:val="004C31B9"/>
    <w:rsid w:val="004C3315"/>
    <w:rsid w:val="004C34EB"/>
    <w:rsid w:val="004C378A"/>
    <w:rsid w:val="004C411B"/>
    <w:rsid w:val="004C4BD7"/>
    <w:rsid w:val="004C5AB1"/>
    <w:rsid w:val="004C5D4F"/>
    <w:rsid w:val="004C6228"/>
    <w:rsid w:val="004C708F"/>
    <w:rsid w:val="004C7801"/>
    <w:rsid w:val="004D0F02"/>
    <w:rsid w:val="004D11AB"/>
    <w:rsid w:val="004D152B"/>
    <w:rsid w:val="004D23AC"/>
    <w:rsid w:val="004D240D"/>
    <w:rsid w:val="004D2B0E"/>
    <w:rsid w:val="004D2DDB"/>
    <w:rsid w:val="004D2F02"/>
    <w:rsid w:val="004D370A"/>
    <w:rsid w:val="004D4E7C"/>
    <w:rsid w:val="004D55A1"/>
    <w:rsid w:val="004D56C3"/>
    <w:rsid w:val="004D617C"/>
    <w:rsid w:val="004D6899"/>
    <w:rsid w:val="004D6C85"/>
    <w:rsid w:val="004D769A"/>
    <w:rsid w:val="004D794C"/>
    <w:rsid w:val="004E0C19"/>
    <w:rsid w:val="004E172D"/>
    <w:rsid w:val="004E22AD"/>
    <w:rsid w:val="004E3F53"/>
    <w:rsid w:val="004E47F2"/>
    <w:rsid w:val="004E52CC"/>
    <w:rsid w:val="004E586F"/>
    <w:rsid w:val="004E58A5"/>
    <w:rsid w:val="004E5906"/>
    <w:rsid w:val="004E5DCE"/>
    <w:rsid w:val="004E5E0E"/>
    <w:rsid w:val="004E66B7"/>
    <w:rsid w:val="004E67DB"/>
    <w:rsid w:val="004E6C49"/>
    <w:rsid w:val="004E7356"/>
    <w:rsid w:val="004E7A47"/>
    <w:rsid w:val="004F1391"/>
    <w:rsid w:val="004F1B5B"/>
    <w:rsid w:val="004F22E4"/>
    <w:rsid w:val="004F32CA"/>
    <w:rsid w:val="004F3CBF"/>
    <w:rsid w:val="004F4459"/>
    <w:rsid w:val="004F4ACB"/>
    <w:rsid w:val="004F4E8B"/>
    <w:rsid w:val="004F55BD"/>
    <w:rsid w:val="004F5911"/>
    <w:rsid w:val="00501D46"/>
    <w:rsid w:val="00502715"/>
    <w:rsid w:val="005033FA"/>
    <w:rsid w:val="0050494C"/>
    <w:rsid w:val="0050501C"/>
    <w:rsid w:val="005053B2"/>
    <w:rsid w:val="00505709"/>
    <w:rsid w:val="0050577A"/>
    <w:rsid w:val="00505E62"/>
    <w:rsid w:val="005077E9"/>
    <w:rsid w:val="00507ECC"/>
    <w:rsid w:val="00507EFC"/>
    <w:rsid w:val="0051019F"/>
    <w:rsid w:val="0051136C"/>
    <w:rsid w:val="00511692"/>
    <w:rsid w:val="00511807"/>
    <w:rsid w:val="00511FD4"/>
    <w:rsid w:val="00512348"/>
    <w:rsid w:val="00512FA3"/>
    <w:rsid w:val="0051302D"/>
    <w:rsid w:val="005133E4"/>
    <w:rsid w:val="00513D09"/>
    <w:rsid w:val="00514BAC"/>
    <w:rsid w:val="00515B29"/>
    <w:rsid w:val="00521253"/>
    <w:rsid w:val="0052172B"/>
    <w:rsid w:val="00521ABC"/>
    <w:rsid w:val="00522284"/>
    <w:rsid w:val="00522AC7"/>
    <w:rsid w:val="00522D79"/>
    <w:rsid w:val="005241A9"/>
    <w:rsid w:val="00524424"/>
    <w:rsid w:val="00526123"/>
    <w:rsid w:val="005301BA"/>
    <w:rsid w:val="00530246"/>
    <w:rsid w:val="005303BF"/>
    <w:rsid w:val="00531709"/>
    <w:rsid w:val="00531A19"/>
    <w:rsid w:val="00531D1C"/>
    <w:rsid w:val="00532983"/>
    <w:rsid w:val="00532CB3"/>
    <w:rsid w:val="005348A7"/>
    <w:rsid w:val="00534C82"/>
    <w:rsid w:val="00535355"/>
    <w:rsid w:val="00535BC1"/>
    <w:rsid w:val="00540456"/>
    <w:rsid w:val="005412D0"/>
    <w:rsid w:val="00544307"/>
    <w:rsid w:val="00546EC8"/>
    <w:rsid w:val="005477F2"/>
    <w:rsid w:val="00547AA8"/>
    <w:rsid w:val="0055029B"/>
    <w:rsid w:val="0055066C"/>
    <w:rsid w:val="0055135A"/>
    <w:rsid w:val="00551783"/>
    <w:rsid w:val="00552E9E"/>
    <w:rsid w:val="00553978"/>
    <w:rsid w:val="005549DC"/>
    <w:rsid w:val="00554FC1"/>
    <w:rsid w:val="005552FF"/>
    <w:rsid w:val="005553A4"/>
    <w:rsid w:val="00555BC3"/>
    <w:rsid w:val="00555D85"/>
    <w:rsid w:val="00556288"/>
    <w:rsid w:val="005563A7"/>
    <w:rsid w:val="005570DC"/>
    <w:rsid w:val="00557278"/>
    <w:rsid w:val="00557CEC"/>
    <w:rsid w:val="005604D7"/>
    <w:rsid w:val="00560B07"/>
    <w:rsid w:val="00560C2B"/>
    <w:rsid w:val="00561F4A"/>
    <w:rsid w:val="005621D9"/>
    <w:rsid w:val="00562E1B"/>
    <w:rsid w:val="0056330F"/>
    <w:rsid w:val="00565766"/>
    <w:rsid w:val="00565D07"/>
    <w:rsid w:val="005671A6"/>
    <w:rsid w:val="005714DB"/>
    <w:rsid w:val="005721B1"/>
    <w:rsid w:val="00573D5A"/>
    <w:rsid w:val="0057410A"/>
    <w:rsid w:val="00574A34"/>
    <w:rsid w:val="0057664D"/>
    <w:rsid w:val="00576893"/>
    <w:rsid w:val="00576C0F"/>
    <w:rsid w:val="00580EB3"/>
    <w:rsid w:val="00582AE0"/>
    <w:rsid w:val="0058307A"/>
    <w:rsid w:val="005836BC"/>
    <w:rsid w:val="005836FF"/>
    <w:rsid w:val="00583CDE"/>
    <w:rsid w:val="0058433F"/>
    <w:rsid w:val="00584712"/>
    <w:rsid w:val="00585676"/>
    <w:rsid w:val="00587265"/>
    <w:rsid w:val="00587317"/>
    <w:rsid w:val="00587EDF"/>
    <w:rsid w:val="00587F18"/>
    <w:rsid w:val="005913A6"/>
    <w:rsid w:val="00591ADD"/>
    <w:rsid w:val="00592058"/>
    <w:rsid w:val="0059246C"/>
    <w:rsid w:val="005927CB"/>
    <w:rsid w:val="0059394C"/>
    <w:rsid w:val="00593A8A"/>
    <w:rsid w:val="0059450F"/>
    <w:rsid w:val="00594802"/>
    <w:rsid w:val="00594B56"/>
    <w:rsid w:val="00594C07"/>
    <w:rsid w:val="005968B8"/>
    <w:rsid w:val="00596C71"/>
    <w:rsid w:val="00597918"/>
    <w:rsid w:val="005A1202"/>
    <w:rsid w:val="005A25E0"/>
    <w:rsid w:val="005A4809"/>
    <w:rsid w:val="005A592A"/>
    <w:rsid w:val="005A6C9D"/>
    <w:rsid w:val="005B0633"/>
    <w:rsid w:val="005B0C98"/>
    <w:rsid w:val="005B0DF5"/>
    <w:rsid w:val="005B1310"/>
    <w:rsid w:val="005B2A68"/>
    <w:rsid w:val="005B35BF"/>
    <w:rsid w:val="005B3FBA"/>
    <w:rsid w:val="005B5033"/>
    <w:rsid w:val="005B63B5"/>
    <w:rsid w:val="005B6507"/>
    <w:rsid w:val="005B6D14"/>
    <w:rsid w:val="005B7293"/>
    <w:rsid w:val="005C03AA"/>
    <w:rsid w:val="005C03D9"/>
    <w:rsid w:val="005C114B"/>
    <w:rsid w:val="005C16E2"/>
    <w:rsid w:val="005C1B18"/>
    <w:rsid w:val="005C2150"/>
    <w:rsid w:val="005C272A"/>
    <w:rsid w:val="005C2D23"/>
    <w:rsid w:val="005C3892"/>
    <w:rsid w:val="005C391C"/>
    <w:rsid w:val="005C6080"/>
    <w:rsid w:val="005D025E"/>
    <w:rsid w:val="005D03A4"/>
    <w:rsid w:val="005D0DCE"/>
    <w:rsid w:val="005D104D"/>
    <w:rsid w:val="005D1F2B"/>
    <w:rsid w:val="005D4788"/>
    <w:rsid w:val="005D50B5"/>
    <w:rsid w:val="005D514C"/>
    <w:rsid w:val="005D5B04"/>
    <w:rsid w:val="005D5E05"/>
    <w:rsid w:val="005D6264"/>
    <w:rsid w:val="005D6C00"/>
    <w:rsid w:val="005D72A0"/>
    <w:rsid w:val="005D74A3"/>
    <w:rsid w:val="005E1863"/>
    <w:rsid w:val="005E19FE"/>
    <w:rsid w:val="005E23C4"/>
    <w:rsid w:val="005E2B45"/>
    <w:rsid w:val="005E3956"/>
    <w:rsid w:val="005E3A90"/>
    <w:rsid w:val="005E4089"/>
    <w:rsid w:val="005E41A0"/>
    <w:rsid w:val="005E5CB0"/>
    <w:rsid w:val="005E5CCC"/>
    <w:rsid w:val="005F0295"/>
    <w:rsid w:val="005F147D"/>
    <w:rsid w:val="005F1AF5"/>
    <w:rsid w:val="005F2AD7"/>
    <w:rsid w:val="005F39C9"/>
    <w:rsid w:val="005F3C51"/>
    <w:rsid w:val="005F4E5E"/>
    <w:rsid w:val="005F4FD9"/>
    <w:rsid w:val="005F54BD"/>
    <w:rsid w:val="005F69DC"/>
    <w:rsid w:val="005F6C7B"/>
    <w:rsid w:val="005F7635"/>
    <w:rsid w:val="005F7765"/>
    <w:rsid w:val="00601CB5"/>
    <w:rsid w:val="00602486"/>
    <w:rsid w:val="00604EEE"/>
    <w:rsid w:val="00604EF6"/>
    <w:rsid w:val="0060582D"/>
    <w:rsid w:val="00605D35"/>
    <w:rsid w:val="00605E4C"/>
    <w:rsid w:val="00606242"/>
    <w:rsid w:val="00606426"/>
    <w:rsid w:val="0060646A"/>
    <w:rsid w:val="006102CB"/>
    <w:rsid w:val="006111EB"/>
    <w:rsid w:val="0061127D"/>
    <w:rsid w:val="00612072"/>
    <w:rsid w:val="00612C7D"/>
    <w:rsid w:val="00612EE1"/>
    <w:rsid w:val="00615F41"/>
    <w:rsid w:val="00616543"/>
    <w:rsid w:val="006179ED"/>
    <w:rsid w:val="00617E7D"/>
    <w:rsid w:val="00617F8A"/>
    <w:rsid w:val="00621728"/>
    <w:rsid w:val="006219B2"/>
    <w:rsid w:val="00621E38"/>
    <w:rsid w:val="00622093"/>
    <w:rsid w:val="00622241"/>
    <w:rsid w:val="00622588"/>
    <w:rsid w:val="00622E9E"/>
    <w:rsid w:val="0062308F"/>
    <w:rsid w:val="0062385F"/>
    <w:rsid w:val="00623944"/>
    <w:rsid w:val="006245DE"/>
    <w:rsid w:val="0062462E"/>
    <w:rsid w:val="00624BE6"/>
    <w:rsid w:val="006257DF"/>
    <w:rsid w:val="00625DF2"/>
    <w:rsid w:val="00627B59"/>
    <w:rsid w:val="00630403"/>
    <w:rsid w:val="00631899"/>
    <w:rsid w:val="0063256D"/>
    <w:rsid w:val="00633C29"/>
    <w:rsid w:val="006341A1"/>
    <w:rsid w:val="006341F8"/>
    <w:rsid w:val="0063461A"/>
    <w:rsid w:val="00634FFE"/>
    <w:rsid w:val="00635567"/>
    <w:rsid w:val="00636209"/>
    <w:rsid w:val="00636694"/>
    <w:rsid w:val="006367E0"/>
    <w:rsid w:val="00641383"/>
    <w:rsid w:val="00641468"/>
    <w:rsid w:val="00642291"/>
    <w:rsid w:val="00642307"/>
    <w:rsid w:val="00642C32"/>
    <w:rsid w:val="006435F2"/>
    <w:rsid w:val="00643C6F"/>
    <w:rsid w:val="00643C87"/>
    <w:rsid w:val="006450EF"/>
    <w:rsid w:val="00645262"/>
    <w:rsid w:val="006457DA"/>
    <w:rsid w:val="0064656E"/>
    <w:rsid w:val="00646995"/>
    <w:rsid w:val="00646E3D"/>
    <w:rsid w:val="00647774"/>
    <w:rsid w:val="0065005C"/>
    <w:rsid w:val="006509F4"/>
    <w:rsid w:val="006532CE"/>
    <w:rsid w:val="00653348"/>
    <w:rsid w:val="006536B4"/>
    <w:rsid w:val="006555A9"/>
    <w:rsid w:val="006575E6"/>
    <w:rsid w:val="006607F6"/>
    <w:rsid w:val="0066087B"/>
    <w:rsid w:val="006618AF"/>
    <w:rsid w:val="006622C5"/>
    <w:rsid w:val="0066254D"/>
    <w:rsid w:val="0066520A"/>
    <w:rsid w:val="0066550E"/>
    <w:rsid w:val="0066728E"/>
    <w:rsid w:val="00670857"/>
    <w:rsid w:val="00671C7B"/>
    <w:rsid w:val="006726D7"/>
    <w:rsid w:val="006726FC"/>
    <w:rsid w:val="006730D2"/>
    <w:rsid w:val="00673455"/>
    <w:rsid w:val="00673C17"/>
    <w:rsid w:val="00674AF2"/>
    <w:rsid w:val="00675270"/>
    <w:rsid w:val="0067557A"/>
    <w:rsid w:val="006755AC"/>
    <w:rsid w:val="0067684C"/>
    <w:rsid w:val="006774A4"/>
    <w:rsid w:val="006777FD"/>
    <w:rsid w:val="006804F2"/>
    <w:rsid w:val="0068241E"/>
    <w:rsid w:val="00683625"/>
    <w:rsid w:val="00683CF8"/>
    <w:rsid w:val="0068434D"/>
    <w:rsid w:val="006845F9"/>
    <w:rsid w:val="0068558B"/>
    <w:rsid w:val="006859C2"/>
    <w:rsid w:val="00686205"/>
    <w:rsid w:val="0068750B"/>
    <w:rsid w:val="00687D52"/>
    <w:rsid w:val="00692EC5"/>
    <w:rsid w:val="00694580"/>
    <w:rsid w:val="006951E4"/>
    <w:rsid w:val="00697801"/>
    <w:rsid w:val="00697A1C"/>
    <w:rsid w:val="006A0980"/>
    <w:rsid w:val="006A105B"/>
    <w:rsid w:val="006A1AE0"/>
    <w:rsid w:val="006A219E"/>
    <w:rsid w:val="006A34A8"/>
    <w:rsid w:val="006A3705"/>
    <w:rsid w:val="006A3872"/>
    <w:rsid w:val="006A38C9"/>
    <w:rsid w:val="006A494F"/>
    <w:rsid w:val="006A5261"/>
    <w:rsid w:val="006A554A"/>
    <w:rsid w:val="006A5BF4"/>
    <w:rsid w:val="006A658D"/>
    <w:rsid w:val="006A7753"/>
    <w:rsid w:val="006A7E78"/>
    <w:rsid w:val="006B1490"/>
    <w:rsid w:val="006B2A6D"/>
    <w:rsid w:val="006B4C5D"/>
    <w:rsid w:val="006B56C7"/>
    <w:rsid w:val="006B620D"/>
    <w:rsid w:val="006B6920"/>
    <w:rsid w:val="006B6ECA"/>
    <w:rsid w:val="006B6FBA"/>
    <w:rsid w:val="006C07FA"/>
    <w:rsid w:val="006C12BE"/>
    <w:rsid w:val="006C192B"/>
    <w:rsid w:val="006C1BFE"/>
    <w:rsid w:val="006C2BFC"/>
    <w:rsid w:val="006C4120"/>
    <w:rsid w:val="006C4232"/>
    <w:rsid w:val="006C4D9C"/>
    <w:rsid w:val="006C5851"/>
    <w:rsid w:val="006C59F9"/>
    <w:rsid w:val="006C7DEE"/>
    <w:rsid w:val="006C7E47"/>
    <w:rsid w:val="006D0182"/>
    <w:rsid w:val="006D0261"/>
    <w:rsid w:val="006D18E9"/>
    <w:rsid w:val="006D1D28"/>
    <w:rsid w:val="006D1D77"/>
    <w:rsid w:val="006D2B87"/>
    <w:rsid w:val="006D3018"/>
    <w:rsid w:val="006D34F5"/>
    <w:rsid w:val="006D42C9"/>
    <w:rsid w:val="006D5466"/>
    <w:rsid w:val="006D5A06"/>
    <w:rsid w:val="006D5C32"/>
    <w:rsid w:val="006D5DD3"/>
    <w:rsid w:val="006D6CF3"/>
    <w:rsid w:val="006E0077"/>
    <w:rsid w:val="006E1035"/>
    <w:rsid w:val="006E13E9"/>
    <w:rsid w:val="006E1675"/>
    <w:rsid w:val="006E232C"/>
    <w:rsid w:val="006E319A"/>
    <w:rsid w:val="006E4C81"/>
    <w:rsid w:val="006E50A3"/>
    <w:rsid w:val="006E5227"/>
    <w:rsid w:val="006E76E3"/>
    <w:rsid w:val="006E7F4A"/>
    <w:rsid w:val="006F027E"/>
    <w:rsid w:val="006F136F"/>
    <w:rsid w:val="006F159D"/>
    <w:rsid w:val="006F2537"/>
    <w:rsid w:val="006F2FDC"/>
    <w:rsid w:val="006F37C2"/>
    <w:rsid w:val="006F5EDB"/>
    <w:rsid w:val="006F6749"/>
    <w:rsid w:val="00700242"/>
    <w:rsid w:val="00700E72"/>
    <w:rsid w:val="00702E9B"/>
    <w:rsid w:val="0070351A"/>
    <w:rsid w:val="00703ACF"/>
    <w:rsid w:val="00704364"/>
    <w:rsid w:val="0070691F"/>
    <w:rsid w:val="00706E72"/>
    <w:rsid w:val="00707230"/>
    <w:rsid w:val="00707282"/>
    <w:rsid w:val="00707CA4"/>
    <w:rsid w:val="0071059E"/>
    <w:rsid w:val="00710B8E"/>
    <w:rsid w:val="007114A4"/>
    <w:rsid w:val="007115EF"/>
    <w:rsid w:val="007125CA"/>
    <w:rsid w:val="00712B14"/>
    <w:rsid w:val="007132E4"/>
    <w:rsid w:val="00714D7A"/>
    <w:rsid w:val="00716B1B"/>
    <w:rsid w:val="00716B64"/>
    <w:rsid w:val="00716E1F"/>
    <w:rsid w:val="007171B7"/>
    <w:rsid w:val="00717C88"/>
    <w:rsid w:val="00720DE9"/>
    <w:rsid w:val="007221A7"/>
    <w:rsid w:val="007224BA"/>
    <w:rsid w:val="00723095"/>
    <w:rsid w:val="0072462F"/>
    <w:rsid w:val="00724831"/>
    <w:rsid w:val="007249F6"/>
    <w:rsid w:val="0072517A"/>
    <w:rsid w:val="00726582"/>
    <w:rsid w:val="0072700C"/>
    <w:rsid w:val="0073162C"/>
    <w:rsid w:val="00732C94"/>
    <w:rsid w:val="00733024"/>
    <w:rsid w:val="0073321C"/>
    <w:rsid w:val="00733A92"/>
    <w:rsid w:val="00734941"/>
    <w:rsid w:val="0073564C"/>
    <w:rsid w:val="00735912"/>
    <w:rsid w:val="007366B6"/>
    <w:rsid w:val="007368EB"/>
    <w:rsid w:val="007376C9"/>
    <w:rsid w:val="007376F7"/>
    <w:rsid w:val="007377D3"/>
    <w:rsid w:val="00741928"/>
    <w:rsid w:val="007424E1"/>
    <w:rsid w:val="00742D97"/>
    <w:rsid w:val="00742F7B"/>
    <w:rsid w:val="007431FC"/>
    <w:rsid w:val="007438EC"/>
    <w:rsid w:val="0074448D"/>
    <w:rsid w:val="007448B3"/>
    <w:rsid w:val="00745536"/>
    <w:rsid w:val="00745587"/>
    <w:rsid w:val="007457B7"/>
    <w:rsid w:val="007514D7"/>
    <w:rsid w:val="00753FAD"/>
    <w:rsid w:val="00754C12"/>
    <w:rsid w:val="0075541A"/>
    <w:rsid w:val="007564D8"/>
    <w:rsid w:val="007566DB"/>
    <w:rsid w:val="00756EC3"/>
    <w:rsid w:val="00757E6F"/>
    <w:rsid w:val="00760924"/>
    <w:rsid w:val="00762A6A"/>
    <w:rsid w:val="00762C52"/>
    <w:rsid w:val="00762E2E"/>
    <w:rsid w:val="0076517C"/>
    <w:rsid w:val="007665D9"/>
    <w:rsid w:val="00766B4A"/>
    <w:rsid w:val="00767613"/>
    <w:rsid w:val="00770ADF"/>
    <w:rsid w:val="0077127C"/>
    <w:rsid w:val="00772CDF"/>
    <w:rsid w:val="00773DD6"/>
    <w:rsid w:val="007743E5"/>
    <w:rsid w:val="0077472F"/>
    <w:rsid w:val="007749EE"/>
    <w:rsid w:val="00774D29"/>
    <w:rsid w:val="00775556"/>
    <w:rsid w:val="00775E15"/>
    <w:rsid w:val="0077668B"/>
    <w:rsid w:val="0077706A"/>
    <w:rsid w:val="00780492"/>
    <w:rsid w:val="007811AC"/>
    <w:rsid w:val="00781218"/>
    <w:rsid w:val="00782557"/>
    <w:rsid w:val="00784603"/>
    <w:rsid w:val="007856F2"/>
    <w:rsid w:val="00785B37"/>
    <w:rsid w:val="00786497"/>
    <w:rsid w:val="0078653C"/>
    <w:rsid w:val="00786C02"/>
    <w:rsid w:val="0078723F"/>
    <w:rsid w:val="00790285"/>
    <w:rsid w:val="00790D8F"/>
    <w:rsid w:val="00791051"/>
    <w:rsid w:val="00791BA3"/>
    <w:rsid w:val="007926FC"/>
    <w:rsid w:val="00792A8A"/>
    <w:rsid w:val="00794D50"/>
    <w:rsid w:val="00795995"/>
    <w:rsid w:val="007975C6"/>
    <w:rsid w:val="007A0448"/>
    <w:rsid w:val="007A0962"/>
    <w:rsid w:val="007A43B6"/>
    <w:rsid w:val="007A66F1"/>
    <w:rsid w:val="007A69DB"/>
    <w:rsid w:val="007A74D2"/>
    <w:rsid w:val="007A7820"/>
    <w:rsid w:val="007B1124"/>
    <w:rsid w:val="007B22D6"/>
    <w:rsid w:val="007B2D1D"/>
    <w:rsid w:val="007B35B7"/>
    <w:rsid w:val="007B4947"/>
    <w:rsid w:val="007B4AF7"/>
    <w:rsid w:val="007B624C"/>
    <w:rsid w:val="007B6590"/>
    <w:rsid w:val="007B6C2C"/>
    <w:rsid w:val="007B730F"/>
    <w:rsid w:val="007C08E7"/>
    <w:rsid w:val="007C08FC"/>
    <w:rsid w:val="007C0C56"/>
    <w:rsid w:val="007C0F97"/>
    <w:rsid w:val="007C18EE"/>
    <w:rsid w:val="007C2819"/>
    <w:rsid w:val="007C35ED"/>
    <w:rsid w:val="007C38A1"/>
    <w:rsid w:val="007C3B4B"/>
    <w:rsid w:val="007C40E2"/>
    <w:rsid w:val="007C5D0C"/>
    <w:rsid w:val="007C6BB9"/>
    <w:rsid w:val="007C7F41"/>
    <w:rsid w:val="007D039B"/>
    <w:rsid w:val="007D17B1"/>
    <w:rsid w:val="007D22AC"/>
    <w:rsid w:val="007D2760"/>
    <w:rsid w:val="007D2E87"/>
    <w:rsid w:val="007D469B"/>
    <w:rsid w:val="007D6A5A"/>
    <w:rsid w:val="007D7DAB"/>
    <w:rsid w:val="007E0045"/>
    <w:rsid w:val="007E026F"/>
    <w:rsid w:val="007E203D"/>
    <w:rsid w:val="007E3EBE"/>
    <w:rsid w:val="007E4358"/>
    <w:rsid w:val="007E6828"/>
    <w:rsid w:val="007E7393"/>
    <w:rsid w:val="007E7F35"/>
    <w:rsid w:val="007F088A"/>
    <w:rsid w:val="007F3D6B"/>
    <w:rsid w:val="007F4227"/>
    <w:rsid w:val="007F5C30"/>
    <w:rsid w:val="007F5F8B"/>
    <w:rsid w:val="007F5FA2"/>
    <w:rsid w:val="007F61BB"/>
    <w:rsid w:val="007F78AF"/>
    <w:rsid w:val="00801C4C"/>
    <w:rsid w:val="00802761"/>
    <w:rsid w:val="008028FC"/>
    <w:rsid w:val="00804111"/>
    <w:rsid w:val="00805415"/>
    <w:rsid w:val="0080574A"/>
    <w:rsid w:val="00806475"/>
    <w:rsid w:val="008115E3"/>
    <w:rsid w:val="00811DC3"/>
    <w:rsid w:val="00812CEF"/>
    <w:rsid w:val="00813764"/>
    <w:rsid w:val="00813A3D"/>
    <w:rsid w:val="00814407"/>
    <w:rsid w:val="008147AC"/>
    <w:rsid w:val="008147BE"/>
    <w:rsid w:val="008151A3"/>
    <w:rsid w:val="00816337"/>
    <w:rsid w:val="008163BE"/>
    <w:rsid w:val="00817E42"/>
    <w:rsid w:val="008202B0"/>
    <w:rsid w:val="00821B97"/>
    <w:rsid w:val="00822329"/>
    <w:rsid w:val="00823599"/>
    <w:rsid w:val="008249BE"/>
    <w:rsid w:val="00830DDC"/>
    <w:rsid w:val="00831595"/>
    <w:rsid w:val="00831B95"/>
    <w:rsid w:val="00832464"/>
    <w:rsid w:val="00833097"/>
    <w:rsid w:val="008333BF"/>
    <w:rsid w:val="008336C4"/>
    <w:rsid w:val="00833FDA"/>
    <w:rsid w:val="00834480"/>
    <w:rsid w:val="0083520E"/>
    <w:rsid w:val="00836509"/>
    <w:rsid w:val="008375B6"/>
    <w:rsid w:val="00837FF9"/>
    <w:rsid w:val="00840169"/>
    <w:rsid w:val="00840937"/>
    <w:rsid w:val="00841A30"/>
    <w:rsid w:val="00843485"/>
    <w:rsid w:val="008435D2"/>
    <w:rsid w:val="00845408"/>
    <w:rsid w:val="00845803"/>
    <w:rsid w:val="00847B84"/>
    <w:rsid w:val="00847E78"/>
    <w:rsid w:val="008500BE"/>
    <w:rsid w:val="00851754"/>
    <w:rsid w:val="00851C3B"/>
    <w:rsid w:val="0085219C"/>
    <w:rsid w:val="00853AED"/>
    <w:rsid w:val="008546D4"/>
    <w:rsid w:val="00854C13"/>
    <w:rsid w:val="00855C1A"/>
    <w:rsid w:val="00856231"/>
    <w:rsid w:val="008574B4"/>
    <w:rsid w:val="00860554"/>
    <w:rsid w:val="00862113"/>
    <w:rsid w:val="00863427"/>
    <w:rsid w:val="008644CF"/>
    <w:rsid w:val="00864D23"/>
    <w:rsid w:val="0086606C"/>
    <w:rsid w:val="00866862"/>
    <w:rsid w:val="00867CCE"/>
    <w:rsid w:val="00871193"/>
    <w:rsid w:val="00873797"/>
    <w:rsid w:val="00874347"/>
    <w:rsid w:val="00875A9E"/>
    <w:rsid w:val="00875CAF"/>
    <w:rsid w:val="00880249"/>
    <w:rsid w:val="0088143B"/>
    <w:rsid w:val="0088297B"/>
    <w:rsid w:val="00882CDA"/>
    <w:rsid w:val="008835E6"/>
    <w:rsid w:val="0088397F"/>
    <w:rsid w:val="00883C2B"/>
    <w:rsid w:val="00885D2F"/>
    <w:rsid w:val="008861E9"/>
    <w:rsid w:val="008862B2"/>
    <w:rsid w:val="008869C0"/>
    <w:rsid w:val="00890B9B"/>
    <w:rsid w:val="00891526"/>
    <w:rsid w:val="00893475"/>
    <w:rsid w:val="008958A5"/>
    <w:rsid w:val="008975D5"/>
    <w:rsid w:val="00897DE2"/>
    <w:rsid w:val="008A1205"/>
    <w:rsid w:val="008A2A28"/>
    <w:rsid w:val="008A3736"/>
    <w:rsid w:val="008A51C1"/>
    <w:rsid w:val="008A590D"/>
    <w:rsid w:val="008A62CE"/>
    <w:rsid w:val="008A7A36"/>
    <w:rsid w:val="008A7A68"/>
    <w:rsid w:val="008B0FBC"/>
    <w:rsid w:val="008B2165"/>
    <w:rsid w:val="008B25C0"/>
    <w:rsid w:val="008B29BB"/>
    <w:rsid w:val="008B38EF"/>
    <w:rsid w:val="008B3C2D"/>
    <w:rsid w:val="008B43A6"/>
    <w:rsid w:val="008B54E9"/>
    <w:rsid w:val="008B5806"/>
    <w:rsid w:val="008B5FE5"/>
    <w:rsid w:val="008B6DBF"/>
    <w:rsid w:val="008B6EF7"/>
    <w:rsid w:val="008B75DE"/>
    <w:rsid w:val="008B7BB6"/>
    <w:rsid w:val="008C16DA"/>
    <w:rsid w:val="008C2670"/>
    <w:rsid w:val="008C4286"/>
    <w:rsid w:val="008C43A6"/>
    <w:rsid w:val="008C576E"/>
    <w:rsid w:val="008C5E4B"/>
    <w:rsid w:val="008C749D"/>
    <w:rsid w:val="008C7E78"/>
    <w:rsid w:val="008D0B91"/>
    <w:rsid w:val="008D13F2"/>
    <w:rsid w:val="008D15EF"/>
    <w:rsid w:val="008D1BD7"/>
    <w:rsid w:val="008D27D5"/>
    <w:rsid w:val="008D5FF4"/>
    <w:rsid w:val="008D6465"/>
    <w:rsid w:val="008D6B6B"/>
    <w:rsid w:val="008D6FC1"/>
    <w:rsid w:val="008D784E"/>
    <w:rsid w:val="008D7F1D"/>
    <w:rsid w:val="008E148A"/>
    <w:rsid w:val="008E1EB5"/>
    <w:rsid w:val="008E3321"/>
    <w:rsid w:val="008E3462"/>
    <w:rsid w:val="008E3856"/>
    <w:rsid w:val="008E535A"/>
    <w:rsid w:val="008E5CCB"/>
    <w:rsid w:val="008E6EE7"/>
    <w:rsid w:val="008E730D"/>
    <w:rsid w:val="008F041C"/>
    <w:rsid w:val="008F0ADB"/>
    <w:rsid w:val="008F0E14"/>
    <w:rsid w:val="008F1A90"/>
    <w:rsid w:val="008F2641"/>
    <w:rsid w:val="008F4BF3"/>
    <w:rsid w:val="008F59A1"/>
    <w:rsid w:val="008F7574"/>
    <w:rsid w:val="008F77C6"/>
    <w:rsid w:val="008F7B52"/>
    <w:rsid w:val="009006B7"/>
    <w:rsid w:val="00900D72"/>
    <w:rsid w:val="00901F90"/>
    <w:rsid w:val="00902C72"/>
    <w:rsid w:val="00903376"/>
    <w:rsid w:val="009033C2"/>
    <w:rsid w:val="009045C7"/>
    <w:rsid w:val="0090604A"/>
    <w:rsid w:val="0090622D"/>
    <w:rsid w:val="00907FC0"/>
    <w:rsid w:val="00910161"/>
    <w:rsid w:val="00910286"/>
    <w:rsid w:val="0091060C"/>
    <w:rsid w:val="00912131"/>
    <w:rsid w:val="009128E4"/>
    <w:rsid w:val="00912D48"/>
    <w:rsid w:val="009139AC"/>
    <w:rsid w:val="009139EE"/>
    <w:rsid w:val="00913A6B"/>
    <w:rsid w:val="00913D2D"/>
    <w:rsid w:val="009146D7"/>
    <w:rsid w:val="00914D06"/>
    <w:rsid w:val="00914F73"/>
    <w:rsid w:val="00915267"/>
    <w:rsid w:val="009155CD"/>
    <w:rsid w:val="009158C0"/>
    <w:rsid w:val="009175B1"/>
    <w:rsid w:val="00920071"/>
    <w:rsid w:val="00921F77"/>
    <w:rsid w:val="00922308"/>
    <w:rsid w:val="00923683"/>
    <w:rsid w:val="00923981"/>
    <w:rsid w:val="00924BA2"/>
    <w:rsid w:val="00925D65"/>
    <w:rsid w:val="0092778A"/>
    <w:rsid w:val="00927EDD"/>
    <w:rsid w:val="009300F3"/>
    <w:rsid w:val="00930ED2"/>
    <w:rsid w:val="00931101"/>
    <w:rsid w:val="009349CE"/>
    <w:rsid w:val="00934AA4"/>
    <w:rsid w:val="00934BBB"/>
    <w:rsid w:val="009352A8"/>
    <w:rsid w:val="009352FF"/>
    <w:rsid w:val="00935730"/>
    <w:rsid w:val="00935901"/>
    <w:rsid w:val="00935AD9"/>
    <w:rsid w:val="00935CA6"/>
    <w:rsid w:val="0093676A"/>
    <w:rsid w:val="009367AC"/>
    <w:rsid w:val="00937D71"/>
    <w:rsid w:val="00940707"/>
    <w:rsid w:val="009430C6"/>
    <w:rsid w:val="009448EE"/>
    <w:rsid w:val="009453F7"/>
    <w:rsid w:val="0094552D"/>
    <w:rsid w:val="00945C01"/>
    <w:rsid w:val="0094684C"/>
    <w:rsid w:val="00947D26"/>
    <w:rsid w:val="00950EA2"/>
    <w:rsid w:val="00951060"/>
    <w:rsid w:val="0095162F"/>
    <w:rsid w:val="00951F0C"/>
    <w:rsid w:val="00951F52"/>
    <w:rsid w:val="00953363"/>
    <w:rsid w:val="00955C08"/>
    <w:rsid w:val="00955C49"/>
    <w:rsid w:val="00956950"/>
    <w:rsid w:val="00956EE2"/>
    <w:rsid w:val="009573DF"/>
    <w:rsid w:val="009579D1"/>
    <w:rsid w:val="00960BC1"/>
    <w:rsid w:val="00961BC7"/>
    <w:rsid w:val="00962722"/>
    <w:rsid w:val="009645E3"/>
    <w:rsid w:val="00964622"/>
    <w:rsid w:val="0096555B"/>
    <w:rsid w:val="00965838"/>
    <w:rsid w:val="009666E1"/>
    <w:rsid w:val="00966C8C"/>
    <w:rsid w:val="00970FAD"/>
    <w:rsid w:val="00971D0D"/>
    <w:rsid w:val="00972557"/>
    <w:rsid w:val="009727E5"/>
    <w:rsid w:val="009736E0"/>
    <w:rsid w:val="009742DD"/>
    <w:rsid w:val="00974D7B"/>
    <w:rsid w:val="00975D63"/>
    <w:rsid w:val="00980DEE"/>
    <w:rsid w:val="00983471"/>
    <w:rsid w:val="00983618"/>
    <w:rsid w:val="00983B2E"/>
    <w:rsid w:val="00983D99"/>
    <w:rsid w:val="00985ABE"/>
    <w:rsid w:val="00985F26"/>
    <w:rsid w:val="00987567"/>
    <w:rsid w:val="00990B19"/>
    <w:rsid w:val="009914DA"/>
    <w:rsid w:val="00991EE2"/>
    <w:rsid w:val="00992478"/>
    <w:rsid w:val="00992FA9"/>
    <w:rsid w:val="00993585"/>
    <w:rsid w:val="00993BBA"/>
    <w:rsid w:val="00994232"/>
    <w:rsid w:val="00995AA6"/>
    <w:rsid w:val="00995E8B"/>
    <w:rsid w:val="00995EAA"/>
    <w:rsid w:val="009967C4"/>
    <w:rsid w:val="00996E2B"/>
    <w:rsid w:val="009973ED"/>
    <w:rsid w:val="009978ED"/>
    <w:rsid w:val="009A060D"/>
    <w:rsid w:val="009A0E94"/>
    <w:rsid w:val="009A1943"/>
    <w:rsid w:val="009A37ED"/>
    <w:rsid w:val="009A3A71"/>
    <w:rsid w:val="009A4EB9"/>
    <w:rsid w:val="009A505C"/>
    <w:rsid w:val="009A53DB"/>
    <w:rsid w:val="009A63A9"/>
    <w:rsid w:val="009A654E"/>
    <w:rsid w:val="009A6571"/>
    <w:rsid w:val="009A7732"/>
    <w:rsid w:val="009A7875"/>
    <w:rsid w:val="009B0080"/>
    <w:rsid w:val="009B0C8E"/>
    <w:rsid w:val="009B10B5"/>
    <w:rsid w:val="009B1400"/>
    <w:rsid w:val="009B14C4"/>
    <w:rsid w:val="009B1A73"/>
    <w:rsid w:val="009B256A"/>
    <w:rsid w:val="009B323B"/>
    <w:rsid w:val="009B5382"/>
    <w:rsid w:val="009B58A4"/>
    <w:rsid w:val="009B5A5F"/>
    <w:rsid w:val="009B5E2F"/>
    <w:rsid w:val="009B63BF"/>
    <w:rsid w:val="009B7B14"/>
    <w:rsid w:val="009C0627"/>
    <w:rsid w:val="009C222B"/>
    <w:rsid w:val="009C279D"/>
    <w:rsid w:val="009C28DF"/>
    <w:rsid w:val="009C4A91"/>
    <w:rsid w:val="009C586C"/>
    <w:rsid w:val="009C5A22"/>
    <w:rsid w:val="009D001B"/>
    <w:rsid w:val="009D0D0D"/>
    <w:rsid w:val="009D0D18"/>
    <w:rsid w:val="009D23B3"/>
    <w:rsid w:val="009D280F"/>
    <w:rsid w:val="009D308A"/>
    <w:rsid w:val="009D34D2"/>
    <w:rsid w:val="009D376A"/>
    <w:rsid w:val="009D4E21"/>
    <w:rsid w:val="009D65E5"/>
    <w:rsid w:val="009D68C1"/>
    <w:rsid w:val="009D7AED"/>
    <w:rsid w:val="009E0035"/>
    <w:rsid w:val="009E0777"/>
    <w:rsid w:val="009E1AE2"/>
    <w:rsid w:val="009E1E13"/>
    <w:rsid w:val="009E36F3"/>
    <w:rsid w:val="009E3D9F"/>
    <w:rsid w:val="009E48D4"/>
    <w:rsid w:val="009E6095"/>
    <w:rsid w:val="009E7C28"/>
    <w:rsid w:val="009E7EFF"/>
    <w:rsid w:val="009F117D"/>
    <w:rsid w:val="009F1A5E"/>
    <w:rsid w:val="009F1B34"/>
    <w:rsid w:val="009F2CB1"/>
    <w:rsid w:val="009F2E8D"/>
    <w:rsid w:val="009F37E1"/>
    <w:rsid w:val="009F3969"/>
    <w:rsid w:val="009F3E31"/>
    <w:rsid w:val="009F4006"/>
    <w:rsid w:val="009F463B"/>
    <w:rsid w:val="009F4AE5"/>
    <w:rsid w:val="009F58A5"/>
    <w:rsid w:val="009F5B0B"/>
    <w:rsid w:val="009F5BD6"/>
    <w:rsid w:val="009F687F"/>
    <w:rsid w:val="009F6917"/>
    <w:rsid w:val="009F6A6E"/>
    <w:rsid w:val="009F6F7C"/>
    <w:rsid w:val="009F733C"/>
    <w:rsid w:val="00A01138"/>
    <w:rsid w:val="00A0265E"/>
    <w:rsid w:val="00A03D8D"/>
    <w:rsid w:val="00A0414E"/>
    <w:rsid w:val="00A04812"/>
    <w:rsid w:val="00A04D69"/>
    <w:rsid w:val="00A05F8D"/>
    <w:rsid w:val="00A06830"/>
    <w:rsid w:val="00A113F2"/>
    <w:rsid w:val="00A1190C"/>
    <w:rsid w:val="00A11A93"/>
    <w:rsid w:val="00A11E89"/>
    <w:rsid w:val="00A142D9"/>
    <w:rsid w:val="00A14540"/>
    <w:rsid w:val="00A148B0"/>
    <w:rsid w:val="00A14CBF"/>
    <w:rsid w:val="00A16C0E"/>
    <w:rsid w:val="00A17F41"/>
    <w:rsid w:val="00A21CB7"/>
    <w:rsid w:val="00A22032"/>
    <w:rsid w:val="00A22B87"/>
    <w:rsid w:val="00A246C3"/>
    <w:rsid w:val="00A24F51"/>
    <w:rsid w:val="00A250BE"/>
    <w:rsid w:val="00A25DEC"/>
    <w:rsid w:val="00A260AB"/>
    <w:rsid w:val="00A265E8"/>
    <w:rsid w:val="00A2741D"/>
    <w:rsid w:val="00A27DEA"/>
    <w:rsid w:val="00A31D02"/>
    <w:rsid w:val="00A32407"/>
    <w:rsid w:val="00A326AB"/>
    <w:rsid w:val="00A3298A"/>
    <w:rsid w:val="00A33146"/>
    <w:rsid w:val="00A33255"/>
    <w:rsid w:val="00A34145"/>
    <w:rsid w:val="00A343B2"/>
    <w:rsid w:val="00A346F0"/>
    <w:rsid w:val="00A3501E"/>
    <w:rsid w:val="00A366D5"/>
    <w:rsid w:val="00A36DCB"/>
    <w:rsid w:val="00A37388"/>
    <w:rsid w:val="00A37717"/>
    <w:rsid w:val="00A3792F"/>
    <w:rsid w:val="00A37A64"/>
    <w:rsid w:val="00A37D76"/>
    <w:rsid w:val="00A403F1"/>
    <w:rsid w:val="00A409C4"/>
    <w:rsid w:val="00A40F47"/>
    <w:rsid w:val="00A411A7"/>
    <w:rsid w:val="00A41931"/>
    <w:rsid w:val="00A42C92"/>
    <w:rsid w:val="00A42DD0"/>
    <w:rsid w:val="00A436A4"/>
    <w:rsid w:val="00A44579"/>
    <w:rsid w:val="00A450DE"/>
    <w:rsid w:val="00A45F94"/>
    <w:rsid w:val="00A46958"/>
    <w:rsid w:val="00A477B8"/>
    <w:rsid w:val="00A50DC4"/>
    <w:rsid w:val="00A50E84"/>
    <w:rsid w:val="00A50F82"/>
    <w:rsid w:val="00A52AE8"/>
    <w:rsid w:val="00A52BAE"/>
    <w:rsid w:val="00A52C4D"/>
    <w:rsid w:val="00A5322E"/>
    <w:rsid w:val="00A548AC"/>
    <w:rsid w:val="00A54F3D"/>
    <w:rsid w:val="00A5687D"/>
    <w:rsid w:val="00A56AEF"/>
    <w:rsid w:val="00A572F6"/>
    <w:rsid w:val="00A5737B"/>
    <w:rsid w:val="00A57AEA"/>
    <w:rsid w:val="00A61B39"/>
    <w:rsid w:val="00A61C78"/>
    <w:rsid w:val="00A621FF"/>
    <w:rsid w:val="00A641C6"/>
    <w:rsid w:val="00A6540C"/>
    <w:rsid w:val="00A66212"/>
    <w:rsid w:val="00A66225"/>
    <w:rsid w:val="00A663DF"/>
    <w:rsid w:val="00A6656B"/>
    <w:rsid w:val="00A66C18"/>
    <w:rsid w:val="00A6720D"/>
    <w:rsid w:val="00A678EC"/>
    <w:rsid w:val="00A715F4"/>
    <w:rsid w:val="00A71ECB"/>
    <w:rsid w:val="00A723A5"/>
    <w:rsid w:val="00A737D2"/>
    <w:rsid w:val="00A74B9A"/>
    <w:rsid w:val="00A75B50"/>
    <w:rsid w:val="00A75C06"/>
    <w:rsid w:val="00A7652F"/>
    <w:rsid w:val="00A76A2B"/>
    <w:rsid w:val="00A77025"/>
    <w:rsid w:val="00A777FF"/>
    <w:rsid w:val="00A7780A"/>
    <w:rsid w:val="00A8025B"/>
    <w:rsid w:val="00A80E42"/>
    <w:rsid w:val="00A8154A"/>
    <w:rsid w:val="00A8196B"/>
    <w:rsid w:val="00A82672"/>
    <w:rsid w:val="00A84292"/>
    <w:rsid w:val="00A845F5"/>
    <w:rsid w:val="00A85484"/>
    <w:rsid w:val="00A861B1"/>
    <w:rsid w:val="00A90426"/>
    <w:rsid w:val="00A909BA"/>
    <w:rsid w:val="00A91C05"/>
    <w:rsid w:val="00A93111"/>
    <w:rsid w:val="00A93191"/>
    <w:rsid w:val="00A93257"/>
    <w:rsid w:val="00A937CA"/>
    <w:rsid w:val="00A940B9"/>
    <w:rsid w:val="00A950D7"/>
    <w:rsid w:val="00A96611"/>
    <w:rsid w:val="00A970ED"/>
    <w:rsid w:val="00A97E29"/>
    <w:rsid w:val="00AA1B93"/>
    <w:rsid w:val="00AA2582"/>
    <w:rsid w:val="00AA294F"/>
    <w:rsid w:val="00AA30D3"/>
    <w:rsid w:val="00AA378B"/>
    <w:rsid w:val="00AA4824"/>
    <w:rsid w:val="00AA7C8F"/>
    <w:rsid w:val="00AB007D"/>
    <w:rsid w:val="00AB01A9"/>
    <w:rsid w:val="00AB066A"/>
    <w:rsid w:val="00AB07BB"/>
    <w:rsid w:val="00AB08D1"/>
    <w:rsid w:val="00AB0C5C"/>
    <w:rsid w:val="00AB15E2"/>
    <w:rsid w:val="00AB2851"/>
    <w:rsid w:val="00AB33CD"/>
    <w:rsid w:val="00AB4F87"/>
    <w:rsid w:val="00AB4FF0"/>
    <w:rsid w:val="00AB525E"/>
    <w:rsid w:val="00AB540A"/>
    <w:rsid w:val="00AB5C6F"/>
    <w:rsid w:val="00AC06F5"/>
    <w:rsid w:val="00AC0850"/>
    <w:rsid w:val="00AC0A4F"/>
    <w:rsid w:val="00AC27AA"/>
    <w:rsid w:val="00AC27C2"/>
    <w:rsid w:val="00AC2F20"/>
    <w:rsid w:val="00AC3E2C"/>
    <w:rsid w:val="00AC7AAB"/>
    <w:rsid w:val="00AD003D"/>
    <w:rsid w:val="00AD043B"/>
    <w:rsid w:val="00AD1066"/>
    <w:rsid w:val="00AD1881"/>
    <w:rsid w:val="00AD2F89"/>
    <w:rsid w:val="00AD3116"/>
    <w:rsid w:val="00AD340A"/>
    <w:rsid w:val="00AD3B2E"/>
    <w:rsid w:val="00AD46DC"/>
    <w:rsid w:val="00AD5F3C"/>
    <w:rsid w:val="00AD7F06"/>
    <w:rsid w:val="00AE02EA"/>
    <w:rsid w:val="00AE1D90"/>
    <w:rsid w:val="00AE2C3F"/>
    <w:rsid w:val="00AE39AF"/>
    <w:rsid w:val="00AE3B9C"/>
    <w:rsid w:val="00AE4590"/>
    <w:rsid w:val="00AE4AC0"/>
    <w:rsid w:val="00AE55E5"/>
    <w:rsid w:val="00AE661F"/>
    <w:rsid w:val="00AE6A71"/>
    <w:rsid w:val="00AE6E89"/>
    <w:rsid w:val="00AE71C2"/>
    <w:rsid w:val="00AF024B"/>
    <w:rsid w:val="00AF0382"/>
    <w:rsid w:val="00AF0F9D"/>
    <w:rsid w:val="00AF1767"/>
    <w:rsid w:val="00AF5200"/>
    <w:rsid w:val="00AF57E3"/>
    <w:rsid w:val="00AF6B92"/>
    <w:rsid w:val="00B01A02"/>
    <w:rsid w:val="00B01C43"/>
    <w:rsid w:val="00B02A4D"/>
    <w:rsid w:val="00B02D38"/>
    <w:rsid w:val="00B02DA7"/>
    <w:rsid w:val="00B02EAF"/>
    <w:rsid w:val="00B03213"/>
    <w:rsid w:val="00B03268"/>
    <w:rsid w:val="00B03BA8"/>
    <w:rsid w:val="00B041B5"/>
    <w:rsid w:val="00B047C1"/>
    <w:rsid w:val="00B04E1B"/>
    <w:rsid w:val="00B06248"/>
    <w:rsid w:val="00B0633A"/>
    <w:rsid w:val="00B066CC"/>
    <w:rsid w:val="00B06854"/>
    <w:rsid w:val="00B07499"/>
    <w:rsid w:val="00B07B71"/>
    <w:rsid w:val="00B10A44"/>
    <w:rsid w:val="00B11ECD"/>
    <w:rsid w:val="00B147B2"/>
    <w:rsid w:val="00B154BD"/>
    <w:rsid w:val="00B1586B"/>
    <w:rsid w:val="00B15C6F"/>
    <w:rsid w:val="00B15F87"/>
    <w:rsid w:val="00B161DF"/>
    <w:rsid w:val="00B163FB"/>
    <w:rsid w:val="00B16406"/>
    <w:rsid w:val="00B17A03"/>
    <w:rsid w:val="00B17D01"/>
    <w:rsid w:val="00B201DF"/>
    <w:rsid w:val="00B21C5A"/>
    <w:rsid w:val="00B21CC9"/>
    <w:rsid w:val="00B242B0"/>
    <w:rsid w:val="00B2516D"/>
    <w:rsid w:val="00B25AFE"/>
    <w:rsid w:val="00B2603C"/>
    <w:rsid w:val="00B2641B"/>
    <w:rsid w:val="00B2690D"/>
    <w:rsid w:val="00B271CB"/>
    <w:rsid w:val="00B30780"/>
    <w:rsid w:val="00B307D3"/>
    <w:rsid w:val="00B30F4E"/>
    <w:rsid w:val="00B3183F"/>
    <w:rsid w:val="00B31EAE"/>
    <w:rsid w:val="00B321FE"/>
    <w:rsid w:val="00B32B7E"/>
    <w:rsid w:val="00B33CB6"/>
    <w:rsid w:val="00B33E8C"/>
    <w:rsid w:val="00B33F75"/>
    <w:rsid w:val="00B35915"/>
    <w:rsid w:val="00B35F07"/>
    <w:rsid w:val="00B36859"/>
    <w:rsid w:val="00B36D81"/>
    <w:rsid w:val="00B4024E"/>
    <w:rsid w:val="00B40E07"/>
    <w:rsid w:val="00B4122C"/>
    <w:rsid w:val="00B41BED"/>
    <w:rsid w:val="00B42F3A"/>
    <w:rsid w:val="00B430E2"/>
    <w:rsid w:val="00B43ECC"/>
    <w:rsid w:val="00B44120"/>
    <w:rsid w:val="00B44774"/>
    <w:rsid w:val="00B449FC"/>
    <w:rsid w:val="00B45D73"/>
    <w:rsid w:val="00B460BF"/>
    <w:rsid w:val="00B46AE0"/>
    <w:rsid w:val="00B47263"/>
    <w:rsid w:val="00B478F3"/>
    <w:rsid w:val="00B5051C"/>
    <w:rsid w:val="00B50A69"/>
    <w:rsid w:val="00B511EE"/>
    <w:rsid w:val="00B52FDC"/>
    <w:rsid w:val="00B53328"/>
    <w:rsid w:val="00B53F6E"/>
    <w:rsid w:val="00B54EA5"/>
    <w:rsid w:val="00B55D4E"/>
    <w:rsid w:val="00B565CD"/>
    <w:rsid w:val="00B57333"/>
    <w:rsid w:val="00B57523"/>
    <w:rsid w:val="00B602C3"/>
    <w:rsid w:val="00B623E6"/>
    <w:rsid w:val="00B63621"/>
    <w:rsid w:val="00B64504"/>
    <w:rsid w:val="00B65D3C"/>
    <w:rsid w:val="00B66628"/>
    <w:rsid w:val="00B6696E"/>
    <w:rsid w:val="00B67314"/>
    <w:rsid w:val="00B676E0"/>
    <w:rsid w:val="00B67ABB"/>
    <w:rsid w:val="00B71C2E"/>
    <w:rsid w:val="00B72281"/>
    <w:rsid w:val="00B74FED"/>
    <w:rsid w:val="00B755BA"/>
    <w:rsid w:val="00B76ABC"/>
    <w:rsid w:val="00B77E1F"/>
    <w:rsid w:val="00B8057F"/>
    <w:rsid w:val="00B81A1A"/>
    <w:rsid w:val="00B82AEE"/>
    <w:rsid w:val="00B82D54"/>
    <w:rsid w:val="00B83354"/>
    <w:rsid w:val="00B83A65"/>
    <w:rsid w:val="00B84505"/>
    <w:rsid w:val="00B84533"/>
    <w:rsid w:val="00B85587"/>
    <w:rsid w:val="00B85681"/>
    <w:rsid w:val="00B8580B"/>
    <w:rsid w:val="00B86531"/>
    <w:rsid w:val="00B87A51"/>
    <w:rsid w:val="00B92234"/>
    <w:rsid w:val="00B94194"/>
    <w:rsid w:val="00B9538D"/>
    <w:rsid w:val="00B969C9"/>
    <w:rsid w:val="00B973C1"/>
    <w:rsid w:val="00BA0E51"/>
    <w:rsid w:val="00BA105F"/>
    <w:rsid w:val="00BA180E"/>
    <w:rsid w:val="00BA18C1"/>
    <w:rsid w:val="00BA1916"/>
    <w:rsid w:val="00BA1BB6"/>
    <w:rsid w:val="00BA2183"/>
    <w:rsid w:val="00BA2682"/>
    <w:rsid w:val="00BA2CE2"/>
    <w:rsid w:val="00BA4AF4"/>
    <w:rsid w:val="00BA77EE"/>
    <w:rsid w:val="00BA7CD1"/>
    <w:rsid w:val="00BA7F35"/>
    <w:rsid w:val="00BB0481"/>
    <w:rsid w:val="00BB057E"/>
    <w:rsid w:val="00BB0A61"/>
    <w:rsid w:val="00BB0A96"/>
    <w:rsid w:val="00BB2D65"/>
    <w:rsid w:val="00BB3179"/>
    <w:rsid w:val="00BB34F3"/>
    <w:rsid w:val="00BB5596"/>
    <w:rsid w:val="00BB55A4"/>
    <w:rsid w:val="00BB5B8C"/>
    <w:rsid w:val="00BB702F"/>
    <w:rsid w:val="00BC009B"/>
    <w:rsid w:val="00BC07EA"/>
    <w:rsid w:val="00BC3A1A"/>
    <w:rsid w:val="00BC4B5B"/>
    <w:rsid w:val="00BC4E82"/>
    <w:rsid w:val="00BC76D9"/>
    <w:rsid w:val="00BC7DE0"/>
    <w:rsid w:val="00BD04EC"/>
    <w:rsid w:val="00BD1B99"/>
    <w:rsid w:val="00BD22DC"/>
    <w:rsid w:val="00BD40AB"/>
    <w:rsid w:val="00BD4328"/>
    <w:rsid w:val="00BD465D"/>
    <w:rsid w:val="00BD4E32"/>
    <w:rsid w:val="00BD5C0F"/>
    <w:rsid w:val="00BD5FB7"/>
    <w:rsid w:val="00BD6ABB"/>
    <w:rsid w:val="00BD75E7"/>
    <w:rsid w:val="00BE1834"/>
    <w:rsid w:val="00BE1C96"/>
    <w:rsid w:val="00BE2301"/>
    <w:rsid w:val="00BE2B67"/>
    <w:rsid w:val="00BE2ECE"/>
    <w:rsid w:val="00BE2FA5"/>
    <w:rsid w:val="00BE3B7E"/>
    <w:rsid w:val="00BE51E0"/>
    <w:rsid w:val="00BE5217"/>
    <w:rsid w:val="00BE5679"/>
    <w:rsid w:val="00BE5C73"/>
    <w:rsid w:val="00BE6D11"/>
    <w:rsid w:val="00BE72F0"/>
    <w:rsid w:val="00BE749D"/>
    <w:rsid w:val="00BE74A3"/>
    <w:rsid w:val="00BE74A6"/>
    <w:rsid w:val="00BE7B25"/>
    <w:rsid w:val="00BF035D"/>
    <w:rsid w:val="00BF1AA0"/>
    <w:rsid w:val="00BF2147"/>
    <w:rsid w:val="00BF246E"/>
    <w:rsid w:val="00BF555A"/>
    <w:rsid w:val="00BF5CE5"/>
    <w:rsid w:val="00BF5E39"/>
    <w:rsid w:val="00BF69A6"/>
    <w:rsid w:val="00BF6EE6"/>
    <w:rsid w:val="00BF6FE3"/>
    <w:rsid w:val="00BF700A"/>
    <w:rsid w:val="00BF78C5"/>
    <w:rsid w:val="00BF7F57"/>
    <w:rsid w:val="00BF7FDC"/>
    <w:rsid w:val="00C015DD"/>
    <w:rsid w:val="00C016B6"/>
    <w:rsid w:val="00C02240"/>
    <w:rsid w:val="00C02BD5"/>
    <w:rsid w:val="00C031F3"/>
    <w:rsid w:val="00C034F6"/>
    <w:rsid w:val="00C04212"/>
    <w:rsid w:val="00C10C44"/>
    <w:rsid w:val="00C11611"/>
    <w:rsid w:val="00C11D02"/>
    <w:rsid w:val="00C12B8F"/>
    <w:rsid w:val="00C12D09"/>
    <w:rsid w:val="00C156C0"/>
    <w:rsid w:val="00C15DDD"/>
    <w:rsid w:val="00C174B5"/>
    <w:rsid w:val="00C205A7"/>
    <w:rsid w:val="00C215A3"/>
    <w:rsid w:val="00C21A4B"/>
    <w:rsid w:val="00C21CE4"/>
    <w:rsid w:val="00C23822"/>
    <w:rsid w:val="00C253C8"/>
    <w:rsid w:val="00C25415"/>
    <w:rsid w:val="00C25E8A"/>
    <w:rsid w:val="00C26176"/>
    <w:rsid w:val="00C27290"/>
    <w:rsid w:val="00C27F9F"/>
    <w:rsid w:val="00C31C76"/>
    <w:rsid w:val="00C31D70"/>
    <w:rsid w:val="00C32E1C"/>
    <w:rsid w:val="00C33308"/>
    <w:rsid w:val="00C336B5"/>
    <w:rsid w:val="00C33B52"/>
    <w:rsid w:val="00C34889"/>
    <w:rsid w:val="00C36E23"/>
    <w:rsid w:val="00C378A0"/>
    <w:rsid w:val="00C37EF4"/>
    <w:rsid w:val="00C402DD"/>
    <w:rsid w:val="00C40685"/>
    <w:rsid w:val="00C41590"/>
    <w:rsid w:val="00C41C74"/>
    <w:rsid w:val="00C422CA"/>
    <w:rsid w:val="00C42B9C"/>
    <w:rsid w:val="00C43737"/>
    <w:rsid w:val="00C43910"/>
    <w:rsid w:val="00C44F94"/>
    <w:rsid w:val="00C452AE"/>
    <w:rsid w:val="00C45891"/>
    <w:rsid w:val="00C4652F"/>
    <w:rsid w:val="00C4661E"/>
    <w:rsid w:val="00C46677"/>
    <w:rsid w:val="00C475B4"/>
    <w:rsid w:val="00C50CE7"/>
    <w:rsid w:val="00C518F7"/>
    <w:rsid w:val="00C521C8"/>
    <w:rsid w:val="00C52D5E"/>
    <w:rsid w:val="00C57A1E"/>
    <w:rsid w:val="00C57F81"/>
    <w:rsid w:val="00C601F0"/>
    <w:rsid w:val="00C61A86"/>
    <w:rsid w:val="00C61AC0"/>
    <w:rsid w:val="00C61FE2"/>
    <w:rsid w:val="00C621FF"/>
    <w:rsid w:val="00C62465"/>
    <w:rsid w:val="00C66D89"/>
    <w:rsid w:val="00C70074"/>
    <w:rsid w:val="00C703BF"/>
    <w:rsid w:val="00C70810"/>
    <w:rsid w:val="00C7098D"/>
    <w:rsid w:val="00C70D94"/>
    <w:rsid w:val="00C749B7"/>
    <w:rsid w:val="00C74B22"/>
    <w:rsid w:val="00C75143"/>
    <w:rsid w:val="00C75312"/>
    <w:rsid w:val="00C75722"/>
    <w:rsid w:val="00C75AF8"/>
    <w:rsid w:val="00C75DB2"/>
    <w:rsid w:val="00C76836"/>
    <w:rsid w:val="00C774AD"/>
    <w:rsid w:val="00C80B62"/>
    <w:rsid w:val="00C81CA5"/>
    <w:rsid w:val="00C828B9"/>
    <w:rsid w:val="00C8353E"/>
    <w:rsid w:val="00C83637"/>
    <w:rsid w:val="00C84F7F"/>
    <w:rsid w:val="00C850DF"/>
    <w:rsid w:val="00C8659C"/>
    <w:rsid w:val="00C86686"/>
    <w:rsid w:val="00C86A39"/>
    <w:rsid w:val="00C86F39"/>
    <w:rsid w:val="00C87DD3"/>
    <w:rsid w:val="00C9055D"/>
    <w:rsid w:val="00C90983"/>
    <w:rsid w:val="00C93291"/>
    <w:rsid w:val="00C9383D"/>
    <w:rsid w:val="00C93C38"/>
    <w:rsid w:val="00C93F1E"/>
    <w:rsid w:val="00C942D8"/>
    <w:rsid w:val="00C945DD"/>
    <w:rsid w:val="00C9547B"/>
    <w:rsid w:val="00C960FC"/>
    <w:rsid w:val="00C961F3"/>
    <w:rsid w:val="00C9739F"/>
    <w:rsid w:val="00C974FB"/>
    <w:rsid w:val="00C97AC7"/>
    <w:rsid w:val="00CA0691"/>
    <w:rsid w:val="00CA0D28"/>
    <w:rsid w:val="00CA1154"/>
    <w:rsid w:val="00CA181E"/>
    <w:rsid w:val="00CA3AC8"/>
    <w:rsid w:val="00CA4EA5"/>
    <w:rsid w:val="00CA4EEE"/>
    <w:rsid w:val="00CA5019"/>
    <w:rsid w:val="00CA5195"/>
    <w:rsid w:val="00CA51ED"/>
    <w:rsid w:val="00CA58A5"/>
    <w:rsid w:val="00CA6B97"/>
    <w:rsid w:val="00CA6C5A"/>
    <w:rsid w:val="00CB0D69"/>
    <w:rsid w:val="00CB0F28"/>
    <w:rsid w:val="00CB1AA6"/>
    <w:rsid w:val="00CB212A"/>
    <w:rsid w:val="00CB21A9"/>
    <w:rsid w:val="00CB224B"/>
    <w:rsid w:val="00CB247C"/>
    <w:rsid w:val="00CB385E"/>
    <w:rsid w:val="00CB3943"/>
    <w:rsid w:val="00CB3EF5"/>
    <w:rsid w:val="00CB3FEE"/>
    <w:rsid w:val="00CB4D3D"/>
    <w:rsid w:val="00CB5342"/>
    <w:rsid w:val="00CB5452"/>
    <w:rsid w:val="00CB5D37"/>
    <w:rsid w:val="00CB6035"/>
    <w:rsid w:val="00CB62E6"/>
    <w:rsid w:val="00CB7369"/>
    <w:rsid w:val="00CB7C5B"/>
    <w:rsid w:val="00CC05F7"/>
    <w:rsid w:val="00CC100E"/>
    <w:rsid w:val="00CC12E2"/>
    <w:rsid w:val="00CC258A"/>
    <w:rsid w:val="00CC2837"/>
    <w:rsid w:val="00CC35B6"/>
    <w:rsid w:val="00CC35C2"/>
    <w:rsid w:val="00CC4A58"/>
    <w:rsid w:val="00CC4B25"/>
    <w:rsid w:val="00CC7BDA"/>
    <w:rsid w:val="00CD0FC2"/>
    <w:rsid w:val="00CD1EC0"/>
    <w:rsid w:val="00CD2C86"/>
    <w:rsid w:val="00CD2F68"/>
    <w:rsid w:val="00CD32AB"/>
    <w:rsid w:val="00CD36A6"/>
    <w:rsid w:val="00CD37E8"/>
    <w:rsid w:val="00CD3AB4"/>
    <w:rsid w:val="00CD3E11"/>
    <w:rsid w:val="00CD4073"/>
    <w:rsid w:val="00CD4356"/>
    <w:rsid w:val="00CD448B"/>
    <w:rsid w:val="00CD4BCF"/>
    <w:rsid w:val="00CD53F4"/>
    <w:rsid w:val="00CD6375"/>
    <w:rsid w:val="00CD6D8A"/>
    <w:rsid w:val="00CD6EB0"/>
    <w:rsid w:val="00CD6FCC"/>
    <w:rsid w:val="00CD73B9"/>
    <w:rsid w:val="00CE21E0"/>
    <w:rsid w:val="00CE37F4"/>
    <w:rsid w:val="00CE3ED0"/>
    <w:rsid w:val="00CE44F7"/>
    <w:rsid w:val="00CE495E"/>
    <w:rsid w:val="00CE4DCE"/>
    <w:rsid w:val="00CE533C"/>
    <w:rsid w:val="00CE6DDC"/>
    <w:rsid w:val="00CE75B3"/>
    <w:rsid w:val="00CF0292"/>
    <w:rsid w:val="00CF08D4"/>
    <w:rsid w:val="00CF2455"/>
    <w:rsid w:val="00CF28DF"/>
    <w:rsid w:val="00CF2CEB"/>
    <w:rsid w:val="00CF3627"/>
    <w:rsid w:val="00CF3EBB"/>
    <w:rsid w:val="00CF56C6"/>
    <w:rsid w:val="00CF5F00"/>
    <w:rsid w:val="00CF7369"/>
    <w:rsid w:val="00CF7DAB"/>
    <w:rsid w:val="00D007EA"/>
    <w:rsid w:val="00D00F0A"/>
    <w:rsid w:val="00D00F9F"/>
    <w:rsid w:val="00D011E4"/>
    <w:rsid w:val="00D01F63"/>
    <w:rsid w:val="00D028EC"/>
    <w:rsid w:val="00D02CB8"/>
    <w:rsid w:val="00D02D7C"/>
    <w:rsid w:val="00D04DCF"/>
    <w:rsid w:val="00D05D35"/>
    <w:rsid w:val="00D06718"/>
    <w:rsid w:val="00D06B1C"/>
    <w:rsid w:val="00D1127B"/>
    <w:rsid w:val="00D116C0"/>
    <w:rsid w:val="00D11D60"/>
    <w:rsid w:val="00D1319B"/>
    <w:rsid w:val="00D14547"/>
    <w:rsid w:val="00D14D08"/>
    <w:rsid w:val="00D1505C"/>
    <w:rsid w:val="00D16602"/>
    <w:rsid w:val="00D17530"/>
    <w:rsid w:val="00D2107E"/>
    <w:rsid w:val="00D221CC"/>
    <w:rsid w:val="00D23FFF"/>
    <w:rsid w:val="00D244EA"/>
    <w:rsid w:val="00D24706"/>
    <w:rsid w:val="00D2480C"/>
    <w:rsid w:val="00D27244"/>
    <w:rsid w:val="00D27473"/>
    <w:rsid w:val="00D30458"/>
    <w:rsid w:val="00D3207C"/>
    <w:rsid w:val="00D33022"/>
    <w:rsid w:val="00D33EFC"/>
    <w:rsid w:val="00D343AD"/>
    <w:rsid w:val="00D364C4"/>
    <w:rsid w:val="00D36573"/>
    <w:rsid w:val="00D37149"/>
    <w:rsid w:val="00D37CE1"/>
    <w:rsid w:val="00D37DFB"/>
    <w:rsid w:val="00D4066E"/>
    <w:rsid w:val="00D41E85"/>
    <w:rsid w:val="00D42343"/>
    <w:rsid w:val="00D424E3"/>
    <w:rsid w:val="00D42D15"/>
    <w:rsid w:val="00D42FA7"/>
    <w:rsid w:val="00D4325D"/>
    <w:rsid w:val="00D43416"/>
    <w:rsid w:val="00D43962"/>
    <w:rsid w:val="00D43DB5"/>
    <w:rsid w:val="00D46467"/>
    <w:rsid w:val="00D47350"/>
    <w:rsid w:val="00D50770"/>
    <w:rsid w:val="00D51C29"/>
    <w:rsid w:val="00D52319"/>
    <w:rsid w:val="00D5316C"/>
    <w:rsid w:val="00D53E8B"/>
    <w:rsid w:val="00D551F2"/>
    <w:rsid w:val="00D55EE4"/>
    <w:rsid w:val="00D601A9"/>
    <w:rsid w:val="00D6260A"/>
    <w:rsid w:val="00D62723"/>
    <w:rsid w:val="00D62AE7"/>
    <w:rsid w:val="00D63588"/>
    <w:rsid w:val="00D64F6D"/>
    <w:rsid w:val="00D64FB7"/>
    <w:rsid w:val="00D65581"/>
    <w:rsid w:val="00D671D8"/>
    <w:rsid w:val="00D70DB4"/>
    <w:rsid w:val="00D721FC"/>
    <w:rsid w:val="00D72B78"/>
    <w:rsid w:val="00D73400"/>
    <w:rsid w:val="00D74EC1"/>
    <w:rsid w:val="00D7511D"/>
    <w:rsid w:val="00D75578"/>
    <w:rsid w:val="00D76A8A"/>
    <w:rsid w:val="00D76FCE"/>
    <w:rsid w:val="00D778BF"/>
    <w:rsid w:val="00D80382"/>
    <w:rsid w:val="00D80D79"/>
    <w:rsid w:val="00D80DD5"/>
    <w:rsid w:val="00D81182"/>
    <w:rsid w:val="00D8233C"/>
    <w:rsid w:val="00D825A2"/>
    <w:rsid w:val="00D828D1"/>
    <w:rsid w:val="00D82B3C"/>
    <w:rsid w:val="00D82E77"/>
    <w:rsid w:val="00D83671"/>
    <w:rsid w:val="00D836E0"/>
    <w:rsid w:val="00D8383E"/>
    <w:rsid w:val="00D85994"/>
    <w:rsid w:val="00D8602D"/>
    <w:rsid w:val="00D8609B"/>
    <w:rsid w:val="00D865E9"/>
    <w:rsid w:val="00D87C64"/>
    <w:rsid w:val="00D918E3"/>
    <w:rsid w:val="00D91CC4"/>
    <w:rsid w:val="00D91E84"/>
    <w:rsid w:val="00D92683"/>
    <w:rsid w:val="00D9298A"/>
    <w:rsid w:val="00D93515"/>
    <w:rsid w:val="00D939F0"/>
    <w:rsid w:val="00D952EC"/>
    <w:rsid w:val="00D96677"/>
    <w:rsid w:val="00D976FA"/>
    <w:rsid w:val="00DA1DC9"/>
    <w:rsid w:val="00DA2CD5"/>
    <w:rsid w:val="00DA309F"/>
    <w:rsid w:val="00DA3EFF"/>
    <w:rsid w:val="00DA6726"/>
    <w:rsid w:val="00DA67B0"/>
    <w:rsid w:val="00DA696A"/>
    <w:rsid w:val="00DA7DB2"/>
    <w:rsid w:val="00DA7DB3"/>
    <w:rsid w:val="00DB0696"/>
    <w:rsid w:val="00DB0CEA"/>
    <w:rsid w:val="00DB10FD"/>
    <w:rsid w:val="00DB2D4A"/>
    <w:rsid w:val="00DB4004"/>
    <w:rsid w:val="00DB4569"/>
    <w:rsid w:val="00DB4A34"/>
    <w:rsid w:val="00DB69B0"/>
    <w:rsid w:val="00DB722A"/>
    <w:rsid w:val="00DB734C"/>
    <w:rsid w:val="00DB7761"/>
    <w:rsid w:val="00DC11B6"/>
    <w:rsid w:val="00DC1E61"/>
    <w:rsid w:val="00DC2BCF"/>
    <w:rsid w:val="00DC3C29"/>
    <w:rsid w:val="00DC469E"/>
    <w:rsid w:val="00DC4F15"/>
    <w:rsid w:val="00DC6780"/>
    <w:rsid w:val="00DC69E1"/>
    <w:rsid w:val="00DC7499"/>
    <w:rsid w:val="00DD02C4"/>
    <w:rsid w:val="00DD19DD"/>
    <w:rsid w:val="00DD2714"/>
    <w:rsid w:val="00DD2B81"/>
    <w:rsid w:val="00DD2DD9"/>
    <w:rsid w:val="00DD342A"/>
    <w:rsid w:val="00DD3577"/>
    <w:rsid w:val="00DD467E"/>
    <w:rsid w:val="00DD4AFE"/>
    <w:rsid w:val="00DD70C6"/>
    <w:rsid w:val="00DD71CD"/>
    <w:rsid w:val="00DE1488"/>
    <w:rsid w:val="00DE2B45"/>
    <w:rsid w:val="00DE2CAB"/>
    <w:rsid w:val="00DE2D7D"/>
    <w:rsid w:val="00DE45A0"/>
    <w:rsid w:val="00DE6A3E"/>
    <w:rsid w:val="00DE7671"/>
    <w:rsid w:val="00DF18B5"/>
    <w:rsid w:val="00DF1D04"/>
    <w:rsid w:val="00DF20D0"/>
    <w:rsid w:val="00DF3920"/>
    <w:rsid w:val="00DF452B"/>
    <w:rsid w:val="00DF4749"/>
    <w:rsid w:val="00DF5A9B"/>
    <w:rsid w:val="00DF6548"/>
    <w:rsid w:val="00E002DF"/>
    <w:rsid w:val="00E00A7C"/>
    <w:rsid w:val="00E01408"/>
    <w:rsid w:val="00E01FAB"/>
    <w:rsid w:val="00E01FED"/>
    <w:rsid w:val="00E0254D"/>
    <w:rsid w:val="00E03B90"/>
    <w:rsid w:val="00E03D86"/>
    <w:rsid w:val="00E04BBE"/>
    <w:rsid w:val="00E06E9C"/>
    <w:rsid w:val="00E07217"/>
    <w:rsid w:val="00E07601"/>
    <w:rsid w:val="00E07A9E"/>
    <w:rsid w:val="00E07E78"/>
    <w:rsid w:val="00E07EE6"/>
    <w:rsid w:val="00E101AC"/>
    <w:rsid w:val="00E10A0F"/>
    <w:rsid w:val="00E10EFD"/>
    <w:rsid w:val="00E1381B"/>
    <w:rsid w:val="00E145C7"/>
    <w:rsid w:val="00E14657"/>
    <w:rsid w:val="00E14BE2"/>
    <w:rsid w:val="00E14C75"/>
    <w:rsid w:val="00E15FED"/>
    <w:rsid w:val="00E168C9"/>
    <w:rsid w:val="00E1768A"/>
    <w:rsid w:val="00E20685"/>
    <w:rsid w:val="00E21D33"/>
    <w:rsid w:val="00E227FB"/>
    <w:rsid w:val="00E22E66"/>
    <w:rsid w:val="00E22FFA"/>
    <w:rsid w:val="00E23296"/>
    <w:rsid w:val="00E249F1"/>
    <w:rsid w:val="00E256A4"/>
    <w:rsid w:val="00E26015"/>
    <w:rsid w:val="00E266A6"/>
    <w:rsid w:val="00E26BCB"/>
    <w:rsid w:val="00E2722B"/>
    <w:rsid w:val="00E27C03"/>
    <w:rsid w:val="00E3061F"/>
    <w:rsid w:val="00E306DB"/>
    <w:rsid w:val="00E30E7E"/>
    <w:rsid w:val="00E3179B"/>
    <w:rsid w:val="00E3204D"/>
    <w:rsid w:val="00E33354"/>
    <w:rsid w:val="00E337AB"/>
    <w:rsid w:val="00E33F55"/>
    <w:rsid w:val="00E40E9E"/>
    <w:rsid w:val="00E412A8"/>
    <w:rsid w:val="00E41338"/>
    <w:rsid w:val="00E41B72"/>
    <w:rsid w:val="00E41C79"/>
    <w:rsid w:val="00E42057"/>
    <w:rsid w:val="00E45587"/>
    <w:rsid w:val="00E45961"/>
    <w:rsid w:val="00E4662B"/>
    <w:rsid w:val="00E4671E"/>
    <w:rsid w:val="00E472BD"/>
    <w:rsid w:val="00E50A4E"/>
    <w:rsid w:val="00E50FC3"/>
    <w:rsid w:val="00E5169B"/>
    <w:rsid w:val="00E519CA"/>
    <w:rsid w:val="00E5360F"/>
    <w:rsid w:val="00E53BBB"/>
    <w:rsid w:val="00E53D2F"/>
    <w:rsid w:val="00E543FC"/>
    <w:rsid w:val="00E54D24"/>
    <w:rsid w:val="00E5593E"/>
    <w:rsid w:val="00E56121"/>
    <w:rsid w:val="00E566B8"/>
    <w:rsid w:val="00E57329"/>
    <w:rsid w:val="00E576F8"/>
    <w:rsid w:val="00E603F7"/>
    <w:rsid w:val="00E608F5"/>
    <w:rsid w:val="00E622A4"/>
    <w:rsid w:val="00E629D0"/>
    <w:rsid w:val="00E629DA"/>
    <w:rsid w:val="00E62C06"/>
    <w:rsid w:val="00E62E42"/>
    <w:rsid w:val="00E62F04"/>
    <w:rsid w:val="00E62F97"/>
    <w:rsid w:val="00E62FE1"/>
    <w:rsid w:val="00E636FE"/>
    <w:rsid w:val="00E63AB7"/>
    <w:rsid w:val="00E653D5"/>
    <w:rsid w:val="00E66E17"/>
    <w:rsid w:val="00E66EB7"/>
    <w:rsid w:val="00E66FCD"/>
    <w:rsid w:val="00E67628"/>
    <w:rsid w:val="00E677C6"/>
    <w:rsid w:val="00E7043B"/>
    <w:rsid w:val="00E70B57"/>
    <w:rsid w:val="00E70EFE"/>
    <w:rsid w:val="00E715AE"/>
    <w:rsid w:val="00E718EF"/>
    <w:rsid w:val="00E719AE"/>
    <w:rsid w:val="00E71E0D"/>
    <w:rsid w:val="00E72646"/>
    <w:rsid w:val="00E7288D"/>
    <w:rsid w:val="00E72D1C"/>
    <w:rsid w:val="00E74964"/>
    <w:rsid w:val="00E751A4"/>
    <w:rsid w:val="00E758B7"/>
    <w:rsid w:val="00E76723"/>
    <w:rsid w:val="00E80D35"/>
    <w:rsid w:val="00E80F10"/>
    <w:rsid w:val="00E82178"/>
    <w:rsid w:val="00E828EB"/>
    <w:rsid w:val="00E82D0C"/>
    <w:rsid w:val="00E831A3"/>
    <w:rsid w:val="00E839EE"/>
    <w:rsid w:val="00E83A60"/>
    <w:rsid w:val="00E83F11"/>
    <w:rsid w:val="00E8497A"/>
    <w:rsid w:val="00E854C7"/>
    <w:rsid w:val="00E85596"/>
    <w:rsid w:val="00E85B2C"/>
    <w:rsid w:val="00E85E90"/>
    <w:rsid w:val="00E8654D"/>
    <w:rsid w:val="00E865ED"/>
    <w:rsid w:val="00E8725D"/>
    <w:rsid w:val="00E878D2"/>
    <w:rsid w:val="00E91C3F"/>
    <w:rsid w:val="00E92662"/>
    <w:rsid w:val="00E929FB"/>
    <w:rsid w:val="00E92A17"/>
    <w:rsid w:val="00E931C5"/>
    <w:rsid w:val="00E93E95"/>
    <w:rsid w:val="00E94925"/>
    <w:rsid w:val="00E94A3A"/>
    <w:rsid w:val="00E94D92"/>
    <w:rsid w:val="00E9550C"/>
    <w:rsid w:val="00E96686"/>
    <w:rsid w:val="00E972A5"/>
    <w:rsid w:val="00E97B1B"/>
    <w:rsid w:val="00E97FC5"/>
    <w:rsid w:val="00EA15C5"/>
    <w:rsid w:val="00EA2F6C"/>
    <w:rsid w:val="00EA33AE"/>
    <w:rsid w:val="00EA3DC4"/>
    <w:rsid w:val="00EA46B3"/>
    <w:rsid w:val="00EA4E93"/>
    <w:rsid w:val="00EA5831"/>
    <w:rsid w:val="00EA5BAA"/>
    <w:rsid w:val="00EA698F"/>
    <w:rsid w:val="00EA6AEA"/>
    <w:rsid w:val="00EA7990"/>
    <w:rsid w:val="00EB017B"/>
    <w:rsid w:val="00EB06E7"/>
    <w:rsid w:val="00EB0749"/>
    <w:rsid w:val="00EB0F52"/>
    <w:rsid w:val="00EB1E29"/>
    <w:rsid w:val="00EB22BF"/>
    <w:rsid w:val="00EB2BC3"/>
    <w:rsid w:val="00EB3258"/>
    <w:rsid w:val="00EB4009"/>
    <w:rsid w:val="00EB4283"/>
    <w:rsid w:val="00EB42FC"/>
    <w:rsid w:val="00EB5317"/>
    <w:rsid w:val="00EB57B3"/>
    <w:rsid w:val="00EB73D9"/>
    <w:rsid w:val="00EB7EF7"/>
    <w:rsid w:val="00EC0A57"/>
    <w:rsid w:val="00EC2656"/>
    <w:rsid w:val="00EC321E"/>
    <w:rsid w:val="00EC34BD"/>
    <w:rsid w:val="00EC5B00"/>
    <w:rsid w:val="00EC5F5F"/>
    <w:rsid w:val="00EC6103"/>
    <w:rsid w:val="00EC77D0"/>
    <w:rsid w:val="00ED0192"/>
    <w:rsid w:val="00ED08F5"/>
    <w:rsid w:val="00ED1156"/>
    <w:rsid w:val="00ED1D2F"/>
    <w:rsid w:val="00ED202F"/>
    <w:rsid w:val="00ED2231"/>
    <w:rsid w:val="00ED25F5"/>
    <w:rsid w:val="00ED3208"/>
    <w:rsid w:val="00ED3F42"/>
    <w:rsid w:val="00ED41B4"/>
    <w:rsid w:val="00ED4659"/>
    <w:rsid w:val="00ED5341"/>
    <w:rsid w:val="00ED54F0"/>
    <w:rsid w:val="00ED6526"/>
    <w:rsid w:val="00ED6F9E"/>
    <w:rsid w:val="00ED720E"/>
    <w:rsid w:val="00ED7767"/>
    <w:rsid w:val="00ED7A94"/>
    <w:rsid w:val="00EE03D3"/>
    <w:rsid w:val="00EE1BD9"/>
    <w:rsid w:val="00EE2C54"/>
    <w:rsid w:val="00EE3673"/>
    <w:rsid w:val="00EE3832"/>
    <w:rsid w:val="00EE3A67"/>
    <w:rsid w:val="00EE3D7B"/>
    <w:rsid w:val="00EE43EF"/>
    <w:rsid w:val="00EE6C90"/>
    <w:rsid w:val="00EE6EB9"/>
    <w:rsid w:val="00EE7159"/>
    <w:rsid w:val="00EE7357"/>
    <w:rsid w:val="00EE73D5"/>
    <w:rsid w:val="00EE742E"/>
    <w:rsid w:val="00EE7508"/>
    <w:rsid w:val="00EE7824"/>
    <w:rsid w:val="00EF2588"/>
    <w:rsid w:val="00EF2721"/>
    <w:rsid w:val="00EF2736"/>
    <w:rsid w:val="00EF296F"/>
    <w:rsid w:val="00EF2AFC"/>
    <w:rsid w:val="00EF422C"/>
    <w:rsid w:val="00EF54DA"/>
    <w:rsid w:val="00EF5907"/>
    <w:rsid w:val="00F027B1"/>
    <w:rsid w:val="00F02806"/>
    <w:rsid w:val="00F0600C"/>
    <w:rsid w:val="00F06813"/>
    <w:rsid w:val="00F072E5"/>
    <w:rsid w:val="00F07AE6"/>
    <w:rsid w:val="00F07EEE"/>
    <w:rsid w:val="00F10442"/>
    <w:rsid w:val="00F10489"/>
    <w:rsid w:val="00F10F08"/>
    <w:rsid w:val="00F12480"/>
    <w:rsid w:val="00F126FB"/>
    <w:rsid w:val="00F130F0"/>
    <w:rsid w:val="00F136F9"/>
    <w:rsid w:val="00F15295"/>
    <w:rsid w:val="00F156E4"/>
    <w:rsid w:val="00F15A66"/>
    <w:rsid w:val="00F16160"/>
    <w:rsid w:val="00F17A33"/>
    <w:rsid w:val="00F17E11"/>
    <w:rsid w:val="00F17ED8"/>
    <w:rsid w:val="00F2095D"/>
    <w:rsid w:val="00F2103C"/>
    <w:rsid w:val="00F21169"/>
    <w:rsid w:val="00F215EF"/>
    <w:rsid w:val="00F223FD"/>
    <w:rsid w:val="00F229F0"/>
    <w:rsid w:val="00F22BB1"/>
    <w:rsid w:val="00F2309E"/>
    <w:rsid w:val="00F23543"/>
    <w:rsid w:val="00F2426E"/>
    <w:rsid w:val="00F24357"/>
    <w:rsid w:val="00F24494"/>
    <w:rsid w:val="00F245E7"/>
    <w:rsid w:val="00F25084"/>
    <w:rsid w:val="00F2584C"/>
    <w:rsid w:val="00F258D5"/>
    <w:rsid w:val="00F26AE6"/>
    <w:rsid w:val="00F27422"/>
    <w:rsid w:val="00F275B9"/>
    <w:rsid w:val="00F3010B"/>
    <w:rsid w:val="00F31A27"/>
    <w:rsid w:val="00F31AD0"/>
    <w:rsid w:val="00F31CCE"/>
    <w:rsid w:val="00F32CA7"/>
    <w:rsid w:val="00F33CBC"/>
    <w:rsid w:val="00F359D6"/>
    <w:rsid w:val="00F364D2"/>
    <w:rsid w:val="00F36E46"/>
    <w:rsid w:val="00F37FF1"/>
    <w:rsid w:val="00F40C43"/>
    <w:rsid w:val="00F42894"/>
    <w:rsid w:val="00F42AFE"/>
    <w:rsid w:val="00F42C62"/>
    <w:rsid w:val="00F44007"/>
    <w:rsid w:val="00F44124"/>
    <w:rsid w:val="00F467E9"/>
    <w:rsid w:val="00F46C78"/>
    <w:rsid w:val="00F4770A"/>
    <w:rsid w:val="00F50A8B"/>
    <w:rsid w:val="00F51DD2"/>
    <w:rsid w:val="00F52030"/>
    <w:rsid w:val="00F52573"/>
    <w:rsid w:val="00F52994"/>
    <w:rsid w:val="00F54F7E"/>
    <w:rsid w:val="00F555E2"/>
    <w:rsid w:val="00F55A4E"/>
    <w:rsid w:val="00F5668D"/>
    <w:rsid w:val="00F56C73"/>
    <w:rsid w:val="00F61B54"/>
    <w:rsid w:val="00F620EB"/>
    <w:rsid w:val="00F6227B"/>
    <w:rsid w:val="00F63CFA"/>
    <w:rsid w:val="00F63DC3"/>
    <w:rsid w:val="00F6683E"/>
    <w:rsid w:val="00F66B4F"/>
    <w:rsid w:val="00F670D5"/>
    <w:rsid w:val="00F6726C"/>
    <w:rsid w:val="00F679E1"/>
    <w:rsid w:val="00F67D4B"/>
    <w:rsid w:val="00F70F3E"/>
    <w:rsid w:val="00F720FE"/>
    <w:rsid w:val="00F72C51"/>
    <w:rsid w:val="00F73E97"/>
    <w:rsid w:val="00F73EFD"/>
    <w:rsid w:val="00F7456C"/>
    <w:rsid w:val="00F75B44"/>
    <w:rsid w:val="00F767BB"/>
    <w:rsid w:val="00F76935"/>
    <w:rsid w:val="00F80482"/>
    <w:rsid w:val="00F807DC"/>
    <w:rsid w:val="00F83CC0"/>
    <w:rsid w:val="00F84807"/>
    <w:rsid w:val="00F849C9"/>
    <w:rsid w:val="00F85E44"/>
    <w:rsid w:val="00F85EB0"/>
    <w:rsid w:val="00F86745"/>
    <w:rsid w:val="00F86925"/>
    <w:rsid w:val="00F86DC1"/>
    <w:rsid w:val="00F87737"/>
    <w:rsid w:val="00F9054A"/>
    <w:rsid w:val="00F906E3"/>
    <w:rsid w:val="00F90AD3"/>
    <w:rsid w:val="00F914DA"/>
    <w:rsid w:val="00F9150E"/>
    <w:rsid w:val="00F91565"/>
    <w:rsid w:val="00F91B34"/>
    <w:rsid w:val="00F94057"/>
    <w:rsid w:val="00F94D65"/>
    <w:rsid w:val="00F94E2F"/>
    <w:rsid w:val="00F95559"/>
    <w:rsid w:val="00F95A53"/>
    <w:rsid w:val="00F96CB3"/>
    <w:rsid w:val="00FA005D"/>
    <w:rsid w:val="00FA0F93"/>
    <w:rsid w:val="00FA145F"/>
    <w:rsid w:val="00FA16F5"/>
    <w:rsid w:val="00FA177C"/>
    <w:rsid w:val="00FA217A"/>
    <w:rsid w:val="00FA286F"/>
    <w:rsid w:val="00FA28A7"/>
    <w:rsid w:val="00FA2907"/>
    <w:rsid w:val="00FA4A4D"/>
    <w:rsid w:val="00FA5997"/>
    <w:rsid w:val="00FA6E39"/>
    <w:rsid w:val="00FA7A65"/>
    <w:rsid w:val="00FA7F8C"/>
    <w:rsid w:val="00FB00BF"/>
    <w:rsid w:val="00FB0BAB"/>
    <w:rsid w:val="00FB1B60"/>
    <w:rsid w:val="00FB2B69"/>
    <w:rsid w:val="00FB2E88"/>
    <w:rsid w:val="00FB3933"/>
    <w:rsid w:val="00FB4653"/>
    <w:rsid w:val="00FB5DAF"/>
    <w:rsid w:val="00FB6F14"/>
    <w:rsid w:val="00FC0253"/>
    <w:rsid w:val="00FC28C8"/>
    <w:rsid w:val="00FC2A98"/>
    <w:rsid w:val="00FC2E23"/>
    <w:rsid w:val="00FC306A"/>
    <w:rsid w:val="00FC3CEE"/>
    <w:rsid w:val="00FC5A28"/>
    <w:rsid w:val="00FC5EE9"/>
    <w:rsid w:val="00FC66E8"/>
    <w:rsid w:val="00FC7755"/>
    <w:rsid w:val="00FD0A8B"/>
    <w:rsid w:val="00FD1112"/>
    <w:rsid w:val="00FD13B5"/>
    <w:rsid w:val="00FD14C5"/>
    <w:rsid w:val="00FD5478"/>
    <w:rsid w:val="00FD54E9"/>
    <w:rsid w:val="00FD6C4D"/>
    <w:rsid w:val="00FE142D"/>
    <w:rsid w:val="00FE3B4A"/>
    <w:rsid w:val="00FE5D5D"/>
    <w:rsid w:val="00FF03D3"/>
    <w:rsid w:val="00FF0513"/>
    <w:rsid w:val="00FF154F"/>
    <w:rsid w:val="00FF2D13"/>
    <w:rsid w:val="00FF3046"/>
    <w:rsid w:val="00FF31B4"/>
    <w:rsid w:val="00FF3CF0"/>
    <w:rsid w:val="00FF3F50"/>
    <w:rsid w:val="00FF41B6"/>
    <w:rsid w:val="00FF47EB"/>
    <w:rsid w:val="00FF700B"/>
    <w:rsid w:val="05FD73E6"/>
    <w:rsid w:val="15FFA825"/>
    <w:rsid w:val="1DAD6329"/>
    <w:rsid w:val="1FEFA99B"/>
    <w:rsid w:val="26773296"/>
    <w:rsid w:val="2EF49CBC"/>
    <w:rsid w:val="39CFD0D8"/>
    <w:rsid w:val="3BFBC5F8"/>
    <w:rsid w:val="3D9BC476"/>
    <w:rsid w:val="3FAF46B9"/>
    <w:rsid w:val="3FDF56B3"/>
    <w:rsid w:val="3FFE7E27"/>
    <w:rsid w:val="4CC7AF4E"/>
    <w:rsid w:val="4CFF5521"/>
    <w:rsid w:val="52763705"/>
    <w:rsid w:val="53BF6FC6"/>
    <w:rsid w:val="5A7D39A4"/>
    <w:rsid w:val="5AFEEDE4"/>
    <w:rsid w:val="5D5A5AD9"/>
    <w:rsid w:val="5DFF1159"/>
    <w:rsid w:val="5FE501D1"/>
    <w:rsid w:val="63D4A118"/>
    <w:rsid w:val="67DE4B62"/>
    <w:rsid w:val="6A770E8C"/>
    <w:rsid w:val="6F1F3C46"/>
    <w:rsid w:val="6FBFBE01"/>
    <w:rsid w:val="6FFF0832"/>
    <w:rsid w:val="70DE40BC"/>
    <w:rsid w:val="716F13D1"/>
    <w:rsid w:val="77DFBCE8"/>
    <w:rsid w:val="79CB85F8"/>
    <w:rsid w:val="79DF23E8"/>
    <w:rsid w:val="7B6F4145"/>
    <w:rsid w:val="7BFEB610"/>
    <w:rsid w:val="7CFDC4C5"/>
    <w:rsid w:val="7DED1F87"/>
    <w:rsid w:val="7DFA44D9"/>
    <w:rsid w:val="7DFA5668"/>
    <w:rsid w:val="7DFD25C4"/>
    <w:rsid w:val="7DFFD20B"/>
    <w:rsid w:val="7E5D144B"/>
    <w:rsid w:val="7E7F47B6"/>
    <w:rsid w:val="7ED77499"/>
    <w:rsid w:val="7F6F4B15"/>
    <w:rsid w:val="7F7F4BD4"/>
    <w:rsid w:val="7FB7E36E"/>
    <w:rsid w:val="7FCAA669"/>
    <w:rsid w:val="7FD734C0"/>
    <w:rsid w:val="7FDED60A"/>
    <w:rsid w:val="7FFCD3EB"/>
    <w:rsid w:val="7FFF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56D7C1C"/>
  <w15:docId w15:val="{5E624E07-68EC-7843-A8A2-CFCC3EF2E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qFormat="1"/>
    <w:lsdException w:name="Strong" w:uiPriority="22" w:qFormat="1"/>
    <w:lsdException w:name="Emphasis" w:uiPriority="20" w:qFormat="1"/>
    <w:lsdException w:name="Document Map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next w:val="1"/>
    <w:qFormat/>
    <w:rsid w:val="0043316F"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42669B"/>
    <w:pPr>
      <w:keepNext/>
      <w:keepLines/>
      <w:spacing w:before="480"/>
      <w:outlineLvl w:val="0"/>
    </w:pPr>
    <w:rPr>
      <w:rFonts w:ascii="Times New Roman" w:eastAsia="Times New Roman" w:hAnsi="Times New Roman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2669B"/>
    <w:pPr>
      <w:keepNext/>
      <w:keepLines/>
      <w:spacing w:before="200"/>
      <w:outlineLvl w:val="1"/>
    </w:pPr>
    <w:rPr>
      <w:rFonts w:ascii="Times New Roman" w:eastAsia="Times New Roman" w:hAnsi="Times New Roman"/>
      <w:b/>
      <w:bCs/>
      <w:color w:val="000000" w:themeColor="tex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42669B"/>
    <w:pPr>
      <w:keepNext/>
      <w:keepLines/>
      <w:spacing w:before="200"/>
      <w:outlineLvl w:val="2"/>
    </w:pPr>
    <w:rPr>
      <w:rFonts w:ascii="Times New Roman" w:eastAsia="Times New Roman" w:hAnsi="Times New Roman"/>
      <w:b/>
      <w:bCs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qFormat/>
    <w:rPr>
      <w:rFonts w:ascii="Heiti SC Light" w:eastAsia="Heiti SC Light"/>
      <w:sz w:val="24"/>
      <w:szCs w:val="24"/>
    </w:rPr>
  </w:style>
  <w:style w:type="paragraph" w:styleId="a5">
    <w:name w:val="annotation text"/>
    <w:basedOn w:val="a"/>
    <w:link w:val="a6"/>
    <w:uiPriority w:val="99"/>
    <w:qFormat/>
    <w:pPr>
      <w:jc w:val="left"/>
    </w:pPr>
  </w:style>
  <w:style w:type="paragraph" w:styleId="a7">
    <w:name w:val="Balloon Text"/>
    <w:basedOn w:val="a"/>
    <w:link w:val="a8"/>
    <w:uiPriority w:val="99"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qFormat/>
    <w:rPr>
      <w:sz w:val="24"/>
    </w:rPr>
  </w:style>
  <w:style w:type="paragraph" w:styleId="ae">
    <w:name w:val="annotation subject"/>
    <w:basedOn w:val="a5"/>
    <w:next w:val="a5"/>
    <w:link w:val="af"/>
    <w:uiPriority w:val="99"/>
    <w:qFormat/>
    <w:rPr>
      <w:b/>
      <w:bCs/>
    </w:rPr>
  </w:style>
  <w:style w:type="table" w:styleId="af0">
    <w:name w:val="Table Grid"/>
    <w:basedOn w:val="a1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Pr>
      <w:b/>
    </w:rPr>
  </w:style>
  <w:style w:type="character" w:styleId="af2">
    <w:name w:val="FollowedHyperlink"/>
    <w:basedOn w:val="a0"/>
    <w:uiPriority w:val="99"/>
    <w:qFormat/>
    <w:rPr>
      <w:color w:val="954F72"/>
      <w:u w:val="single"/>
    </w:rPr>
  </w:style>
  <w:style w:type="character" w:styleId="af3">
    <w:name w:val="Hyperlink"/>
    <w:basedOn w:val="a0"/>
    <w:uiPriority w:val="99"/>
    <w:qFormat/>
    <w:rPr>
      <w:color w:val="0000FF"/>
      <w:u w:val="single"/>
    </w:rPr>
  </w:style>
  <w:style w:type="character" w:styleId="af4">
    <w:name w:val="annotation reference"/>
    <w:basedOn w:val="a0"/>
    <w:uiPriority w:val="99"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DengXian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DengXian" w:hAnsi="Calibri" w:cs="Calibri"/>
      <w:kern w:val="2"/>
      <w:szCs w:val="21"/>
    </w:rPr>
  </w:style>
  <w:style w:type="character" w:customStyle="1" w:styleId="11">
    <w:name w:val="未处理的提及1"/>
    <w:basedOn w:val="a0"/>
    <w:uiPriority w:val="99"/>
    <w:qFormat/>
    <w:rPr>
      <w:color w:val="605E5C"/>
      <w:shd w:val="clear" w:color="auto" w:fill="E1DFDD"/>
    </w:rPr>
  </w:style>
  <w:style w:type="character" w:customStyle="1" w:styleId="a4">
    <w:name w:val="文档结构图 字符"/>
    <w:basedOn w:val="a0"/>
    <w:link w:val="a3"/>
    <w:uiPriority w:val="99"/>
    <w:qFormat/>
    <w:rPr>
      <w:rFonts w:ascii="Heiti SC Light" w:eastAsia="Heiti SC Light" w:hAnsi="Calibri" w:cs="Times New Roman"/>
      <w:sz w:val="24"/>
    </w:rPr>
  </w:style>
  <w:style w:type="character" w:customStyle="1" w:styleId="10">
    <w:name w:val="标题 1 字符"/>
    <w:basedOn w:val="a0"/>
    <w:link w:val="1"/>
    <w:uiPriority w:val="9"/>
    <w:qFormat/>
    <w:rsid w:val="0042669B"/>
    <w:rPr>
      <w:rFonts w:eastAsia="Times New Roman"/>
      <w:b/>
      <w:bCs/>
      <w:color w:val="000000" w:themeColor="text1"/>
      <w:kern w:val="2"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sid w:val="0042669B"/>
    <w:rPr>
      <w:rFonts w:eastAsia="Times New Roman"/>
      <w:b/>
      <w:bCs/>
      <w:color w:val="000000" w:themeColor="text1"/>
      <w:kern w:val="2"/>
      <w:sz w:val="26"/>
      <w:szCs w:val="26"/>
    </w:rPr>
  </w:style>
  <w:style w:type="character" w:customStyle="1" w:styleId="30">
    <w:name w:val="标题 3 字符"/>
    <w:basedOn w:val="a0"/>
    <w:link w:val="3"/>
    <w:uiPriority w:val="9"/>
    <w:qFormat/>
    <w:rsid w:val="0042669B"/>
    <w:rPr>
      <w:rFonts w:eastAsia="Times New Roman"/>
      <w:b/>
      <w:bCs/>
      <w:color w:val="000000" w:themeColor="text1"/>
      <w:kern w:val="2"/>
      <w:sz w:val="21"/>
      <w:szCs w:val="21"/>
    </w:rPr>
  </w:style>
  <w:style w:type="character" w:customStyle="1" w:styleId="a8">
    <w:name w:val="批注框文本 字符"/>
    <w:basedOn w:val="a0"/>
    <w:link w:val="a7"/>
    <w:uiPriority w:val="99"/>
    <w:qFormat/>
    <w:rPr>
      <w:rFonts w:ascii="Heiti SC Light" w:eastAsia="Heiti SC Light" w:hAnsi="Calibri" w:cs="Times New Roman"/>
      <w:sz w:val="18"/>
      <w:szCs w:val="18"/>
    </w:rPr>
  </w:style>
  <w:style w:type="character" w:customStyle="1" w:styleId="s1">
    <w:name w:val="s1"/>
    <w:basedOn w:val="a0"/>
  </w:style>
  <w:style w:type="paragraph" w:customStyle="1" w:styleId="p1">
    <w:name w:val="p1"/>
    <w:basedOn w:val="a"/>
    <w:pPr>
      <w:shd w:val="clear" w:color="auto" w:fill="15662F"/>
      <w:jc w:val="left"/>
    </w:pPr>
    <w:rPr>
      <w:rFonts w:ascii="Courier" w:hAnsi="Courier"/>
      <w:color w:val="FFEE95"/>
      <w:kern w:val="0"/>
      <w:sz w:val="34"/>
      <w:szCs w:val="34"/>
    </w:rPr>
  </w:style>
  <w:style w:type="character" w:customStyle="1" w:styleId="21">
    <w:name w:val="未处理的提及2"/>
    <w:basedOn w:val="a0"/>
    <w:uiPriority w:val="99"/>
    <w:qFormat/>
    <w:rPr>
      <w:color w:val="605E5C"/>
      <w:shd w:val="clear" w:color="auto" w:fill="E1DFDD"/>
    </w:rPr>
  </w:style>
  <w:style w:type="character" w:customStyle="1" w:styleId="12">
    <w:name w:val="占位符文本1"/>
    <w:basedOn w:val="a0"/>
    <w:uiPriority w:val="99"/>
    <w:qFormat/>
    <w:rPr>
      <w:color w:val="808080"/>
    </w:rPr>
  </w:style>
  <w:style w:type="character" w:customStyle="1" w:styleId="22">
    <w:name w:val="占位符文本2"/>
    <w:basedOn w:val="a0"/>
    <w:uiPriority w:val="99"/>
    <w:qFormat/>
    <w:rPr>
      <w:color w:val="808080"/>
    </w:rPr>
  </w:style>
  <w:style w:type="character" w:customStyle="1" w:styleId="a6">
    <w:name w:val="批注文字 字符"/>
    <w:basedOn w:val="a0"/>
    <w:link w:val="a5"/>
    <w:uiPriority w:val="99"/>
    <w:qFormat/>
    <w:rPr>
      <w:rFonts w:ascii="Calibri" w:hAnsi="Calibri"/>
      <w:kern w:val="2"/>
      <w:sz w:val="21"/>
      <w:szCs w:val="21"/>
    </w:rPr>
  </w:style>
  <w:style w:type="character" w:customStyle="1" w:styleId="af">
    <w:name w:val="批注主题 字符"/>
    <w:basedOn w:val="a6"/>
    <w:link w:val="ae"/>
    <w:uiPriority w:val="99"/>
    <w:qFormat/>
    <w:rPr>
      <w:rFonts w:ascii="Calibri" w:hAnsi="Calibri"/>
      <w:b/>
      <w:bCs/>
      <w:kern w:val="2"/>
      <w:sz w:val="21"/>
      <w:szCs w:val="21"/>
    </w:rPr>
  </w:style>
  <w:style w:type="paragraph" w:customStyle="1" w:styleId="13">
    <w:name w:val="修订1"/>
    <w:uiPriority w:val="99"/>
    <w:qFormat/>
    <w:rPr>
      <w:rFonts w:ascii="Calibri" w:hAnsi="Calibri"/>
      <w:kern w:val="2"/>
      <w:sz w:val="21"/>
      <w:szCs w:val="21"/>
    </w:rPr>
  </w:style>
  <w:style w:type="paragraph" w:customStyle="1" w:styleId="23">
    <w:name w:val="修订2"/>
    <w:uiPriority w:val="99"/>
    <w:qFormat/>
    <w:rPr>
      <w:rFonts w:ascii="Calibri" w:hAnsi="Calibri"/>
      <w:kern w:val="2"/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rFonts w:ascii="Calibri" w:hAnsi="Calibri"/>
      <w:kern w:val="2"/>
      <w:sz w:val="18"/>
      <w:szCs w:val="18"/>
    </w:rPr>
  </w:style>
  <w:style w:type="paragraph" w:customStyle="1" w:styleId="31">
    <w:name w:val="修订3"/>
    <w:hidden/>
    <w:uiPriority w:val="99"/>
    <w:semiHidden/>
    <w:qFormat/>
    <w:rPr>
      <w:rFonts w:ascii="Calibri" w:hAnsi="Calibri"/>
      <w:kern w:val="2"/>
      <w:sz w:val="21"/>
      <w:szCs w:val="21"/>
    </w:rPr>
  </w:style>
  <w:style w:type="character" w:customStyle="1" w:styleId="32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semiHidden/>
    <w:qFormat/>
    <w:rPr>
      <w:rFonts w:ascii="DengXian" w:eastAsia="DengXian" w:hAnsi="DengXian"/>
      <w:kern w:val="2"/>
      <w:sz w:val="21"/>
      <w:szCs w:val="21"/>
    </w:rPr>
  </w:style>
  <w:style w:type="paragraph" w:customStyle="1" w:styleId="ListParagraph1">
    <w:name w:val="List Paragraph1"/>
    <w:basedOn w:val="a"/>
    <w:pPr>
      <w:widowControl/>
      <w:spacing w:before="100" w:beforeAutospacing="1" w:after="100" w:afterAutospacing="1"/>
      <w:ind w:left="720"/>
      <w:contextualSpacing/>
      <w:jc w:val="left"/>
    </w:pPr>
    <w:rPr>
      <w:kern w:val="0"/>
      <w:sz w:val="24"/>
      <w:szCs w:val="24"/>
    </w:rPr>
  </w:style>
  <w:style w:type="paragraph" w:customStyle="1" w:styleId="2-text">
    <w:name w:val="2-text"/>
    <w:basedOn w:val="a"/>
    <w:pPr>
      <w:autoSpaceDE w:val="0"/>
      <w:autoSpaceDN w:val="0"/>
      <w:adjustRightInd w:val="0"/>
      <w:spacing w:line="360" w:lineRule="auto"/>
    </w:pPr>
    <w:rPr>
      <w:rFonts w:ascii="Times New Roman" w:hAnsi="Times New Roman" w:cs="宋体"/>
      <w:kern w:val="0"/>
      <w:sz w:val="24"/>
      <w:szCs w:val="24"/>
    </w:rPr>
  </w:style>
  <w:style w:type="character" w:customStyle="1" w:styleId="40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6">
    <w:name w:val="16"/>
    <w:basedOn w:val="a0"/>
    <w:rPr>
      <w:rFonts w:ascii="Times New Roman" w:hAnsi="Times New Roman" w:cs="Times New Roman" w:hint="default"/>
      <w:color w:val="0563C1"/>
      <w:u w:val="single"/>
    </w:rPr>
  </w:style>
  <w:style w:type="paragraph" w:styleId="af5">
    <w:name w:val="List Paragraph"/>
    <w:basedOn w:val="a"/>
    <w:uiPriority w:val="99"/>
    <w:qFormat/>
    <w:pPr>
      <w:ind w:firstLineChars="200" w:firstLine="420"/>
    </w:pPr>
  </w:style>
  <w:style w:type="character" w:customStyle="1" w:styleId="5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6">
    <w:name w:val="caption"/>
    <w:basedOn w:val="a"/>
    <w:next w:val="a"/>
    <w:uiPriority w:val="99"/>
    <w:qFormat/>
    <w:rsid w:val="00DD19DD"/>
    <w:rPr>
      <w:rFonts w:ascii="等线 Light" w:eastAsia="黑体" w:hAnsi="等线 Light"/>
      <w:sz w:val="20"/>
      <w:szCs w:val="20"/>
    </w:rPr>
  </w:style>
  <w:style w:type="character" w:styleId="af7">
    <w:name w:val="Unresolved Mention"/>
    <w:basedOn w:val="a0"/>
    <w:uiPriority w:val="99"/>
    <w:semiHidden/>
    <w:unhideWhenUsed/>
    <w:rsid w:val="002D6C86"/>
    <w:rPr>
      <w:color w:val="605E5C"/>
      <w:shd w:val="clear" w:color="auto" w:fill="E1DFDD"/>
    </w:rPr>
  </w:style>
  <w:style w:type="character" w:styleId="af8">
    <w:name w:val="page number"/>
    <w:basedOn w:val="a0"/>
    <w:uiPriority w:val="99"/>
    <w:semiHidden/>
    <w:unhideWhenUsed/>
    <w:rsid w:val="00E14BE2"/>
  </w:style>
  <w:style w:type="paragraph" w:customStyle="1" w:styleId="BCAuthorAddress">
    <w:name w:val="BC_Author_Address"/>
    <w:basedOn w:val="a"/>
    <w:next w:val="BIEmailAddress"/>
    <w:rsid w:val="0071059E"/>
    <w:pPr>
      <w:widowControl/>
      <w:spacing w:after="240" w:line="480" w:lineRule="auto"/>
      <w:ind w:firstLine="420"/>
      <w:jc w:val="center"/>
    </w:pPr>
    <w:rPr>
      <w:rFonts w:ascii="Times" w:eastAsia="宋体" w:hAnsi="Times"/>
      <w:color w:val="000000" w:themeColor="text1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71059E"/>
    <w:pPr>
      <w:widowControl/>
      <w:spacing w:after="200" w:line="480" w:lineRule="auto"/>
      <w:ind w:firstLine="420"/>
    </w:pPr>
    <w:rPr>
      <w:rFonts w:ascii="Times" w:eastAsia="宋体" w:hAnsi="Times"/>
      <w:color w:val="000000" w:themeColor="text1"/>
      <w:kern w:val="0"/>
      <w:sz w:val="24"/>
      <w:szCs w:val="20"/>
      <w:lang w:eastAsia="en-US"/>
    </w:rPr>
  </w:style>
  <w:style w:type="character" w:styleId="af9">
    <w:name w:val="line number"/>
    <w:basedOn w:val="a0"/>
    <w:uiPriority w:val="99"/>
    <w:semiHidden/>
    <w:unhideWhenUsed/>
    <w:rsid w:val="00813A3D"/>
  </w:style>
  <w:style w:type="paragraph" w:styleId="TOC">
    <w:name w:val="TOC Heading"/>
    <w:basedOn w:val="1"/>
    <w:next w:val="a"/>
    <w:uiPriority w:val="39"/>
    <w:unhideWhenUsed/>
    <w:qFormat/>
    <w:rsid w:val="00A148B0"/>
    <w:pPr>
      <w:widowControl/>
      <w:spacing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A148B0"/>
    <w:pPr>
      <w:spacing w:before="360"/>
      <w:jc w:val="left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a"/>
    <w:next w:val="a"/>
    <w:autoRedefine/>
    <w:uiPriority w:val="39"/>
    <w:unhideWhenUsed/>
    <w:rsid w:val="00A148B0"/>
    <w:pPr>
      <w:spacing w:before="240"/>
      <w:jc w:val="left"/>
    </w:pPr>
    <w:rPr>
      <w:rFonts w:asciiTheme="minorHAnsi" w:hAnsiTheme="minorHAnsi" w:cstheme="minorHAnsi"/>
      <w:b/>
      <w:b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A148B0"/>
    <w:pPr>
      <w:ind w:left="21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A148B0"/>
    <w:pPr>
      <w:ind w:left="4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A148B0"/>
    <w:pPr>
      <w:ind w:left="63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A148B0"/>
    <w:pPr>
      <w:ind w:left="84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A148B0"/>
    <w:pPr>
      <w:ind w:left="105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A148B0"/>
    <w:pPr>
      <w:ind w:left="126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A148B0"/>
    <w:pPr>
      <w:ind w:left="1470"/>
      <w:jc w:val="left"/>
    </w:pPr>
    <w:rPr>
      <w:rFonts w:asciiTheme="minorHAnsi" w:hAnsiTheme="minorHAnsi" w:cstheme="minorHAnsi"/>
      <w:sz w:val="20"/>
      <w:szCs w:val="20"/>
    </w:rPr>
  </w:style>
  <w:style w:type="paragraph" w:customStyle="1" w:styleId="TOC10">
    <w:name w:val="TOC 标题1"/>
    <w:basedOn w:val="1"/>
    <w:next w:val="a"/>
    <w:uiPriority w:val="39"/>
    <w:unhideWhenUsed/>
    <w:qFormat/>
    <w:rsid w:val="00E94A3A"/>
    <w:pPr>
      <w:widowControl/>
      <w:spacing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1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31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1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1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pangerli@bn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t" anchorCtr="0" forceAA="0" compatLnSpc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A31C79-7612-094C-B353-C99ABF8AED5C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7F2D34-4843-864F-BDF0-D105C345A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4144</Words>
  <Characters>23626</Characters>
  <Application>Microsoft Office Word</Application>
  <DocSecurity>0</DocSecurity>
  <Lines>196</Lines>
  <Paragraphs>55</Paragraphs>
  <ScaleCrop>false</ScaleCrop>
  <Company/>
  <LinksUpToDate>false</LinksUpToDate>
  <CharactersWithSpaces>2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爱新觉罗 哪吒</dc:creator>
  <cp:lastModifiedBy>Erli Pang</cp:lastModifiedBy>
  <cp:revision>12</cp:revision>
  <dcterms:created xsi:type="dcterms:W3CDTF">2023-07-21T07:24:00Z</dcterms:created>
  <dcterms:modified xsi:type="dcterms:W3CDTF">2023-08-3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b4b7c33491a457996f1ad1671c346ba</vt:lpwstr>
  </property>
  <property fmtid="{D5CDD505-2E9C-101B-9397-08002B2CF9AE}" pid="4" name="grammarly_documentId">
    <vt:lpwstr>documentId_5560</vt:lpwstr>
  </property>
  <property fmtid="{D5CDD505-2E9C-101B-9397-08002B2CF9AE}" pid="5" name="grammarly_documentContext">
    <vt:lpwstr>{"goals":[],"domain":"general","emotions":[],"dialect":"american"}</vt:lpwstr>
  </property>
</Properties>
</file>